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FF5B1" w14:textId="180D6363" w:rsidR="002927A3" w:rsidRDefault="005948E7">
      <w:pPr>
        <w:widowControl/>
        <w:spacing w:before="100" w:beforeAutospacing="1" w:after="100" w:afterAutospacing="1"/>
        <w:jc w:val="left"/>
        <w:rPr>
          <w:rFonts w:ascii="Times New Roman" w:eastAsia="SimSun" w:hAnsi="Times New Roman" w:cs="Times New Roman"/>
          <w:kern w:val="0"/>
          <w:szCs w:val="24"/>
        </w:rPr>
      </w:pPr>
      <w:r>
        <w:rPr>
          <w:rFonts w:ascii="Times New Roman" w:eastAsia="SimSun" w:hAnsi="Times New Roman" w:cs="Times New Roman"/>
          <w:b/>
          <w:bCs/>
          <w:kern w:val="0"/>
          <w:szCs w:val="24"/>
        </w:rPr>
        <w:t>Supplementary Table 1.</w:t>
      </w:r>
      <w:r>
        <w:rPr>
          <w:rFonts w:ascii="Times New Roman" w:eastAsia="SimSun" w:hAnsi="Times New Roman" w:cs="Times New Roman"/>
          <w:bCs/>
          <w:kern w:val="0"/>
          <w:szCs w:val="24"/>
        </w:rPr>
        <w:t xml:space="preserve"> Identification of Intra-Abdominal Infection Across Cohort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276"/>
        <w:gridCol w:w="8170"/>
      </w:tblGrid>
      <w:tr w:rsidR="002927A3" w14:paraId="16FB86D1" w14:textId="77777777">
        <w:trPr>
          <w:tblHeader/>
          <w:tblCellSpacing w:w="15" w:type="dxa"/>
          <w:jc w:val="center"/>
        </w:trPr>
        <w:tc>
          <w:tcPr>
            <w:tcW w:w="1231" w:type="dxa"/>
            <w:tcBorders>
              <w:top w:val="single" w:sz="4" w:space="0" w:color="auto"/>
              <w:bottom w:val="single" w:sz="4" w:space="0" w:color="auto"/>
            </w:tcBorders>
            <w:vAlign w:val="center"/>
          </w:tcPr>
          <w:p w14:paraId="15514545" w14:textId="77777777" w:rsidR="002927A3" w:rsidRDefault="005948E7">
            <w:pPr>
              <w:widowControl/>
              <w:jc w:val="center"/>
              <w:rPr>
                <w:rFonts w:ascii="Times New Roman" w:eastAsia="SimSun" w:hAnsi="Times New Roman" w:cs="Times New Roman"/>
                <w:b/>
                <w:bCs/>
                <w:kern w:val="0"/>
                <w:sz w:val="20"/>
                <w:szCs w:val="24"/>
              </w:rPr>
            </w:pPr>
            <w:r>
              <w:rPr>
                <w:rFonts w:ascii="Times New Roman" w:eastAsia="SimSun" w:hAnsi="Times New Roman" w:cs="Times New Roman"/>
                <w:b/>
                <w:bCs/>
                <w:kern w:val="0"/>
                <w:sz w:val="20"/>
                <w:szCs w:val="24"/>
              </w:rPr>
              <w:t>Cohorts</w:t>
            </w:r>
          </w:p>
        </w:tc>
        <w:tc>
          <w:tcPr>
            <w:tcW w:w="8125" w:type="dxa"/>
            <w:tcBorders>
              <w:top w:val="single" w:sz="4" w:space="0" w:color="auto"/>
              <w:bottom w:val="single" w:sz="4" w:space="0" w:color="auto"/>
            </w:tcBorders>
            <w:vAlign w:val="center"/>
          </w:tcPr>
          <w:p w14:paraId="69DB23DB" w14:textId="77777777" w:rsidR="002927A3" w:rsidRDefault="005948E7">
            <w:pPr>
              <w:widowControl/>
              <w:jc w:val="center"/>
              <w:rPr>
                <w:rFonts w:ascii="Times New Roman" w:eastAsia="SimSun" w:hAnsi="Times New Roman" w:cs="Times New Roman"/>
                <w:b/>
                <w:bCs/>
                <w:kern w:val="0"/>
                <w:sz w:val="20"/>
                <w:szCs w:val="24"/>
              </w:rPr>
            </w:pPr>
            <w:r>
              <w:rPr>
                <w:rFonts w:ascii="Times New Roman" w:eastAsia="SimSun" w:hAnsi="Times New Roman" w:cs="Times New Roman"/>
                <w:b/>
                <w:bCs/>
                <w:kern w:val="0"/>
                <w:sz w:val="20"/>
                <w:szCs w:val="24"/>
              </w:rPr>
              <w:t>ICD-9/ICD-10 Codes</w:t>
            </w:r>
          </w:p>
        </w:tc>
      </w:tr>
      <w:tr w:rsidR="002927A3" w14:paraId="2D3F8B4E" w14:textId="77777777">
        <w:trPr>
          <w:tblCellSpacing w:w="15" w:type="dxa"/>
          <w:jc w:val="center"/>
        </w:trPr>
        <w:tc>
          <w:tcPr>
            <w:tcW w:w="1231" w:type="dxa"/>
            <w:vAlign w:val="center"/>
          </w:tcPr>
          <w:p w14:paraId="4A6FB5E0"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bCs/>
                <w:kern w:val="0"/>
                <w:sz w:val="20"/>
                <w:szCs w:val="24"/>
              </w:rPr>
              <w:t>MIMIC-IV Cohort</w:t>
            </w:r>
          </w:p>
        </w:tc>
        <w:tc>
          <w:tcPr>
            <w:tcW w:w="8125" w:type="dxa"/>
            <w:vAlign w:val="center"/>
          </w:tcPr>
          <w:p w14:paraId="3AA123D3"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kern w:val="0"/>
                <w:sz w:val="20"/>
                <w:szCs w:val="24"/>
              </w:rPr>
              <w:t>ICD-9:</w:t>
            </w:r>
            <w:r>
              <w:rPr>
                <w:rFonts w:ascii="Times New Roman" w:eastAsia="SimSun" w:hAnsi="Times New Roman" w:cs="Times New Roman"/>
                <w:kern w:val="0"/>
                <w:sz w:val="20"/>
                <w:szCs w:val="24"/>
              </w:rPr>
              <w:t xml:space="preserve"> icd_code = '5400' OR icd_code = '5409' OR icd_code = '5671' OR icd_code = '56723' OR icd_code = '56729' OR icd_code = '56789' OR icd_code = '800' OR icd_code = '801' OR icd_code = '802' OR icd_code = '803' OR icd_code = '804' OR icd_code = '809' OR icd_code = '81' OR icd_code = '82' OR icd_code = '83' OR icd_code = '841' OR icd_code = '842' OR icd_code = '843' OR icd_code = '844' OR icd_code = '845' OR icd_code = '846' OR icd_code = '847' OR icd_code = '849' OR icd_code = '88' )</w:t>
            </w:r>
          </w:p>
          <w:p w14:paraId="52E81A23"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kern w:val="0"/>
                <w:sz w:val="20"/>
                <w:szCs w:val="24"/>
              </w:rPr>
              <w:t>ICD-10:</w:t>
            </w:r>
            <w:r>
              <w:rPr>
                <w:rFonts w:ascii="Times New Roman" w:eastAsia="SimSun" w:hAnsi="Times New Roman" w:cs="Times New Roman"/>
                <w:kern w:val="0"/>
                <w:sz w:val="20"/>
                <w:szCs w:val="24"/>
              </w:rPr>
              <w:t xml:space="preserve"> icd_code = 'K352' OR icd_code = 'K3520' OR icd_code = 'K3521' OR icd_code = 'K353' OR icd_code = 'K3530' OR icd_code = 'K3531' OR icd_code = 'K3532' OR icd_code = 'K3533' OR icd_code = 'K650' OR icd_code = 'K652' OR icd_code = 'K658' OR icd_code = 'A04'</w:t>
            </w:r>
          </w:p>
        </w:tc>
      </w:tr>
      <w:tr w:rsidR="002927A3" w14:paraId="58AF027A" w14:textId="77777777">
        <w:trPr>
          <w:tblCellSpacing w:w="15" w:type="dxa"/>
          <w:jc w:val="center"/>
        </w:trPr>
        <w:tc>
          <w:tcPr>
            <w:tcW w:w="1231" w:type="dxa"/>
            <w:vAlign w:val="center"/>
          </w:tcPr>
          <w:p w14:paraId="79CFF9F6"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bCs/>
                <w:kern w:val="0"/>
                <w:sz w:val="20"/>
                <w:szCs w:val="24"/>
              </w:rPr>
              <w:t>eICU-CRD Cohort</w:t>
            </w:r>
          </w:p>
        </w:tc>
        <w:tc>
          <w:tcPr>
            <w:tcW w:w="8125" w:type="dxa"/>
            <w:vAlign w:val="center"/>
          </w:tcPr>
          <w:p w14:paraId="3AB54F46"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kern w:val="0"/>
                <w:sz w:val="20"/>
                <w:szCs w:val="24"/>
              </w:rPr>
              <w:t>ICD-9</w:t>
            </w:r>
            <w:r>
              <w:rPr>
                <w:rFonts w:ascii="Times New Roman" w:eastAsia="SimSun" w:hAnsi="Times New Roman" w:cs="Times New Roman"/>
                <w:b/>
                <w:bCs/>
                <w:kern w:val="0"/>
                <w:sz w:val="20"/>
                <w:szCs w:val="24"/>
              </w:rPr>
              <w:t>/ICD-10</w:t>
            </w:r>
            <w:r>
              <w:rPr>
                <w:rFonts w:ascii="Times New Roman" w:eastAsia="SimSun" w:hAnsi="Times New Roman" w:cs="Times New Roman"/>
                <w:kern w:val="0"/>
                <w:sz w:val="20"/>
                <w:szCs w:val="24"/>
              </w:rPr>
              <w:t xml:space="preserve">: icd_code = ‘008.45, A04.7’ OR icd_code = ‘567.22, K65.1’ OR icd_code = ‘567.9, K65.0’ OR icd_code = ‘562.11, K57.32’ OR icd_code = ‘573.1, 078.5, B25.1’ OR icd_code = ‘567.21, K65.2’ OR icd_code = ‘575.0, K81.0’ OR icd_code = ‘567.21, K65.0’ OR icd_code = </w:t>
            </w:r>
            <w:r>
              <w:rPr>
                <w:rFonts w:ascii="Times New Roman" w:eastAsia="SimSun" w:hAnsi="Times New Roman" w:cs="Times New Roman" w:hint="eastAsia"/>
                <w:kern w:val="0"/>
                <w:sz w:val="20"/>
                <w:szCs w:val="24"/>
              </w:rPr>
              <w:t>‘</w:t>
            </w:r>
            <w:r>
              <w:rPr>
                <w:rFonts w:ascii="Times New Roman" w:eastAsia="SimSun" w:hAnsi="Times New Roman" w:cs="Times New Roman"/>
                <w:kern w:val="0"/>
                <w:sz w:val="20"/>
                <w:szCs w:val="24"/>
              </w:rPr>
              <w:t>530.10, K20.9’ OR icd_code = ‘K61.1’ OR icd_code = ‘998.59’ OR icd_code = ‘574.00, K81.0’ OR icd_code = ‘567.23, K65.2’ OR icd_code = ‘009.1, A09’ OR icd_code = ‘576.1, K83.0’ OR icd_code = ‘541, K35.80’ OR icd_code = ‘577.0, K85.8’ OR icd_code = ‘572.0, K75.0’ OR icd_code = ‘569.5, K63.0’ OR icd_code = ‘070.51, 573.1, B19.10’ OR icd_code = ‘573.1, 070.30, B17.1’ OR icd_code = ‘569.5’ OR icd_code = ‘540.1, K35.3’ OR icd_code = ‘567.38, K68.1’ OR icd_code = ‘075, 573.1, B27.09’ OR icd_code = ‘540.0, K35.2’ OR icd_code = ‘577.0, K65.1’ OR icd_code = ‘573.1, B17.9’ OR icd_code = ‘289.59, D73.3’ OR icd_code = ‘575.11, K81.0’ OR icd_code = ‘567.9’ OR icd_code = ‘573.1, 070.1, B15.9’ OR icd_code = ‘004.9, A03.9’ OR icd_code = ‘005.9, A05.9’ OR icd_code = ‘567.21, T81.6’ OR icd_code = ‘567.22, D73.3’ OR icd_code = ‘567.38, K68.19’</w:t>
            </w:r>
          </w:p>
        </w:tc>
      </w:tr>
      <w:tr w:rsidR="002927A3" w14:paraId="2625F5A8" w14:textId="77777777">
        <w:trPr>
          <w:tblCellSpacing w:w="15" w:type="dxa"/>
          <w:jc w:val="center"/>
        </w:trPr>
        <w:tc>
          <w:tcPr>
            <w:tcW w:w="1231" w:type="dxa"/>
            <w:tcBorders>
              <w:bottom w:val="single" w:sz="4" w:space="0" w:color="auto"/>
            </w:tcBorders>
            <w:vAlign w:val="center"/>
          </w:tcPr>
          <w:p w14:paraId="4CFED830"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bCs/>
                <w:kern w:val="0"/>
                <w:sz w:val="20"/>
                <w:szCs w:val="24"/>
              </w:rPr>
              <w:t>XJMU Cohort</w:t>
            </w:r>
          </w:p>
        </w:tc>
        <w:tc>
          <w:tcPr>
            <w:tcW w:w="8125" w:type="dxa"/>
            <w:tcBorders>
              <w:bottom w:val="single" w:sz="4" w:space="0" w:color="auto"/>
            </w:tcBorders>
            <w:vAlign w:val="center"/>
          </w:tcPr>
          <w:p w14:paraId="67B8896B"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kern w:val="0"/>
                <w:sz w:val="20"/>
                <w:szCs w:val="24"/>
              </w:rPr>
              <w:t>ICD-9:</w:t>
            </w:r>
            <w:r>
              <w:rPr>
                <w:rFonts w:ascii="Times New Roman" w:eastAsia="SimSun" w:hAnsi="Times New Roman" w:cs="Times New Roman"/>
                <w:kern w:val="0"/>
                <w:sz w:val="20"/>
                <w:szCs w:val="24"/>
              </w:rPr>
              <w:t xml:space="preserve"> icd_code = '5400' OR icd_code = '5409' OR icd_code = '5671' OR icd_code = '56723' OR icd_code = '56729' OR icd_code = '56789' OR icd_code = '800' OR icd_code = '801' OR icd_code = '802' OR icd_code = '803' OR icd_code = '804' OR icd_code = '809' OR icd_code = '81' OR icd_code = '82' OR icd_code = '83' OR icd_code = '841' OR icd_code = '842' OR icd_code = '843' OR icd_code = '844' OR icd_code = '845' OR icd_code = '846' OR icd_code = '847' OR icd_code = '849' OR icd_code = '88' )</w:t>
            </w:r>
          </w:p>
          <w:p w14:paraId="2D7CC1DD" w14:textId="77777777" w:rsidR="002927A3" w:rsidRDefault="005948E7">
            <w:pPr>
              <w:widowControl/>
              <w:jc w:val="left"/>
              <w:rPr>
                <w:rFonts w:ascii="Times New Roman" w:eastAsia="SimSun" w:hAnsi="Times New Roman" w:cs="Times New Roman"/>
                <w:kern w:val="0"/>
                <w:sz w:val="20"/>
                <w:szCs w:val="24"/>
              </w:rPr>
            </w:pPr>
            <w:r>
              <w:rPr>
                <w:rFonts w:ascii="Times New Roman" w:eastAsia="SimSun" w:hAnsi="Times New Roman" w:cs="Times New Roman"/>
                <w:b/>
                <w:kern w:val="0"/>
                <w:sz w:val="20"/>
                <w:szCs w:val="24"/>
              </w:rPr>
              <w:t>ICD-10:</w:t>
            </w:r>
            <w:r>
              <w:rPr>
                <w:rFonts w:ascii="Times New Roman" w:eastAsia="SimSun" w:hAnsi="Times New Roman" w:cs="Times New Roman"/>
                <w:kern w:val="0"/>
                <w:sz w:val="20"/>
                <w:szCs w:val="24"/>
              </w:rPr>
              <w:t xml:space="preserve"> icd_code = 'K352' OR icd_code = 'K3520' OR icd_code = 'K3521' OR icd_code = 'K353' OR icd_code = 'K3530' OR icd_code = 'K3531' OR icd_code = 'K3532' OR icd_code = 'K3533' OR icd_code = 'K650' OR icd_code = 'K652' OR icd_code = 'K658' OR icd_code = 'A04'</w:t>
            </w:r>
          </w:p>
        </w:tc>
      </w:tr>
    </w:tbl>
    <w:p w14:paraId="194DF49E" w14:textId="77777777" w:rsidR="002927A3" w:rsidRDefault="005948E7">
      <w:pPr>
        <w:widowControl/>
        <w:spacing w:before="100" w:beforeAutospacing="1" w:after="100" w:afterAutospacing="1"/>
        <w:jc w:val="left"/>
        <w:rPr>
          <w:rFonts w:ascii="Times New Roman" w:eastAsia="SimSun" w:hAnsi="Times New Roman" w:cs="Times New Roman"/>
          <w:kern w:val="0"/>
          <w:sz w:val="21"/>
          <w:szCs w:val="21"/>
        </w:rPr>
      </w:pPr>
      <w:r>
        <w:rPr>
          <w:rFonts w:ascii="Times New Roman" w:eastAsia="SimSun" w:hAnsi="Times New Roman" w:cs="Times New Roman"/>
          <w:kern w:val="0"/>
          <w:sz w:val="21"/>
          <w:szCs w:val="21"/>
        </w:rPr>
        <w:t>The identification of intra-abdominal infections across the cohorts was standardized by mapping ICD-9 and ICD-10 codes for relevant diagnoses (e.g., appendicitis, peritonitis, and other abdominal pathologies). Specific codes used to identify infections in the MIMIC-IV, eICU-CRD, and XJMU cohorts are listed, with coding strategies adjusted for each dataset's structure and diagnostic practices. This approach ensures that the diagnosis of intra-abdominal infection is consistent across different datasets despite variations in clinical documentation and coding practices.</w:t>
      </w:r>
    </w:p>
    <w:p w14:paraId="082346B5" w14:textId="726284EF" w:rsidR="002927A3" w:rsidRPr="008C7E17" w:rsidRDefault="002927A3" w:rsidP="008C7E17">
      <w:pPr>
        <w:rPr>
          <w:rFonts w:ascii="Times New Roman" w:hAnsi="Times New Roman"/>
          <w:b/>
          <w:sz w:val="22"/>
        </w:rPr>
      </w:pPr>
    </w:p>
    <w:sectPr w:rsidR="002927A3" w:rsidRPr="008C7E17" w:rsidSect="00152016">
      <w:headerReference w:type="first" r:id="rId7"/>
      <w:pgSz w:w="11906" w:h="16838"/>
      <w:pgMar w:top="1140" w:right="1179" w:bottom="1140" w:left="1281" w:header="284" w:footer="510" w:gutter="0"/>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1B32AD" w14:textId="77777777" w:rsidR="002C481E" w:rsidRDefault="002C481E">
      <w:r>
        <w:separator/>
      </w:r>
    </w:p>
  </w:endnote>
  <w:endnote w:type="continuationSeparator" w:id="0">
    <w:p w14:paraId="7E469AAE" w14:textId="77777777" w:rsidR="002C481E" w:rsidRDefault="002C4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NewRomanPSMT">
    <w:altName w:val="Times New Roman"/>
    <w:charset w:val="00"/>
    <w:family w:val="roman"/>
    <w:pitch w:val="default"/>
    <w:sig w:usb0="00000000" w:usb1="00000000"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C4010D" w14:textId="77777777" w:rsidR="002C481E" w:rsidRDefault="002C481E">
      <w:r>
        <w:separator/>
      </w:r>
    </w:p>
  </w:footnote>
  <w:footnote w:type="continuationSeparator" w:id="0">
    <w:p w14:paraId="69635480" w14:textId="77777777" w:rsidR="002C481E" w:rsidRDefault="002C4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6C4ADD" w14:textId="77777777" w:rsidR="002927A3" w:rsidRDefault="005948E7">
    <w:pPr>
      <w:pStyle w:val="Header"/>
      <w:jc w:val="both"/>
    </w:pPr>
    <w:r>
      <w:rPr>
        <w:noProof/>
        <w:color w:val="A6A6A6" w:themeColor="background1" w:themeShade="A6"/>
      </w:rPr>
      <w:drawing>
        <wp:inline distT="0" distB="0" distL="0" distR="0" wp14:anchorId="6701ED04" wp14:editId="4FEEB042">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a:xfrm>
                    <a:off x="0" y="0"/>
                    <a:ext cx="1534909" cy="551877"/>
                  </a:xfrm>
                  <a:prstGeom prst="rect">
                    <a:avLst/>
                  </a:prstGeom>
                  <a:noFill/>
                  <a:ln>
                    <a:noFill/>
                  </a:ln>
                </pic:spPr>
              </pic:pic>
            </a:graphicData>
          </a:graphic>
        </wp:inline>
      </w:drawing>
    </w:r>
    <w:r>
      <w:tab/>
    </w:r>
  </w:p>
  <w:p w14:paraId="1180E7C4" w14:textId="77777777" w:rsidR="002927A3" w:rsidRDefault="002927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evenAndOddHeaders/>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hock Injury Inflam Seps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apfwwrrtzzsjezavn5r0pg5efsr5z05fxe&quot;&gt;扳倒名城331&lt;record-ids&gt;&lt;item&gt;143&lt;/item&gt;&lt;item&gt;923&lt;/item&gt;&lt;item&gt;924&lt;/item&gt;&lt;item&gt;926&lt;/item&gt;&lt;item&gt;928&lt;/item&gt;&lt;item&gt;929&lt;/item&gt;&lt;item&gt;930&lt;/item&gt;&lt;item&gt;931&lt;/item&gt;&lt;item&gt;932&lt;/item&gt;&lt;item&gt;933&lt;/item&gt;&lt;item&gt;934&lt;/item&gt;&lt;item&gt;936&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5&lt;/item&gt;&lt;item&gt;956&lt;/item&gt;&lt;/record-ids&gt;&lt;/item&gt;&lt;/Libraries&gt;"/>
    <w:docVar w:name="NE.Ref{04563606-3BF2-4DB6-AC21-04E33C462EF0}" w:val=" ADDIN NE.Ref.{04563606-3BF2-4DB6-AC21-04E33C462EF0}&lt;Citation&gt;&lt;Group&gt;&lt;References&gt;&lt;Item&gt;&lt;ID&gt;787&lt;/ID&gt;&lt;UID&gt;{89CE7155-3DE6-43AF-87E9-3B88B111430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153407&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482897&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F96A950B-833F-4880-A151-76DA2D6A2879}&lt;/DBUID&gt;&lt;/Extra&gt;&lt;/Item&gt;&lt;/References&gt;&lt;/Group&gt;&lt;/Citation&gt;_x000a_"/>
    <w:docVar w:name="NE.Ref{07E92837-598E-4719-ADBE-D932B91E65D9}" w:val=" ADDIN NE.Ref.{07E92837-598E-4719-ADBE-D932B91E65D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08625378-04BF-45B9-AAE2-A7AE2766773E}" w:val=" ADDIN NE.Ref.{08625378-04BF-45B9-AAE2-A7AE2766773E}&lt;Citation&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0B2FE1F4-0C50-4D31-A78D-C0FBC5465EEB}" w:val=" ADDIN NE.Ref.{0B2FE1F4-0C50-4D31-A78D-C0FBC5465EEB}&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0BAF15F3-4AD3-4C00-BB02-C2E625CE981A}" w:val=" ADDIN NE.Ref.{0BAF15F3-4AD3-4C00-BB02-C2E625CE981A}&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collection_scope&gt;SCI;SCIE&lt;/_collection_scope&gt;&lt;_created&gt;62701449&lt;/_created&gt;&lt;_date&gt;2017-07-10&lt;/_date&gt;&lt;_date_display&gt;2017 Jul 10&lt;/_date_display&gt;&lt;_db_updated&gt;PubMed&lt;/_db_updated&gt;&lt;_doi&gt;10.1016/j.ccell.2017.06.004&lt;/_doi&gt;&lt;_impact_factor&gt;  22.844&lt;/_impact_factor&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modified&gt;62701472&lt;/_modified&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created&gt;62701454&lt;/_created&gt;&lt;_issue&gt;2&lt;/_issue&gt;&lt;_journal&gt;BBA - Reviews on Cancer&lt;/_journal&gt;&lt;_modified&gt;62701466&lt;/_modified&gt;&lt;_pages&gt;123-132&lt;/_pages&gt;&lt;_volume&gt;1865&lt;/_volume&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0D4763A0-DAAF-4A79-B1D6-15FCD042F89F}" w:val=" ADDIN NE.Ref.{0D4763A0-DAAF-4A79-B1D6-15FCD042F89F}&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0DDA98B7-1402-40A0-87B4-CADC2654CE64}" w:val=" ADDIN NE.Ref.{0DDA98B7-1402-40A0-87B4-CADC2654CE64}&lt;Citation&gt;&lt;Group&gt;&lt;References&gt;&lt;Item&gt;&lt;ID&gt;37&lt;/ID&gt;&lt;UID&gt;{6786A0A6-F0CC-4158-B587-760A9FF6AF58}&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date_display&gt;2018 Jan 15&lt;/_date_display&gt;&lt;_date&gt;2018-01-15&lt;/_date&gt;&lt;_doi&gt;10.1158/1078-0432.CCR-17-2180&lt;/_doi&gt;&lt;_isbn&gt;1078-0432 (Print); 1078-0432 (Linking)&lt;/_isbn&gt;&lt;_issue&gt;2&lt;/_issue&gt;&lt;_journal&gt;Clin Cancer Res&lt;/_journal&gt;&lt;_language&gt;eng&lt;/_language&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_created&gt;62582449&lt;/_created&gt;&lt;_modified&gt;62582511&lt;/_modified&gt;&lt;_db_updated&gt;PubMed&lt;/_db_updated&gt;&lt;_impact_factor&gt;  10.199&lt;/_impact_factor&gt;&lt;_collection_scope&gt;SCI;SCIE;&lt;/_collection_scope&gt;&lt;/Details&gt;&lt;Extra&gt;&lt;DBUID&gt;{741FDABF-9695-43D1-9353-307015A09780}&lt;/DBUID&gt;&lt;/Extra&gt;&lt;/Item&gt;&lt;/References&gt;&lt;/Group&gt;&lt;/Citation&gt;_x000a_"/>
    <w:docVar w:name="NE.Ref{0E6F719D-760D-4ABE-AB35-A12C6D53FFCE}" w:val=" ADDIN NE.Ref.{0E6F719D-760D-4ABE-AB35-A12C6D53FFCE}&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date_display&gt;2016 Jan&lt;/_date_display&gt;&lt;_date&gt;2016-01-01&lt;/_date&gt;&lt;_doi&gt;10.1016/j.molonc.2015.07.006&lt;/_doi&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_created&gt;62701471&lt;/_created&gt;&lt;_modified&gt;62701472&lt;/_modified&gt;&lt;_db_updated&gt;PubMed&lt;/_db_updated&gt;&lt;_impact_factor&gt;   5.264&lt;/_impact_factor&gt;&lt;_collection_scope&gt;SCIE&lt;/_collection_scope&gt;&lt;/Details&gt;&lt;Extra&gt;&lt;DBUID&gt;{9068FDEF-D91B-4B9F-8B46-E97FDE0406EE}&lt;/DBUID&gt;&lt;/Extra&gt;&lt;/Item&gt;&lt;/References&gt;&lt;/Group&gt;&lt;/Citation&gt;_x000a_"/>
    <w:docVar w:name="NE.Ref{117412FB-23B0-49C8-9C4A-B23FBC70D56B}" w:val=" ADDIN NE.Ref.{117412FB-23B0-49C8-9C4A-B23FBC70D56B}&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Group&gt;&lt;References&gt;&lt;Item&gt;&lt;ID&gt;675&lt;/ID&gt;&lt;UID&gt;{3498E5DC-7D16-43D0-88AA-61E4715D524C}&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1968840&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482897&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F96A950B-833F-4880-A151-76DA2D6A2879}&lt;/DBUID&gt;&lt;/Extra&gt;&lt;/Item&gt;&lt;/References&gt;&lt;/Group&gt;&lt;/Citation&gt;_x000a_"/>
    <w:docVar w:name="NE.Ref{122F0680-1DB9-4241-A9B2-CFD6400C55AC}" w:val=" ADDIN NE.Ref.{122F0680-1DB9-4241-A9B2-CFD6400C55AC}&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1309D9FF-A840-4718-B58E-9542F23992D9}" w:val=" ADDIN NE.Ref.{1309D9FF-A840-4718-B58E-9542F23992D9}&lt;Citation&gt;&lt;Group&gt;&lt;References&gt;&lt;Item&gt;&lt;ID&gt;453&lt;/ID&gt;&lt;UID&gt;{430D2D38-C787-4566-91CA-5741D0F14F77}&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created&gt;62700184&lt;/_created&gt;&lt;_issue&gt;3&lt;/_issue&gt;&lt;_journal&gt;Toxicology &amp;amp; Applied Pharmacology&lt;/_journal&gt;&lt;_modified&gt;62775583&lt;/_modified&gt;&lt;_pages&gt;281-292&lt;/_pages&gt;&lt;_volume&gt;234&lt;/_volume&gt;&lt;/Details&gt;&lt;Extra&gt;&lt;DBUID&gt;{9068FDEF-D91B-4B9F-8B46-E97FDE0406EE}&lt;/DBUID&gt;&lt;/Extra&gt;&lt;/Item&gt;&lt;/References&gt;&lt;/Group&gt;&lt;/Citation&gt;_x000a_"/>
    <w:docVar w:name="NE.Ref{143938BB-4B79-4CF9-AB69-2F734A7EEC26}" w:val=" ADDIN NE.Ref.{143938BB-4B79-4CF9-AB69-2F734A7EEC26}&lt;Citation&gt;&lt;Group&gt;&lt;References&gt;&lt;Item&gt;&lt;ID&gt;427&lt;/ID&gt;&lt;UID&gt;{C23A5F7F-B2BB-4558-AD59-CFC984FF539D}&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700164&lt;/_created&gt;&lt;_date&gt;2018-01-01&lt;/_date&gt;&lt;_date_display&gt;2018 Jan&lt;/_date_display&gt;&lt;_doi&gt;10.3322/caac.21442&lt;/_doi&gt;&lt;_impact_factor&gt; 244.585&lt;/_impact_factor&gt;&lt;_isbn&gt;1542-4863 (Electronic); 0007-9235 (Linking)&lt;/_isbn&gt;&lt;_issue&gt;1&lt;/_issue&gt;&lt;_journal&gt;CA Cancer J Clin&lt;/_journal&gt;&lt;_keywords&gt;*cancer cases; *cancer statistics; *death rates; *incidence; *mortality&lt;/_keywords&gt;&lt;_language&gt;eng&lt;/_language&gt;&lt;_modified&gt;62775553&lt;/_modified&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Details&gt;&lt;Extra&gt;&lt;DBUID&gt;{9068FDEF-D91B-4B9F-8B46-E97FDE0406EE}&lt;/DBUID&gt;&lt;/Extra&gt;&lt;/Item&gt;&lt;/References&gt;&lt;/Group&gt;&lt;/Citation&gt;_x000a_"/>
    <w:docVar w:name="NE.Ref{155CAE36-327E-4C67-B643-1E22420C1C9B}" w:val=" ADDIN NE.Ref.{155CAE36-327E-4C67-B643-1E22420C1C9B}&lt;Citation&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Details&gt;&lt;Extra&gt;&lt;DBUID&gt;{741FDABF-9695-43D1-9353-307015A09780}&lt;/DBUID&gt;&lt;/Extra&gt;&lt;/Item&gt;&lt;/References&gt;&lt;/Group&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18C4036B-700F-4EF0-85EB-7C48C365E378}" w:val=" ADDIN NE.Ref.{18C4036B-700F-4EF0-85EB-7C48C365E37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1AAC4506-280C-4546-86D3-AEE8670C63F4}" w:val=" ADDIN NE.Ref.{1AAC4506-280C-4546-86D3-AEE8670C63F4}&lt;Citation&gt;&lt;Group&gt;&lt;References&gt;&lt;Item&gt;&lt;ID&gt;848&lt;/ID&gt;&lt;UID&gt;{347C06BB-8149-4053-B3CB-2A4C11145441}&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Kitanaka, S; Sato, U; Igarashi, T&lt;/Author&gt;&lt;Year&gt;2007&lt;/Year&gt;&lt;Details&gt;&lt;_issue&gt;1&lt;/_issue&gt;&lt;_journal&gt;Journal of Endocrinology&lt;/_journal&gt;&lt;_pages&gt;141-147&lt;/_pages&gt;&lt;_volume&gt;192&lt;/_volume&gt;&lt;_created&gt;62482904&lt;/_created&gt;&lt;_modified&gt;62482925&lt;/_modified&gt;&lt;_impact_factor&gt;   4.012&lt;/_impact_factor&gt;&lt;_collection_scope&gt;SCI;SCIE;&lt;/_collection_scope&gt;&lt;/Details&gt;&lt;Extra&gt;&lt;DBUID&gt;{F96A950B-833F-4880-A151-76DA2D6A2879}&lt;/DBUID&gt;&lt;/Extra&gt;&lt;/Item&gt;&lt;/References&gt;&lt;/Group&gt;&lt;/Citation&gt;_x000a_"/>
    <w:docVar w:name="NE.Ref{1ABDE0D0-1D88-41F8-BEE8-A43924D4C75D}" w:val=" ADDIN NE.Ref.{1ABDE0D0-1D88-41F8-BEE8-A43924D4C75D}&lt;Citation&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collection_scope&gt;SCI;SCIE&lt;/_collection_scope&gt;&lt;_created&gt;62701456&lt;/_created&gt;&lt;_date&gt;2009-06-12&lt;/_date&gt;&lt;_date_display&gt;2009 Jun 12&lt;/_date_display&gt;&lt;_doi&gt;10.1126/science.1171362&lt;/_doi&gt;&lt;_impact_factor&gt;  41.058&lt;/_impact_factor&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modified&gt;62702575&lt;/_modified&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Details&gt;&lt;Extra&gt;&lt;DBUID&gt;{9068FDEF-D91B-4B9F-8B46-E97FDE0406EE}&lt;/DBUID&gt;&lt;/Extra&gt;&lt;/Item&gt;&lt;/References&gt;&lt;/Group&gt;&lt;/Citation&gt;_x000a_"/>
    <w:docVar w:name="NE.Ref{20D027D5-CD68-4032-8C1E-57B1DC8EF034}" w:val=" ADDIN NE.Ref.{20D027D5-CD68-4032-8C1E-57B1DC8EF034}&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2196FE18-0BAF-4F90-A327-D305AEFFD62F}" w:val=" ADDIN NE.Ref.{2196FE18-0BAF-4F90-A327-D305AEFFD62F}&lt;Citation&gt;&lt;Group&gt;&lt;References&gt;&lt;Item&gt;&lt;ID&gt;438&lt;/ID&gt;&lt;UID&gt;{A74DE97A-0032-4EC9-AE1D-01E93452360C}&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collection_scope&gt;SCI;SCIE&lt;/_collection_scope&gt;&lt;_created&gt;62700168&lt;/_created&gt;&lt;_date&gt;2014-09-01&lt;/_date&gt;&lt;_date_display&gt;2014 Sep&lt;/_date_display&gt;&lt;_db_updated&gt;PubMed&lt;/_db_updated&gt;&lt;_doi&gt;10.3892/or.2014.3297&lt;/_doi&gt;&lt;_impact_factor&gt;   2.976&lt;/_impact_factor&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modified&gt;62775561&lt;/_modified&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Details&gt;&lt;Extra&gt;&lt;DBUID&gt;{9068FDEF-D91B-4B9F-8B46-E97FDE0406EE}&lt;/DBUID&gt;&lt;/Extra&gt;&lt;/Item&gt;&lt;/References&gt;&lt;/Group&gt;&lt;/Citation&gt;_x000a_"/>
    <w:docVar w:name="NE.Ref{21FF9B01-BDFE-4DF6-A6C9-D18889A6097A}" w:val=" ADDIN NE.Ref.{21FF9B01-BDFE-4DF6-A6C9-D18889A6097A}&lt;Citation&gt;&lt;Group&gt;&lt;References&gt;&lt;Item&gt;&lt;ID&gt;448&lt;/ID&gt;&lt;UID&gt;{8A3F3E54-B8E2-44F7-9450-7D28BD9B8519}&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collection_scope&gt;SCI;SCIE&lt;/_collection_scope&gt;&lt;_created&gt;62700173&lt;/_created&gt;&lt;_date&gt;2013-05-01&lt;/_date&gt;&lt;_date_display&gt;2013 May&lt;/_date_display&gt;&lt;_db_updated&gt;PubMed&lt;/_db_updated&gt;&lt;_doi&gt;10.1097/MPA.0b013e318279b861&lt;/_doi&gt;&lt;_impact_factor&gt;   2.958&lt;/_impact_factor&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modified&gt;62775580&lt;/_modified&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Details&gt;&lt;Extra&gt;&lt;DBUID&gt;{9068FDEF-D91B-4B9F-8B46-E97FDE0406EE}&lt;/DBUID&gt;&lt;/Extra&gt;&lt;/Item&gt;&lt;/References&gt;&lt;/Group&gt;&lt;/Citation&gt;_x000a_"/>
    <w:docVar w:name="NE.Ref{27BC5E1C-6A3A-4250-BC38-B36B39BD5306}" w:val=" ADDIN NE.Ref.{27BC5E1C-6A3A-4250-BC38-B36B39BD5306}&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28E1DC34-E96B-45B4-BF0B-15D2858CFEC6}" w:val=" ADDIN NE.Ref.{28E1DC34-E96B-45B4-BF0B-15D2858CFEC6}&lt;Citation&gt;&lt;Group&gt;&lt;References&gt;&lt;Item&gt;&lt;ID&gt;454&lt;/ID&gt;&lt;UID&gt;{5DA008A6-4C9D-42D0-B682-FD3CFE568C83}&lt;/UID&gt;&lt;Title&gt;Diabetes mutations delineate an atypical POU domain in HNF-1alpha. Mol Cell&lt;/Title&gt;&lt;Template&gt;Journal Article&lt;/Template&gt;&lt;Star&gt;0&lt;/Star&gt;&lt;Tag&gt;0&lt;/Tag&gt;&lt;Author&gt;Chi, Y I; Frantz, J D; B. C, Oh; Hansen, L; Dhe-Paganon, S; Shoelson, S E&lt;/Author&gt;&lt;Year&gt;2002&lt;/Year&gt;&lt;Details&gt;&lt;_collection_scope&gt;SCI;SCIE&lt;/_collection_scope&gt;&lt;_created&gt;62700184&lt;/_created&gt;&lt;_impact_factor&gt;  14.248&lt;/_impact_factor&gt;&lt;_issue&gt;5&lt;/_issue&gt;&lt;_journal&gt;Molecular Cell&lt;/_journal&gt;&lt;_modified&gt;62775583&lt;/_modified&gt;&lt;_pages&gt;1129-1137&lt;/_pages&gt;&lt;_volume&gt;10&lt;/_volume&gt;&lt;/Details&gt;&lt;Extra&gt;&lt;DBUID&gt;{9068FDEF-D91B-4B9F-8B46-E97FDE0406EE}&lt;/DBUID&gt;&lt;/Extra&gt;&lt;/Item&gt;&lt;/References&gt;&lt;/Group&gt;&lt;/Citation&gt;_x000a_"/>
    <w:docVar w:name="NE.Ref{29287BBD-44A0-4CE2-968D-3428CCAA3D17}" w:val=" ADDIN NE.Ref.{29287BBD-44A0-4CE2-968D-3428CCAA3D17}&lt;Citation&gt;&lt;Group&gt;&lt;References&gt;&lt;Item&gt;&lt;ID&gt;43&lt;/ID&gt;&lt;UID&gt;{0199F526-EE4D-49A9-9FEC-A1EC69013DE2}&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582451&lt;/_created&gt;&lt;_modified&gt;62582517&lt;/_modified&gt;&lt;_db_updated&gt;PubMed&lt;/_db_updated&gt;&lt;_impact_factor&gt;  41.058&lt;/_impact_factor&gt;&lt;_collection_scope&gt;SCI;SCIE;&lt;/_collection_scope&gt;&lt;/Details&gt;&lt;Extra&gt;&lt;DBUID&gt;{741FDABF-9695-43D1-9353-307015A09780}&lt;/DBUID&gt;&lt;/Extra&gt;&lt;/Item&gt;&lt;/References&gt;&lt;/Group&gt;&lt;/Citation&gt;_x000a_"/>
    <w:docVar w:name="NE.Ref{2A913B06-6F62-4F6C-9EE1-A72B8FAF87B6}" w:val=" ADDIN NE.Ref.{2A913B06-6F62-4F6C-9EE1-A72B8FAF87B6}&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2B809823-0E35-4296-887A-78801D6588C7}" w:val=" ADDIN NE.Ref.{2B809823-0E35-4296-887A-78801D6588C7}&lt;Citation&gt;&lt;Group&gt;&lt;References&gt;&lt;Item&gt;&lt;ID&gt;426&lt;/ID&gt;&lt;UID&gt;{0E984D00-2446-4CEB-90AD-20868B090F6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2700162&lt;/_created&gt;&lt;_date&gt;2010-04-29&lt;/_date&gt;&lt;_date_display&gt;2010 Apr 29&lt;/_date_display&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 derivatives/therapeutic use; Humans; Neoplasm Staging/methods; *Pancreatic Neoplasms/diagnosis/etiology/pathology/therapy; Risk Factors; Smoking/adverse effects&lt;/_keywords&gt;&lt;_language&gt;eng&lt;/_language&gt;&lt;_modified&gt;6274375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9068FDEF-D91B-4B9F-8B46-E97FDE0406EE}&lt;/DBUID&gt;&lt;/Extra&gt;&lt;/Item&gt;&lt;/References&gt;&lt;/Group&gt;&lt;/Citation&gt;_x000a_"/>
    <w:docVar w:name="NE.Ref{2DB17E31-9722-4E2B-8320-E5D1C2BDE07B}" w:val=" ADDIN NE.Ref.{2DB17E31-9722-4E2B-8320-E5D1C2BDE07B}&lt;Citation&gt;&lt;Group&gt;&lt;References&gt;&lt;Item&gt;&lt;ID&gt;49&lt;/ID&gt;&lt;UID&gt;{1F2533D3-A351-4C9B-852A-7C590B597F41}&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582454&lt;/_created&gt;&lt;_modified&gt;62582519&lt;/_modified&gt;&lt;_db_updated&gt;PubMed&lt;/_db_updated&gt;&lt;_impact_factor&gt;   2.559&lt;/_impact_factor&gt;&lt;/Details&gt;&lt;Extra&gt;&lt;DBUID&gt;{741FDABF-9695-43D1-9353-307015A09780}&lt;/DBUID&gt;&lt;/Extra&gt;&lt;/Item&gt;&lt;/References&gt;&lt;/Group&gt;&lt;Group&gt;&lt;References&gt;&lt;Item&gt;&lt;ID&gt;46&lt;/ID&gt;&lt;UID&gt;{89C9DB0D-15C7-4B2D-BE9B-7907A58C163A}&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582453&lt;/_created&gt;&lt;_modified&gt;62582518&lt;/_modified&gt;&lt;_db_updated&gt;PubMed&lt;/_db_updated&gt;&lt;_impact_factor&gt;  27.125&lt;/_impact_factor&gt;&lt;_collection_scope&gt;SCI;SCIE;&lt;/_collection_scope&gt;&lt;/Details&gt;&lt;Extra&gt;&lt;DBUID&gt;{741FDABF-9695-43D1-9353-307015A09780}&lt;/DBUID&gt;&lt;/Extra&gt;&lt;/Item&gt;&lt;/References&gt;&lt;/Group&gt;&lt;/Citation&gt;_x000a_"/>
    <w:docVar w:name="NE.Ref{2DECD14E-68A4-4CBB-90B4-FD5E31474999}" w:val=" ADDIN NE.Ref.{2DECD14E-68A4-4CBB-90B4-FD5E3147499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2E34DF7E-2EE6-4B86-B711-FD610C23A40C}" w:val=" ADDIN NE.Ref.{2E34DF7E-2EE6-4B86-B711-FD610C23A40C}&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2FBC062D-3C51-454F-9182-DFA8EBA75C9F}" w:val=" ADDIN NE.Ref.{2FBC062D-3C51-454F-9182-DFA8EBA75C9F}&lt;Citation&gt;&lt;Group&gt;&lt;References&gt;&lt;Item&gt;&lt;ID&gt;53&lt;/ID&gt;&lt;UID&gt;{F8404F8E-69B6-4A6E-ACA7-73C02E0CF8A7}&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egnane X Receptor;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582456&lt;/_created&gt;&lt;_modified&gt;62582520&lt;/_modified&gt;&lt;_db_updated&gt;PubMed&lt;/_db_updated&gt;&lt;_impact_factor&gt;  32.621&lt;/_impact_factor&gt;&lt;_collection_scope&gt;SCI;SCIE;&lt;/_collection_scope&gt;&lt;/Details&gt;&lt;Extra&gt;&lt;DBUID&gt;{741FDABF-9695-43D1-9353-307015A09780}&lt;/DBUID&gt;&lt;/Extra&gt;&lt;/Item&gt;&lt;/References&gt;&lt;/Group&gt;&lt;/Citation&gt;_x000a_"/>
    <w:docVar w:name="NE.Ref{3051354A-0D29-45E5-88A4-310C24A0B88A}" w:val=" ADDIN NE.Ref.{3051354A-0D29-45E5-88A4-310C24A0B88A}&lt;Citation&gt;&lt;Group&gt;&lt;References&gt;&lt;Item&gt;&lt;ID&gt;465&lt;/ID&gt;&lt;UID&gt;{1977BD98-EA65-4B4D-ADB5-A456EBB19F4C}&lt;/UID&gt;&lt;Title&gt;Conversion of hepatoma cells to hepatocyte-like cells by defined hepatocyte nuclear factors&lt;/Title&gt;&lt;Template&gt;Journal Article&lt;/Template&gt;&lt;Star&gt;0&lt;/Star&gt;&lt;Tag&gt;0&lt;/Tag&gt;&lt;Author&gt;Cheng, Z; He, Z; Cai, Y; Zhang, C; Fu, G; Li, H; Sun, W; Liu, C; Cui, X; Ning, B; Xiang, D; Zhou, T; Li, X; Xie, W; Wang, H; Ding, J&lt;/Author&gt;&lt;Year&gt;2019&lt;/Year&gt;&lt;Details&gt;&lt;_accession_num&gt;30560924&lt;/_accession_num&gt;&lt;_author_adr&gt;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stitute for Regenerative Medicine, Shanghai East Hospital, School of Life Sciences and Technology, Tongji University, Shanghai, 200123,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International Cooperation Laboratory on Signal Transduction, Eastern Hepatobiliary Surgery Hospital/Institute, the Second Military Medical University, Shanghai, China.; Department of Gastroenterology, Changzheng Hospital, the Second Military Medical  University, Shanghai, China.; International Cooperation Laboratory on Signal Transduction, Eastern Hepatobiliary Surgery Hospital/Institute, the Second Military Medical University, Shanghai, China. hywangk@vip.sina.com.; National Center for Liver Cancer, Shanghai, China. hywangk@vip.sina.com.; International Cooperation Laboratory on Signal Transduction, Eastern Hepatobiliary Surgery Hospital/Institute, the Second Military Medical University, Shanghai, China. dingjin1103@163.com.; National Center for Liver Cancer, Shanghai, China. dingjin1103@163.com.&lt;/_author_adr&gt;&lt;_collection_scope&gt;SCI;SCIE;CSCD&lt;/_collection_scope&gt;&lt;_created&gt;62700193&lt;/_created&gt;&lt;_date&gt;2019-02-01&lt;/_date&gt;&lt;_date_display&gt;2019 Feb&lt;/_date_display&gt;&lt;_db_updated&gt;PubMed&lt;/_db_updated&gt;&lt;_doi&gt;10.1038/s41422-018-0111-x&lt;/_doi&gt;&lt;_impact_factor&gt;  15.393&lt;/_impact_factor&gt;&lt;_isbn&gt;1748-7838 (Electronic); 1001-0602 (Linking)&lt;/_isbn&gt;&lt;_issue&gt;2&lt;/_issue&gt;&lt;_journal&gt;Cell Res&lt;/_journal&gt;&lt;_language&gt;eng&lt;/_language&gt;&lt;_modified&gt;62701470&lt;/_modified&gt;&lt;_pages&gt;124-135&lt;/_pages&gt;&lt;_tertiary_title&gt;Cell research&lt;/_tertiary_title&gt;&lt;_type_work&gt;Journal Article&lt;/_type_work&gt;&lt;_url&gt;http://www.ncbi.nlm.nih.gov/entrez/query.fcgi?cmd=Retrieve&amp;amp;db=pubmed&amp;amp;dopt=Abstract&amp;amp;list_uids=30560924&amp;amp;query_hl=1&lt;/_url&gt;&lt;_volume&gt;29&lt;/_volume&gt;&lt;/Details&gt;&lt;Extra&gt;&lt;DBUID&gt;{9068FDEF-D91B-4B9F-8B46-E97FDE0406EE}&lt;/DBUID&gt;&lt;/Extra&gt;&lt;/Item&gt;&lt;/References&gt;&lt;/Group&gt;&lt;/Citation&gt;_x000a_"/>
    <w:docVar w:name="NE.Ref{32D1EC3E-254D-451C-BF5A-677268CE4857}" w:val=" ADDIN NE.Ref.{32D1EC3E-254D-451C-BF5A-677268CE4857}&lt;Citation&gt;&lt;Group&gt;&lt;References&gt;&lt;Item&gt;&lt;ID&gt;444&lt;/ID&gt;&lt;UID&gt;{7F1E1F2D-6643-447A-B6C2-DFD768A20685}&lt;/UID&gt;&lt;Title&gt;Pancreatic Ductal Adenocarcinoma Subtyping Using the Biomarkers Hepatocyte Nuclear Factor-1A and Cytokeratin-81 Correlates with Outcome and Treatment Response&lt;/Title&gt;&lt;Template&gt;Journal Article&lt;/Template&gt;&lt;Star&gt;0&lt;/Star&gt;&lt;Tag&gt;0&lt;/Tag&gt;&lt;Author&gt;Muckenhuber, A; Berger, A K; Schlitter, A M; Steiger, K; Konukiewitz, B; Trumpp, A; Eils, R; Werner, J; Friess, H; Esposito, I; Kloppel, G; Ceyhan, G O; Jesinghaus, M; Denkert, C; Bahra, M; Stenzinger, A; Sprick, M R; Jager, D; Springfeld, C; Weichert, W&lt;/Author&gt;&lt;Year&gt;2018&lt;/Year&gt;&lt;Details&gt;&lt;_accession_num&gt;29101303&lt;/_accession_num&gt;&lt;_author_adr&gt;Institute of Pathology, Technical University Munich and German Cancer Consortium  (DKTK; partner site Munich), Munich, Germany.; Department of Medical Oncology, Heidelberg University Hospital and National Center for Tumor Diseases, Heidelberg, Germany.; Institute of Pathology, Technical University Munich and German Cancer Consortium  (DKTK; partner site Munich), Munich, Germany.; Institute of Pathology, Technical University Munich and German Cancer Consortium  (DKTK; partner site Munich), Munich, Germany.; Institute of Pathology, Technical University Munich and German Cancer Consortium  (DKTK; partner site Munich), Munich, Germany.; Division of Stem Cells and Cancer, German Cancer Research Center (DKFZ) and DKFZ-ZMBH Alliance, Heidelberg, Germany.; Heidelberg Institute for Stem Cell Technology and Experimental Medicine (HI-STEM  GmbH, Heidelberg, Germany.; German Cancer Consortium (DKTK), Heidelberg, Germany.; Division of Theoretical Bioinformatics and Heidelberg Center for Personalised Oncology (DKFZ-HIPO), German Cancer Research Center (DKFZ), Heidelberg, Germany.; Department for Bioinformatics and Functional Genomics, Institute for Pharmacy and Molecular Biotechnology (IPMB) and BioQuant, Heidelberg University, Heidelberg, Germany.; Department of Surgery, University Hospital of the Ludwig-Maximilian University, Munich, Germany.; Department of Surgery, University Hospital of the Technical University Munich, Munich, Germany.; Institute of Pathology, University Hospital Dusseldorf, Dusseldorf, Germany.; Institute of Pathology, Technical University Munich and German Cancer Consortium  (DKTK; partner site Munich), Munich, Germany.; Department of Surgery, University Hospital of the Technical University Munich, Munich, Germany.; Institute of Pathology, Technical University Munich and German Cancer Consortium  (DKTK; partner site Munich), Munich, Germany.; Institute of Pathology, Charite University Medicine Berlin and German Cancer Consortium (DKTK; partner site Berlin), Berlin, Germany.; Department of Surgery, Charite University Medicine Berlin, Berlin, Germany.; Institute of Pathology, University Hospital Heidelberg, Heidelberg, Germany.; Division of Stem Cells and Cancer, German Cancer Research Center (DKFZ) and DKFZ-ZMBH Alliance, Heidelberg, Germany.; Heidelberg Institute for Stem Cell Technology and Experimental Medicine (HI-STEM  GmbH, Heidelberg, Germany.; Department of Medical Oncology, Heidelberg University Hospital and National Center for Tumor Diseases, Heidelberg, Germany.; Department of Medical Oncology, Heidelberg University Hospital and National Center for Tumor Diseases, Heidelberg, Germany.; Institute of Pathology, Technical University Munich and German Cancer Consortium  (DKTK; partner site Munich), Munich, Germany. wilko.weichert@tum.de.&lt;/_author_adr&gt;&lt;_collection_scope&gt;SCI;SCIE&lt;/_collection_scope&gt;&lt;_created&gt;62700172&lt;/_created&gt;&lt;_date&gt;2018-01-15&lt;/_date&gt;&lt;_date_display&gt;2018 Jan 15&lt;/_date_display&gt;&lt;_db_updated&gt;PubMed&lt;/_db_updated&gt;&lt;_doi&gt;10.1158/1078-0432.CCR-17-2180&lt;/_doi&gt;&lt;_impact_factor&gt;  10.199&lt;/_impact_factor&gt;&lt;_isbn&gt;1078-0432 (Print); 1078-0432 (Linking)&lt;/_isbn&gt;&lt;_issue&gt;2&lt;/_issue&gt;&lt;_journal&gt;Clin Cancer Res&lt;/_journal&gt;&lt;_language&gt;eng&lt;/_language&gt;&lt;_modified&gt;62702586&lt;/_modified&gt;&lt;_ori_publication&gt;(c)2017 American Association for Cancer Research.&lt;/_ori_publication&gt;&lt;_pages&gt;351-359&lt;/_pages&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9101303&amp;amp;query_hl=1&lt;/_url&gt;&lt;_volume&gt;24&lt;/_volume&gt;&lt;/Details&gt;&lt;Extra&gt;&lt;DBUID&gt;{9068FDEF-D91B-4B9F-8B46-E97FDE0406EE}&lt;/DBUID&gt;&lt;/Extra&gt;&lt;/Item&gt;&lt;/References&gt;&lt;/Group&gt;&lt;/Citation&gt;_x000a_"/>
    <w:docVar w:name="NE.Ref{367094EA-6864-4F72-8517-CF16B9089CBF}" w:val=" ADDIN NE.Ref.{367094EA-6864-4F72-8517-CF16B9089CBF}&lt;Citation&gt;&lt;Group&gt;&lt;References&gt;&lt;Item&gt;&lt;ID&gt;459&lt;/ID&gt;&lt;UID&gt;{E3F7924E-DF1C-46E1-9951-6E9D313AC25E}&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ösli, C&lt;/Author&gt;&lt;Year&gt;2016&lt;/Year&gt;&lt;Details&gt;&lt;_collection_scope&gt;SCI;SCIE&lt;/_collection_scope&gt;&lt;_created&gt;62700188&lt;/_created&gt;&lt;_impact_factor&gt;  32.621&lt;/_impact_factor&gt;&lt;_issue&gt;3&lt;/_issue&gt;&lt;_journal&gt;Nature Medicine&lt;/_journal&gt;&lt;_modified&gt;62702587&lt;/_modified&gt;&lt;_pages&gt;278-287&lt;/_pages&gt;&lt;_volume&gt;22&lt;/_volume&gt;&lt;/Details&gt;&lt;Extra&gt;&lt;DBUID&gt;{9068FDEF-D91B-4B9F-8B46-E97FDE0406EE}&lt;/DBUID&gt;&lt;/Extra&gt;&lt;/Item&gt;&lt;/References&gt;&lt;/Group&gt;&lt;/Citation&gt;_x000a_"/>
    <w:docVar w:name="NE.Ref{369AB77E-6977-4813-A641-4BFD5955DA45}" w:val=" ADDIN NE.Ref.{369AB77E-6977-4813-A641-4BFD5955DA45}&lt;Citation&gt;&lt;Group&gt;&lt;References&gt;&lt;Item&gt;&lt;ID&gt;45&lt;/ID&gt;&lt;UID&gt;{ACCE6D4F-57E1-447D-8ABD-79E28A0AD3B7}&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issue&gt;1&lt;/_issue&gt;&lt;_journal&gt;Journal of Endocrinology&lt;/_journal&gt;&lt;_pages&gt;141-147&lt;/_pages&gt;&lt;_volume&gt;192&lt;/_volume&gt;&lt;_created&gt;62582453&lt;/_created&gt;&lt;_modified&gt;62582518&lt;/_modified&gt;&lt;_impact_factor&gt;   4.012&lt;/_impact_factor&gt;&lt;_collection_scope&gt;SCI;SCIE;&lt;/_collection_scope&gt;&lt;/Details&gt;&lt;Extra&gt;&lt;DBUID&gt;{741FDABF-9695-43D1-9353-307015A09780}&lt;/DBUID&gt;&lt;/Extra&gt;&lt;/Item&gt;&lt;/References&gt;&lt;/Group&gt;&lt;/Citation&gt;_x000a_"/>
    <w:docVar w:name="NE.Ref{37F270B7-73AF-4DB8-88C4-23494B0CCBA8}" w:val=" ADDIN NE.Ref.{37F270B7-73AF-4DB8-88C4-23494B0CCBA8}&lt;Citation&gt;&lt;Group&gt;&lt;References&gt;&lt;Item&gt;&lt;ID&gt;833&lt;/ID&gt;&lt;UID&gt;{B263344A-4B23-46C3-8D72-FA853F69BF4A}&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date_display&gt;2009 Jun&lt;/_date_display&gt;&lt;_date&gt;2009-06-01&lt;/_date&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_created&gt;62482887&lt;/_created&gt;&lt;_modified&gt;62482911&lt;/_modified&gt;&lt;_db_updated&gt;PubMed&lt;/_db_updated&gt;&lt;/Details&gt;&lt;Extra&gt;&lt;DBUID&gt;{F96A950B-833F-4880-A151-76DA2D6A2879}&lt;/DBUID&gt;&lt;/Extra&gt;&lt;/Item&gt;&lt;/References&gt;&lt;/Group&gt;&lt;/Citation&gt;_x000a_"/>
    <w:docVar w:name="NE.Ref{382E5DAA-C4A1-403C-A29A-E9D9B100B71B}" w:val=" ADDIN NE.Ref.{382E5DAA-C4A1-403C-A29A-E9D9B100B71B}&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3A0D9B2C-D529-422A-93A9-7B32FC025D6E}" w:val=" ADDIN NE.Ref.{3A0D9B2C-D529-422A-93A9-7B32FC025D6E}&lt;Citation&gt;&lt;Group&gt;&lt;References&gt;&lt;Item&gt;&lt;ID&gt;842&lt;/ID&gt;&lt;UID&gt;{09324EF8-B9D4-4F31-B37B-F818593F6CF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482899&lt;/_created&gt;&lt;_modified&gt;62482920&lt;/_modified&gt;&lt;_db_updated&gt;PubMed&lt;/_db_updated&gt;&lt;_impact_factor&gt;  41.058&lt;/_impact_factor&gt;&lt;_collection_scope&gt;SCI;SCIE;&lt;/_collection_scope&gt;&lt;/Details&gt;&lt;Extra&gt;&lt;DBUID&gt;{F96A950B-833F-4880-A151-76DA2D6A2879}&lt;/DBUID&gt;&lt;/Extra&gt;&lt;/Item&gt;&lt;/References&gt;&lt;/Group&gt;&lt;Group&gt;&lt;References&gt;&lt;Item&gt;&lt;ID&gt;843&lt;/ID&gt;&lt;UID&gt;{32BB1FD4-FFA7-4331-BFA3-F6DF56B23CEB}&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482900&lt;/_created&gt;&lt;_modified&gt;62482920&lt;/_modified&gt;&lt;_db_updated&gt;PubMed&lt;/_db_updated&gt;&lt;_impact_factor&gt;   6.854&lt;/_impact_factor&gt;&lt;_collection_scope&gt;SCI;SCIE;&lt;/_collection_scope&gt;&lt;/Details&gt;&lt;Extra&gt;&lt;DBUID&gt;{F96A950B-833F-4880-A151-76DA2D6A2879}&lt;/DBUID&gt;&lt;/Extra&gt;&lt;/Item&gt;&lt;/References&gt;&lt;/Group&gt;&lt;/Citation&gt;_x000a_"/>
    <w:docVar w:name="NE.Ref{3A858961-D21F-448E-A3BC-25CFC059BBE7}" w:val=" ADDIN NE.Ref.{3A858961-D21F-448E-A3BC-25CFC059BBE7}&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3DC1E7E3-3078-4D1C-BF1B-89D94E1B42C9}" w:val=" ADDIN NE.Ref.{3DC1E7E3-3078-4D1C-BF1B-89D94E1B42C9}&lt;Citation&gt;&lt;Group&gt;&lt;References&gt;&lt;Item&gt;&lt;ID&gt;828&lt;/ID&gt;&lt;UID&gt;{809C00C0-B2B6-40C2-9B9A-9C323E4D7461}&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482884&lt;/_created&gt;&lt;_modified&gt;62482911&lt;/_modified&gt;&lt;_db_updated&gt;PubMed&lt;/_db_updated&gt;&lt;_impact_factor&gt;  42.784&lt;/_impact_factor&gt;&lt;_collection_scope&gt;SCI;SCIE;&lt;/_collection_scope&gt;&lt;/Details&gt;&lt;Extra&gt;&lt;DBUID&gt;{F96A950B-833F-4880-A151-76DA2D6A2879}&lt;/DBUID&gt;&lt;/Extra&gt;&lt;/Item&gt;&lt;/References&gt;&lt;/Group&gt;&lt;/Citation&gt;_x000a_"/>
    <w:docVar w:name="NE.Ref{4051E111-D7F9-4A28-AAC5-A330084CF43E}" w:val=" ADDIN NE.Ref.{4051E111-D7F9-4A28-AAC5-A330084CF43E}&lt;Citation&gt;&lt;Group&gt;&lt;References&gt;&lt;Item&gt;&lt;ID&gt;683&lt;/ID&gt;&lt;UID&gt;{F063E7DF-4E5E-4E92-80A8-598BEE4C5361}&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created&gt;62076946&lt;/_created&gt;&lt;_date&gt;2018-01-04&lt;/_date&gt;&lt;_date_display&gt;2018 Jan 4&lt;/_date_display&gt;&lt;_db_updated&gt;PubMed&lt;/_db_updated&gt;&lt;_doi&gt;10.3322/caac.21442&lt;/_doi&gt;&lt;_impact_factor&gt; 244.585&lt;/_impact_factor&gt;&lt;_isbn&gt;1542-4863 (Electronic); 0007-9235 (Linking)&lt;/_isbn&gt;&lt;_journal&gt;CA Cancer J Clin&lt;/_journal&gt;&lt;_keywords&gt;cancer cases; cancer statistics; death rates; incidence; mortality&lt;/_keywords&gt;&lt;_language&gt;eng&lt;/_language&gt;&lt;_modified&gt;62482872&lt;/_modified&gt;&lt;_ori_publication&gt;(c) 2018 American Cancer Society.&lt;/_ori_publication&gt;&lt;_tertiary_title&gt;CA: a cancer journal for clinicians&lt;/_tertiary_title&gt;&lt;_type_work&gt;Journal Article&lt;/_type_work&gt;&lt;_url&gt;http://www.ncbi.nlm.nih.gov/entrez/query.fcgi?cmd=Retrieve&amp;amp;db=pubmed&amp;amp;dopt=Abstract&amp;amp;list_uids=29313949&amp;amp;query_hl=1&lt;/_url&gt;&lt;/Details&gt;&lt;Extra&gt;&lt;DBUID&gt;{F96A950B-833F-4880-A151-76DA2D6A2879}&lt;/DBUID&gt;&lt;/Extra&gt;&lt;/Item&gt;&lt;/References&gt;&lt;/Group&gt;&lt;/Citation&gt;_x000a_"/>
    <w:docVar w:name="NE.Ref{40EDA277-08E5-42DD-BEE9-98D0E16FCB20}" w:val=" ADDIN NE.Ref.{40EDA277-08E5-42DD-BEE9-98D0E16FCB20}&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4233A741-6D3C-4082-B977-498B4E5AD168}" w:val=" ADDIN NE.Ref.{4233A741-6D3C-4082-B977-498B4E5AD168}&lt;Citation&gt;&lt;Group&gt;&lt;References&gt;&lt;Item&gt;&lt;ID&gt;48&lt;/ID&gt;&lt;UID&gt;{69C7DE95-1AAD-4B78-9490-6DCD6E72C569}&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582453&lt;/_created&gt;&lt;_modified&gt;62582519&lt;/_modified&gt;&lt;_db_updated&gt;PubMed&lt;/_db_updated&gt;&lt;_impact_factor&gt;  14.248&lt;/_impact_factor&gt;&lt;_collection_scope&gt;SCI;SCIE;&lt;/_collection_scope&gt;&lt;/Details&gt;&lt;Extra&gt;&lt;DBUID&gt;{741FDABF-9695-43D1-9353-307015A09780}&lt;/DBUID&gt;&lt;/Extra&gt;&lt;/Item&gt;&lt;/References&gt;&lt;/Group&gt;&lt;/Citation&gt;_x000a_"/>
    <w:docVar w:name="NE.Ref{423F7F17-56F0-4A0D-91CC-D629FC24666D}" w:val=" ADDIN NE.Ref.{423F7F17-56F0-4A0D-91CC-D629FC24666D}&lt;Citation&gt;&lt;Group&gt;&lt;References&gt;&lt;Item&gt;&lt;ID&gt;854&lt;/ID&gt;&lt;UID&gt;{284B5E0B-1EC6-4F97-8673-4A798A8E852B}&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482908&lt;/_created&gt;&lt;_modified&gt;62482926&lt;/_modified&gt;&lt;_db_updated&gt;PubMed&lt;/_db_updated&gt;&lt;_impact_factor&gt;   5.351&lt;/_impact_factor&gt;&lt;/Details&gt;&lt;Extra&gt;&lt;DBUID&gt;{F96A950B-833F-4880-A151-76DA2D6A2879}&lt;/DBUID&gt;&lt;/Extra&gt;&lt;/Item&gt;&lt;/References&gt;&lt;/Group&gt;&lt;/Citation&gt;_x000a_"/>
    <w:docVar w:name="NE.Ref{4508237A-679E-46C8-9AFE-75E00C9A1362}" w:val=" ADDIN NE.Ref.{4508237A-679E-46C8-9AFE-75E00C9A1362}&lt;Citation&gt;&lt;Group&gt;&lt;References&gt;&lt;Item&gt;&lt;ID&gt;839&lt;/ID&gt;&lt;UID&gt;{9383E956-E2F2-4818-9258-08265C445C80}&lt;/UID&gt;&lt;Title&gt;Hepatocyte nuclear factor 1 regulates the expression of the organic cation transporter 1 via binding to an evolutionary conserved region in intron 1 of the OCT1 gene.&lt;/Title&gt;&lt;Template&gt;Journal Article&lt;/Template&gt;&lt;Star&gt;0&lt;/Star&gt;&lt;Tag&gt;0&lt;/Tag&gt;&lt;Author&gt;VP, O&amp;apos;Brien; K, Bokelmann; J, Ramírez; K, Jobst; MJ, Ratain; J, Brockmöller; MV, Tzvetkov&lt;/Author&gt;&lt;Year&gt;2013&lt;/Year&gt;&lt;Details&gt;&lt;_issue&gt;1&lt;/_issue&gt;&lt;_journal&gt;Journal of Pharmacology and Experimental Therapeutics&lt;/_journal&gt;&lt;_pages&gt;181-92&lt;/_pages&gt;&lt;_volume&gt;347&lt;/_volume&gt;&lt;_created&gt;62482896&lt;/_created&gt;&lt;_modified&gt;62482916&lt;/_modified&gt;&lt;_impact_factor&gt;   3.706&lt;/_impact_factor&gt;&lt;_collection_scope&gt;SCI;SCIE;&lt;/_collection_scope&gt;&lt;/Details&gt;&lt;Extra&gt;&lt;DBUID&gt;{F96A950B-833F-4880-A151-76DA2D6A2879}&lt;/DBUID&gt;&lt;/Extra&gt;&lt;/Item&gt;&lt;/References&gt;&lt;/Group&gt;&lt;/Citation&gt;_x000a_"/>
    <w:docVar w:name="NE.Ref{46D5A8B2-07F4-4D29-8D45-3F486C084D8A}" w:val=" ADDIN NE.Ref.{46D5A8B2-07F4-4D29-8D45-3F486C084D8A}&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collection_scope&gt;SCI;SCIE&lt;/_collection_scope&gt;&lt;_created&gt;62762373&lt;/_created&gt;&lt;_date&gt;2014-02-01&lt;/_date&gt;&lt;_date_display&gt;2014 Feb&lt;/_date_display&gt;&lt;_db_updated&gt;PubMed&lt;/_db_updated&gt;&lt;_doi&gt;10.1074/mcp.M113.035600&lt;/_doi&gt;&lt;_impact_factor&gt;   5.232&lt;/_impact_factor&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modified&gt;62775565&lt;/_modified&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Details&gt;&lt;Extra&gt;&lt;DBUID&gt;{9068FDEF-D91B-4B9F-8B46-E97FDE0406EE}&lt;/DBUID&gt;&lt;/Extra&gt;&lt;/Item&gt;&lt;/References&gt;&lt;/Group&gt;&lt;/Citation&gt;_x000a_"/>
    <w:docVar w:name="NE.Ref{47C1FC3B-355B-4BE7-9EE5-A07C74FE62C2}" w:val=" ADDIN NE.Ref.{47C1FC3B-355B-4BE7-9EE5-A07C74FE62C2}&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47FF109E-E125-4ACB-A178-DDD8A971C87E}" w:val=" ADDIN NE.Ref.{47FF109E-E125-4ACB-A178-DDD8A971C87E}&lt;Citation&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485BD104-0872-4B55-84F8-2360415CF3C6}" w:val=" ADDIN NE.Ref.{485BD104-0872-4B55-84F8-2360415CF3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485BE87D-C0A0-4A7B-AF57-628720B8DC21}" w:val=" ADDIN NE.Ref.{485BE87D-C0A0-4A7B-AF57-628720B8DC21}&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date_display&gt;2011 May 12&lt;/_date_display&gt;&lt;_date&gt;2011-05-12&lt;/_date&gt;&lt;_doi&gt;10.1056/NEJMoa1011923&lt;/_doi&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_created&gt;62701443&lt;/_created&gt;&lt;_modified&gt;62701444&lt;/_modified&gt;&lt;_db_updated&gt;PubMed&lt;/_db_updated&gt;&lt;_impact_factor&gt;  79.258&lt;/_impact_factor&gt;&lt;/Details&gt;&lt;Extra&gt;&lt;DBUID&gt;{9068FDEF-D91B-4B9F-8B46-E97FDE0406EE}&lt;/DBUID&gt;&lt;/Extra&gt;&lt;/Item&gt;&lt;/References&gt;&lt;/Group&gt;&lt;/Citation&gt;_x000a_"/>
    <w:docVar w:name="NE.Ref{4968F38B-B2D5-493F-A07C-FC7A3DF88E88}" w:val=" ADDIN NE.Ref.{4968F38B-B2D5-493F-A07C-FC7A3DF88E88}&lt;Citation&gt;&lt;Group&gt;&lt;References&gt;&lt;Item&gt;&lt;ID&gt;464&lt;/ID&gt;&lt;UID&gt;{72B855C4-F116-4D37-9D25-6863DED476ED}&lt;/UID&gt;&lt;Title&gt;Genomic analyses identify molecular subtypes of pancreatic cancer&lt;/Title&gt;&lt;Template&gt;Journal Article&lt;/Template&gt;&lt;Star&gt;0&lt;/Star&gt;&lt;Tag&gt;0&lt;/Tag&gt;&lt;Author&gt;Bailey, P; Chang, D K; Nones, K; Johns, A L; Patch, A M; Gingras, M C; Miller, D K; Christ, A N; Bruxner, T J; Quinn, M C; Nourse, C; Murtaugh, L C; Harliwong, I; Idrisoglu, S; Manning, S; Nourbakhsh, E; Wani, S; Fink, L; Holmes, O; Chin, V; Anderson, M J; Kazakoff, S; Leonard, C; Newell, F; Waddell, N; Wood, S; Xu, Q; Wilson, P J; Cloonan, N; Kassahn, K S; Taylor, D; Quek, K; Robertson, A; Pantano, L; Mincarelli, L; Sanchez, L N; Evers, L; Wu, J; Pinese, M; Cowley, M J; Jones, M D; Colvin, E K; Nagrial, A M; Humphrey, E S; Chantrill, L A; Mawson, A; Humphris, J; Chou, A; Pajic, M; Scarlett, C J; Pinho, A V; Giry-Laterriere, M; Rooman, I; Samra, J S; Kench, J G; Lovell, J A; Merrett, N D; Toon, C W; Epari, K; Nguyen, N Q; Barbour, A; Zeps, N; Moran-Jones, K; Jamieson, N B; Graham, J S; Duthie, F; Oien, K; Hair, J; Grutzmann, R; Maitra, A; Iacobuzio-Donahue, C A; Wolfgang, C L; Morgan, R A; Lawlor, R T; Corbo, V; Bassi, C; Rusev, B; Capelli, P; Salvia, R; Tortora, G; Mukhopadhyay, D; Petersen, G M; Munzy, D M; Fisher, W E; Karim, S A; Eshleman, J R; Hruban, R H; Pilarsky, C; Morton, J P; Sansom, O J; Scarpa, A; Musgrove, E A; Bailey, U M; Hofmann, O; Sutherland, R L; Wheeler, D A; Gill, A J; Gibbs, R A; Pearson, J V; Waddell, N; Biankin, A V; Grimmond, S M&lt;/Author&gt;&lt;Year&gt;2016&lt;/Year&gt;&lt;Details&gt;&lt;_accession_num&gt;26909576&lt;/_accession_num&gt;&lt;_author_adr&gt;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IMR Berghofer Medical Research Institute, Herston, Queensland 4006, Australia.; Department of Molecular and Human Genetics, Human Genome Sequencing Center, Baylor College of Medicine, Houston, Texas 77030, USA.; Michael DeBakey Department of Surgery, Baylor College of Medicine, Houston, Texas 77030, USA.; Dan L. Duncan Cancer Center, Baylor College of Medicine, Houston, Texas 77030, USA.; Queensland Centre for Medical Genomics, Institute for Molecular Bioscience, The University of Queensland, St Lucia, Brisbane, Queensland 4072,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Department of Human Genetics, University of Utah, Salt Lake City, Utah 84112, US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The Kinghorn Cancer Centre, 370 Victoria St, Darlinghurst, and the Cancer Research Program, Garvan Institute of Medical Research, 384 Victoria St, Darlinghurst, Sydney, New South Wales 201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Genetic and Molecular Pathology, SA Pathology, Adelaide, South Australia 5000, Australia.; School of Biological Sciences, The University of Adelaide, Adelaide, South Australia 5000,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Queensland Centre for Medical Genomics, Institute for Molecular Bioscience, The University of Queensland, St Lucia, Brisbane, Queensland 4072, Australia.; Harvard Chan Bioinformatics Core, Harvard T. H. Chan School of Public Health, Boston, Massachusetts 02115, US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Macarthur Cancer Therapy Centre, Campbelltown Hospital, New South Wales 256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Pathology. SydPath, St Vincent&amp;apos;s Hospital, Sydney, NSW 2010, Australia.; The Kinghorn Cancer Centre, 370 Victoria St, Darlinghurst, and the Cancer Research Program, Garvan Institute of Medical Research, 384 Victoria St, Darlinghurst, Sydney, New South Wales 2010, Australia.; St Vincent&amp;apos;s Clinical School, Faculty of Medicine, University of New South Wales, New South Wales 2052, Australia.; The Kinghorn Cancer Centre, 370 Victoria St, Darlinghurst, and the Cancer Research Program, Garvan Institute of Medical Research, 384 Victoria St, Darlinghurst, Sydney, New South Wales 2010, Australia.; School of Environmental &amp;amp;amp;Life Sciences, University of Newcastle, Ourimbah, New South Wales 2258,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The Kinghorn Cancer Centre, 370 Victoria St, Darlinghurst, and the Cancer Research Program, Garvan Institute of Medical Research, 384 Victoria St, Darlinghurst, Sydney, New South Wales 2010, Australia.; Department of Surgery, Royal North Shore Hospital, St Leonards, Sydney, New South Wales 2065, Australia.; University of Sydney, Sydney, New South Wales 2006, Australia.; The Kinghorn Cancer Centre, 370 Victoria St, Darlinghurst, and the Cancer Research Program, Garvan Institute of Medical Research, 384 Victoria St, Darlinghurst, Sydney, New South Wales 2010, Australia.; University of Sydney, Sydney, New South Wales 2006, Australia.; Tissue Pathology and Diagnostic Oncology, Royal Prince Alfred Hospital, Camperdown New South Wales 2050, Australia.; The Kinghorn Cancer Centre, 370 Victoria St, Darlinghurst, and the Cancer Research Program, Garvan Institute of Medical Research, 384 Victoria St, Darlinghurst, Sydney, New South Wales 2010, Australia.; South Western Sydney Clinical School, Faculty of Medicine, University of New South Wales, Liverpool, New South Wales 2170, Australia.; School of Medicine, University of Western Sydney, Penrith, New South Wales 2175,  Australia.; The Kinghorn Cancer Centre, 370 Victoria St, Darlinghurst, and the Cancer Research Program, Garvan Institute of Medical Research, 384 Victoria St, Darlinghurst, Sydney, New South Wales 2010, Australia.; Fiona Stanley Hospital, Robin Warren Drive, Murdoch, Western Australia 6150, Australia.; Department of Gastroenterology, Royal Adelaide Hospital, North Terrace, Adelaide, South Australia 5000, Australia.; Department of Surgery, Princess Alexandra Hospital, Ipswich Rd, Woollongabba, Queensland 4102, Australia.; School of Surgery M507, University of Western Australia, 35 Stirling Hwy, Nedlands 6009, Australia and St John of God Pathology, 12 Salvado Rd, Subiaco, Western Australia 6008, Australia.;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Academic Unit of Surgery, School of Medicine, College of Medical, Veterinary and  Life Sciences, University of Glasgow, Glasgow Royal Infirmary, Glasgow G4 OSF, UK.; West of Scotland Pancreatic Unit, Glasgow Royal Infirmary, Glasgow G31 2ER, UK.; Wolfson Wohl Cancer Research Centre, Institute of Cancer Sciences, University of  Glasgow, Garscube Estate, Switchback Road, Bearsden, Glasgow G61 1BD, UK.; Department of Medical Oncology, Beatson West of Scotland Cancer Centre, 1053 Great Western Road, Glasgow G12 0YN, UK.; Department of Pathology, Southern General Hospital, Greater Glasgow &amp;amp;amp;Clyde NHS, Glasgow G51 4TF, UK.; The Kinghorn Cancer Centre, 370 Victoria St, Darlinghurst, and the Cancer Research Program, Garvan Institute of Medical Research, 384 Victoria St, Darlinghurst, Sydney, New South Wales 2010, Australia.; Department of Pathology, Southern General Hospital, Greater Glasgow &amp;amp;amp;Clyde NHS, Glasgow G51 4TF, UK.; GGC Bio-repository, Pathology Department, Southern General Hospital, 1345 Govan Road, Glasgow G51 4TY, UK.; Department of Surgery, TU Dresden, Fetscherstr. 74, 01307 Dresden, Germany.; Departments of Pathology and Translational Molecular Pathology, UT MD Anderson Cancer Center, Houston Texas 77030, USA.; The David M. Rubenstein Pancreatic Cancer Research Center and Department of Pathology, Memorial Sloan Kettering Cancer Center, New York, New York 10065, USA.; Department of Pathology, The Sol Goldman Pancreatic Cancer Research Center, The Johns Hopkins University School of Medicine, Baltimore, Maryland 21231, USA.; Department of Surger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ARC-Net Applied Research on Cancer Centre, University and Hospital Trust of Verona, Verona 37134, Italy.; Department of Pathology and Diagnostics, University of Verona, Verona 37134, Italy.; ARC-Net Applied Research on Cancer Centre, University and Hospital Trust of Verona, Verona 37134, Italy.; Department of Surgery, Pancreas Institute, University and Hospital Trust of Verona, Verona 37134, Italy.; ARC-Net Applied Research on Cancer Centre, University and Hospital Trust of Verona, Verona 37134, Italy.; Department of Pathology and Diagnostics, University of Verona, Verona 37134, Italy.; Department of Surgery, Pancreas Institute, University and Hospital Trust of Verona, Verona 37134, Italy.; Department of Medical Oncology, Comprehensive Cancer Centre, University and Hospital Trust of Verona, Verona 37134, Italy.; Mayo Clinic, Rochester, Minnesota 55905, USA.; Mayo Clinic, Rochester, Minnesota 55905, USA.; Department of Molecular and Human Genetics, Human Genome Sequencing Center, Baylor College of Medicine, Houston, Texas 77030, USA.; Michael DeBakey Department of Surgery, Baylor College of Medicine, Houston, Texas 77030, USA.; Elkins Pancreas Center, Baylor College of Medicine, One Baylor Plaza, MS226, Houston, Texas 77030-3411, USA.; Cancer Research UK Beatson Institute, Glasgow G61 1BD, UK.; Department of Pathology, The Sol Goldman Pancreatic Cancer Research Center, The Johns Hopkins University School of Medicine, Baltimore, Maryland 21231, USA.; Department of Pathology, The Sol Goldman Pancreatic Cancer Research Center, The Johns Hopkins University School of Medicine, Baltimore, Maryland 21231, USA.; Department of Surgery, TU Dresden, Fetscherstr. 74, 01307 Dresden, Germany.; Cancer Research UK Beatson Institute, Glasgow G61 1BD, UK.; Cancer Research UK Beatson Institute, Glasgow G61 1BD, UK.; Institute for Cancer Science, University of Glasgow, Glasgow G12 8QQ, UK.; ARC-Net Applied Research on Cancer Centre, University and Hospital Trust of Verona, Verona 37134, Italy.; Department of Pathology and Diagnostics, University of Verona, Verona 37134, Italy.;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Wolfson Wohl Cancer Research Centre, Institute of Cancer Sciences, University of  Glasgow, Garscube Estate, Switchback Road, Bearsden, Glasgow G61 1BD, UK.; Harvard Chan Bioinformatics Core, Harvard T. H. Chan School of Public Health, Boston, Massachusetts 02115, USA.; The Kinghorn Cancer Centre, 370 Victoria St, Darlinghurst, and the Cancer Research Program, Garvan Institute of Medical Research, 384 Victoria St, Darlinghurst, Sydney, New South Wales 2010, Australia.; Department of Molecular and Human Genetics, Human Genome Sequencing Center, Baylor College of Medicine, Houston, Texas 77030, USA.; Michael DeBakey Department of Surgery, Baylor College of Medicine, Houston, Texas 77030, USA.; The Kinghorn Cancer Centre, 370 Victoria St, Darlinghurst, and the Cancer Research Program, Garvan Institute of Medical Research, 384 Victoria St, Darlinghurst, Sydney, New South Wales 2010, Australia.; University of Sydney, Sydney, New South Wales 2006, Australia.; Department of Molecular and Human Genetics, Human Genome Sequencing Center, Baylor College of Medicine, Houston, Texas 77030, USA.; Michael DeBakey Department of Surgery, Baylor College of Medicine, Houston, Texas 77030, USA.; Queensland Centre for Medical Genomics, Institute for Molecular Bioscience, The University of Queensland, St Lucia, Brisbane, Queensland 4072, Australia.; QIMR Berghofer Medical Research Institute, Herston, Queensland 4006, Australia.; Queensland Centre for Medical Genomics, Institute for Molecular Bioscience, The University of Queensland, St Lucia, Brisbane, Queensland 4072, Australia.; QIMR Berghofer Medical Research Institute, Herston, Queensland 4006, Australia.; Wolfson Wohl Cancer Research Centre, Institute of Cancer Sciences, University of  Glasgow, Garscube Estate, Switchback Road, Bearsden, Glasgow G61 1BD, UK.; The Kinghorn Cancer Centre, 370 Victoria St, Darlinghurst, and the Cancer Research Program, Garvan Institute of Medical Research, 384 Victoria St, Darlinghurst, Sydney, New South Wales 2010, Australia.; Department of Surgery, Bankstown Hospital, Eldridge Road, Bankstown, Sydney, New  South Wales 2200, Australia.; South Western Sydney Clinical School, Faculty of Medicine, University of New South Wales, Liverpool, New South Wales 2170, Australia.; West of Scotland Pancreatic Unit, Glasgow Royal Infirmary, Glasgow G31 2ER, UK.; Queensland Centre for Medical Genomics, Institute for Molecular Bioscience, The University of Queensland, St Lucia, Brisbane, Queensland 4072, Australia.; Wolfson Wohl Cancer Research Centre, Institute of Cancer Sciences, University of  Glasgow, Garscube Estate, Switchback Road, Bearsden, Glasgow G61 1BD, UK.; University of Melbourne, Parkville, Victoria 3010, Australia.&lt;/_author_adr&gt;&lt;_collection_scope&gt;SCI;SCIE&lt;/_collection_scope&gt;&lt;_created&gt;62700192&lt;/_created&gt;&lt;_date&gt;2016-03-03&lt;/_date&gt;&lt;_date_display&gt;2016 Mar 3&lt;/_date_display&gt;&lt;_db_updated&gt;PubMed&lt;/_db_updated&gt;&lt;_doi&gt;10.1038/nature16965&lt;/_doi&gt;&lt;_impact_factor&gt;  41.577&lt;/_impact_factor&gt;&lt;_isbn&gt;1476-4687 (Electronic); 0028-0836 (Linking)&lt;/_isbn&gt;&lt;_issue&gt;7592&lt;/_issue&gt;&lt;_journal&gt;Nature&lt;/_journal&gt;&lt;_keywords&gt;Animals; Basic Helix-Loop-Helix Transcription Factors/genetics; Carcinoma, Pancreatic_x000d__x000a_      Ductal/classification/genetics/immunology/metabolism/pathology; Cell Line, Tumor; DNA Methylation; DNA-Binding Proteins/genetics; Gene Expression Regulation, Neoplastic; Gene Regulatory Networks; Genes, Neoplasm/*genetics; Genome, Human/*genetics; *Genomics; Hepatocyte Nuclear Factor 3-beta/genetics; Hepatocyte Nuclear Factor 3-gamma/genetics; Histone Demethylases/genetics; Homeodomain Proteins/genetics; Humans; Mice; Mutation/*genetics; Nuclear Proteins/genetics; Pancreatic Neoplasms/*classification/*genetics/immunology/metabolism/pathology; Prognosis; Receptors, Cytoplasmic and Nuclear/genetics; Survival Analysis; Trans-Activators/genetics; Transcription Factors/genetics; Transcription, Genetic; Transcriptome; Tumor Suppressor Protein p53/genetics; Tumor Suppressor Proteins/genetics&lt;/_keywords&gt;&lt;_language&gt;eng&lt;/_language&gt;&lt;_modified&gt;62701469&lt;/_modified&gt;&lt;_pages&gt;47-52&lt;/_pages&gt;&lt;_tertiary_title&gt;Nature&lt;/_tertiary_title&gt;&lt;_type_work&gt;Journal Article; Research Support, Non-U.S. Gov&amp;apos;t&lt;/_type_work&gt;&lt;_url&gt;http://www.ncbi.nlm.nih.gov/entrez/query.fcgi?cmd=Retrieve&amp;amp;db=pubmed&amp;amp;dopt=Abstract&amp;amp;list_uids=26909576&amp;amp;query_hl=1&lt;/_url&gt;&lt;_volume&gt;531&lt;/_volume&gt;&lt;/Details&gt;&lt;Extra&gt;&lt;DBUID&gt;{9068FDEF-D91B-4B9F-8B46-E97FDE0406EE}&lt;/DBUID&gt;&lt;/Extra&gt;&lt;/Item&gt;&lt;/References&gt;&lt;/Group&gt;&lt;/Citation&gt;_x000a_"/>
    <w:docVar w:name="NE.Ref{4B4D84FB-EA76-406D-9F78-780E3064B781}" w:val=" ADDIN NE.Ref.{4B4D84FB-EA76-406D-9F78-780E3064B781}&lt;Citation&gt;&lt;Group&gt;&lt;References&gt;&lt;Item&gt;&lt;ID&gt;441&lt;/ID&gt;&lt;UID&gt;{26631546-55E1-47AA-8394-C419E0029C2E}&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collection_scope&gt;SCI;SCIE&lt;/_collection_scope&gt;&lt;_created&gt;62700170&lt;/_created&gt;&lt;_date&gt;2014-06-01&lt;/_date&gt;&lt;_date_display&gt;2014 Jun 1&lt;/_date_display&gt;&lt;_db_updated&gt;PubMed&lt;/_db_updated&gt;&lt;_doi&gt;10.1158/0008-5472.CAN-14-0155&lt;/_doi&gt;&lt;_impact_factor&gt;   9.130&lt;/_impact_factor&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modified&gt;62775572&lt;/_modified&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Details&gt;&lt;Extra&gt;&lt;DBUID&gt;{9068FDEF-D91B-4B9F-8B46-E97FDE0406EE}&lt;/DBUID&gt;&lt;/Extra&gt;&lt;/Item&gt;&lt;/References&gt;&lt;/Group&gt;&lt;/Citation&gt;_x000a_"/>
    <w:docVar w:name="NE.Ref{4BE1D326-3ABC-43C3-B22C-B79AA3712D21}" w:val=" ADDIN NE.Ref.{4BE1D326-3ABC-43C3-B22C-B79AA3712D21}&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date_display&gt;2019 Mar&lt;/_date_display&gt;&lt;_date&gt;2019-03-01&lt;/_date&gt;&lt;_doi&gt;10.1038/s41388-018-0553-0&lt;/_doi&gt;&lt;_isbn&gt;1476-5594 (Electronic); 0950-9232 (Linking)&lt;/_isbn&gt;&lt;_issue&gt;10&lt;/_issue&gt;&lt;_journal&gt;Oncogene&lt;/_journal&gt;&lt;_language&gt;eng&lt;/_language&gt;&lt;_pages&gt;1764-1777&lt;/_pages&gt;&lt;_tertiary_title&gt;Oncogene&lt;/_tertiary_title&gt;&lt;_type_work&gt;Journal Article&lt;/_type_work&gt;&lt;_url&gt;http://www.ncbi.nlm.nih.gov/entrez/query.fcgi?cmd=Retrieve&amp;amp;db=pubmed&amp;amp;dopt=Abstract&amp;amp;list_uids=30382189&amp;amp;query_hl=1&lt;/_url&gt;&lt;_volume&gt;38&lt;/_volume&gt;&lt;_created&gt;62701458&lt;/_created&gt;&lt;_modified&gt;62701458&lt;/_modified&gt;&lt;_db_updated&gt;PubMed&lt;/_db_updated&gt;&lt;_impact_factor&gt;   6.854&lt;/_impact_factor&gt;&lt;_collection_scope&gt;SCI;SCIE&lt;/_collection_scope&gt;&lt;/Details&gt;&lt;Extra&gt;&lt;DBUID&gt;{9068FDEF-D91B-4B9F-8B46-E97FDE0406EE}&lt;/DBUID&gt;&lt;/Extra&gt;&lt;/Item&gt;&lt;/References&gt;&lt;/Group&gt;&lt;/Citation&gt;_x000a_"/>
    <w:docVar w:name="NE.Ref{4FC31A4A-5870-4C4C-B4B9-B8F2812DBA94}" w:val=" ADDIN NE.Ref.{4FC31A4A-5870-4C4C-B4B9-B8F2812DBA94}&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Citation&gt;_x000a_"/>
    <w:docVar w:name="NE.Ref{50D52CFD-2C9D-4F70-B631-9A37A303FAAC}" w:val=" ADDIN NE.Ref.{50D52CFD-2C9D-4F70-B631-9A37A303FAA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2658DA2-5761-441F-8AC1-AE78758C7758}" w:val=" ADDIN NE.Ref.{52658DA2-5761-441F-8AC1-AE78758C7758}&lt;Citation&gt;&lt;Group&gt;&lt;References&gt;&lt;Item&gt;&lt;ID&gt;836&lt;/ID&gt;&lt;UID&gt;{ED9D16DC-E69D-45AC-ADA7-6E3ACEDF3291}&lt;/UID&gt;&lt;Title&gt;Downregulation of HNF1 homeobox B is associated with drug resistance in ovarian cancer&lt;/Title&gt;&lt;Template&gt;Journal Article&lt;/Template&gt;&lt;Star&gt;0&lt;/Star&gt;&lt;Tag&gt;0&lt;/Tag&gt;&lt;Author&gt;Li, J; Zhang, Y; Gao, Y; Cui, Y; Liu, H; Li, M; Tian, Y&lt;/Author&gt;&lt;Year&gt;2014&lt;/Year&gt;&lt;Details&gt;&lt;_accession_num&gt;24968817&lt;/_accession_num&gt;&lt;_author_adr&gt;Department of Obstetrics and Gynecology, Provincial Hospital Affiliated to Shandong University, Jinan, Shandong, P.R. China.; Department of Obstetrics and Gynecology, Muping Traditional Chinese Medicine Hospital, Yantai, Shandong, P.R. China.; Department of Obstetrics and Gynecology, Beijing Chao-Yang Hospital, Affiliated to Capital Medical University, Beijing, P.R. China.; Center for Reproductive Medicine, Provincial Hospital Affiliated to Shandong University, Jinan, Shandong, P.R. China.; Department of Obstetrics and Gynecology, Affiliated Hospital of Weifang Medical University, Weifang, Shandong, P.R. China.; Department of Nursing, Shandong College of Traditional Chinese Medicine, Yantai,  Shandong, P.R. China.; Department of Obstetrics and Gynecology, Provincial Hospital Affiliated to Shandong University, Jinan, Shandong, P.R. China.&lt;/_author_adr&gt;&lt;_date_display&gt;2014 Sep&lt;/_date_display&gt;&lt;_date&gt;2014-09-01&lt;/_date&gt;&lt;_doi&gt;10.3892/or.2014.3297&lt;/_doi&gt;&lt;_isbn&gt;1791-2431 (Electronic); 1021-335X (Linking)&lt;/_isbn&gt;&lt;_issue&gt;3&lt;/_issue&gt;&lt;_journal&gt;Oncol Rep&lt;/_journal&gt;&lt;_keywords&gt;Cell Line, Tumor; Cystadenocarcinoma, Serous/*genetics; Down-Regulation; *Drug Resistance, Neoplasm; Female; Hepatocyte Nuclear Factor 1-beta/*genetics; Humans; MicroRNAs/genetics; Ovarian Neoplasms/*genetics; Platinum&lt;/_keywords&gt;&lt;_language&gt;eng&lt;/_language&gt;&lt;_pages&gt;979-88&lt;/_pages&gt;&lt;_tertiary_title&gt;Oncology reports&lt;/_tertiary_title&gt;&lt;_type_work&gt;Journal Article; Research Support, Non-U.S. Gov&amp;apos;t&lt;/_type_work&gt;&lt;_url&gt;http://www.ncbi.nlm.nih.gov/entrez/query.fcgi?cmd=Retrieve&amp;amp;db=pubmed&amp;amp;dopt=Abstract&amp;amp;list_uids=24968817&amp;amp;query_hl=1&lt;/_url&gt;&lt;_volume&gt;32&lt;/_volume&gt;&lt;_created&gt;62482890&lt;/_created&gt;&lt;_modified&gt;62482915&lt;/_modified&gt;&lt;_db_updated&gt;PubMed&lt;/_db_updated&gt;&lt;_impact_factor&gt;   2.976&lt;/_impact_factor&gt;&lt;_collection_scope&gt;SCI;SCIE;&lt;/_collection_scope&gt;&lt;/Details&gt;&lt;Extra&gt;&lt;DBUID&gt;{F96A950B-833F-4880-A151-76DA2D6A2879}&lt;/DBUID&gt;&lt;/Extra&gt;&lt;/Item&gt;&lt;/References&gt;&lt;/Group&gt;&lt;/Citation&gt;_x000a_"/>
    <w:docVar w:name="NE.Ref{567DBC7A-D218-4923-ABCB-183DC88BD75F}" w:val=" ADDIN NE.Ref.{567DBC7A-D218-4923-ABCB-183DC88BD75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74F4483-F40E-4EBF-9375-230AE9E70266}" w:val=" ADDIN NE.Ref.{574F4483-F40E-4EBF-9375-230AE9E70266}&lt;Citation&gt;&lt;Group&gt;&lt;References&gt;&lt;Item&gt;&lt;ID&gt;439&lt;/ID&gt;&lt;UID&gt;{70E4100D-6EF4-48CD-87D0-70EE6294CF5E}&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collection_scope&gt;SCI;SCIE&lt;/_collection_scope&gt;&lt;_created&gt;62700168&lt;/_created&gt;&lt;_date&gt;2009-07-15&lt;/_date&gt;&lt;_date_display&gt;2009 Jul 15&lt;/_date_display&gt;&lt;_db_updated&gt;PubMed&lt;/_db_updated&gt;&lt;_doi&gt;10.1158/0008-5472.CAN-08-2819&lt;/_doi&gt;&lt;_impact_factor&gt;   9.130&lt;/_impact_factor&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modified&gt;62775562&lt;/_modified&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Details&gt;&lt;Extra&gt;&lt;DBUID&gt;{9068FDEF-D91B-4B9F-8B46-E97FDE0406EE}&lt;/DBUID&gt;&lt;/Extra&gt;&lt;/Item&gt;&lt;/References&gt;&lt;/Group&gt;&lt;/Citation&gt;_x000a_"/>
    <w:docVar w:name="NE.Ref{580B2456-5897-440A-AE63-C6AF90AC7A54}" w:val=" ADDIN NE.Ref.{580B2456-5897-440A-AE63-C6AF90AC7A54}&lt;Citation&gt;&lt;Group&gt;&lt;References&gt;&lt;Item&gt;&lt;ID&gt;460&lt;/ID&gt;&lt;UID&gt;{14BB319E-E712-484F-902D-31CD3F746FB8}&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collection_scope&gt;SCIE&lt;/_collection_scope&gt;&lt;_created&gt;62700189&lt;/_created&gt;&lt;_impact_factor&gt;   5.638&lt;/_impact_factor&gt;&lt;_issue&gt;5&lt;/_issue&gt;&lt;_journal&gt;Cell Death &amp;amp; Disease&lt;/_journal&gt;&lt;_modified&gt;62701461&lt;/_modified&gt;&lt;_pages&gt;453&lt;/_pages&gt;&lt;_volume&gt;9&lt;/_volume&gt;&lt;/Details&gt;&lt;Extra&gt;&lt;DBUID&gt;{9068FDEF-D91B-4B9F-8B46-E97FDE0406EE}&lt;/DBUID&gt;&lt;/Extra&gt;&lt;/Item&gt;&lt;/References&gt;&lt;/Group&gt;&lt;Group&gt;&lt;References&gt;&lt;Item&gt;&lt;ID&gt;461&lt;/ID&gt;&lt;UID&gt;{4B009914-BD25-433B-8ABC-746A41783486}&lt;/UID&gt;&lt;Title&gt;Value of staining intensity in the interpretation of immunohistochemistry for tumor markers in colorectal cancer&lt;/Title&gt;&lt;Template&gt;Journal Article&lt;/Template&gt;&lt;Star&gt;0&lt;/Star&gt;&lt;Tag&gt;0&lt;/Tag&gt;&lt;Author&gt;Zlobec, Inti; Terracciano, Luigi; Jass, Jeremy R; Lugli, Alessandro&lt;/Author&gt;&lt;Year&gt;2007&lt;/Year&gt;&lt;Details&gt;&lt;_collection_scope&gt;SCI;SCIE&lt;/_collection_scope&gt;&lt;_created&gt;62700189&lt;/_created&gt;&lt;_impact_factor&gt;   2.936&lt;/_impact_factor&gt;&lt;_issue&gt;4&lt;/_issue&gt;&lt;_journal&gt;Virchows Archiv&lt;/_journal&gt;&lt;_modified&gt;62701447&lt;/_modified&gt;&lt;_pages&gt;763-769&lt;/_pages&gt;&lt;_volume&gt;451&lt;/_volume&gt;&lt;/Details&gt;&lt;Extra&gt;&lt;DBUID&gt;{9068FDEF-D91B-4B9F-8B46-E97FDE0406EE}&lt;/DBUID&gt;&lt;/Extra&gt;&lt;/Item&gt;&lt;/References&gt;&lt;/Group&gt;&lt;/Citation&gt;_x000a_"/>
    <w:docVar w:name="NE.Ref{58AC5499-4258-41D1-B326-A6D850B6D4E5}" w:val=" ADDIN NE.Ref.{58AC5499-4258-41D1-B326-A6D850B6D4E5}&lt;Citation&gt;&lt;Group&gt;&lt;References&gt;&lt;Item&gt;&lt;ID&gt;42&lt;/ID&gt;&lt;UID&gt;{F0CD7765-69AC-45D4-B03D-BBE4E197A934}&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582451&lt;/_created&gt;&lt;_modified&gt;62582517&lt;/_modified&gt;&lt;_db_updated&gt;PubMed&lt;/_db_updated&gt;&lt;_impact_factor&gt;   2.958&lt;/_impact_factor&gt;&lt;_collection_scope&gt;SCI;SCIE;&lt;/_collection_scope&gt;&lt;/Details&gt;&lt;Extra&gt;&lt;DBUID&gt;{741FDABF-9695-43D1-9353-307015A09780}&lt;/DBUID&gt;&lt;/Extra&gt;&lt;/Item&gt;&lt;/References&gt;&lt;/Group&gt;&lt;/Citation&gt;_x000a_"/>
    <w:docVar w:name="NE.Ref{59F16C4D-3BC0-46A4-9330-83E2F7E951A7}" w:val=" ADDIN NE.Ref.{59F16C4D-3BC0-46A4-9330-83E2F7E951A7}&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5E53F971-5240-45DD-8194-6EF761C10218}" w:val=" ADDIN NE.Ref.{5E53F971-5240-45DD-8194-6EF761C10218}&lt;Citation&gt;&lt;Group&gt;&lt;References&gt;&lt;Item&gt;&lt;ID&gt;41&lt;/ID&gt;&lt;UID&gt;{2E36FD88-89B4-4AAC-BF2A-093ECD5C675F}&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50&lt;/_created&gt;&lt;_modified&gt;62582513&lt;/_modified&gt;&lt;_db_updated&gt;PubMed&lt;/_db_updated&gt;&lt;_impact_factor&gt;   4.122&lt;/_impact_factor&gt;&lt;/Details&gt;&lt;Extra&gt;&lt;DBUID&gt;{741FDABF-9695-43D1-9353-307015A09780}&lt;/DBUID&gt;&lt;/Extra&gt;&lt;/Item&gt;&lt;/References&gt;&lt;/Group&gt;&lt;/Citation&gt;_x000a_"/>
    <w:docVar w:name="NE.Ref{5E91A0AD-65B8-431D-84CE-C82942CE1FCC}" w:val=" ADDIN NE.Ref.{5E91A0AD-65B8-431D-84CE-C82942CE1FCC}&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5EB2CFA2-F6AA-43D8-B056-26E33B769AE3}" w:val=" ADDIN NE.Ref.{5EB2CFA2-F6AA-43D8-B056-26E33B769AE3}&lt;Citation&gt;&lt;Group&gt;&lt;References&gt;&lt;Item&gt;&lt;ID&gt;827&lt;/ID&gt;&lt;UID&gt;{1DA52892-CB86-481A-914C-27DAB81F071F}&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482883&lt;/_created&gt;&lt;_modified&gt;62482912&lt;/_modified&gt;&lt;_db_updated&gt;PubMed&lt;/_db_updated&gt;&lt;_impact_factor&gt;  26.303&lt;/_impact_factor&gt;&lt;_collection_scope&gt;SCI;SCIE;&lt;/_collection_scope&gt;&lt;/Details&gt;&lt;Extra&gt;&lt;DBUID&gt;{F96A950B-833F-4880-A151-76DA2D6A2879}&lt;/DBUID&gt;&lt;/Extra&gt;&lt;/Item&gt;&lt;/References&gt;&lt;/Group&gt;&lt;/Citation&gt;_x000a_"/>
    <w:docVar w:name="NE.Ref{5F75D1D4-7A76-4860-8CC5-07FB0BA2D770}" w:val=" ADDIN NE.Ref.{5F75D1D4-7A76-4860-8CC5-07FB0BA2D770}&lt;Citation&gt;&lt;Group&gt;&lt;References&gt;&lt;Item&gt;&lt;ID&gt;437&lt;/ID&gt;&lt;UID&gt;{7033A496-19BA-4BDF-B60A-6B11EAA68B68}&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collection_scope&gt;SCI;SCIE&lt;/_collection_scope&gt;&lt;_created&gt;62700167&lt;/_created&gt;&lt;_date&gt;2006-08-14&lt;/_date&gt;&lt;_date_display&gt;2006 Aug 14&lt;/_date_display&gt;&lt;_db_updated&gt;PubMed&lt;/_db_updated&gt;&lt;_doi&gt;10.1016/j.bcp.2006.03.016&lt;/_doi&gt;&lt;_impact_factor&gt;   4.235&lt;/_impact_factor&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modified&gt;62775560&lt;/_modified&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Details&gt;&lt;Extra&gt;&lt;DBUID&gt;{9068FDEF-D91B-4B9F-8B46-E97FDE0406EE}&lt;/DBUID&gt;&lt;/Extra&gt;&lt;/Item&gt;&lt;/References&gt;&lt;/Group&gt;&lt;/Citation&gt;_x000a_"/>
    <w:docVar w:name="NE.Ref{6419CFBB-93CA-401A-A999-2FCE706F4C84}" w:val=" ADDIN NE.Ref.{6419CFBB-93CA-401A-A999-2FCE706F4C84}&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671EB718-B684-4F0B-8457-92BB9DC8FF2C}" w:val=" ADDIN NE.Ref.{671EB718-B684-4F0B-8457-92BB9DC8FF2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collection_scope&gt;SCI;SCIE&lt;/_collection_scope&gt;&lt;_created&gt;62701458&lt;/_created&gt;&lt;_date&gt;1997-06-01&lt;/_date&gt;&lt;_date_display&gt;1997 Jun&lt;/_date_display&gt;&lt;_db_updated&gt;PubMed&lt;/_db_updated&gt;&lt;_doi&gt;10.1006/scbi.1997.0070&lt;/_doi&gt;&lt;_impact_factor&gt;  10.198&lt;/_impact_factor&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modified&gt;62702576&lt;/_modified&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Details&gt;&lt;Extra&gt;&lt;DBUID&gt;{9068FDEF-D91B-4B9F-8B46-E97FDE0406EE}&lt;/DBUID&gt;&lt;/Extra&gt;&lt;/Item&gt;&lt;/References&gt;&lt;/Group&gt;&lt;/Citation&gt;_x000a_"/>
    <w:docVar w:name="NE.Ref{678DF777-9AB3-4120-9BAA-8DDB69AE6B22}" w:val=" ADDIN NE.Ref.{678DF777-9AB3-4120-9BAA-8DDB69AE6B22}&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collection_scope&gt;SCIE&lt;/_collection_scope&gt;&lt;_created&gt;62701472&lt;/_created&gt;&lt;_date&gt;2013-06-17&lt;/_date&gt;&lt;_date_display&gt;2013 Jun 17&lt;/_date_display&gt;&lt;_db_updated&gt;PubMed&lt;/_db_updated&gt;&lt;_doi&gt;10.1038/oncsis.2013.16&lt;/_doi&gt;&lt;_impact_factor&gt;   4.722&lt;/_impact_factor&gt;&lt;_isbn&gt;2157-9024 (Print); 2157-9024 (Linking)&lt;/_isbn&gt;&lt;_journal&gt;Oncogenesis&lt;/_journal&gt;&lt;_language&gt;eng&lt;/_language&gt;&lt;_modified&gt;62775581&lt;/_modified&gt;&lt;_pages&gt;e51&lt;/_pages&gt;&lt;_tertiary_title&gt;Oncogenesis&lt;/_tertiary_title&gt;&lt;_type_work&gt;Journal Article&lt;/_type_work&gt;&lt;_url&gt;http://www.ncbi.nlm.nih.gov/entrez/query.fcgi?cmd=Retrieve&amp;amp;db=pubmed&amp;amp;dopt=Abstract&amp;amp;list_uids=23774063&amp;amp;query_hl=1&lt;/_url&gt;&lt;_volume&gt;2&lt;/_volume&gt;&lt;/Details&gt;&lt;Extra&gt;&lt;DBUID&gt;{9068FDEF-D91B-4B9F-8B46-E97FDE0406EE}&lt;/DBUID&gt;&lt;/Extra&gt;&lt;/Item&gt;&lt;/References&gt;&lt;/Group&gt;&lt;/Citation&gt;_x000a_"/>
    <w:docVar w:name="NE.Ref{67C2DBB5-5553-4754-95B5-3A464EA7C240}" w:val=" ADDIN NE.Ref.{67C2DBB5-5553-4754-95B5-3A464EA7C240}&lt;Citation&gt;&lt;Group&gt;&lt;References&gt;&lt;Item&gt;&lt;ID&gt;430&lt;/ID&gt;&lt;UID&gt;{EEF9F385-19A1-407B-9A9F-CA26E34314C5}&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collection_scope&gt;SCI;SCIE&lt;/_collection_scope&gt;&lt;_created&gt;62700165&lt;/_created&gt;&lt;_date&gt;2015-11-01&lt;/_date&gt;&lt;_date_display&gt;2015 Nov&lt;/_date_display&gt;&lt;_db_updated&gt;PubMed&lt;/_db_updated&gt;&lt;_doi&gt;10.1016/j.jhep.2015.08.005&lt;/_doi&gt;&lt;_impact_factor&gt;  14.911&lt;/_impact_factor&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modified&gt;62705479&lt;/_modified&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Details&gt;&lt;Extra&gt;&lt;DBUID&gt;{9068FDEF-D91B-4B9F-8B46-E97FDE0406EE}&lt;/DBUID&gt;&lt;/Extra&gt;&lt;/Item&gt;&lt;/References&gt;&lt;/Group&gt;&lt;/Citation&gt;_x000a_"/>
    <w:docVar w:name="NE.Ref{67FCE965-1F7F-4583-9285-96BDCCC8FE7A}" w:val=" ADDIN NE.Ref.{67FCE965-1F7F-4583-9285-96BDCCC8FE7A}&lt;Citation&gt;&lt;Group&gt;&lt;References&gt;&lt;Item&gt;&lt;ID&gt;856&lt;/ID&gt;&lt;UID&gt;{C8AA945D-984C-4E94-9C42-A9E0C4FD5EFC}&lt;/UID&gt;&lt;Title&gt;CYP3A5 mediates basal and acquired therapy resistance in different subtypes of pancreatic ductal adenocarcinoma&lt;/Title&gt;&lt;Template&gt;Journal Article&lt;/Template&gt;&lt;Star&gt;0&lt;/Star&gt;&lt;Tag&gt;0&lt;/Tag&gt;&lt;Author&gt;Noll, E M; Eisen, C; Stenzinger, A; Espinet, E; Muckenhuber, A; Klein, C; Vogel, V; Klaus, B; Nadler, W; Rosli, C; Lutz, C; Kulke, M; Engelhardt, J; Zickgraf, F M; Espinosa, O; Schlesner, M; Jiang, X; Kopp-Schneider, A; Neuhaus, P; Bahra, M; Sinn, B V; Eils, R; Giese, N A; Hackert, T; Strobel, O; Werner, J; Buchler, M W; Weichert, W; Trumpp, A; Sprick, M R&lt;/Author&gt;&lt;Year&gt;2016&lt;/Year&gt;&lt;Details&gt;&lt;_accession_num&gt;26855150&lt;/_accession_num&gt;&lt;_author_adr&gt;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epartment of Pathology, University of Heidelberg, Heidelberg, Germany.; National Center for Tumor Diseases (NCT), Heidelberg, Germany.; Heidelberg Institute for Stem Cell Technology and Experimental Medicine (HI-STEM), Heidelberg, Germany.; Divison of Stem Cells and Cancer, German Cancer Research Center (DKFZ), Heidelberg, Germany.; Department of Pathology, University of Heidelberg, Heidelberg, Germany.; Heidelberg Institute for Stem Cell Technology and Experimental Medicine (HI-STEM), Heidelberg, Germany.; Heidelberg Institute for Stem Cell Technology and Experimental Medicine (HI-STEM), Heidelberg, Germany.; Genome Biology Unit, European Molecular Biology Laboratory (EMBL), Heidelbe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Heidelberg Pharma GmbH, Ladenburg, Germany.; Heidelberg Pharma GmbH, Ladenburg, Germany.; Heidelberg Institute for Stem Cell Technology and Experimental Medicine (HI-STEM), Heidelberg, Germany.; Divison of Stem Cells and Cancer, German Cancer Research Center (DKFZ), Heidelberg, Germany.; Heidelberg Institute for Stem Cell Technology and Experimental Medicine (HI-STEM), Heidelberg, Germany.; Divison of Stem Cells and Cancer, German Cancer Research Center (DKFZ), Heidelberg, Germany.; Division of Theoretical Bioinformatics, German Cancer Research Center (DKFZ), Heidelberg, Germany.; Division of Theoretical Bioinformatics, German Cancer Research Center (DKFZ), Heidelberg, Germany.; Division of Biostatistics, German Cancer Research Center, Heidelberg, Germany.; Division of Biostatistics, German Cancer Research Center, Heidelberg, Germany.; Department of General, Visceral and Transplantation Surgery, Charite-Universitatsmedizin Berlin, Berlin, Germany.; Department of General, Visceral and Transplantation Surgery, Charite-Universitatsmedizin Berlin, Berlin, Germany.; Institute of Pathology, Charite-Universitatsmedizin Berlin, Berlin, Germany.; Division of Theoretical Bioinformatics, German Cancer Research Center (DKFZ), Heidelberg, Germany.; Institute of Pharmacy and Molecular Biotechnology, Bioquant, University of Heidelberg, Heidelberg, Germany.; Heidelberg Center for Personalized Oncology (DKFZ-HIPO), German Cancer Research Center,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Department of General and Visceral Surgery, University Hospital Heidelberg, Heidelberg, Germany.; German Cancer Consortium (DKTK), Heidelberg, Germany.; Department of Pathology, University of Heidelberg, Heidelberg, Germany.; National Center for Tumor Diseases (NCT),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 Heidelberg Institute for Stem Cell Technology and Experimental Medicine (HI-STEM), Heidelberg, Germany.; Divison of Stem Cells and Cancer, German Cancer Research Center (DKFZ), Heidelberg, Germany.; German Cancer Consortium (DKTK), Heidelberg, Germany.&lt;/_author_adr&gt;&lt;_date_display&gt;2016 Mar&lt;/_date_display&gt;&lt;_date&gt;2016-03-01&lt;/_date&gt;&lt;_doi&gt;10.1038/nm.4038&lt;/_doi&gt;&lt;_isbn&gt;1546-170X (Electronic); 1078-8956 (Linking)&lt;/_isbn&gt;&lt;_issue&gt;3&lt;/_issue&gt;&lt;_journal&gt;Nat Med&lt;/_journal&gt;&lt;_keywords&gt;Aged; Animals; Biomarkers, Tumor/*metabolism; Carcinoma, Pancreatic Ductal/drug therapy/*genetics/metabolism; Cytochrome P-450 CYP3A/*genetics; Dasatinib/therapeutic use; Drug Resistance, Neoplasm/*genetics; Erlotinib Hydrochloride/therapeutic use; Female; *Gene Expression Regulation, Neoplastic; Hepatocyte Nuclear Factor 1-alpha/*metabolism; Hepatocyte Nuclear Factor 4/metabolism; Humans; Immunohistochemistry; Keratins, Hair-Specific/*metabolism; Keratins, Type II/*metabolism; Male; Mice, Inbred NOD; Middle Aged; Neoplasm Transplantation; Paclitaxel/therapeutic use; Pancreatic Neoplasms/drug therapy/*genetics/metabolism; Prognosis; Protein Kinase Inhibitors/therapeutic use; Receptors, Steroid/metabolism; Up-Regulation&lt;/_keywords&gt;&lt;_language&gt;eng&lt;/_language&gt;&lt;_pages&gt;278-87&lt;/_pages&gt;&lt;_tertiary_title&gt;Nature medicine&lt;/_tertiary_title&gt;&lt;_type_work&gt;Journal Article; Research Support, Non-U.S. Gov&amp;apos;t&lt;/_type_work&gt;&lt;_url&gt;http://www.ncbi.nlm.nih.gov/entrez/query.fcgi?cmd=Retrieve&amp;amp;db=pubmed&amp;amp;dopt=Abstract&amp;amp;list_uids=26855150&amp;amp;query_hl=1&lt;/_url&gt;&lt;_volume&gt;22&lt;/_volume&gt;&lt;_created&gt;62482908&lt;/_created&gt;&lt;_modified&gt;62482927&lt;/_modified&gt;&lt;_db_updated&gt;PubMed&lt;/_db_updated&gt;&lt;_impact_factor&gt;  32.621&lt;/_impact_factor&gt;&lt;_collection_scope&gt;SCI;SCIE;&lt;/_collection_scope&gt;&lt;/Details&gt;&lt;Extra&gt;&lt;DBUID&gt;{F96A950B-833F-4880-A151-76DA2D6A2879}&lt;/DBUID&gt;&lt;/Extra&gt;&lt;/Item&gt;&lt;/References&gt;&lt;/Group&gt;&lt;/Citation&gt;_x000a_"/>
    <w:docVar w:name="NE.Ref{692281D8-0499-44A0-9A6C-D60E6848EA30}" w:val=" ADDIN NE.Ref.{692281D8-0499-44A0-9A6C-D60E6848EA30}&lt;Citation&gt;&lt;Group&gt;&lt;References&gt;&lt;Item&gt;&lt;ID&gt;829&lt;/ID&gt;&lt;UID&gt;{F19F0174-C0E8-432B-9B68-62D5D5A730A2}&lt;/UID&gt;&lt;Title&gt;miR-218-5p restores sensitivity to gemcitabine through PRKCE/MDR1 axis in gallbladder cancer&lt;/Title&gt;&lt;Template&gt;Journal Article&lt;/Template&gt;&lt;Star&gt;0&lt;/Star&gt;&lt;Tag&gt;0&lt;/Tag&gt;&lt;Author&gt;Wang, H; Zhan, M; Xu, S W; Chen, W; Long, M M; Shi, Y H; Liu, Q; Mohan, M; Wang, J&lt;/Author&gt;&lt;Year&gt;2017&lt;/Year&gt;&lt;Details&gt;&lt;_accession_num&gt;28492560&lt;/_accession_num&gt;&lt;_author_adr&gt;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Biliary-Pancreatic Surger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Pathology, Renji Hospital, School of Medicine, Shanghai Jiao Tong University, Shanghai, China.; Department of Biochemistry and Molecular Cell Biology, Shanghai Key Laboratory of Tumor Microenvironment and Inflammation, Institutes of Medical Sciences, Shanghai Jiao Tong University, School of Medicine, Shanghai 200025, China.; Department of Biliary-Pancreatic Surgery, Renji Hospital, School of Medicine, Shanghai Jiao Tong University, Shanghai, China.&lt;/_author_adr&gt;&lt;_date_display&gt;2017 May 11&lt;/_date_display&gt;&lt;_date&gt;2017-05-11&lt;/_date&gt;&lt;_doi&gt;10.1038/cddis.2017.178&lt;/_doi&gt;&lt;_isbn&gt;2041-4889 (Electronic)&lt;/_isbn&gt;&lt;_issue&gt;5&lt;/_issue&gt;&lt;_journal&gt;Cell Death Dis&lt;/_journal&gt;&lt;_keywords&gt;ATP Binding Cassette Transporter, Sub-Family B/biosynthesis/genetics; Deoxycytidine/*analogs &amp;amp;amp; derivatives/pharmacology; Female; *Gallbladder Neoplasms/drug therapy/genetics/metabolism/pathology; Gene Expression Regulation, Neoplastic/*drug effects; Humans; Male; *MicroRNAs/genetics/metabolism; *Neoplasm Proteins/biosynthesis/genetics; *Protein Kinase C-epsilon/biosynthesis/genetics; *RNA, Neoplasm/genetics/metabolism; Up-Regulation/*drug effects&lt;/_keywords&gt;&lt;_language&gt;eng&lt;/_language&gt;&lt;_pages&gt;e2770&lt;/_pages&gt;&lt;_tertiary_title&gt;Cell death &amp;amp;amp; disease&lt;/_tertiary_title&gt;&lt;_type_work&gt;Journal Article; Research Support, Non-U.S. Gov&amp;apos;t&lt;/_type_work&gt;&lt;_url&gt;http://www.ncbi.nlm.nih.gov/entrez/query.fcgi?cmd=Retrieve&amp;amp;db=pubmed&amp;amp;dopt=Abstract&amp;amp;list_uids=28492560&amp;amp;query_hl=1&lt;/_url&gt;&lt;_volume&gt;8&lt;/_volume&gt;&lt;_created&gt;62482885&lt;/_created&gt;&lt;_modified&gt;62482913&lt;/_modified&gt;&lt;_db_updated&gt;PubMed&lt;/_db_updated&gt;&lt;_impact_factor&gt;   5.638&lt;/_impact_factor&gt;&lt;_collection_scope&gt;SCIE;&lt;/_collection_scope&gt;&lt;/Details&gt;&lt;Extra&gt;&lt;DBUID&gt;{F96A950B-833F-4880-A151-76DA2D6A2879}&lt;/DBUID&gt;&lt;/Extra&gt;&lt;/Item&gt;&lt;/References&gt;&lt;/Group&gt;&lt;/Citation&gt;_x000a_"/>
    <w:docVar w:name="NE.Ref{7047D160-6F45-4177-914A-C7E47AC765A2}" w:val=" ADDIN NE.Ref.{7047D160-6F45-4177-914A-C7E47AC765A2}&lt;Citation&gt;&lt;Group&gt;&lt;References&gt;&lt;Item&gt;&lt;ID&gt;19&lt;/ID&gt;&lt;UID&gt;{FAF928AA-CDF7-49E0-9133-35A1BBC3CBA3}&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date_display&gt;1997 Jun&lt;/_date_display&gt;&lt;_date&gt;1997-06-01&lt;/_date&gt;&lt;_doi&gt;10.1200/JCO.1997.15.6.2403&lt;/_doi&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_created&gt;62582438&lt;/_created&gt;&lt;_modified&gt;62582510&lt;/_modified&gt;&lt;_db_updated&gt;PubMed&lt;/_db_updated&gt;&lt;_impact_factor&gt;  26.303&lt;/_impact_factor&gt;&lt;_collection_scope&gt;SCI;SCIE;&lt;/_collection_scope&gt;&lt;/Details&gt;&lt;Extra&gt;&lt;DBUID&gt;{741FDABF-9695-43D1-9353-307015A09780}&lt;/DBUID&gt;&lt;/Extra&gt;&lt;/Item&gt;&lt;/References&gt;&lt;/Group&gt;&lt;Group&gt;&lt;References&gt;&lt;Item&gt;&lt;ID&gt;36&lt;/ID&gt;&lt;UID&gt;{7FD8FDD1-07BC-44C6-B5C9-1F80ADFEFF20}&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date_display&gt;2013 Oct 31&lt;/_date_display&gt;&lt;_date&gt;2013-10-31&lt;/_date&gt;&lt;_doi&gt;10.1056/NEJMoa1304369&lt;/_doi&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_created&gt;62582449&lt;/_created&gt;&lt;_modified&gt;62582510&lt;/_modified&gt;&lt;_db_updated&gt;PubMed&lt;/_db_updated&gt;&lt;_impact_factor&gt;  79.258&lt;/_impact_factor&gt;&lt;/Details&gt;&lt;Extra&gt;&lt;DBUID&gt;{741FDABF-9695-43D1-9353-307015A09780}&lt;/DBUID&gt;&lt;/Extra&gt;&lt;/Item&gt;&lt;/References&gt;&lt;/Group&gt;&lt;/Citation&gt;_x000a_"/>
    <w:docVar w:name="NE.Ref{70816261-47E5-4C97-8D16-2D82F4372A0E}" w:val=" ADDIN NE.Ref.{70816261-47E5-4C97-8D16-2D82F4372A0E}&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713DC351-9595-4170-895D-AA105645598B}" w:val=" ADDIN NE.Ref.{713DC351-9595-4170-895D-AA105645598B}&lt;Citation&gt;&lt;Group&gt;&lt;References&gt;&lt;Item&gt;&lt;ID&gt;852&lt;/ID&gt;&lt;UID&gt;{1E15D641-D210-4C75-AA5E-6E2247BBA92A}&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accession_num&gt;11573942&lt;/_accession_num&gt;&lt;_author_adr&gt;Unite de Genetique de la Differenciation, FRE 2364, Centre National de la Recherche Scientifique, 25 rue du Docteur Roux, 75724 Paris Cedex 15, France.&lt;/_author_adr&gt;&lt;_date_display&gt;2001 Oct 5&lt;/_date_display&gt;&lt;_date&gt;2001-10-05&lt;/_date&gt;&lt;_doi&gt;10.1006/bbrc.2001.5673&lt;/_doi&gt;&lt;_isbn&gt;0006-291X (Print); 0006-291X (Linking)&lt;/_isbn&gt;&lt;_issue&gt;4&lt;/_issue&gt;&lt;_journal&gt;Biochem Biophys Res Commun&lt;/_journal&gt;&lt;_keywords&gt;1-Methyl-3-isobutylxanthine/pharmacology; Animals; Binding Sites; Cyclic AMP/metabolism; Cyclic AMP-Dependent Protein Kinases/metabolism; DNA-Binding Proteins/metabolism; Dexamethasone/*pharmacology; Enhancer Elements, Genetic; Enzyme Inhibitors/pharmacology; Gene Expression Regulation, Enzymologic; Glucocorticoids/pharmacology; Hepatocyte Nuclear Factor 1; Hepatocyte Nuclear Factor 1-alpha; Hepatocyte Nuclear Factor 1-beta; Hepatocytes/drug effects/metabolism; Indoles/pharmacology; Maleimides/pharmacology; Nuclear Proteins/metabolism; Okadaic Acid/pharmacology; Phenylalanine Hydroxylase/genetics/*metabolism; Phosphodiesterase Inhibitors/pharmacology; Rats; Receptors, Glucocorticoid/*metabolism; Regulatory Sequences, Nucleic Acid; Transcription Factors/*metabolism; Tumor Cells, Cultured&lt;/_keywords&gt;&lt;_language&gt;eng&lt;/_language&gt;&lt;_ori_publication&gt;Copyright 2001 Academic Press.&lt;/_ori_publication&gt;&lt;_pages&gt;852-8&lt;/_pages&gt;&lt;_tertiary_title&gt;Biochemical and biophysical research communications&lt;/_tertiary_title&gt;&lt;_type_work&gt;Journal Article; Research Support, Non-U.S. Gov&amp;apos;t&lt;/_type_work&gt;&lt;_url&gt;http://www.ncbi.nlm.nih.gov/entrez/query.fcgi?cmd=Retrieve&amp;amp;db=pubmed&amp;amp;dopt=Abstract&amp;amp;list_uids=11573942&amp;amp;query_hl=1&lt;/_url&gt;&lt;_volume&gt;287&lt;/_volume&gt;&lt;_created&gt;62482906&lt;/_created&gt;&lt;_modified&gt;62482926&lt;/_modified&gt;&lt;_db_updated&gt;PubMed&lt;/_db_updated&gt;&lt;_impact_factor&gt;   2.559&lt;/_impact_factor&gt;&lt;/Details&gt;&lt;Extra&gt;&lt;DBUID&gt;{F96A950B-833F-4880-A151-76DA2D6A2879}&lt;/DBUID&gt;&lt;/Extra&gt;&lt;/Item&gt;&lt;/References&gt;&lt;/Group&gt;&lt;Group&gt;&lt;References&gt;&lt;Item&gt;&lt;ID&gt;849&lt;/ID&gt;&lt;UID&gt;{C61F911D-C9C0-4C1A-B11F-C28E328DFC84}&lt;/UID&gt;&lt;Title&gt;Hepatocyte nuclear factor-1alpha is an essential regulator of bile acid and plasma cholesterol metabolism&lt;/Title&gt;&lt;Template&gt;Journal Article&lt;/Template&gt;&lt;Star&gt;0&lt;/Star&gt;&lt;Tag&gt;0&lt;/Tag&gt;&lt;Author&gt;Shih, D Q; Bussen, M; Sehayek, E; Ananthanarayanan, M; Shneider, B L; Suchy, F J; Shefer, S; Bollileni, J S; Gonzalez, F J; Breslow, J L; Stoffel, M&lt;/Author&gt;&lt;Year&gt;2001&lt;/Year&gt;&lt;Details&gt;&lt;_accession_num&gt;11279518&lt;/_accession_num&gt;&lt;_author_adr&gt;Laboratorie of Metabolic Diseases, The Rockefeller University, New York, New York, USA.&lt;/_author_adr&gt;&lt;_date_display&gt;2001 Apr&lt;/_date_display&gt;&lt;_date&gt;2001-04-01&lt;/_date&gt;&lt;_doi&gt;10.1038/86871&lt;/_doi&gt;&lt;_isbn&gt;1061-4036 (Print); 1061-4036 (Linking)&lt;/_isbn&gt;&lt;_issue&gt;4&lt;/_issue&gt;&lt;_journal&gt;Nat Genet&lt;/_journal&gt;&lt;_keywords&gt;Animals; Base Sequence; Bile Acids and Salts/biosynthesis/*metabolism; Cholesterol/*blood; DNA Primers; DNA-Binding Proteins/*physiology; Hypoxia-Inducible Factor 1; Hypoxia-Inducible Factor 1, alpha Subunit; Ileum/metabolism; Kidney/metabolism; Mice; Mice, Knockout; Nuclear Proteins/*physiology; Transcription Factors/genetics/physiology&lt;/_keywords&gt;&lt;_language&gt;eng&lt;/_language&gt;&lt;_pages&gt;375-82&lt;/_pages&gt;&lt;_tertiary_title&gt;Nature genetics&lt;/_tertiary_title&gt;&lt;_type_work&gt;Journal Article; Research Support, Non-U.S. Gov&amp;apos;t; Research Support, U.S. Gov&amp;apos;t, P.H.S.&lt;/_type_work&gt;&lt;_url&gt;http://www.ncbi.nlm.nih.gov/entrez/query.fcgi?cmd=Retrieve&amp;amp;db=pubmed&amp;amp;dopt=Abstract&amp;amp;list_uids=11279518&amp;amp;query_hl=1&lt;/_url&gt;&lt;_volume&gt;27&lt;/_volume&gt;&lt;_created&gt;62482905&lt;/_created&gt;&lt;_modified&gt;62482906&lt;/_modified&gt;&lt;_db_updated&gt;PubMed&lt;/_db_updated&gt;&lt;_impact_factor&gt;  27.125&lt;/_impact_factor&gt;&lt;_collection_scope&gt;SCI;SCIE;&lt;/_collection_scope&gt;&lt;/Details&gt;&lt;Extra&gt;&lt;DBUID&gt;{F96A950B-833F-4880-A151-76DA2D6A2879}&lt;/DBUID&gt;&lt;/Extra&gt;&lt;/Item&gt;&lt;/References&gt;&lt;/Group&gt;&lt;/Citation&gt;_x000a_"/>
    <w:docVar w:name="NE.Ref{7568C427-69B7-4AD0-A3D8-A4C1D4B7D01D}" w:val=" ADDIN NE.Ref.{7568C427-69B7-4AD0-A3D8-A4C1D4B7D01D}&lt;Citation&gt;&lt;Group&gt;&lt;References&gt;&lt;Item&gt;&lt;ID&gt;47&lt;/ID&gt;&lt;UID&gt;{91CB9300-B2F6-45EE-BD9A-066C557C14A4}&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582453&lt;/_created&gt;&lt;_modified&gt;62582518&lt;/_modified&gt;&lt;_db_updated&gt;PubMed&lt;/_db_updated&gt;&lt;_impact_factor&gt;   3.616&lt;/_impact_factor&gt;&lt;/Details&gt;&lt;Extra&gt;&lt;DBUID&gt;{741FDABF-9695-43D1-9353-307015A09780}&lt;/DBUID&gt;&lt;/Extra&gt;&lt;/Item&gt;&lt;/References&gt;&lt;/Group&gt;&lt;/Citation&gt;_x000a_"/>
    <w:docVar w:name="NE.Ref{78731B97-82AB-4318-B993-831DA4AE3966}" w:val=" ADDIN NE.Ref.{78731B97-82AB-4318-B993-831DA4AE3966}&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7C88A73B-47CF-4437-B710-5647510E20B7}" w:val=" ADDIN NE.Ref.{7C88A73B-47CF-4437-B710-5647510E20B7}&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7CE1C5F2-3749-460D-BDBB-3EE479FE7732}" w:val=" ADDIN NE.Ref.{7CE1C5F2-3749-460D-BDBB-3EE479FE7732}&lt;Citation&gt;&lt;Group&gt;&lt;References&gt;&lt;Item&gt;&lt;ID&gt;471&lt;/ID&gt;&lt;UID&gt;{9832EDB8-057C-47CA-A385-0768DFCD0C1F}&lt;/UID&gt;&lt;Title&gt;FOLFIRINOX versus gemcitabine for metastatic pancreatic cancer&lt;/Title&gt;&lt;Template&gt;Journal Article&lt;/Template&gt;&lt;Star&gt;0&lt;/Star&gt;&lt;Tag&gt;0&lt;/Tag&gt;&lt;Author&gt;Conroy, T; Desseigne, F; Ychou, M; Bouche, O; Guimbaud, R; Becouarn, Y; Adenis, A; Raoul, J L; Gourgou-Bourgade, S; de la Fouchardiere, C; Bennouna, J; Bachet, J B; Khemissa-Akouz, F; Pere-Verge, D; Delbaldo, C; Assenat, E; Chauffert, B; Michel, P; Montoto-Grillot, C; Ducreux, M&lt;/Author&gt;&lt;Year&gt;2011&lt;/Year&gt;&lt;Details&gt;&lt;_accession_num&gt;21561347&lt;/_accession_num&gt;&lt;_author_adr&gt;Nancy University and Department of Medical Oncology, Centre Alexis Vautrin, Nancy, France. t.conroy@nancy.fnclcc.fr&lt;/_author_adr&gt;&lt;_created&gt;62701443&lt;/_created&gt;&lt;_date&gt;2011-05-12&lt;/_date&gt;&lt;_date_display&gt;2011 May 12&lt;/_date_display&gt;&lt;_db_updated&gt;PubMed&lt;/_db_updated&gt;&lt;_doi&gt;10.1056/NEJMoa1011923&lt;/_doi&gt;&lt;_impact_factor&gt;  79.258&lt;/_impact_factor&gt;&lt;_isbn&gt;1533-4406 (Electronic); 0028-4793 (Linking)&lt;/_isbn&gt;&lt;_issue&gt;19&lt;/_issue&gt;&lt;_journal&gt;N Engl J Med&lt;/_journal&gt;&lt;_keywords&gt;Adenocarcinoma/*drug therapy/mortality/secondary; Adult; Aged; Antimetabolites, Antineoplastic/adverse effects/*therapeutic use; Antineoplastic Combined Chemotherapy Protocols/adverse effects/*therapeutic use; Camptothecin/administration &amp;amp;amp; dosage/analogs &amp;amp;amp; derivatives; Deoxycytidine/adverse effects/*analogs &amp;amp;amp; derivatives/therapeutic use; Female; Fluorouracil/administration &amp;amp;amp; dosage; Follow-Up Studies; Humans; Irinotecan; Leucovorin/administration &amp;amp;amp; dosage; Male; Middle Aged; Neoplasm Metastasis/drug therapy; Organoplatinum Compounds/administration &amp;amp;amp; dosage; Oxaliplatin; Pancreatic Neoplasms/*drug therapy/mortality/pathology; Proportional Hazards Models; Quality of Life; Severity of Illness Index; Survival Analysis&lt;/_keywords&gt;&lt;_language&gt;eng&lt;/_language&gt;&lt;_modified&gt;62702574&lt;/_modified&gt;&lt;_pages&gt;1817-25&lt;/_pages&gt;&lt;_tertiary_title&gt;The New England journal of medicine&lt;/_tertiary_title&gt;&lt;_type_work&gt;Clinical Trial, Phase II; Clinical Trial, Phase III; Comparative Study; Journal Article; Multicenter Study; Randomized Controlled Trial; Research Support, Non-U.S. Gov&amp;apos;t&lt;/_type_work&gt;&lt;_url&gt;http://www.ncbi.nlm.nih.gov/entrez/query.fcgi?cmd=Retrieve&amp;amp;db=pubmed&amp;amp;dopt=Abstract&amp;amp;list_uids=21561347&amp;amp;query_hl=1&lt;/_url&gt;&lt;_volume&gt;364&lt;/_volume&gt;&lt;/Details&gt;&lt;Extra&gt;&lt;DBUID&gt;{9068FDEF-D91B-4B9F-8B46-E97FDE0406EE}&lt;/DBUID&gt;&lt;/Extra&gt;&lt;/Item&gt;&lt;/References&gt;&lt;/Group&gt;&lt;/Citation&gt;_x000a_"/>
    <w:docVar w:name="NE.Ref{7D9C0349-9262-495C-B0F1-421459E6A22E}" w:val=" ADDIN NE.Ref.{7D9C0349-9262-495C-B0F1-421459E6A22E}&lt;Citation&gt;&lt;Group&gt;&lt;References&gt;&lt;Item&gt;&lt;ID&gt;446&lt;/ID&gt;&lt;UID&gt;{94EBEB12-E7F1-4B27-9C4E-8CEB4285A9C2}&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collection_scope&gt;SCI;SCIE&lt;/_collection_scope&gt;&lt;_created&gt;62700172&lt;/_created&gt;&lt;_date&gt;2008-09-26&lt;/_date&gt;&lt;_date_display&gt;2008 Sep 26&lt;/_date_display&gt;&lt;_db_updated&gt;PubMed&lt;/_db_updated&gt;&lt;_doi&gt;10.1126/science.1164368&lt;/_doi&gt;&lt;_impact_factor&gt;  41.058&lt;/_impact_factor&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modified&gt;62775579&lt;/_modified&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Details&gt;&lt;Extra&gt;&lt;DBUID&gt;{9068FDEF-D91B-4B9F-8B46-E97FDE0406EE}&lt;/DBUID&gt;&lt;/Extra&gt;&lt;/Item&gt;&lt;/References&gt;&lt;/Group&gt;&lt;Group&gt;&lt;References&gt;&lt;Item&gt;&lt;ID&gt;447&lt;/ID&gt;&lt;UID&gt;{3B4E5E39-FC15-49DF-B90F-916501EB1F1C}&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collection_scope&gt;SCI;SCIE&lt;/_collection_scope&gt;&lt;_created&gt;62700173&lt;/_created&gt;&lt;_date&gt;2002-11-28&lt;/_date&gt;&lt;_date_display&gt;2002 Nov 28&lt;/_date_display&gt;&lt;_db_updated&gt;PubMed&lt;/_db_updated&gt;&lt;_doi&gt;10.1038/sj.onc.1206020&lt;/_doi&gt;&lt;_impact_factor&gt;   6.854&lt;/_impact_factor&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modified&gt;62775562&lt;/_modified&gt;&lt;_pages&gt;8251-61&lt;/_pages&gt;&lt;_tertiary_title&gt;Oncogene&lt;/_tertiary_title&gt;&lt;_type_work&gt;Journal Article&lt;/_type_work&gt;&lt;_url&gt;http://www.ncbi.nlm.nih.gov/entrez/query.fcgi?cmd=Retrieve&amp;amp;db=pubmed&amp;amp;dopt=Abstract&amp;amp;list_uids=12447688&amp;amp;query_hl=1&lt;/_url&gt;&lt;_volume&gt;21&lt;/_volume&gt;&lt;/Details&gt;&lt;Extra&gt;&lt;DBUID&gt;{9068FDEF-D91B-4B9F-8B46-E97FDE0406EE}&lt;/DBUID&gt;&lt;/Extra&gt;&lt;/Item&gt;&lt;/References&gt;&lt;/Group&gt;&lt;/Citation&gt;_x000a_"/>
    <w:docVar w:name="NE.Ref{7F74FD3F-8DE2-4FC8-B43C-39C29D01EC25}" w:val=" ADDIN NE.Ref.{7F74FD3F-8DE2-4FC8-B43C-39C29D01EC25}&lt;Citation&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1A95547-DD39-464D-9D47-F64C1731B37B}" w:val=" ADDIN NE.Ref.{81A95547-DD39-464D-9D47-F64C1731B37B}&lt;Citation&gt;&lt;Group&gt;&lt;References&gt;&lt;Item&gt;&lt;ID&gt;555&lt;/ID&gt;&lt;UID&gt;{DB5827D9-3FE5-49D0-9DC6-023D113A937F}&lt;/UID&gt;&lt;Title&gt;HNF1A/CASC2 regulates pancreatic cancer cell proliferation through PTEN/Akt signaling&lt;/Title&gt;&lt;Template&gt;Journal Article&lt;/Template&gt;&lt;Star&gt;0&lt;/Star&gt;&lt;Tag&gt;0&lt;/Tag&gt;&lt;Author&gt;Yu, Y; Liang, S; Zhou, Y; Li, S; Li, Y; Liao, W&lt;/Author&gt;&lt;Year&gt;2019&lt;/Year&gt;&lt;Details&gt;&lt;_accession_num&gt;28865121&lt;/_accession_num&gt;&lt;_author_adr&gt;Department of Pancreatic Biliary Surgery, Xiangya Hospital, Central South University, Changsha, China.; Department of Hepatobiliary and Pancreatic Surgery, The Affiliated Hospital of Guilin Medical College, Guilin, Guangxi, China.; Department of Pancreatic Biliary Surgery, Xiangya Hospital, Central South University, Changsha, China.; Department of Pathology, The Affiliated Hospital of Guilin Medical College, Guilin, Guangxi, China.; Department of Hepatobiliary and Pancreatic Surgery, The Affiliated Hospital of Guilin Medical College, Guilin, Guangxi, China.; Department of Pancreatic Biliary Surgery, Xiangya Hospital, Central South University, Changsha, China.; Department of Hepatobiliary and Pancreatic Surgery, The Affiliated Hospital of Guilin Medical College, Guilin, Guangxi, China.&lt;/_author_adr&gt;&lt;_date_display&gt;2019 Mar&lt;/_date_display&gt;&lt;_date&gt;2019-03-01&lt;/_date&gt;&lt;_doi&gt;10.1002/jcb.26395&lt;/_doi&gt;&lt;_isbn&gt;1097-4644 (Electronic); 0730-2312 (Linking)&lt;/_isbn&gt;&lt;_issue&gt;3&lt;/_issue&gt;&lt;_journal&gt;J Cell Biochem&lt;/_journal&gt;&lt;_keywords&gt;PTEN/Akt signaling; cell proliferation; hepatocyte nuclear factor 1 alpha (HNF1A); lncRNA-CASC2; pancreatic cancer (PC)&lt;/_keywords&gt;&lt;_language&gt;eng&lt;/_language&gt;&lt;_ori_publication&gt;(c) 2018 Wiley Periodicals, Inc.&lt;/_ori_publication&gt;&lt;_pages&gt;2816-2827&lt;/_pages&gt;&lt;_tertiary_title&gt;Journal of cellular biochemistry&lt;/_tertiary_title&gt;&lt;_type_work&gt;Journal Article&lt;/_type_work&gt;&lt;_url&gt;http://www.ncbi.nlm.nih.gov/entrez/query.fcgi?cmd=Retrieve&amp;amp;db=pubmed&amp;amp;dopt=Abstract&amp;amp;list_uids=28865121&amp;amp;query_hl=1&lt;/_url&gt;&lt;_volume&gt;120&lt;/_volume&gt;&lt;_created&gt;62775587&lt;/_created&gt;&lt;_modified&gt;62775587&lt;/_modified&gt;&lt;_db_updated&gt;PubMed&lt;/_db_updated&gt;&lt;_impact_factor&gt;   2.959&lt;/_impact_factor&gt;&lt;_collection_scope&gt;SCI;SCIE&lt;/_collection_scope&gt;&lt;/Details&gt;&lt;Extra&gt;&lt;DBUID&gt;{9068FDEF-D91B-4B9F-8B46-E97FDE0406EE}&lt;/DBUID&gt;&lt;/Extra&gt;&lt;/Item&gt;&lt;/References&gt;&lt;/Group&gt;&lt;/Citation&gt;_x000a_"/>
    <w:docVar w:name="NE.Ref{81E51B54-AAE5-407D-AAFE-B41EEB205A02}" w:val=" ADDIN NE.Ref.{81E51B54-AAE5-407D-AAFE-B41EEB205A02}&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8462265E-5D4A-4404-958D-89C024D99702}" w:val=" ADDIN NE.Ref.{8462265E-5D4A-4404-958D-89C024D99702}&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Group&gt;&lt;References&gt;&lt;Item&gt;&lt;ID&gt;443&lt;/ID&gt;&lt;UID&gt;{4F9F4571-4CF2-417E-A693-000800213E0F}&lt;/UID&gt;&lt;Title&gt;Increased survival in pancreatic cancer with nab-paclitaxel plus gemcitabine&lt;/Title&gt;&lt;Template&gt;Journal Article&lt;/Template&gt;&lt;Star&gt;0&lt;/Star&gt;&lt;Tag&gt;0&lt;/Tag&gt;&lt;Author&gt;Von Hoff, D D; Ervin, T; Arena, F P; Chiorean, E G; Infante, J; Moore, M; Seay, T; Tjulandin, S A; Ma, W W; Saleh, M N; Harris, M; Reni, M; Dowden, S; Laheru, D; Bahary, N; Ramanathan, R K; Tabernero, J; Hidalgo, M; Goldstein, D; Van Cutsem, E; Wei, X; Iglesias, J; Renschler, M F&lt;/Author&gt;&lt;Year&gt;2013&lt;/Year&gt;&lt;Details&gt;&lt;_accession_num&gt;24131140&lt;/_accession_num&gt;&lt;_author_adr&gt;From the Translational Genomics Research Institute, Phoenix, and Virginia G. Piper Cancer Center, Scottsdale - both in Arizona (D.D.V.H., R.K.R.); Cancer Specialists, Fort Myers, FL (T.E.); Arena Oncology Associates, Lake Success (F.P.A.), and Roswell Park Cancer Institute, Buffalo (W.W.M.) - both in New York; University of Washington, Seattle (E.G.C.); Sarah Cannon Research Institute-Tennessee Oncology, Nashville (J. Infante); Princess Margaret Hospital, Toronto (M.M.); Atlanta Cancer Care (T.S.) and Georgia Cancer Specialists (M.N.S.) - both in Atlanta; Blokhin Cancer Research Center, Moscow (S.A.T.); Southern Health, East Bentleigh, VIC (M.H.), Prince of Wales Hospital, Sydney (D.G.), and Bionomics, Thebarton, SA (J. Iglesias) - all in Australia; San Raffaele Scientific Institute, Milan (M.R.); Tom Baker Cancer Centre, Calgary, AB, Canada (S.D.); Sidney Kimmel Comprehensive Cancer Center at Johns Hopkins, Baltimore (D.L.); University of Pittsburgh Medical Center, Pittsburgh (N.B.); Vall d&amp;apos;Hebron University Hospital, Universitat Autonoma de Barcelona, Barcelona (J.T.); Centro Integral Oncologico Clara Campal, Madrid (M.H.); University Hospitals Leuven and Katholieke Universiteit Leuven, Leuven, Belgium (E.V.C.); and Celgene, Summit, NJ (X.W., M.F.R.).&lt;/_author_adr&gt;&lt;_created&gt;62700171&lt;/_created&gt;&lt;_date&gt;2013-10-31&lt;/_date&gt;&lt;_date_display&gt;2013 Oct 31&lt;/_date_display&gt;&lt;_db_updated&gt;PubMed&lt;/_db_updated&gt;&lt;_doi&gt;10.1056/NEJMoa1304369&lt;/_doi&gt;&lt;_impact_factor&gt;  79.258&lt;/_impact_factor&gt;&lt;_isbn&gt;1533-4406 (Electronic); 0028-4793 (Linking)&lt;/_isbn&gt;&lt;_issue&gt;18&lt;/_issue&gt;&lt;_journal&gt;N Engl J Med&lt;/_journal&gt;&lt;_keywords&gt;Adenocarcinoma/*drug therapy/mortality; Adult; Aged; Aged, 80 and over; Albumins/adverse effects/*therapeutic use; Antimetabolites, Antineoplastic/adverse effects/therapeutic use; Antineoplastic Combined Chemotherapy Protocols/adverse effects/*therapeutic use; Deoxycytidine/adverse effects/*analogs &amp;amp;amp; derivatives/therapeutic use; Disease-Free Survival; Female; Humans; Kaplan-Meier Estimate; Male; Middle Aged; Nervous System Diseases/chemically induced; Neutropenia/chemically induced; Paclitaxel/adverse effects/*therapeutic use; Pancreatic Neoplasms/*drug therapy/mortality&lt;/_keywords&gt;&lt;_language&gt;eng&lt;/_language&gt;&lt;_modified&gt;62701445&lt;/_modified&gt;&lt;_pages&gt;1691-703&lt;/_pages&gt;&lt;_tertiary_title&gt;The New England journal of medicine&lt;/_tertiary_title&gt;&lt;_type_work&gt;Clinical Trial, Phase III; Journal Article; Multicenter Study; Randomized Controlled Trial; Research Support, Non-U.S. Gov&amp;apos;t&lt;/_type_work&gt;&lt;_url&gt;http://www.ncbi.nlm.nih.gov/entrez/query.fcgi?cmd=Retrieve&amp;amp;db=pubmed&amp;amp;dopt=Abstract&amp;amp;list_uids=24131140&amp;amp;query_hl=1&lt;/_url&gt;&lt;_volume&gt;369&lt;/_volume&gt;&lt;/Details&gt;&lt;Extra&gt;&lt;DBUID&gt;{9068FDEF-D91B-4B9F-8B46-E97FDE0406EE}&lt;/DBUID&gt;&lt;/Extra&gt;&lt;/Item&gt;&lt;/References&gt;&lt;/Group&gt;&lt;/Citation&gt;_x000a_"/>
    <w:docVar w:name="NE.Ref{86AE4321-7CBE-40C1-BFA4-F7F1605C5249}" w:val=" ADDIN NE.Ref.{86AE4321-7CBE-40C1-BFA4-F7F1605C5249}&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87C7919A-9362-4D9C-8BE6-C208D7A75186}" w:val=" ADDIN NE.Ref.{87C7919A-9362-4D9C-8BE6-C208D7A75186}&lt;Citation&gt;&lt;Group&gt;&lt;References&gt;&lt;Item&gt;&lt;ID&gt;847&lt;/ID&gt;&lt;UID&gt;{187BA9A0-7E38-4F3B-87C7-5E56719D1346}&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482903&lt;/_created&gt;&lt;_modified&gt;62482925&lt;/_modified&gt;&lt;_impact_factor&gt;   9.130&lt;/_impact_factor&gt;&lt;_collection_scope&gt;SCI;SCIE;&lt;/_collection_scope&gt;&lt;/Details&gt;&lt;Extra&gt;&lt;DBUID&gt;{F96A950B-833F-4880-A151-76DA2D6A2879}&lt;/DBUID&gt;&lt;/Extra&gt;&lt;/Item&gt;&lt;/References&gt;&lt;/Group&gt;&lt;/Citation&gt;_x000a_"/>
    <w:docVar w:name="NE.Ref{886C1064-7FE2-42A0-8671-3BFDC9D86585}" w:val=" ADDIN NE.Ref.{886C1064-7FE2-42A0-8671-3BFDC9D86585}&lt;Citation&gt;&lt;Group&gt;&lt;References&gt;&lt;Item&gt;&lt;ID&gt;480&lt;/ID&gt;&lt;UID&gt;{9EEA422D-1910-4E45-8AB6-B5BAA1A5E273}&lt;/UID&gt;&lt;Title&gt;MUC1 induces drug resistance in pancreatic cancer cells via upregulation of multidrug resistance genes&lt;/Title&gt;&lt;Template&gt;Journal Article&lt;/Template&gt;&lt;Star&gt;0&lt;/Star&gt;&lt;Tag&gt;0&lt;/Tag&gt;&lt;Author&gt;Nath, S; Daneshvar, K; Roy, L D; Grover, P; Kidiyoor, A; Mosley, L; Sahraei, M; Mukherjee, P&lt;/Author&gt;&lt;Year&gt;2013&lt;/Year&gt;&lt;Details&gt;&lt;_accession_num&gt;23774063&lt;/_accession_num&gt;&lt;_author_adr&gt;Department of Biology, University of North Carolina at Charlotte, Charlotte, NC,  USA.&lt;/_author_adr&gt;&lt;_date_display&gt;2013 Jun 17&lt;/_date_display&gt;&lt;_date&gt;2013-06-17&lt;/_date&gt;&lt;_doi&gt;10.1038/oncsis.2013.16&lt;/_doi&gt;&lt;_isbn&gt;2157-9024 (Print); 2157-9024 (Linking)&lt;/_isbn&gt;&lt;_journal&gt;Oncogenesis&lt;/_journal&gt;&lt;_language&gt;eng&lt;/_language&gt;&lt;_pages&gt;e51&lt;/_pages&gt;&lt;_tertiary_title&gt;Oncogenesis&lt;/_tertiary_title&gt;&lt;_type_work&gt;Journal Article&lt;/_type_work&gt;&lt;_url&gt;http://www.ncbi.nlm.nih.gov/entrez/query.fcgi?cmd=Retrieve&amp;amp;db=pubmed&amp;amp;dopt=Abstract&amp;amp;list_uids=23774063&amp;amp;query_hl=1&lt;/_url&gt;&lt;_volume&gt;2&lt;/_volume&gt;&lt;_created&gt;62701472&lt;/_created&gt;&lt;_modified&gt;62701472&lt;/_modified&gt;&lt;_db_updated&gt;PubMed&lt;/_db_updated&gt;&lt;_impact_factor&gt;   4.722&lt;/_impact_factor&gt;&lt;_collection_scope&gt;SCIE&lt;/_collection_scope&gt;&lt;/Details&gt;&lt;Extra&gt;&lt;DBUID&gt;{9068FDEF-D91B-4B9F-8B46-E97FDE0406EE}&lt;/DBUID&gt;&lt;/Extra&gt;&lt;/Item&gt;&lt;/References&gt;&lt;/Group&gt;&lt;/Citation&gt;_x000a_"/>
    <w:docVar w:name="NE.Ref{8A4CC1C6-8384-4E02-A28A-341A4FDF29CE}" w:val=" ADDIN NE.Ref.{8A4CC1C6-8384-4E02-A28A-341A4FDF29CE}&lt;Citation&gt;&lt;Group&gt;&lt;References&gt;&lt;Item&gt;&lt;ID&gt;458&lt;/ID&gt;&lt;UID&gt;{1277E0F6-031D-4F86-BBDB-4BAF34E1E55B}&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created&gt;62700187&lt;/_created&gt;&lt;_date&gt;2018-01-01&lt;/_date&gt;&lt;_date_display&gt;2018 Jan 1&lt;/_date_display&gt;&lt;_doi&gt;10.1016/j.bbrc.2017.10.174&lt;/_doi&gt;&lt;_impact_factor&gt;   2.559&lt;/_impact_factor&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modified&gt;62775585&lt;/_modified&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Details&gt;&lt;Extra&gt;&lt;DBUID&gt;{9068FDEF-D91B-4B9F-8B46-E97FDE0406EE}&lt;/DBUID&gt;&lt;/Extra&gt;&lt;/Item&gt;&lt;/References&gt;&lt;/Group&gt;&lt;/Citation&gt;_x000a_"/>
    <w:docVar w:name="NE.Ref{8CCEF32C-F81A-4FF0-B621-1EDB20B764F8}" w:val=" ADDIN NE.Ref.{8CCEF32C-F81A-4FF0-B621-1EDB20B764F8}&lt;Citation&gt;&lt;Group&gt;&lt;References&gt;&lt;Item&gt;&lt;ID&gt;451&lt;/ID&gt;&lt;UID&gt;{7F52609C-53B2-4516-B0AE-C8851ABDC334}&lt;/UID&gt;&lt;Title&gt;Regulation of human insulin, IGF-I, and multidrug resistance protein 2 promoter activity by hepatocyte nuclear factor (HNF)-1beta and HNF-1alpha and the abnormality of HNF-1beta mutants&lt;/Title&gt;&lt;Template&gt;Journal Article&lt;/Template&gt;&lt;Star&gt;0&lt;/Star&gt;&lt;Tag&gt;0&lt;/Tag&gt;&lt;Author&gt;Sachiko, Kitanaka; Utako, Sato; Takashi, Igarashi&lt;/Author&gt;&lt;Year&gt;2007&lt;/Year&gt;&lt;Details&gt;&lt;_collection_scope&gt;SCI;SCIE&lt;/_collection_scope&gt;&lt;_created&gt;62700183&lt;/_created&gt;&lt;_impact_factor&gt;   4.012&lt;/_impact_factor&gt;&lt;_issue&gt;1&lt;/_issue&gt;&lt;_journal&gt;Journal of Endocrinology&lt;/_journal&gt;&lt;_modified&gt;62775582&lt;/_modified&gt;&lt;_pages&gt;141-147&lt;/_pages&gt;&lt;_volume&gt;192&lt;/_volume&gt;&lt;/Details&gt;&lt;Extra&gt;&lt;DBUID&gt;{9068FDEF-D91B-4B9F-8B46-E97FDE0406EE}&lt;/DBUID&gt;&lt;/Extra&gt;&lt;/Item&gt;&lt;/References&gt;&lt;/Group&gt;&lt;/Citation&gt;_x000a_"/>
    <w:docVar w:name="NE.Ref{8DA3278A-E5B5-4192-9D6D-D3484C9B039F}" w:val=" ADDIN NE.Ref.{8DA3278A-E5B5-4192-9D6D-D3484C9B039F}&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8E6E32E3-2C21-44EB-BE8B-1AA092EC1DDD}" w:val=" ADDIN NE.Ref.{8E6E32E3-2C21-44EB-BE8B-1AA092EC1DDD}&lt;Citation&gt;&lt;Group&gt;&lt;References&gt;&lt;Item&gt;&lt;ID&gt;445&lt;/ID&gt;&lt;UID&gt;{72D134EE-7F06-4006-B34B-12F962D5BE55}&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created&gt;62700172&lt;/_created&gt;&lt;_date&gt;2015-02-06&lt;/_date&gt;&lt;_date_display&gt;2015 Feb 6&lt;/_date_display&gt;&lt;_db_updated&gt;PubMed&lt;/_db_updated&gt;&lt;_doi&gt;10.1038/srep08109&lt;/_doi&gt;&lt;_impact_factor&gt;   4.122&lt;/_impact_factor&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modified&gt;62701442&lt;/_modified&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Details&gt;&lt;Extra&gt;&lt;DBUID&gt;{9068FDEF-D91B-4B9F-8B46-E97FDE0406EE}&lt;/DBUID&gt;&lt;/Extra&gt;&lt;/Item&gt;&lt;/References&gt;&lt;/Group&gt;&lt;/Citation&gt;_x000a_"/>
    <w:docVar w:name="NE.Ref{8EF7616A-BB33-4C6E-ADAC-381A2F2A18E2}" w:val=" ADDIN NE.Ref.{8EF7616A-BB33-4C6E-ADAC-381A2F2A18E2}&lt;Citation&gt;&lt;Group&gt;&lt;References&gt;&lt;Item&gt;&lt;ID&gt;457&lt;/ID&gt;&lt;UID&gt;{AFC8FB04-1BD4-465C-AC27-7F8C23EA85F8}&lt;/UID&gt;&lt;Title&gt;A screening system to identify transcription factors that induce binding site-directed DNA demethylation&lt;/Title&gt;&lt;Template&gt;Journal Article&lt;/Template&gt;&lt;Star&gt;0&lt;/Star&gt;&lt;Tag&gt;0&lt;/Tag&gt;&lt;Author&gt;Suzuki, Takahiro; Maeda, Shiori; Furuhata, Erina; Shimizu, Yuri; Nishimura, Hajime; Kishima, Mami; Suzuki, Harukazu&lt;/Author&gt;&lt;Year&gt;2017&lt;/Year&gt;&lt;Details&gt;&lt;_collection_scope&gt;SCIE&lt;/_collection_scope&gt;&lt;_created&gt;62700185&lt;/_created&gt;&lt;_impact_factor&gt;   5.351&lt;/_impact_factor&gt;&lt;_issue&gt;1&lt;/_issue&gt;&lt;_journal&gt;Epigenetics &amp;amp; Chromatin&lt;/_journal&gt;&lt;_modified&gt;62775584&lt;/_modified&gt;&lt;_pages&gt;60&lt;/_pages&gt;&lt;_volume&gt;10&lt;/_volume&gt;&lt;/Details&gt;&lt;Extra&gt;&lt;DBUID&gt;{9068FDEF-D91B-4B9F-8B46-E97FDE0406EE}&lt;/DBUID&gt;&lt;/Extra&gt;&lt;/Item&gt;&lt;/References&gt;&lt;/Group&gt;&lt;/Citation&gt;_x000a_"/>
    <w:docVar w:name="NE.Ref{90264998-D958-466F-874D-80A0189FD23D}" w:val=" ADDIN NE.Ref.{90264998-D958-466F-874D-80A0189FD23D}&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908051E0-C561-4966-9564-9C9BC37E6E7F}" w:val=" ADDIN NE.Ref.{908051E0-C561-4966-9564-9C9BC37E6E7F}&lt;Citation&gt;&lt;Group&gt;&lt;References&gt;&lt;Item&gt;&lt;ID&gt;462&lt;/ID&gt;&lt;UID&gt;{42ECFA83-1790-4A3D-B1B3-FF8A85550ADB}&lt;/UID&gt;&lt;Title&gt;HNF1A is a novel oncogene that regulates human pancreatic cancer stem cell properties&lt;/Title&gt;&lt;Template&gt;Journal Article&lt;/Template&gt;&lt;Star&gt;0&lt;/Star&gt;&lt;Tag&gt;0&lt;/Tag&gt;&lt;Author&gt;Abel, E V; Goto, M; Magnuson, B; Abraham, S; Ramanathan, N; Hotaling, E; Alaniz, A A; Kumar-Sinha, C; Dziubinski, M L; Urs, S; Wang, L; Shi, J; Waghray, M; Ljungman, M; Crawford, H C; Simeone, D M&lt;/Author&gt;&lt;Year&gt;2018&lt;/Year&gt;&lt;Details&gt;&lt;_accession_num&gt;30074477&lt;/_accession_num&gt;&lt;_author_adr&gt;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Biostatistics, School of Public Health,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Translational Oncology Program, University of Michigan Health System, Ann Arbor,  United States.; Department of Pathology, University of Michigan Health System, Ann Arbor, United  States.; Department of Molecular and Integrative Physiology, University of Michigan Health System, Ann Arbor, United States.; Translational Oncology Program,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Translational Oncology Program, University of Michigan Health System, Ann Arbor,  United States.; Department of Pathology, University of Michigan Health System, Ann Arbor, United  States.; Translational Oncology Program, University of Michigan Health System, Ann Arbor,  United States.; Translational Oncology Program, University of Michigan Health System, Ann Arbor,  United States.; Department of Radiation Oncology, University of Michigan Health System, Ann Arbor, United States.; Department of Molecular and Integrative Physiology, University of Michigan Health System, Ann Arbor, United States.; Translational Oncology Program, University of Michigan Health System, Ann Arbor,  United States.; Department of Surgery, New York University Langone Health, New York, United States.; Perlmutter Cancer Center, New York University Langone Health, New York, United states.; Department of Pathology, New York University Langone Health, New York, United States.&lt;/_author_adr&gt;&lt;_collection_scope&gt;SCIE&lt;/_collection_scope&gt;&lt;_created&gt;62700190&lt;/_created&gt;&lt;_date&gt;2018-08-03&lt;/_date&gt;&lt;_date_display&gt;2018 Aug 3&lt;/_date_display&gt;&lt;_doi&gt;10.7554/eLife.33947&lt;/_doi&gt;&lt;_impact_factor&gt;   7.616&lt;/_impact_factor&gt;&lt;_isbn&gt;2050-084X (Electronic); 2050-084X (Linking)&lt;/_isbn&gt;&lt;_journal&gt;Elife&lt;/_journal&gt;&lt;_keywords&gt;Adenocarcinoma/*genetics/pathology; Animals; Apoptosis/genetics; Cell Line, Tumor; Cell Proliferation/genetics; Gene Expression Regulation, Neoplastic/genetics; Hepatocyte Nuclear Factor 1-alpha/*genetics; Humans; Mice; Neoplastic Stem Cells/*metabolism/pathology; Oncogenes/genetics; Pancreatic Neoplasms/*genetics/pathology; Xenograft Model Antitumor Assays*HNF1A; *OCT4; *POU5F1; *cancer biology; *human; *pancreatic cancer stem cells; *pancreatic ductal adenocarcinoma; *patient survival; *regenerative medicine; *stem cells&lt;/_keywords&gt;&lt;_language&gt;eng&lt;/_language&gt;&lt;_modified&gt;62701466&lt;/_modified&gt;&lt;_ori_publication&gt;(c) 2018, Abel et al.&lt;/_ori_publication&gt;&lt;_tertiary_title&gt;eLife&lt;/_tertiary_title&gt;&lt;_type_work&gt;Journal Article; Research Support, N.I.H., Extramural; Research Support, Non-U.S. Gov&amp;apos;t&lt;/_type_work&gt;&lt;_url&gt;http://www.ncbi.nlm.nih.gov/entrez/query.fcgi?cmd=Retrieve&amp;amp;db=pubmed&amp;amp;dopt=Abstract&amp;amp;list_uids=30074477&amp;amp;query_hl=1&lt;/_url&gt;&lt;_volume&gt;7&lt;/_volume&gt;&lt;/Details&gt;&lt;Extra&gt;&lt;DBUID&gt;{9068FDEF-D91B-4B9F-8B46-E97FDE0406EE}&lt;/DBUID&gt;&lt;/Extra&gt;&lt;/Item&gt;&lt;/References&gt;&lt;/Group&gt;&lt;/Citation&gt;_x000a_"/>
    <w:docVar w:name="NE.Ref{92628780-75C2-4B33-872F-6FF123E3C4AC}" w:val=" ADDIN NE.Ref.{92628780-75C2-4B33-872F-6FF123E3C4AC}&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date_display&gt;2017 Mar 11&lt;/_date_display&gt;&lt;_date&gt;2017-03-11&lt;/_date&gt;&lt;_doi&gt;10.1016/S0140-6736(16)32409-6&lt;/_doi&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_created&gt;62701447&lt;/_created&gt;&lt;_modified&gt;62701447&lt;/_modified&gt;&lt;_db_updated&gt;PubMed&lt;/_db_updated&gt;&lt;_impact_factor&gt;  53.254&lt;/_impact_factor&gt;&lt;_collection_scope&gt;SCI;SCIE&lt;/_collection_scope&gt;&lt;/Details&gt;&lt;Extra&gt;&lt;DBUID&gt;{9068FDEF-D91B-4B9F-8B46-E97FDE0406EE}&lt;/DBUID&gt;&lt;/Extra&gt;&lt;/Item&gt;&lt;/References&gt;&lt;/Group&gt;&lt;/Citation&gt;_x000a_"/>
    <w:docVar w:name="NE.Ref{94D1CF1F-20D8-463B-ADA9-B8CA40F7C176}" w:val=" ADDIN NE.Ref.{94D1CF1F-20D8-463B-ADA9-B8CA40F7C17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9B1F75C7-2576-4922-B62A-5EDBF10631D8}" w:val=" ADDIN NE.Ref.{9B1F75C7-2576-4922-B62A-5EDBF10631D8}&lt;Citation&gt;&lt;Group&gt;&lt;References&gt;&lt;Item&gt;&lt;ID&gt;857&lt;/ID&gt;&lt;UID&gt;{7A5077FF-04AF-4860-BFC7-A068D02923B3}&lt;/UID&gt;&lt;Title&gt;Tumor-associated macrophages promote progression and the Warburg effect via CCL18/NF-kB/VCAM-1 pathway in pancreatic ductal adenocarcinoma&lt;/Title&gt;&lt;Template&gt;Journal Article&lt;/Template&gt;&lt;Star&gt;0&lt;/Star&gt;&lt;Tag&gt;0&lt;/Tag&gt;&lt;Author&gt;Ye, Huilin; Zhou, Quanbo; Zheng, Shangyou; Li, Guolin; Lin, Qing; Wei, Lusheng; Fu, Zhiqiang; Zhang, Bin; Liu, Yimin; Li, Zhihua&lt;/Author&gt;&lt;Year&gt;2018&lt;/Year&gt;&lt;Details&gt;&lt;_issue&gt;5&lt;/_issue&gt;&lt;_journal&gt;Cell Death &amp;amp; Disease&lt;/_journal&gt;&lt;_volume&gt;9&lt;/_volume&gt;&lt;_created&gt;62482910&lt;/_created&gt;&lt;_modified&gt;62482928&lt;/_modified&gt;&lt;_impact_factor&gt;   5.638&lt;/_impact_factor&gt;&lt;_collection_scope&gt;SCIE;&lt;/_collection_scope&gt;&lt;/Details&gt;&lt;Extra&gt;&lt;DBUID&gt;{F96A950B-833F-4880-A151-76DA2D6A2879}&lt;/DBUID&gt;&lt;/Extra&gt;&lt;/Item&gt;&lt;/References&gt;&lt;/Group&gt;&lt;/Citation&gt;_x000a_"/>
    <w:docVar w:name="NE.Ref{9C85FE10-530E-4E0B-96D5-0571A36293EF}" w:val=" ADDIN NE.Ref.{9C85FE10-530E-4E0B-96D5-0571A36293EF}&lt;Citation&gt;&lt;Group&gt;&lt;References&gt;&lt;Item&gt;&lt;ID&gt;428&lt;/ID&gt;&lt;UID&gt;{EA59F231-06B8-4E1E-9B93-BD75C9A327E5}&lt;/UID&gt;&lt;Title&gt;Improvements in survival and clinical benefit with gemcitabine as first-line therapy for patients with advanced pancreas cancer: a randomized trial&lt;/Title&gt;&lt;Template&gt;Journal Article&lt;/Template&gt;&lt;Star&gt;0&lt;/Star&gt;&lt;Tag&gt;0&lt;/Tag&gt;&lt;Author&gt;Burris, HA Rd; Moore, M J; Andersen, J; Green, M R; Rothenberg, M L; Modiano, M R; Cripps, M C; Portenoy, R K; Storniolo, A M; Tarassoff, P; Nelson, R; Dorr, F A; Stephens, C D; Von Hoff, D D&lt;/Author&gt;&lt;Year&gt;1997&lt;/Year&gt;&lt;Details&gt;&lt;_accession_num&gt;9196156&lt;/_accession_num&gt;&lt;_author_adr&gt;Institute for Drug Development, Cancer Therapy and Research Center, San Antonio,  TX 78245, USA.&lt;/_author_adr&gt;&lt;_collection_scope&gt;SCI;SCIE&lt;/_collection_scope&gt;&lt;_created&gt;62700164&lt;/_created&gt;&lt;_date&gt;1997-06-01&lt;/_date&gt;&lt;_date_display&gt;1997 Jun&lt;/_date_display&gt;&lt;_db_updated&gt;PubMed&lt;/_db_updated&gt;&lt;_doi&gt;10.1200/JCO.1997.15.6.2403&lt;/_doi&gt;&lt;_impact_factor&gt;  26.303&lt;/_impact_factor&gt;&lt;_isbn&gt;0732-183X (Print); 0732-183X (Linking)&lt;/_isbn&gt;&lt;_issue&gt;6&lt;/_issue&gt;&lt;_journal&gt;J Clin Oncol&lt;/_journal&gt;&lt;_keywords&gt;Adult; Aged; Antimetabolites, Antineoplastic/adverse effects/*therapeutic use; Deoxycytidine/adverse effects/*analogs &amp;amp;amp; derivatives/therapeutic use; Female; Fluorouracil/adverse effects/*therapeutic use; Humans; Infusion Pumps; Male; Middle Aged; Morphine/therapeutic use; Narcotics/therapeutic use; Pain/drug therapy; Pancreatic Neoplasms/*drug therapy/mortality; Survival Rate; Treatment Outcome&lt;/_keywords&gt;&lt;_language&gt;eng&lt;/_language&gt;&lt;_modified&gt;62775555&lt;/_modified&gt;&lt;_pages&gt;2403-13&lt;/_pages&gt;&lt;_tertiary_title&gt;Journal of clinical oncology : official journal of the American Society of_x000d__x000a_      Clinical Oncology&lt;/_tertiary_title&gt;&lt;_type_work&gt;Clinical Trial; Comparative Study; Journal Article; Multicenter Study; Randomized Controlled Trial; Research Support, Non-U.S. Gov&amp;apos;t&lt;/_type_work&gt;&lt;_url&gt;http://www.ncbi.nlm.nih.gov/entrez/query.fcgi?cmd=Retrieve&amp;amp;db=pubmed&amp;amp;dopt=Abstract&amp;amp;list_uids=9196156&amp;amp;query_hl=1&lt;/_url&gt;&lt;_volume&gt;15&lt;/_volume&gt;&lt;/Details&gt;&lt;Extra&gt;&lt;DBUID&gt;{9068FDEF-D91B-4B9F-8B46-E97FDE0406EE}&lt;/DBUID&gt;&lt;/Extra&gt;&lt;/Item&gt;&lt;/References&gt;&lt;/Group&gt;&lt;/Citation&gt;_x000a_"/>
    <w:docVar w:name="NE.Ref{9D7FA635-F32E-4ECC-9BFB-8C22F85CFE6F}" w:val=" ADDIN NE.Ref.{9D7FA635-F32E-4ECC-9BFB-8C22F85CFE6F}&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9EBCD9E0-1667-46CC-B0BF-6EE410B781AA}" w:val=" ADDIN NE.Ref.{9EBCD9E0-1667-46CC-B0BF-6EE410B781AA}&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9F9905CA-D343-4C48-BD3F-D1876FBB7AB5}" w:val=" ADDIN NE.Ref.{9F9905CA-D343-4C48-BD3F-D1876FBB7AB5}&lt;Citation&gt;&lt;Group&gt;&lt;References&gt;&lt;Item&gt;&lt;ID&gt;835&lt;/ID&gt;&lt;UID&gt;{F6C77E3F-2E95-4B92-89A1-0A921986FCD5}&lt;/UID&gt;&lt;Title&gt;Alterations in transporter expression in liver, kidney, and duodenum after targeted disruption of the transcription factor HNF1alpha&lt;/Title&gt;&lt;Template&gt;Journal Article&lt;/Template&gt;&lt;Star&gt;0&lt;/Star&gt;&lt;Tag&gt;0&lt;/Tag&gt;&lt;Author&gt;Maher, J M; Slitt, A L; Callaghan, T N; Cheng, X; Cheung, C; Gonzalez, F J; Klaassen, C D&lt;/Author&gt;&lt;Year&gt;2006&lt;/Year&gt;&lt;Details&gt;&lt;_accession_num&gt;16806085&lt;/_accession_num&gt;&lt;_author_adr&gt;Department of Pharmacology, Toxicology, and Therapeutics, University of Kansas Medical Center, Kansas City, KS 66160, USA.&lt;/_author_adr&gt;&lt;_date_display&gt;2006 Aug 14&lt;/_date_display&gt;&lt;_date&gt;2006-08-14&lt;/_date&gt;&lt;_doi&gt;10.1016/j.bcp.2006.03.016&lt;/_doi&gt;&lt;_isbn&gt;0006-2952 (Print); 0006-2952 (Linking)&lt;/_isbn&gt;&lt;_issue&gt;4&lt;/_issue&gt;&lt;_journal&gt;Biochem Pharmacol&lt;/_journal&gt;&lt;_keywords&gt;ATP Binding Cassette Transporter, Sub-Family B/genetics; ATP-Binding Cassette Transporters/genetics; Animals; Duodenum/*metabolism; *Gene Expression Profiling; Genotype; Hepatocyte Nuclear Factor 1-alpha/genetics/*physiology; Kidney/*metabolism; Liver/*metabolism; Male; Membrane Transport Proteins/*genetics; Mice; Mice, Knockout; Multidrug Resistance-Associated Proteins/genetics; Organic Anion Transporters, Sodium-Independent/genetics&lt;/_keywords&gt;&lt;_language&gt;eng&lt;/_language&gt;&lt;_pages&gt;512-22&lt;/_pages&gt;&lt;_tertiary_title&gt;Biochemical pharmacology&lt;/_tertiary_title&gt;&lt;_type_work&gt;Comparative Study; Journal Article; Research Support, N.I.H., Extramural&lt;/_type_work&gt;&lt;_url&gt;http://www.ncbi.nlm.nih.gov/entrez/query.fcgi?cmd=Retrieve&amp;amp;db=pubmed&amp;amp;dopt=Abstract&amp;amp;list_uids=16806085&amp;amp;query_hl=1&lt;/_url&gt;&lt;_volume&gt;72&lt;/_volume&gt;&lt;_created&gt;62482890&lt;/_created&gt;&lt;_modified&gt;62482914&lt;/_modified&gt;&lt;_db_updated&gt;PubMed&lt;/_db_updated&gt;&lt;_impact_factor&gt;   4.235&lt;/_impact_factor&gt;&lt;_collection_scope&gt;SCI;SCIE;&lt;/_collection_scope&gt;&lt;/Details&gt;&lt;Extra&gt;&lt;DBUID&gt;{F96A950B-833F-4880-A151-76DA2D6A2879}&lt;/DBUID&gt;&lt;/Extra&gt;&lt;/Item&gt;&lt;/References&gt;&lt;/Group&gt;&lt;/Citation&gt;_x000a_"/>
    <w:docVar w:name="NE.Ref{A146DE7F-43CE-4D95-887D-8798E17EC6EB}" w:val=" ADDIN NE.Ref.{A146DE7F-43CE-4D95-887D-8798E17EC6EB}&lt;Citation&gt;&lt;Group&gt;&lt;References&gt;&lt;Item&gt;&lt;ID&gt;472&lt;/ID&gt;&lt;UID&gt;{83E4B27C-5C34-4520-90FB-AD691F5AFC0F}&lt;/UID&gt;&lt;Title&gt;Comparison of adjuvant gemcitabine and capecitabine with gemcitabine monotherapy  in patients with resected pancreatic cancer (ESPAC-4): a multicentre, open-label, randomised, phase 3 trial&lt;/Title&gt;&lt;Template&gt;Journal Article&lt;/Template&gt;&lt;Star&gt;0&lt;/Star&gt;&lt;Tag&gt;0&lt;/Tag&gt;&lt;Author&gt;Neoptolemos, J P; Palmer, D H; Ghaneh, P; Psarelli, E E; Valle, J W; Halloran, C M; Faluyi, O; O&amp;apos;Reilly, D A; Cunningham, D; Wadsley, J; Darby, S; Meyer, T; Gillmore, R; Anthoney, A; Lind, P; Glimelius, B; Falk, S; Izbicki, J R; Middleton, G W; Cummins, S; Ross, P J; Wasan, H; McDonald, A; Crosby, T; Ma, Y T; Patel, K; Sherriff, D; Soomal, R; Borg, D; Sothi, S; Hammel, P; Hackert, T; Jackson, R; Buchler, M W&lt;/Author&gt;&lt;Year&gt;2017&lt;/Year&gt;&lt;Details&gt;&lt;_accession_num&gt;28129987&lt;/_accession_num&gt;&lt;_author_adr&gt;University of Liverpool, Liverpool, UK; The Royal Liverpool University Hospital,  Liverpool, UK. Electronic address: j.p.neoptolemos@liverpool.ac.uk.; University of Liverpool, Liverpool, UK; The Clatterbridge Cancer Centre, Wirral,  UK.; The Royal Liverpool University Hospital, Liverpool, UK.; University of Liverpool, Liverpool, UK.; University of Manchester/The Christie NHS Foundation Trust, Manchester, UK.; University of Liverpool, Liverpool, UK; The Royal Liverpool University Hospital,  Liverpool, UK.; The Clatterbridge Cancer Centre, Wirral, UK.; Manchester Royal Infirmary, Manchester, UK.; Royal Marsden Hospital, London, UK.; Weston Park Hospital, Sheffield, UK.; Weston Park Hospital, Sheffield, UK.; Royal Free Hospital, London, UK.; Royal Free Hospital, London, UK.; St James&amp;apos;s University Hospital, Leeds, UK.; Karolinska Institute, Stockholm, Sweden; Clinical Research Sormland, Eskilstuna,  Sweden.; University of Uppsala, Uppsala, Sweden.; Bristol Haematology and Oncology Centre, Bristol, UK.; University of Hamburg Medical institutions UKE, Hamburg, Germany.; Royal Surrey County Hospital, Guildford, UK.; Royal Surrey County Hospital, Guildford, UK.; Guy&amp;apos;s Hospital, London, UK.; Hammersmith Hospital, London, UK.; The Beatson West of Scotland Cancer Centre, Glasgow, UK.; Velindre Hospital, Cardiff, UK.; Queen Elizabeth Hospital, Birmingham, UK.; Churchill Hospital, Oxford, UK.; Derriford Hospital, Plymouth, UK.; Ipswich Hospital, Ipswich, UK.; Skane University Hospital, Lund, Sweden.; University Hospital Coventry, Coventry, UK.; Hopital Beaujon, Clichy, France.; University of Heidelberg, Germany.; University of Liverpool, Liverpool, UK.; University of Heidelberg, Germany.&lt;/_author_adr&gt;&lt;_collection_scope&gt;SCI;SCIE&lt;/_collection_scope&gt;&lt;_created&gt;62701447&lt;/_created&gt;&lt;_date&gt;2017-03-11&lt;/_date&gt;&lt;_date_display&gt;2017 Mar 11&lt;/_date_display&gt;&lt;_db_updated&gt;PubMed&lt;/_db_updated&gt;&lt;_doi&gt;10.1016/S0140-6736(16)32409-6&lt;/_doi&gt;&lt;_impact_factor&gt;  53.254&lt;/_impact_factor&gt;&lt;_isbn&gt;1474-547X (Electronic); 0140-6736 (Linking)&lt;/_isbn&gt;&lt;_issue&gt;10073&lt;/_issue&gt;&lt;_journal&gt;Lancet&lt;/_journal&gt;&lt;_keywords&gt;Adult; Aged; Aged, 80 and over; Antimetabolites, Antineoplastic/*administration &amp;amp;amp; dosage/adverse effects; Antineoplastic Combined Chemotherapy Protocols/*administration &amp;amp;amp; dosage/adverse_x000d__x000a_      effects; Capecitabine/*administration &amp;amp;amp; dosage/adverse effects; Carcinoma, Pancreatic Ductal/*drug therapy/mortality/surgery; Chemotherapy, Adjuvant; Deoxycytidine/administration &amp;amp;amp; dosage/adverse effects/*analogs &amp;amp;amp; derivatives; Female; Humans; Kaplan-Meier Estimate; Male; Middle Aged; Pancreatic Neoplasms/*drug therapy/mortality/surgery; Treatment Outcome&lt;/_keywords&gt;&lt;_language&gt;eng&lt;/_language&gt;&lt;_modified&gt;62702574&lt;/_modified&gt;&lt;_ori_publication&gt;Copyright (c) 2017 The Author(s). Published by Elsevier Ltd. This is an Open_x000d__x000a_      Access article under the CC BY-NC-ND license. Published by Elsevier Ltd.. All_x000d__x000a_      rights reserved.&lt;/_ori_publication&gt;&lt;_pages&gt;1011-1024&lt;/_pages&gt;&lt;_tertiary_title&gt;Lancet (London, England)&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8129987&amp;amp;query_hl=1&lt;/_url&gt;&lt;_volume&gt;389&lt;/_volume&gt;&lt;/Details&gt;&lt;Extra&gt;&lt;DBUID&gt;{9068FDEF-D91B-4B9F-8B46-E97FDE0406EE}&lt;/DBUID&gt;&lt;/Extra&gt;&lt;/Item&gt;&lt;/References&gt;&lt;/Group&gt;&lt;/Citation&gt;_x000a_"/>
    <w:docVar w:name="NE.Ref{A273FBFE-21C3-469F-84F2-3DE1CD2B9527}" w:val=" ADDIN NE.Ref.{A273FBFE-21C3-469F-84F2-3DE1CD2B9527}&lt;Citation&gt;&lt;Group&gt;&lt;References&gt;&lt;Item&gt;&lt;ID&gt;456&lt;/ID&gt;&lt;UID&gt;{A5E8EDD7-82C5-45AE-AC41-5BDFF56013BE}&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collection_scope&gt;SCIE&lt;/_collection_scope&gt;&lt;_created&gt;62700185&lt;/_created&gt;&lt;_impact_factor&gt;   1.664&lt;/_impact_factor&gt;&lt;_issue&gt;4&lt;/_issue&gt;&lt;_journal&gt;Oncology Letters&lt;/_journal&gt;&lt;_modified&gt;62775584&lt;/_modified&gt;&lt;_volume&gt;15&lt;/_volume&gt;&lt;/Details&gt;&lt;Extra&gt;&lt;DBUID&gt;{9068FDEF-D91B-4B9F-8B46-E97FDE0406EE}&lt;/DBUID&gt;&lt;/Extra&gt;&lt;/Item&gt;&lt;/References&gt;&lt;/Group&gt;&lt;/Citation&gt;_x000a_"/>
    <w:docVar w:name="NE.Ref{A334229E-E6DF-4662-A829-869A779C20F4}" w:val=" ADDIN NE.Ref.{A334229E-E6DF-4662-A829-869A779C20F4}&lt;Citation&gt;&lt;Group&gt;&lt;References&gt;&lt;Item&gt;&lt;ID&gt;463&lt;/ID&gt;&lt;UID&gt;{8F2D6492-9F1A-452D-85E5-FDE21A3A64EC}&lt;/UID&gt;&lt;Title&gt;HNF1A/CASC2 regulates pancreatic cancer cell proliferation through PTEN/Akt signaling&lt;/Title&gt;&lt;Template&gt;Journal Article&lt;/Template&gt;&lt;Star&gt;0&lt;/Star&gt;&lt;Tag&gt;0&lt;/Tag&gt;&lt;Author&gt;Yu, Y; Liang, S; Zhou, Y; Li, S; Li, Y; Liao, W&lt;/Author&gt;&lt;Year&gt;2017&lt;/Year&gt;&lt;Details&gt;&lt;_collection_scope&gt;SCI;SCIE&lt;/_collection_scope&gt;&lt;_created&gt;62700191&lt;/_created&gt;&lt;_impact_factor&gt;   2.959&lt;/_impact_factor&gt;&lt;_journal&gt;Journal of Cellular Biochemistry&lt;/_journal&gt;&lt;_modified&gt;62701469&lt;/_modified&gt;&lt;/Details&gt;&lt;Extra&gt;&lt;DBUID&gt;{9068FDEF-D91B-4B9F-8B46-E97FDE0406EE}&lt;/DBUID&gt;&lt;/Extra&gt;&lt;/Item&gt;&lt;/References&gt;&lt;/Group&gt;&lt;/Citation&gt;_x000a_"/>
    <w:docVar w:name="NE.Ref{A572E1DF-CF48-4441-BE2D-1AD8264E53BD}" w:val=" ADDIN NE.Ref.{A572E1DF-CF48-4441-BE2D-1AD8264E53BD}&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A7A4ECE9-B335-4D16-B977-4C59298D5E22}" w:val=" ADDIN NE.Ref.{A7A4ECE9-B335-4D16-B977-4C59298D5E22}&lt;Citation&gt;&lt;Group&gt;&lt;References&gt;&lt;Item&gt;&lt;ID&gt;20&lt;/ID&gt;&lt;UID&gt;{6B5809E7-F367-4870-945A-911FBFB34C86}&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date_display&gt;2018 Jul&lt;/_date_display&gt;&lt;_date&gt;2018-07-01&lt;/_date&gt;&lt;_doi&gt;10.1038/s41568-018-0005-8&lt;/_doi&gt;&lt;_isbn&gt;1474-1768 (Electronic); 1474-175X (Linking)&lt;/_isbn&gt;&lt;_issue&gt;7&lt;/_issue&gt;&lt;_journal&gt;Nat Rev Cancer&lt;/_journal&gt;&lt;_language&gt;eng&lt;/_language&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_created&gt;62582439&lt;/_created&gt;&lt;_modified&gt;62582514&lt;/_modified&gt;&lt;_db_updated&gt;PubMed&lt;/_db_updated&gt;&lt;_impact_factor&gt;  42.784&lt;/_impact_factor&gt;&lt;_collection_scope&gt;SCI;SCIE;&lt;/_collection_scope&gt;&lt;/Details&gt;&lt;Extra&gt;&lt;DBUID&gt;{741FDABF-9695-43D1-9353-307015A09780}&lt;/DBUID&gt;&lt;/Extra&gt;&lt;/Item&gt;&lt;/References&gt;&lt;/Group&gt;&lt;/Citation&gt;_x000a_"/>
    <w:docVar w:name="NE.Ref{A7F1DA81-3D4F-40A9-941B-6AD228D80769}" w:val=" ADDIN NE.Ref.{A7F1DA81-3D4F-40A9-941B-6AD228D80769}&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898D101-67B4-4391-B9B4-C83B11A8F051}" w:val=" ADDIN NE.Ref.{A898D101-67B4-4391-B9B4-C83B11A8F051}&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9C0B5AE-6041-4ACF-A9F8-3A1119B2D9EC}" w:val=" ADDIN NE.Ref.{A9C0B5AE-6041-4ACF-A9F8-3A1119B2D9EC}&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AA89A91B-2E78-486C-A5CC-3C9E07662DE5}" w:val=" ADDIN NE.Ref.{AA89A91B-2E78-486C-A5CC-3C9E07662DE5}&lt;Citation&gt;&lt;Group&gt;&lt;References&gt;&lt;Item&gt;&lt;ID&gt;826&lt;/ID&gt;&lt;UID&gt;{856206F1-DFD1-44F1-9B4A-1A21632A7E96}&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date_display&gt;2014 Oct 15&lt;/_date_display&gt;&lt;_date&gt;2014-10-15&lt;/_date&gt;&lt;_doi&gt;10.1016/j.ejphar.2014.07.041&lt;/_doi&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_created&gt;62482882&lt;/_created&gt;&lt;_modified&gt;62482912&lt;/_modified&gt;&lt;_db_updated&gt;PubMed&lt;/_db_updated&gt;&lt;_impact_factor&gt;   3.040&lt;/_impact_factor&gt;&lt;_collection_scope&gt;SCI;SCIE;&lt;/_collection_scope&gt;&lt;/Details&gt;&lt;Extra&gt;&lt;DBUID&gt;{F96A950B-833F-4880-A151-76DA2D6A2879}&lt;/DBUID&gt;&lt;/Extra&gt;&lt;/Item&gt;&lt;/References&gt;&lt;/Group&gt;&lt;/Citation&gt;_x000a_"/>
    <w:docVar w:name="NE.Ref{ABBB4704-9449-401A-953A-3FCCB707A31B}" w:val=" ADDIN NE.Ref.{ABBB4704-9449-401A-953A-3FCCB707A31B}&lt;Citation&gt;&lt;Group&gt;&lt;References&gt;&lt;Item&gt;&lt;ID&gt;50&lt;/ID&gt;&lt;UID&gt;{14432406-3220-44C5-A2D2-016F3327B61A}&lt;/UID&gt;&lt;Title&gt;Dynamic quantitative detection of ABC transporter family promoter methylation by MS‑HRM for predicting MDR in pancreatic cancer&lt;/Title&gt;&lt;Template&gt;Journal Article&lt;/Template&gt;&lt;Star&gt;0&lt;/Star&gt;&lt;Tag&gt;0&lt;/Tag&gt;&lt;Author&gt;Yao, Lie; Gu, Jichun; Mao, Yishen; Zhang, Xinju; Wang, Xiaoyi; Jin, Chen; Fu, Deliang; Li, Ji&lt;/Author&gt;&lt;Year&gt;2018&lt;/Year&gt;&lt;Details&gt;&lt;_issue&gt;4&lt;/_issue&gt;&lt;_journal&gt;Oncology Letters&lt;/_journal&gt;&lt;_volume&gt;15&lt;/_volume&gt;&lt;_created&gt;62582455&lt;/_created&gt;&lt;_modified&gt;62582514&lt;/_modified&gt;&lt;_impact_factor&gt;   1.664&lt;/_impact_factor&gt;&lt;_collection_scope&gt;SCIE;&lt;/_collection_scope&gt;&lt;/Details&gt;&lt;Extra&gt;&lt;DBUID&gt;{741FDABF-9695-43D1-9353-307015A09780}&lt;/DBUID&gt;&lt;/Extra&gt;&lt;/Item&gt;&lt;/References&gt;&lt;/Group&gt;&lt;/Citation&gt;_x000a_"/>
    <w:docVar w:name="NE.Ref{AE9DDC65-16C3-48DA-AEB0-3353B7C6B472}" w:val=" ADDIN NE.Ref.{AE9DDC65-16C3-48DA-AEB0-3353B7C6B47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AF296B84-0567-4A21-8347-8B760323F016}" w:val=" ADDIN NE.Ref.{AF296B84-0567-4A21-8347-8B760323F016}&lt;Citation&gt;&lt;Group&gt;&lt;References&gt;&lt;Item&gt;&lt;ID&gt;432&lt;/ID&gt;&lt;UID&gt;{2B8C87A9-B7E8-4981-A1B6-2AC1F9F8FF19}&lt;/UID&gt;&lt;Title&gt;Common coding variants of the HNF1A gene are associated with multiple cardiovascular risk phenotypes in community-based samples of younger and older European-American adults: the Coronary Artery Risk Development in Young Adults Study and The Cardiovascular Health Study&lt;/Title&gt;&lt;Template&gt;Journal Article&lt;/Template&gt;&lt;Star&gt;0&lt;/Star&gt;&lt;Tag&gt;0&lt;/Tag&gt;&lt;Author&gt;Reiner, A P; Gross, M D; Carlson, C S; Bielinski, S J; Lange, L A; Fornage, M; Jenny, N S; Walston, J; Tracy, R P; Williams, O D; Jacobs, DR Jr; Nickerson, D A&lt;/Author&gt;&lt;Year&gt;2009&lt;/Year&gt;&lt;Details&gt;&lt;_accession_num&gt;20031592&lt;/_accession_num&gt;&lt;_author_adr&gt;Department of Epidemiology, University of Washington, Seattle, WA 98195, USA. apreiner@u.washington.edu&lt;/_author_adr&gt;&lt;_created&gt;62700166&lt;/_created&gt;&lt;_date&gt;2009-06-01&lt;/_date&gt;&lt;_date_display&gt;2009 Jun&lt;/_date_display&gt;&lt;_db_updated&gt;PubMed&lt;/_db_updated&gt;&lt;_doi&gt;10.1161/CIRCGENETICS.108.839506&lt;/_doi&gt;&lt;_isbn&gt;1942-3268 (Electronic); 1942-3268 (Linking)&lt;/_isbn&gt;&lt;_issue&gt;3&lt;/_issue&gt;&lt;_journal&gt;Circ Cardiovasc Genet&lt;/_journal&gt;&lt;_keywords&gt;Adolescent; Adult; African Americans/genetics; Aged; Aged, 80 and over; C-Reactive Protein/analysis; Cardiovascular Diseases/*genetics; Cholesterol, LDL/analysis; Cohort Studies; European Continental Ancestry Group/*genetics; Female; Fibrinogen/analysis; Genetic Predisposition to Disease; Genotype; Hepatocyte Nuclear Factor 1-alpha/*genetics; Humans; Male; Middle Aged; Phenotype; Polymorphism, Single Nucleotide; Risk Factors; gamma-Glutamyltransferase/metabolism&lt;/_keywords&gt;&lt;_language&gt;eng&lt;/_language&gt;&lt;_modified&gt;62775559&lt;/_modified&gt;&lt;_pages&gt;244-54&lt;/_pages&gt;&lt;_tertiary_title&gt;Circulation. Cardiovascular genetics&lt;/_tertiary_title&gt;&lt;_type_work&gt;Journal Article; Research Support, N.I.H., Extramural&lt;/_type_work&gt;&lt;_url&gt;http://www.ncbi.nlm.nih.gov/entrez/query.fcgi?cmd=Retrieve&amp;amp;db=pubmed&amp;amp;dopt=Abstract&amp;amp;list_uids=20031592&amp;amp;query_hl=1&lt;/_url&gt;&lt;_volume&gt;2&lt;/_volume&gt;&lt;/Details&gt;&lt;Extra&gt;&lt;DBUID&gt;{9068FDEF-D91B-4B9F-8B46-E97FDE0406EE}&lt;/DBUID&gt;&lt;/Extra&gt;&lt;/Item&gt;&lt;/References&gt;&lt;/Group&gt;&lt;/Citation&gt;_x000a_"/>
    <w:docVar w:name="NE.Ref{AF87D585-4497-4B10-8AB6-CB37B26BEBD0}" w:val=" ADDIN NE.Ref.{AF87D585-4497-4B10-8AB6-CB37B26BEBD0}&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B048821A-8778-476F-BF1F-DDB21BEED617}" w:val=" ADDIN NE.Ref.{B048821A-8778-476F-BF1F-DDB21BEED617}&lt;Citation&gt;&lt;Group&gt;&lt;References&gt;&lt;Item&gt;&lt;ID&gt;554&lt;/ID&gt;&lt;UID&gt;{6F06F815-2CCF-49D4-9BE8-38929206A981}&lt;/UID&gt;&lt;Title&gt;Analysis of the human tissue-specific expression by genome-wide integration of transcriptomics and antibody-based proteomics&lt;/Title&gt;&lt;Template&gt;Journal Article&lt;/Template&gt;&lt;Star&gt;0&lt;/Star&gt;&lt;Tag&gt;0&lt;/Tag&gt;&lt;Author&gt;Fagerberg, L; Hallstrom, B M; Oksvold, P; Kampf, C; Djureinovic, D; Odeberg, J; Habuka, M; Tahmasebpoor, S; Danielsson, A; Edlund, K; Asplund, A; Sjostedt, E; Lundberg, E; Szigyarto, C A; Skogs, M; Takanen, J O; Berling, H; Tegel, H; Mulder, J; Nilsson, P; Schwenk, J M; Lindskog, C; Danielsson, F; Mardinoglu, A; Sivertsson, A; von Feilitzen, K; Forsberg, M; Zwahlen, M; Olsson, I; Navani, S; Huss, M; Nielsen, J; Ponten, F; Uhlen, M&lt;/Author&gt;&lt;Year&gt;2014&lt;/Year&gt;&lt;Details&gt;&lt;_accession_num&gt;24309898&lt;/_accession_num&gt;&lt;_author_adr&gt;Science for Life Laboratory, KTH - Royal Institute of Technology, SE-171 21 Stockholm, Sweden;&lt;/_author_adr&gt;&lt;_date_display&gt;2014 Feb&lt;/_date_display&gt;&lt;_date&gt;2014-02-01&lt;/_date&gt;&lt;_doi&gt;10.1074/mcp.M113.035600&lt;/_doi&gt;&lt;_isbn&gt;1535-9484 (Electronic); 1535-9476 (Linking)&lt;/_isbn&gt;&lt;_issue&gt;2&lt;/_issue&gt;&lt;_journal&gt;Mol Cell Proteomics&lt;/_journal&gt;&lt;_keywords&gt;Antibodies/*pharmacology; Female; *Gene Expression; Gene Expression Profiling; Gene Regulatory Networks; Genomics/*methods; Humans; Male; Organ Specificity/*genetics; Proteins/genetics/metabolism; Proteome/genetics/metabolism; Proteomics/*methods; Systems Integration; Tissue Array Analysis; *Transcriptome&lt;/_keywords&gt;&lt;_language&gt;eng&lt;/_language&gt;&lt;_pages&gt;397-406&lt;/_pages&gt;&lt;_tertiary_title&gt;Molecular &amp;amp;amp; cellular proteomics : MCP&lt;/_tertiary_title&gt;&lt;_type_work&gt;Journal Article; Research Support, Non-U.S. Gov&amp;apos;t&lt;/_type_work&gt;&lt;_url&gt;http://www.ncbi.nlm.nih.gov/entrez/query.fcgi?cmd=Retrieve&amp;amp;db=pubmed&amp;amp;dopt=Abstract&amp;amp;list_uids=24309898&amp;amp;query_hl=1&lt;/_url&gt;&lt;_volume&gt;13&lt;/_volume&gt;&lt;_created&gt;62762373&lt;/_created&gt;&lt;_modified&gt;62762374&lt;/_modified&gt;&lt;_db_updated&gt;PubMed&lt;/_db_updated&gt;&lt;_impact_factor&gt;   5.232&lt;/_impact_factor&gt;&lt;_collection_scope&gt;SCI;SCIE&lt;/_collection_scope&gt;&lt;/Details&gt;&lt;Extra&gt;&lt;DBUID&gt;{9068FDEF-D91B-4B9F-8B46-E97FDE0406EE}&lt;/DBUID&gt;&lt;/Extra&gt;&lt;/Item&gt;&lt;/References&gt;&lt;/Group&gt;&lt;/Citation&gt;_x000a_"/>
    <w:docVar w:name="NE.Ref{B06ECE06-4EA3-4594-BDAB-920DFB1B3E1C}" w:val=" ADDIN NE.Ref.{B06ECE06-4EA3-4594-BDAB-920DFB1B3E1C}&lt;Citation&gt;&lt;Group&gt;&lt;References&gt;&lt;Item&gt;&lt;ID&gt;478&lt;/ID&gt;&lt;UID&gt;{0E0DE8ED-F803-44FF-AA55-DB6FB1BE40A7}&lt;/UID&gt;&lt;Title&gt;Function, evolution and structure of multidrug resistance protein (MRP)&lt;/Title&gt;&lt;Template&gt;Journal Article&lt;/Template&gt;&lt;Star&gt;0&lt;/Star&gt;&lt;Tag&gt;0&lt;/Tag&gt;&lt;Author&gt;Deeley, R G; Cole, S P&lt;/Author&gt;&lt;Year&gt;1997&lt;/Year&gt;&lt;Details&gt;&lt;_accession_num&gt;9441948&lt;/_accession_num&gt;&lt;_author_adr&gt;Cancer Research Laboratories, Queen&amp;apos;s University, Kingston, Ontario, Canada.&lt;/_author_adr&gt;&lt;_date_display&gt;1997 Jun&lt;/_date_display&gt;&lt;_date&gt;1997-06-01&lt;/_date&gt;&lt;_doi&gt;10.1006/scbi.1997.0070&lt;/_doi&gt;&lt;_isbn&gt;1044-579X (Print); 1044-579X (Linking)&lt;/_isbn&gt;&lt;_issue&gt;3&lt;/_issue&gt;&lt;_journal&gt;Semin Cancer Biol&lt;/_journal&gt;&lt;_keywords&gt;ATP-Binding Cassette Transporters/*chemistry/genetics/*physiology; Amino Acid Sequence; Animals; Evolution, Molecular; Humans; Molecular Sequence Data; Multidrug Resistance-Associated Proteins; Protein Conformation; Sequence Homology, Amino Acid; Structure-Activity Relationship&lt;/_keywords&gt;&lt;_language&gt;eng&lt;/_language&gt;&lt;_pages&gt;193-204&lt;/_pages&gt;&lt;_tertiary_title&gt;Seminars in cancer biology&lt;/_tertiary_title&gt;&lt;_type_work&gt;Journal Article; Research Support, Non-U.S. Gov&amp;apos;t; Review&lt;/_type_work&gt;&lt;_url&gt;http://www.ncbi.nlm.nih.gov/entrez/query.fcgi?cmd=Retrieve&amp;amp;db=pubmed&amp;amp;dopt=Abstract&amp;amp;list_uids=9441948&amp;amp;query_hl=1&lt;/_url&gt;&lt;_volume&gt;8&lt;/_volume&gt;&lt;_created&gt;62701458&lt;/_created&gt;&lt;_modified&gt;62701458&lt;/_modified&gt;&lt;_db_updated&gt;PubMed&lt;/_db_updated&gt;&lt;_impact_factor&gt;  10.198&lt;/_impact_factor&gt;&lt;_collection_scope&gt;SCI;SCIE&lt;/_collection_scope&gt;&lt;/Details&gt;&lt;Extra&gt;&lt;DBUID&gt;{9068FDEF-D91B-4B9F-8B46-E97FDE0406EE}&lt;/DBUID&gt;&lt;/Extra&gt;&lt;/Item&gt;&lt;/References&gt;&lt;/Group&gt;&lt;/Citation&gt;_x000a_"/>
    <w:docVar w:name="NE.Ref{B1F50B3A-C22E-4E54-9AC9-0C4B9F411CD2}" w:val=" ADDIN NE.Ref.{B1F50B3A-C22E-4E54-9AC9-0C4B9F411CD2}&lt;Citation&gt;&lt;Group&gt;&lt;References&gt;&lt;Item&gt;&lt;ID&gt;409&lt;/ID&gt;&lt;UID&gt;{CBDF4D3F-6567-43CC-8319-A3903DFFD530}&lt;/UID&gt;&lt;Title&gt;Long non-coding RNA LOC389641 promotes progression of pancreatic ductal adenocarcinoma and increases cell invasion by regulating E-cadherin in a TNFRSF10A-related manner&lt;/Title&gt;&lt;Template&gt;Journal Article&lt;/Template&gt;&lt;Star&gt;0&lt;/Star&gt;&lt;Tag&gt;0&lt;/Tag&gt;&lt;Author&gt;Zheng, S; Chen, H; Wang, Y; Gao, W; Fu, Z; Zhou, Q; Jiang, Y; Lin, Q; Tan, L; Ye, H; Zhao, X; Luo, Y; Li, G; Ye, L; Liu, Y; Li, W; Li, Z; Chen, R&lt;/Author&gt;&lt;Year&gt;2016&lt;/Year&gt;&lt;Details&gt;&lt;_accession_num&gt;26708505&lt;/_accession_num&gt;&lt;_author_adr&gt;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Hepatopancreatobiliary Surger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Department of Oncology, Sun Yat-sen Memorial Hospital of Sun Yat-sen University,  No. 107 Yanjiang Road, 510120 Guangzhou, China. Electronic address: lizhihuasysu@163.com.; Department of Hepatopancreatobiliary Surgery, Sun Yat-sen Memorial Hospital of Sun Yat-sen University, No. 107 Yanjiang Road, 510120 Guangzhou, China. Electronic address: chenrf_sysu@163.com.&lt;/_author_adr&gt;&lt;_collection_scope&gt;SCI;SCIE&lt;/_collection_scope&gt;&lt;_created&gt;62629940&lt;/_created&gt;&lt;_date&gt;2016-02-28&lt;/_date&gt;&lt;_date_display&gt;2016 Feb 28&lt;/_date_display&gt;&lt;_db_updated&gt;PubMed&lt;/_db_updated&gt;&lt;_doi&gt;10.1016/j.canlet.2015.12.010&lt;/_doi&gt;&lt;_impact_factor&gt;   6.491&lt;/_impact_factor&gt;&lt;_isbn&gt;1872-7980 (Electronic); 0304-3835 (Linking)&lt;/_isbn&gt;&lt;_issue&gt;2&lt;/_issue&gt;&lt;_journal&gt;Cancer Lett&lt;/_journal&gt;&lt;_keywords&gt;Animals; Antigens, CD; Apoptosis; Cadherins/genetics/*metabolism; Carcinoma, Pancreatic Ductal/genetics/*metabolism/mortality/pathology; Cell Line, Tumor; *Cell Movement; Cell Proliferation; Female; Gene Expression Regulation, Neoplastic; Gene Knockdown Techniques; Humans; Kaplan-Meier Estimate; Lymphatic Metastasis; Male; Mice, Inbred BALB C; Mice, Nude; Middle Aged; Neoplasm Invasiveness; Neoplasm Staging; Pancreatic Neoplasms/genetics/*metabolism/mortality/pathology; Proportional Hazards Models; RNA Interference; RNA, Long Noncoding/genetics/*metabolism; Receptors, TNF-Related Apoptosis-Inducing Ligand/genetics/*metabolism; Signal Transduction; Time Factors; TransfectionE-cadherin; Invasion; LncRNAs; Pancreatic ductal adenocarcinoma; TNFRSF10A&lt;/_keywords&gt;&lt;_language&gt;eng&lt;/_language&gt;&lt;_modified&gt;62629942&lt;/_modified&gt;&lt;_ori_publication&gt;Copyright (c) 2015 Elsevier Ireland Ltd. All rights reserved.&lt;/_ori_publication&gt;&lt;_pages&gt;354-65&lt;/_pages&gt;&lt;_tertiary_title&gt;Cancer letters&lt;/_tertiary_title&gt;&lt;_type_work&gt;Journal Article&lt;/_type_work&gt;&lt;_url&gt;http://www.ncbi.nlm.nih.gov/entrez/query.fcgi?cmd=Retrieve&amp;amp;db=pubmed&amp;amp;dopt=Abstract&amp;amp;list_uids=26708505&amp;amp;query_hl=1&lt;/_url&gt;&lt;_volume&gt;371&lt;/_volume&gt;&lt;/Details&gt;&lt;Extra&gt;&lt;DBUID&gt;{9068FDEF-D91B-4B9F-8B46-E97FDE0406EE}&lt;/DBUID&gt;&lt;/Extra&gt;&lt;/Item&gt;&lt;/References&gt;&lt;/Group&gt;&lt;/Citation&gt;_x000a_"/>
    <w:docVar w:name="NE.Ref{B3E3B3C4-F790-4AA8-B147-2CAEE85E8549}" w:val=" ADDIN NE.Ref.{B3E3B3C4-F790-4AA8-B147-2CAEE85E8549}&lt;Citation&gt;&lt;Group&gt;&lt;References&gt;&lt;Item&gt;&lt;ID&gt;474&lt;/ID&gt;&lt;UID&gt;{68E73760-FA22-46AD-AC9E-205A80439CAC}&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697344&lt;/_accession_num&gt;&lt;_author_adr&gt;Eppley Institute for Research in Cancer and Allied Diseases, University of Nebraska Medical Center, Omaha, NE 68198-5950, USA.; Eppley Institute for Research in Cancer and Allied Diseases, University of Nebraska Medical Center, Omaha, NE 68198-5950, USA; Department of Pathology and Microbiology, University of Nebraska Medical Center, Omaha, NE 68198,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Eppley Institute for Research in Cancer and Allied Diseases, University of Nebraska Medical Center, Omaha, NE 68198-5950, USA.; Department of Chemistry, University of Nebraska-Lincoln, Lincoln, NE 68588, USA.; Department of Surgical Oncology, The University of Texas MD Anderson Cancer Center, Houston, TX 77030, USA.; Department of Surgical Oncology, The University of Texas MD Anderson Cancer Center, Houston, TX 77030, USA.; Eppley Institute for Research in Cancer and Allied Diseases, University of Nebraska Medical Center, Omaha, NE 68198-5950, USA.; Eppley Institute for Research in Cancer and Allied Diseases, University of Nebraska Medical Center, Omaha, NE 68198-5950, USA.; Department of Medicine, Weill Cornell Medical College, New York, NY 10065, USA.; Eppley Institute for Research in Cancer and Allied Diseases, University of Nebraska Medical Center, Omaha, NE 68198-5950, USA.; Department of Chemistry, University of Nebraska-Lincoln, Lincoln, NE 68588, USA.; Department of Surgery, University of Nebraska Medical Center, Omaha, NE 68198, USA.; Department of Pathology and Microbiology, University of Nebraska Medical Center,  Omaha, NE 68198, USA.; Department of Internal Medicine, University of Nebraska Medical Center, Omaha, NE 68198, USA.; Department of Biostatistics, University of Nebraska Medical Center, Omaha, NE 68198, USA.; Department of Molecular Biology and Biochemistry, University of Malaga and IBIMA, 29071 Malaga, Spain.; Department of Medicine, Harvard Medical School, Boston, MA 02115, USA.; Department of Biological Sciences, The University of Texas at Dallas, 800 West Campbell Road, Richardson, TX 75080, USA.; Department of Radiology, University of Nebraska Medical Center, Omaha, NE 68198,  USA.; Division of Medical Oncology, University of Colorado School of Medicine, Aurora,  CO 80045, USA.; Eppley Institute for Research in Cancer and Allied Diseases, University of Nebraska Medical Center, Omaha, NE 68198-5950, USA.; Department of Anesthesiology, University of Colorado Denver, Aurora, CO 80045, USA.; Department of Surgery, Health Sciences Center T18-065, Stony Brook Medicine, Stony Brook, NY 11794, USA.; Department of Surgical Oncology, The University of Texas MD Anderson Cancer Center, Houston, TX 77030, USA.; Department of Radiology, University of Nebraska Medical Center, Omaha, NE 68198,  USA.; Department of Molecular and Integrative Physiology, University of Michigan, Ann Arbor, MI 48103, USA.; Department of Medicine, Weill Cornell Medical College, New York, NY 10065, USA.; Department of Internal Medicine, University of Nebraska Medical Center, Omaha, NE 68198, USA.; Eppley Institute for Research in Cancer and Allied Diseases, University of Nebraska Medical Center, Omaha, NE 68198-5950, USA; Department of Pathology and Microbiology, University of Nebraska Medical Center, Omaha, NE 68198, USA. Electronic address: pankaj.singh@unmc.edu.&lt;/_author_adr&gt;&lt;_date_display&gt;2017 Jul 10&lt;/_date_display&gt;&lt;_date&gt;2017-07-10&lt;/_date&gt;&lt;_doi&gt;10.1016/j.ccell.2017.06.004&lt;/_doi&gt;&lt;_isbn&gt;1878-3686 (Electronic); 1535-6108 (Linking)&lt;/_isbn&gt;&lt;_issue&gt;1&lt;/_issue&gt;&lt;_journal&gt;Cancer Cell&lt;/_journal&gt;&lt;_keywords&gt;Carbon/metabolism; Deoxycytidine/*analogs &amp;amp;amp; derivatives/therapeutic use; Digoxin/pharmacology; *Drug Resistance, Neoplasm; Glucose/*metabolism; Humans; Hypoxia-Inducible Factor 1, alpha Subunit/antagonists &amp;amp;amp; inhibitors/*metabolism; Mucin-1/*metabolism; Pancreatic Neoplasms/*drug therapy/genetics/metabolism; Pentose Phosphate Pathway; Prognosis; Pyrimidines/biosynthesis; Signal Transduction*HIF-1alpha; *MUC1; *cancer metabolism; *chemotherapy resistance; *gemcitabine; *mucin; *non-oxidative pentose phosphate pathway; *nucleotide synthesis; *pancreatic cancer; *pyrimidine biosynthesis&lt;/_keywords&gt;&lt;_language&gt;eng&lt;/_language&gt;&lt;_ori_publication&gt;Copyright (c) 2017 Elsevier Inc. All rights reserved.&lt;/_ori_publication&gt;&lt;_pages&gt;71-87.e7&lt;/_pages&gt;&lt;_tertiary_title&gt;Cancer cell&lt;/_tertiary_title&gt;&lt;_type_work&gt;Journal Article; Research Support, Non-U.S. Gov&amp;apos;t; Research Support, N.I.H., Extramural&lt;/_type_work&gt;&lt;_url&gt;http://www.ncbi.nlm.nih.gov/entrez/query.fcgi?cmd=Retrieve&amp;amp;db=pubmed&amp;amp;dopt=Abstract&amp;amp;list_uids=28697344&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Group&gt;&lt;References&gt;&lt;Item&gt;&lt;ID&gt;475&lt;/ID&gt;&lt;UID&gt;{4C54E5CA-B55C-46CA-BB19-A85EA2C3B0C4}&lt;/UID&gt;&lt;Title&gt;Pancreatic cancer: Current research and future directions&lt;/Title&gt;&lt;Template&gt;Journal Article&lt;/Template&gt;&lt;Star&gt;0&lt;/Star&gt;&lt;Tag&gt;0&lt;/Tag&gt;&lt;Author&gt;Falasca, Marco; Kim, Minkyoung; Casari, Ilaria&lt;/Author&gt;&lt;Year&gt;2016&lt;/Year&gt;&lt;Details&gt;&lt;_issue&gt;2&lt;/_issue&gt;&lt;_journal&gt;BBA - Reviews on Cancer&lt;/_journal&gt;&lt;_pages&gt;123-132&lt;/_pages&gt;&lt;_volume&gt;1865&lt;/_volume&gt;&lt;_created&gt;62701454&lt;/_created&gt;&lt;_modified&gt;62701454&lt;/_modified&gt;&lt;/Details&gt;&lt;Extra&gt;&lt;DBUID&gt;{9068FDEF-D91B-4B9F-8B46-E97FDE0406EE}&lt;/DBUID&gt;&lt;/Extra&gt;&lt;/Item&gt;&lt;/References&gt;&lt;/Group&gt;&lt;Group&gt;&lt;References&gt;&lt;Item&gt;&lt;ID&gt;476&lt;/ID&gt;&lt;UID&gt;{8A4D975E-F35D-4E52-B018-6C5E6A78A602}&lt;/UID&gt;&lt;Title&gt;Inhibition of Hedgehog signaling enhances delivery of chemotherapy in a mouse model of pancreatic cancer&lt;/Title&gt;&lt;Template&gt;Journal Article&lt;/Template&gt;&lt;Star&gt;0&lt;/Star&gt;&lt;Tag&gt;0&lt;/Tag&gt;&lt;Author&gt;Olive, K P; Jacobetz, M A; Davidson, C J; Gopinathan, A; McIntyre, D; Honess, D; Madhu, B; Goldgraben, M A; Caldwell, M E; Allard, D; Frese, K K; Denicola, G; Feig, C; Combs, C; Winter, S P; Ireland-Zecchini, H; Reichelt, S; Howat, W J; Chang, A; Dhara, M; Wang, L; Ruckert, F; Grutzmann, R; Pilarsky, C; Izeradjene, K; Hingorani, S R; Huang, P; Davies, S E; Plunkett, W; Egorin, M; Hruban, R H; Whitebread, N; McGovern, K; Adams, J; Iacobuzio-Donahue, C; Griffiths, J; Tuveson, D A&lt;/Author&gt;&lt;Year&gt;2009&lt;/Year&gt;&lt;Details&gt;&lt;_accession_num&gt;19460966&lt;/_accession_num&gt;&lt;_author_adr&gt;Cancer Research UK, Cambridge Research Institute, Li Ka Shing Centre, Robinson Way, Cambridge CB2 ORE, UK.&lt;/_author_adr&gt;&lt;_date_display&gt;2009 Jun 12&lt;/_date_display&gt;&lt;_date&gt;2009-06-12&lt;/_date&gt;&lt;_doi&gt;10.1126/science.1171362&lt;/_doi&gt;&lt;_isbn&gt;1095-9203 (Electronic); 0036-8075 (Linking)&lt;/_isbn&gt;&lt;_issue&gt;5933&lt;/_issue&gt;&lt;_journal&gt;Science&lt;/_journal&gt;&lt;_keywords&gt;Animals; Antineoplastic Agents/*administration &amp;amp; dosage/metabolism/therapeutic use; *Antineoplastic Combined Chemotherapy Protocols; Apoptosis/drug effects; Carcinoma, Pancreatic Ductal/blood supply/*drug therapy/metabolism/pathology; Cell Line, Tumor; Cell Proliferation/drug effects; Deoxycytidine/administration &amp;amp; dosage/*analogs &amp;amp;_x000d__x000a_      derivatives/metabolism/therapeutic use; Disease Models, Animal; Drug Resistance, Neoplasm; Hedgehog Proteins/antagonists &amp;amp; inhibitors/*metabolism; Humans; Kruppel-Like Transcription Factors/metabolism; Mice; Neoplasm Transplantation; Neovascularization, Pathologic; Pancreatic Neoplasms/blood supply/*drug therapy/metabolism/pathology; Receptors, G-Protein-Coupled/antagonists &amp;amp; inhibitors/metabolism; Signal Transduction/drug effects; Smoothened Receptor; Stromal Cells/drug effects/pathology; Veratrum Alkaloids/*administration &amp;amp; dosage/pharmacokinetics/therapeutic use; Zinc Finger Protein GLI1&lt;/_keywords&gt;&lt;_language&gt;eng&lt;/_language&gt;&lt;_pages&gt;1457-61&lt;/_pages&gt;&lt;_tertiary_title&gt;Science (New York, N.Y.)&lt;/_tertiary_title&gt;&lt;_type_work&gt;Journal Article; Research Support, N.I.H., Extramural; Research Support, Non-U.S. Gov&amp;apos;t&lt;/_type_work&gt;&lt;_url&gt;http://www.ncbi.nlm.nih.gov/entrez/query.fcgi?cmd=Retrieve&amp;amp;db=pubmed&amp;amp;dopt=Abstract&amp;amp;list_uids=19460966&amp;amp;query_hl=1&lt;/_url&gt;&lt;_volume&gt;324&lt;/_volume&gt;&lt;_created&gt;62701456&lt;/_created&gt;&lt;_modified&gt;62701456&lt;/_modified&gt;&lt;_impact_factor&gt;  41.058&lt;/_impact_factor&gt;&lt;_collection_scope&gt;SCI;SCIE&lt;/_collection_scope&gt;&lt;/Details&gt;&lt;Extra&gt;&lt;DBUID&gt;{9068FDEF-D91B-4B9F-8B46-E97FDE0406EE}&lt;/DBUID&gt;&lt;/Extra&gt;&lt;/Item&gt;&lt;/References&gt;&lt;/Group&gt;&lt;/Citation&gt;_x000a_"/>
    <w:docVar w:name="NE.Ref{B4318D69-3405-4E20-A53C-6C3FA02F3001}" w:val=" ADDIN NE.Ref.{B4318D69-3405-4E20-A53C-6C3FA02F3001}&lt;Citation&gt;&lt;Group&gt;&lt;References&gt;&lt;Item&gt;&lt;ID&gt;452&lt;/ID&gt;&lt;UID&gt;{F24F88D6-D05D-4A6C-81BA-7513DE5EFD5D}&lt;/UID&gt;&lt;Title&gt;Hepatocyte nuclear factor-1alpha is an essential regulator of bile acid and plasma cholesterol metabolism&lt;/Title&gt;&lt;Template&gt;Journal Article&lt;/Template&gt;&lt;Star&gt;0&lt;/Star&gt;&lt;Tag&gt;0&lt;/Tag&gt;&lt;Author&gt;Shih, Dq; Bussen, M; Sehayek, E; Ananthanarayanan, M; Shneider, Bl; Suchy, Fj; Shefer, S; Bollileni, Js; Gonzalez, Fj; Breslow, Jl&lt;/Author&gt;&lt;Year&gt;2001&lt;/Year&gt;&lt;Details&gt;&lt;_collection_scope&gt;SCI;SCIE&lt;/_collection_scope&gt;&lt;_created&gt;62700183&lt;/_created&gt;&lt;_impact_factor&gt;  27.125&lt;/_impact_factor&gt;&lt;_issue&gt;4&lt;/_issue&gt;&lt;_journal&gt;Nature Genetics&lt;/_journal&gt;&lt;_modified&gt;62702533&lt;/_modified&gt;&lt;_pages&gt;375-382&lt;/_pages&gt;&lt;_volume&gt;27&lt;/_volume&gt;&lt;/Details&gt;&lt;Extra&gt;&lt;DBUID&gt;{9068FDEF-D91B-4B9F-8B46-E97FDE0406EE}&lt;/DBUID&gt;&lt;/Extra&gt;&lt;/Item&gt;&lt;/References&gt;&lt;/Group&gt;&lt;Group&gt;&lt;References&gt;&lt;Item&gt;&lt;ID&gt;455&lt;/ID&gt;&lt;UID&gt;{676DAE27-6899-4F0C-8706-DECF3DDE29B2}&lt;/UID&gt;&lt;Title&gt;Hormone response of rodent phenylalanine hydroxylase requires HNF1 and the glucocorticoid receptor&lt;/Title&gt;&lt;Template&gt;Journal Article&lt;/Template&gt;&lt;Star&gt;0&lt;/Star&gt;&lt;Tag&gt;0&lt;/Tag&gt;&lt;Author&gt;Bristeau, A; Catherin, A M; Weiss, M C; Faust, D M&lt;/Author&gt;&lt;Year&gt;2001&lt;/Year&gt;&lt;Details&gt;&lt;_created&gt;62700185&lt;/_created&gt;&lt;_issue&gt;4&lt;/_issue&gt;&lt;_journal&gt;Biochem Biophys Res Commun&lt;/_journal&gt;&lt;_modified&gt;62702582&lt;/_modified&gt;&lt;_pages&gt;852-858&lt;/_pages&gt;&lt;_volume&gt;287&lt;/_volume&gt;&lt;/Details&gt;&lt;Extra&gt;&lt;DBUID&gt;{9068FDEF-D91B-4B9F-8B46-E97FDE0406EE}&lt;/DBUID&gt;&lt;/Extra&gt;&lt;/Item&gt;&lt;/References&gt;&lt;/Group&gt;&lt;/Citation&gt;_x000a_"/>
    <w:docVar w:name="NE.Ref{B5350945-7484-44F0-9837-A93420F3A901}" w:val=" ADDIN NE.Ref.{B5350945-7484-44F0-9837-A93420F3A901}&lt;Citation&gt;&lt;Group&gt;&lt;References&gt;&lt;Item&gt;&lt;ID&gt;39&lt;/ID&gt;&lt;UID&gt;{B7D9AEA4-BD4C-46D7-BAA1-1F6CC3E4EBFF}&lt;/UID&gt;&lt;Title&gt;Core signaling pathways in human pancreatic cancers revealed by global genomic analyses&lt;/Title&gt;&lt;Template&gt;Journal Article&lt;/Template&gt;&lt;Star&gt;0&lt;/Star&gt;&lt;Tag&gt;0&lt;/Tag&gt;&lt;Author&gt;Jones, S; Zhang, X; Parsons, D W; Lin, J C; Leary, R J; Angenendt, P; Mankoo, P; Carter, H; Kamiyama, H; Jimeno, A; Hong, S M; Fu, B; Lin, M T; Calhoun, E S; Kamiyama, M; Walter, K; Nikolskaya, T; Nikolsky, Y; Hartigan, J; Smith, D R; Hidalgo, M; Leach, S D; Klein, A P; Jaffee, E M; Goggins, M; Maitra, A; Iacobuzio-Donahue, C; Eshleman, J R; Kern, S E; Hruban, R H; Karchin, R; Papadopoulos, N; Parmigiani, G; Vogelstein, B; Velculescu, V E; Kinzler, K W&lt;/Author&gt;&lt;Year&gt;2008&lt;/Year&gt;&lt;Details&gt;&lt;_accession_num&gt;18772397&lt;/_accession_num&gt;&lt;_author_adr&gt;Sol Goldman Pancreatic Cancer Research Center, Ludwig Center and Howard Hughes Medical Institute at the Johns Hopkins Kimmel Cancer Center, Baltimore, MD 21231, USA.&lt;/_author_adr&gt;&lt;_date_display&gt;2008 Sep 26&lt;/_date_display&gt;&lt;_date&gt;2008-09-26&lt;/_date&gt;&lt;_doi&gt;10.1126/science.1164368&lt;/_doi&gt;&lt;_isbn&gt;1095-9203 (Electronic); 0036-8075 (Linking)&lt;/_isbn&gt;&lt;_issue&gt;5897&lt;/_issue&gt;&lt;_journal&gt;Science&lt;/_journal&gt;&lt;_keywords&gt;Adenocarcinoma/etiology/*genetics/*metabolism; Algorithms; Carcinoma, Pancreatic Ductal/etiology/genetics/metabolism; Computational Biology; Gene Amplification; Gene Expression Profiling; Genome, Human; Humans; Models, Molecular; *Mutation; Mutation, Missense; Oligonucleotide Array Sequence Analysis; Pancreatic Neoplasms/etiology/*genetics/*metabolism; Point Mutation; Polymorphism, Single Nucleotide; Sequence Deletion; Signal Transduction/*genetics&lt;/_keywords&gt;&lt;_language&gt;eng&lt;/_language&gt;&lt;_pages&gt;1801-6&lt;/_pages&gt;&lt;_tertiary_title&gt;Science (New York, N.Y.)&lt;/_tertiary_title&gt;&lt;_type_work&gt;Journal Article; Research Support, N.I.H., Extramural; Research Support, Non-U.S. Gov&amp;apos;t&lt;/_type_work&gt;&lt;_url&gt;http://www.ncbi.nlm.nih.gov/entrez/query.fcgi?cmd=Retrieve&amp;amp;db=pubmed&amp;amp;dopt=Abstract&amp;amp;list_uids=18772397&amp;amp;query_hl=1&lt;/_url&gt;&lt;_volume&gt;321&lt;/_volume&gt;&lt;_created&gt;62582450&lt;/_created&gt;&lt;_modified&gt;62582512&lt;/_modified&gt;&lt;_db_updated&gt;PubMed&lt;/_db_updated&gt;&lt;_impact_factor&gt;  41.058&lt;/_impact_factor&gt;&lt;_collection_scope&gt;SCI;SCIE;&lt;/_collection_scope&gt;&lt;/Details&gt;&lt;Extra&gt;&lt;DBUID&gt;{741FDABF-9695-43D1-9353-307015A09780}&lt;/DBUID&gt;&lt;/Extra&gt;&lt;/Item&gt;&lt;/References&gt;&lt;/Group&gt;&lt;Group&gt;&lt;References&gt;&lt;Item&gt;&lt;ID&gt;40&lt;/ID&gt;&lt;UID&gt;{FBD31EBE-1340-4000-A277-EBD1AE53A1C5}&lt;/UID&gt;&lt;Title&gt;FGFR4 overexpression in pancreatic cancer is mediated by an intronic enhancer activated by HNF1alpha&lt;/Title&gt;&lt;Template&gt;Journal Article&lt;/Template&gt;&lt;Star&gt;0&lt;/Star&gt;&lt;Tag&gt;0&lt;/Tag&gt;&lt;Author&gt;Shah, R N; Ibbitt, J C; Alitalo, K; Hurst, H C&lt;/Author&gt;&lt;Year&gt;2002&lt;/Year&gt;&lt;Details&gt;&lt;_accession_num&gt;12447688&lt;/_accession_num&gt;&lt;_author_adr&gt;Cancer Research UK Molecular Oncology Unit, ICSM at Hammersmith Hospital, London  W12 0NN, UK.&lt;/_author_adr&gt;&lt;_date_display&gt;2002 Nov 28&lt;/_date_display&gt;&lt;_date&gt;2002-11-28&lt;/_date&gt;&lt;_doi&gt;10.1038/sj.onc.1206020&lt;/_doi&gt;&lt;_isbn&gt;0950-9232 (Print); 0950-9232 (Linking)&lt;/_isbn&gt;&lt;_issue&gt;54&lt;/_issue&gt;&lt;_journal&gt;Oncogene&lt;/_journal&gt;&lt;_keywords&gt;Base Sequence; DNA Footprinting; DNA Primers; *DNA-Binding Proteins; *Enhancer Elements, Genetic; Gene Expression Regulation, Neoplastic/*physiology; Hepatocyte Nuclear Factor 1; Hepatocyte Nuclear Factor 1-beta; *Introns; *Nuclear Proteins; Pancreatic Neoplasms/*genetics/pathology; Protein Binding; Receptor, Fibroblast Growth Factor, Type 4; Receptors, Fibroblast Growth Factor/*genetics; Sp1 Transcription Factor/metabolism; Transcription Factors/metabolism/*physiology; Transcription, Genetic&lt;/_keywords&gt;&lt;_language&gt;eng&lt;/_language&gt;&lt;_pages&gt;8251-61&lt;/_pages&gt;&lt;_tertiary_title&gt;Oncogene&lt;/_tertiary_title&gt;&lt;_type_work&gt;Journal Article&lt;/_type_work&gt;&lt;_url&gt;http://www.ncbi.nlm.nih.gov/entrez/query.fcgi?cmd=Retrieve&amp;amp;db=pubmed&amp;amp;dopt=Abstract&amp;amp;list_uids=12447688&amp;amp;query_hl=1&lt;/_url&gt;&lt;_volume&gt;21&lt;/_volume&gt;&lt;_created&gt;62582450&lt;/_created&gt;&lt;_modified&gt;62582512&lt;/_modified&gt;&lt;_db_updated&gt;PubMed&lt;/_db_updated&gt;&lt;_impact_factor&gt;   6.854&lt;/_impact_factor&gt;&lt;_collection_scope&gt;SCI;SCIE;&lt;/_collection_scope&gt;&lt;/Details&gt;&lt;Extra&gt;&lt;DBUID&gt;{741FDABF-9695-43D1-9353-307015A09780}&lt;/DBUID&gt;&lt;/Extra&gt;&lt;/Item&gt;&lt;/References&gt;&lt;/Group&gt;&lt;/Citation&gt;_x000a_"/>
    <w:docVar w:name="NE.Ref{B5359CE4-A889-43CC-BD0E-37DA3595EE6A}" w:val=" ADDIN NE.Ref.{B5359CE4-A889-43CC-BD0E-37DA3595EE6A}&lt;Citation&gt;&lt;Group&gt;&lt;References&gt;&lt;Item&gt;&lt;ID&gt;26&lt;/ID&gt;&lt;UID&gt;{5A8A3EF7-3DBF-47B2-B81C-F2B18A958095}&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date_display&gt;2012 Jul&lt;/_date_display&gt;&lt;_date&gt;2012-07-01&lt;/_date&gt;&lt;_doi&gt;10.1093/carcin/bgs151&lt;/_doi&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_created&gt;62582441&lt;/_created&gt;&lt;_modified&gt;62582494&lt;/_modified&gt;&lt;_db_updated&gt;PubMed&lt;/_db_updated&gt;&lt;_impact_factor&gt;   5.072&lt;/_impact_factor&gt;&lt;_collection_scope&gt;SCI;SCIE;&lt;/_collection_scope&gt;&lt;/Details&gt;&lt;Extra&gt;&lt;DBUID&gt;{741FDABF-9695-43D1-9353-307015A09780}&lt;/DBUID&gt;&lt;/Extra&gt;&lt;/Item&gt;&lt;/References&gt;&lt;/Group&gt;&lt;Group&gt;&lt;References&gt;&lt;Item&gt;&lt;ID&gt;25&lt;/ID&gt;&lt;UID&gt;{A8C86DD3-88E2-49C6-AB9D-413FEAA2AEF5}&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date_display&gt;2011 Jul 1&lt;/_date_display&gt;&lt;_date&gt;2011-07-01&lt;/_date&gt;&lt;_doi&gt;10.1158/0008-5472.CAN-11-0124&lt;/_doi&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_created&gt;62582441&lt;/_created&gt;&lt;_modified&gt;62582494&lt;/_modified&gt;&lt;_db_updated&gt;PubMed&lt;/_db_updated&gt;&lt;_impact_factor&gt;   9.130&lt;/_impact_factor&gt;&lt;_collection_scope&gt;SCI;SCIE;&lt;/_collection_scope&gt;&lt;_accessed&gt;62582495&lt;/_accessed&gt;&lt;/Details&gt;&lt;Extra&gt;&lt;DBUID&gt;{741FDABF-9695-43D1-9353-307015A09780}&lt;/DBUID&gt;&lt;/Extra&gt;&lt;/Item&gt;&lt;/References&gt;&lt;/Group&gt;&lt;/Citation&gt;_x000a_"/>
    <w:docVar w:name="NE.Ref{B7048493-97C0-435E-9B89-72A9C45C164A}" w:val=" ADDIN NE.Ref.{B7048493-97C0-435E-9B89-72A9C45C164A}&lt;Citation&gt;&lt;Group&gt;&lt;References&gt;&lt;Item&gt;&lt;ID&gt;479&lt;/ID&gt;&lt;UID&gt;{81A44FF8-21BB-4E9A-A5A7-2C3D0E7D9A76}&lt;/UID&gt;&lt;Title&gt;Genomic signatures for paclitaxel and gemcitabine resistance in breast cancer derived by machine learning&lt;/Title&gt;&lt;Template&gt;Journal Article&lt;/Template&gt;&lt;Star&gt;0&lt;/Star&gt;&lt;Tag&gt;0&lt;/Tag&gt;&lt;Author&gt;Dorman, S N; Baranova, K; Knoll, J H; Urquhart, B L; Mariani, G; Carcangiu, M L; Rogan, P K&lt;/Author&gt;&lt;Year&gt;2016&lt;/Year&gt;&lt;Details&gt;&lt;_accession_num&gt;26372358&lt;/_accession_num&gt;&lt;_author_adr&gt;Department of Biochemistry, Schulich School of Medicine and Dentistry, University of Western Ontario, London, ON, Canada.; Department of Biochemistry, Schulich School of Medicine and Dentistry, University of Western Ontario, London, ON, Canada.; Department of Pathology and Laboratory Medicine, Schulich School of Medicine and  Dentistry, University of Western Ontario, London, ON, Canada; Molecular Diagnostics Division, Laboratory Medicine Program, London Health Sciences Centre, ON, Canada; Cytognomix Inc., London, ON, Canada.; Department of Physiology and Pharmacology, Schulich School of Medicine and Dentistry, University of Western Ontario, London, ON, Canada.; Department of Medical Oncology, Fondazione IRCCS Istituto Nazionale dei Tumori, Milan, Italy.; Department of Diagnostic and Laboratory Pathology, Fondazione IRCCS Istituto Nazionale dei Tumori, Milan, Italy.; Department of Biochemistry, Schulich School of Medicine and Dentistry, University of Western Ontario, London, ON, Canada; Cytognomix Inc., London, ON, Canada; Department of Computer Science, University of Western Ontario, London, ON, Canada; Department of Oncology, Schulich School of Medicine and Dentistry, University of Western Ontario, London, ON, Canada. Electronic address: progan@uwo.ca.&lt;/_author_adr&gt;&lt;_collection_scope&gt;SCIE&lt;/_collection_scope&gt;&lt;_created&gt;62701471&lt;/_created&gt;&lt;_date&gt;2016-01-01&lt;/_date&gt;&lt;_date_display&gt;2016 Jan&lt;/_date_display&gt;&lt;_db_updated&gt;PubMed&lt;/_db_updated&gt;&lt;_doi&gt;10.1016/j.molonc.2015.07.006&lt;/_doi&gt;&lt;_impact_factor&gt;   5.264&lt;/_impact_factor&gt;&lt;_isbn&gt;1878-0261 (Electronic); 1574-7891 (Linking)&lt;/_isbn&gt;&lt;_issue&gt;1&lt;/_issue&gt;&lt;_journal&gt;Mol Oncol&lt;/_journal&gt;&lt;_keywords&gt;Antineoplastic Agents/*therapeutic use; Breast Neoplasms/*drug therapy/genetics; Cell Line, Tumor; Deoxycytidine/*analogs &amp;amp;amp; derivatives/therapeutic use; Drug Resistance, Neoplasm/*genetics; Female; Humans; *Machine Learning; Paclitaxel/*therapeutic use; Support Vector MachineBreast cancer; Drug sensitivity; Gemcitabine; Genomic profiles; Paclitaxel; Resistance&lt;/_keywords&gt;&lt;_language&gt;eng&lt;/_language&gt;&lt;_modified&gt;62702544&lt;/_modified&gt;&lt;_ori_publication&gt;Copyright (c) 2015 Federation of European Biochemical Societies. Published by_x000d__x000a_      Elsevier B.V. All rights reserved.&lt;/_ori_publication&gt;&lt;_pages&gt;85-100&lt;/_pages&gt;&lt;_tertiary_title&gt;Molecular oncology&lt;/_tertiary_title&gt;&lt;_type_work&gt;Journal Article; Research Support, Non-U.S. Gov&amp;apos;t&lt;/_type_work&gt;&lt;_url&gt;http://www.ncbi.nlm.nih.gov/entrez/query.fcgi?cmd=Retrieve&amp;amp;db=pubmed&amp;amp;dopt=Abstract&amp;amp;list_uids=26372358&amp;amp;query_hl=1&lt;/_url&gt;&lt;_volume&gt;10&lt;/_volume&gt;&lt;/Details&gt;&lt;Extra&gt;&lt;DBUID&gt;{9068FDEF-D91B-4B9F-8B46-E97FDE0406EE}&lt;/DBUID&gt;&lt;/Extra&gt;&lt;/Item&gt;&lt;/References&gt;&lt;/Group&gt;&lt;/Citation&gt;_x000a_"/>
    <w:docVar w:name="NE.Ref{B7A8D504-1677-4A4D-B8F8-804CB6752CD3}" w:val=" ADDIN NE.Ref.{B7A8D504-1677-4A4D-B8F8-804CB6752CD3}&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B8066B00-5FE2-4160-B2D7-D58D786347F4}" w:val=" ADDIN NE.Ref.{B8066B00-5FE2-4160-B2D7-D58D786347F4}&lt;Citation&gt;&lt;Group&gt;&lt;References&gt;&lt;Item&gt;&lt;ID&gt;431&lt;/ID&gt;&lt;UID&gt;{A312F474-C733-49E1-8924-F43027542FA6}&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created&gt;62700165&lt;/_created&gt;&lt;_date&gt;2018-01-20&lt;/_date&gt;&lt;_date_display&gt;2018&lt;/_date_display&gt;&lt;_db_updated&gt;PubMed&lt;/_db_updated&gt;&lt;_doi&gt;10.3389/fendo.2018.00253&lt;/_doi&gt;&lt;_impact_factor&gt;   3.519&lt;/_impact_factor&gt;&lt;_isbn&gt;1664-2392 (Print); 1664-2392 (Linking)&lt;/_isbn&gt;&lt;_journal&gt;Front Endocrinol (Lausanne)&lt;/_journal&gt;&lt;_keywords&gt;diabetes; gene mutation; hyperglycemia; insulin; maturity-onset diabetes of the young; sulfonylureas&lt;/_keywords&gt;&lt;_language&gt;eng&lt;/_language&gt;&lt;_modified&gt;62702592&lt;/_modified&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Details&gt;&lt;Extra&gt;&lt;DBUID&gt;{9068FDEF-D91B-4B9F-8B46-E97FDE0406EE}&lt;/DBUID&gt;&lt;/Extra&gt;&lt;/Item&gt;&lt;/References&gt;&lt;/Group&gt;&lt;/Citation&gt;_x000a_"/>
    <w:docVar w:name="NE.Ref{B8931459-B7E0-476D-AB1C-CD6E9921477B}" w:val=" ADDIN NE.Ref.{B8931459-B7E0-476D-AB1C-CD6E9921477B}&lt;Citation&gt;&lt;Group&gt;&lt;References&gt;&lt;Item&gt;&lt;ID&gt;466&lt;/ID&gt;&lt;UID&gt;{BF95DBA0-77A5-492B-9FB9-35FC98F2346B}&lt;/UID&gt;&lt;Title&gt;Prolonged inhibition of hepatocellular carcinoma cell proliferation by combinatorial expression of defined transcription factors&lt;/Title&gt;&lt;Template&gt;Journal Article&lt;/Template&gt;&lt;Star&gt;0&lt;/Star&gt;&lt;Tag&gt;0&lt;/Tag&gt;&lt;Author&gt;Takashima, Y; Horisawa, K; Udono, M; Ohkawa, Y; Suzuki, A&lt;/Author&gt;&lt;Year&gt;2018&lt;/Year&gt;&lt;Details&gt;&lt;_accession_num&gt;30220099&lt;/_accession_num&gt;&lt;_author_adr&gt;Division of Organogenesis and Regeneration, Medical Institute of Bioregulation, Kyushu University, Fukuoka, Japan.; Division of Organogenesis and Regeneration, Medical Institute of Bioregulation, Kyushu University, Fukuoka, Japan.; Division of Organogenesis and Regeneration, Medical Institute of Bioregulation, Kyushu University, Fukuoka, Japan.; Division of Transcriptomics, Medical Institute of Bioregulation, Kyushu University, Fukuoka, Japan.; Division of Organogenesis and Regeneration, Medical Institute of Bioregulation, Kyushu University, Fukuoka, Japan.&lt;/_author_adr&gt;&lt;_collection_scope&gt;SCI;SCIE&lt;/_collection_scope&gt;&lt;_created&gt;62700193&lt;/_created&gt;&lt;_date&gt;2018-11-01&lt;/_date&gt;&lt;_date_display&gt;2018 Nov&lt;/_date_display&gt;&lt;_db_updated&gt;PubMed&lt;/_db_updated&gt;&lt;_doi&gt;10.1111/cas.13798&lt;/_doi&gt;&lt;_impact_factor&gt;   4.372&lt;/_impact_factor&gt;&lt;_isbn&gt;1349-7006 (Electronic); 1347-9032 (Linking)&lt;/_isbn&gt;&lt;_issue&gt;11&lt;/_issue&gt;&lt;_journal&gt;Cancer Sci&lt;/_journal&gt;&lt;_keywords&gt;Animals; Carcinoma, Hepatocellular/*drug therapy/genetics; Cell Differentiation/drug effects; Cell Line, Tumor; Cell Proliferation/drug effects; Gene Expression Regulation, Neoplastic/drug effects; Gene Regulatory Networks/drug effects; Genetic Vectors/*administration &amp;amp;amp; dosage/pharmacology; Hep G2 Cells; Hepatocyte Nuclear Factor 1-alpha/*genetics; Hepatocyte Nuclear Factor 3-gamma/*genetics; Hepatocyte Nuclear Factor 4/*genetics; Humans; Liver Neoplasms/*drug therapy/genetics; Mice; Xenograft Model Antitumor Assaysdifferentiation; growth inhibition; hepatocellular carcinoma; reprogramming; transcription factor&lt;/_keywords&gt;&lt;_language&gt;eng&lt;/_language&gt;&lt;_modified&gt;62701471&lt;/_modified&gt;&lt;_ori_publication&gt;(c) 2018 The Authors. Cancer Science published by John Wiley &amp;amp;amp; Sons Australia,_x000d__x000a_      Ltd on behalf of Japanese Cancer Association.&lt;/_ori_publication&gt;&lt;_pages&gt;3543-3553&lt;/_pages&gt;&lt;_tertiary_title&gt;Cancer science&lt;/_tertiary_title&gt;&lt;_type_work&gt;Journal Article&lt;/_type_work&gt;&lt;_url&gt;http://www.ncbi.nlm.nih.gov/entrez/query.fcgi?cmd=Retrieve&amp;amp;db=pubmed&amp;amp;dopt=Abstract&amp;amp;list_uids=30220099&amp;amp;query_hl=1&lt;/_url&gt;&lt;_volume&gt;109&lt;/_volume&gt;&lt;/Details&gt;&lt;Extra&gt;&lt;DBUID&gt;{9068FDEF-D91B-4B9F-8B46-E97FDE0406EE}&lt;/DBUID&gt;&lt;/Extra&gt;&lt;/Item&gt;&lt;/References&gt;&lt;/Group&gt;&lt;/Citation&gt;_x000a_"/>
    <w:docVar w:name="NE.Ref{BA995197-7F64-481E-9478-74E6DCA4855F}" w:val=" ADDIN NE.Ref.{BA995197-7F64-481E-9478-74E6DCA4855F}&lt;Citation&gt;&lt;Group&gt;&lt;References&gt;&lt;Item&gt;&lt;ID&gt;473&lt;/ID&gt;&lt;UID&gt;{1D7A28C7-84A2-4FFA-A96D-9972E7622FF0}&lt;/UID&gt;&lt;Title&gt;MUC1 and HIF-1alpha Signaling Crosstalk Induces Anabolic Glucose Metabolism to Impart Gemcitabine Resistance to Pancreatic Cancer&lt;/Title&gt;&lt;Template&gt;Journal Article&lt;/Template&gt;&lt;Star&gt;0&lt;/Star&gt;&lt;Tag&gt;0&lt;/Tag&gt;&lt;Author&gt;Shukla, S K; Purohit, V; Mehla, K; Gunda, V; Chaika, N V; Vernucci, E; King, R J; Abrego, J; Goode, G D; Dasgupta, A; Illies, A L; Gebregiworgis, T; Dai, B; Augustine, J J; Murthy, D; Attri, K S; Mashadova, O; Grandgenett, P M; Powers, R; Ly, Q P; Lazenby, A J; Grem, J L; Yu, F; Mates, J M; Asara, J M; Kim, J W; Hankins, J H; Weekes, C; Hollingsworth, M A; Serkova, N J; Sasson, A R; Fleming, J B; Oliveto, J M; Lyssiotis, C A; Cantley, L C; Berim, L; Singh, P K&lt;/Author&gt;&lt;Year&gt;2017&lt;/Year&gt;&lt;Details&gt;&lt;_accession_num&gt;28898700&lt;/_accession_num&gt;&lt;_date_display&gt;2017 Sep 11&lt;/_date_display&gt;&lt;_date&gt;2017-09-11&lt;/_date&gt;&lt;_doi&gt;10.1016/j.ccell.2017.08.008&lt;/_doi&gt;&lt;_isbn&gt;1878-3686 (Electronic); 1535-6108 (Linking)&lt;/_isbn&gt;&lt;_issue&gt;3&lt;/_issue&gt;&lt;_journal&gt;Cancer Cell&lt;/_journal&gt;&lt;_language&gt;eng&lt;/_language&gt;&lt;_pages&gt;392&lt;/_pages&gt;&lt;_tertiary_title&gt;Cancer cell&lt;/_tertiary_title&gt;&lt;_type_work&gt;Journal Article; Published Erratum&lt;/_type_work&gt;&lt;_url&gt;http://www.ncbi.nlm.nih.gov/entrez/query.fcgi?cmd=Retrieve&amp;amp;db=pubmed&amp;amp;dopt=Abstract&amp;amp;list_uids=28898700&amp;amp;query_hl=1&lt;/_url&gt;&lt;_volume&gt;32&lt;/_volume&gt;&lt;_created&gt;62701449&lt;/_created&gt;&lt;_modified&gt;62701449&lt;/_modified&gt;&lt;_db_updated&gt;PubMed&lt;/_db_updated&gt;&lt;_impact_factor&gt;  22.844&lt;/_impact_factor&gt;&lt;_collection_scope&gt;SCI;SCIE&lt;/_collection_scope&gt;&lt;/Details&gt;&lt;Extra&gt;&lt;DBUID&gt;{9068FDEF-D91B-4B9F-8B46-E97FDE0406EE}&lt;/DBUID&gt;&lt;/Extra&gt;&lt;/Item&gt;&lt;/References&gt;&lt;/Group&gt;&lt;/Citation&gt;_x000a_"/>
    <w:docVar w:name="NE.Ref{BB26E6B1-55F6-44EA-A2A4-556598EB31FB}" w:val=" ADDIN NE.Ref.{BB26E6B1-55F6-44EA-A2A4-556598EB31FB}&lt;Citation&gt;&lt;Group&gt;&lt;References&gt;&lt;Item&gt;&lt;ID&gt;44&lt;/ID&gt;&lt;UID&gt;{5D74FA41-4783-46AB-A439-5CC8DF47CC87}&lt;/UID&gt;&lt;Title&gt;Multidrug resistance in a human small cell lung cancer cell line selected in adriamycin&lt;/Title&gt;&lt;Template&gt;Journal Article&lt;/Template&gt;&lt;Star&gt;0&lt;/Star&gt;&lt;Tag&gt;0&lt;/Tag&gt;&lt;Author&gt;Mirski, S E; Gerlach, J H; Cole, S P&lt;/Author&gt;&lt;Year&gt;1987&lt;/Year&gt;&lt;Details&gt;&lt;_issue&gt;10&lt;/_issue&gt;&lt;_journal&gt;Cancer Research&lt;/_journal&gt;&lt;_pages&gt;2594&lt;/_pages&gt;&lt;_volume&gt;47&lt;/_volume&gt;&lt;_created&gt;62582452&lt;/_created&gt;&lt;_modified&gt;62582518&lt;/_modified&gt;&lt;_impact_factor&gt;   9.130&lt;/_impact_factor&gt;&lt;_collection_scope&gt;SCI;SCIE;&lt;/_collection_scope&gt;&lt;/Details&gt;&lt;Extra&gt;&lt;DBUID&gt;{741FDABF-9695-43D1-9353-307015A09780}&lt;/DBUID&gt;&lt;/Extra&gt;&lt;/Item&gt;&lt;/References&gt;&lt;/Group&gt;&lt;/Citation&gt;_x000a_"/>
    <w:docVar w:name="NE.Ref{BD9787E6-2E53-4B86-8A1C-B645AC0DA307}" w:val=" ADDIN NE.Ref.{BD9787E6-2E53-4B86-8A1C-B645AC0DA307}&lt;Citation&gt;&lt;Group&gt;&lt;References&gt;&lt;Item&gt;&lt;ID&gt;853&lt;/ID&gt;&lt;UID&gt;{C9663A31-331C-4B94-8633-EC4714510D1E}&lt;/UID&gt;&lt;Title&gt;Dynamic quantitative detection of ABC transporter family promoter methylation by  MS-HRM for predicting MDR in pancreatic cancer&lt;/Title&gt;&lt;Template&gt;Journal Article&lt;/Template&gt;&lt;Star&gt;0&lt;/Star&gt;&lt;Tag&gt;0&lt;/Tag&gt;&lt;Author&gt;Yao, L; Gu, J; Mao, Y; Zhang, X; Wang, X; Jin, C; Fu, D; Li, J&lt;/Author&gt;&lt;Year&gt;2018&lt;/Year&gt;&lt;Details&gt;&lt;_accession_num&gt;29552197&lt;/_accession_num&gt;&lt;_author_adr&gt;Department of Pancreatic Surgery, Huashan Hospital, Fudan University, Shanghai 200040, P.R. China.; Department of Pancreatic Surgery, Huashan Hospital, Fudan University, Shanghai 200040, P.R. China.; Department of Clinical Medicine, Fudan University, Shanghai 200082, P.R. China.; Central Laborato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 Department of Pancreatic Surgery, Huashan Hospital, Fudan University, Shanghai 200040, P.R. China.&lt;/_author_adr&gt;&lt;_date_display&gt;2018 Apr&lt;/_date_display&gt;&lt;_date&gt;2018-04-01&lt;/_date&gt;&lt;_doi&gt;10.3892/ol.2018.8041&lt;/_doi&gt;&lt;_isbn&gt;1792-1074 (Print); 1792-1074 (Linking)&lt;/_isbn&gt;&lt;_issue&gt;4&lt;/_issue&gt;&lt;_journal&gt;Oncol Lett&lt;/_journal&gt;&lt;_keywords&gt;ATP-binding cassette transporter family; methylation-sensitive high-resolution melting; multidrug resistance; pancreatic cancer; promoter methylation&lt;/_keywords&gt;&lt;_language&gt;eng&lt;/_language&gt;&lt;_pages&gt;5602-5610&lt;/_pages&gt;&lt;_tertiary_title&gt;Oncology letters&lt;/_tertiary_title&gt;&lt;_type_work&gt;Journal Article&lt;/_type_work&gt;&lt;_url&gt;http://www.ncbi.nlm.nih.gov/entrez/query.fcgi?cmd=Retrieve&amp;amp;db=pubmed&amp;amp;dopt=Abstract&amp;amp;list_uids=29552197&amp;amp;query_hl=1&lt;/_url&gt;&lt;_volume&gt;15&lt;/_volume&gt;&lt;_created&gt;62482907&lt;/_created&gt;&lt;_modified&gt;62482926&lt;/_modified&gt;&lt;_db_updated&gt;PubMed&lt;/_db_updated&gt;&lt;_impact_factor&gt;   1.664&lt;/_impact_factor&gt;&lt;_collection_scope&gt;SCIE;&lt;/_collection_scope&gt;&lt;/Details&gt;&lt;Extra&gt;&lt;DBUID&gt;{F96A950B-833F-4880-A151-76DA2D6A2879}&lt;/DBUID&gt;&lt;/Extra&gt;&lt;/Item&gt;&lt;/References&gt;&lt;/Group&gt;&lt;/Citation&gt;_x000a_"/>
    <w:docVar w:name="NE.Ref{BFDF9DBE-1F1A-440F-8ECB-A457A1F8787B}" w:val=" ADDIN NE.Ref.{BFDF9DBE-1F1A-440F-8ECB-A457A1F8787B}&lt;Citation&gt;&lt;Group&gt;&lt;References&gt;&lt;Item&gt;&lt;ID&gt;851&lt;/ID&gt;&lt;UID&gt;{4EE2B87B-2E9F-40A8-A001-4E1B9CC20702}&lt;/UID&gt;&lt;Title&gt;Diabetes mutations delineate an atypical POU domain in HNF-1alpha&lt;/Title&gt;&lt;Template&gt;Journal Article&lt;/Template&gt;&lt;Star&gt;0&lt;/Star&gt;&lt;Tag&gt;0&lt;/Tag&gt;&lt;Author&gt;Chi, Y I; Frantz, J D; Oh, B C; Hansen, L; Dhe-Paganon, S; Shoelson, S E&lt;/Author&gt;&lt;Year&gt;2002&lt;/Year&gt;&lt;Details&gt;&lt;_accession_num&gt;12453420&lt;/_accession_num&gt;&lt;_author_adr&gt;Joslin Diabetes Center, Department of Medicine, Harvard Medical School, Boston, MA 02215, USA.&lt;/_author_adr&gt;&lt;_date_display&gt;2002 Nov&lt;/_date_display&gt;&lt;_date&gt;2002-11-01&lt;/_date&gt;&lt;_isbn&gt;1097-2765 (Print); 1097-2765 (Linking)&lt;/_isbn&gt;&lt;_issue&gt;5&lt;/_issue&gt;&lt;_journal&gt;Mol Cell&lt;/_journal&gt;&lt;_keywords&gt;Amino Acid Sequence; Base Sequence; Codon; Crystallography, X-Ray; DNA/metabolism; DNA-Binding Proteins/metabolism; Diabetes Mellitus/*genetics; Hepatocyte Nuclear Factor 1; Hepatocyte Nuclear Factor 1-alpha; Hepatocyte Nuclear Factor 1-beta; Humans; Models, Molecular; Molecular Sequence Data; *Mutation; Mutation, Missense; *Nuclear Proteins; POU Domain Factors; Promoter Regions, Genetic; Protein Binding; Protein Structure, Tertiary; Recombinant Proteins/metabolism; Sequence Homology, Amino Acid; Transcription Factors/*chemistry/metabolism; Transcription, Genetic; X-Ray Diffraction&lt;/_keywords&gt;&lt;_language&gt;eng&lt;/_language&gt;&lt;_pages&gt;1129-37&lt;/_pages&gt;&lt;_tertiary_title&gt;Molecular cell&lt;/_tertiary_title&gt;&lt;_type_work&gt;Journal Article; Research Support, Non-U.S. Gov&amp;apos;t; Research Support, U.S. Gov&amp;apos;t, P.H.S.&lt;/_type_work&gt;&lt;_url&gt;http://www.ncbi.nlm.nih.gov/entrez/query.fcgi?cmd=Retrieve&amp;amp;db=pubmed&amp;amp;dopt=Abstract&amp;amp;list_uids=12453420&amp;amp;query_hl=1&lt;/_url&gt;&lt;_volume&gt;10&lt;/_volume&gt;&lt;_created&gt;62482905&lt;/_created&gt;&lt;_modified&gt;62482911&lt;/_modified&gt;&lt;_db_updated&gt;PubMed&lt;/_db_updated&gt;&lt;_impact_factor&gt;  14.248&lt;/_impact_factor&gt;&lt;_collection_scope&gt;SCI;SCIE;&lt;/_collection_scope&gt;&lt;/Details&gt;&lt;Extra&gt;&lt;DBUID&gt;{F96A950B-833F-4880-A151-76DA2D6A2879}&lt;/DBUID&gt;&lt;/Extra&gt;&lt;/Item&gt;&lt;/References&gt;&lt;/Group&gt;&lt;/Citation&gt;_x000a_"/>
    <w:docVar w:name="NE.Ref{C051066D-E035-4875-B30D-D2CA35BA1BD6}" w:val=" ADDIN NE.Ref.{C051066D-E035-4875-B30D-D2CA35BA1BD6}&lt;Citation&gt;&lt;Group&gt;&lt;References&gt;&lt;Item&gt;&lt;ID&gt;449&lt;/ID&gt;&lt;UID&gt;{76BB38CB-578B-48DC-B11D-3EE021AD98F9}&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collection_scope&gt;SCI;SCIE&lt;/_collection_scope&gt;&lt;_created&gt;62700180&lt;/_created&gt;&lt;_date&gt;1992-12-04&lt;/_date&gt;&lt;_date_display&gt;1992 Dec 4&lt;/_date_display&gt;&lt;_db_updated&gt;PubMed&lt;/_db_updated&gt;&lt;_impact_factor&gt;  41.058&lt;/_impact_factor&gt;&lt;_isbn&gt;0036-8075 (Print); 0036-8075 (Linking)&lt;/_isbn&gt;&lt;_issue&gt;5088&lt;/_issue&gt;&lt;_journal&gt;Science&lt;/_journal&gt;&lt;_keywords&gt;ATP Binding Cassette Transporter,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modified&gt;62775581&lt;/_modified&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Details&gt;&lt;Extra&gt;&lt;DBUID&gt;{9068FDEF-D91B-4B9F-8B46-E97FDE0406EE}&lt;/DBUID&gt;&lt;/Extra&gt;&lt;/Item&gt;&lt;/References&gt;&lt;/Group&gt;&lt;/Citation&gt;_x000a_"/>
    <w:docVar w:name="NE.Ref{C420A2E6-E0F1-4131-BFD8-607EAAED7F91}" w:val=" ADDIN NE.Ref.{C420A2E6-E0F1-4131-BFD8-607EAAED7F91}&lt;Citation&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CA21B737-36EA-49D3-86ED-D609CBB98D0B}" w:val=" ADDIN NE.Ref.{CA21B737-36EA-49D3-86ED-D609CBB98D0B}&lt;Citation&gt;&lt;Group&gt;&lt;References&gt;&lt;Item&gt;&lt;ID&gt;477&lt;/ID&gt;&lt;UID&gt;{84AFC9DB-BDD2-407D-A530-7BE1B6177178}&lt;/UID&gt;&lt;Title&gt;The role of GLI-SOX2 signaling axis for gemcitabine resistance in pancreatic cancer&lt;/Title&gt;&lt;Template&gt;Journal Article&lt;/Template&gt;&lt;Star&gt;0&lt;/Star&gt;&lt;Tag&gt;0&lt;/Tag&gt;&lt;Author&gt;Jia, Y; Gu, D; Wan, J; Yu, B; Zhang, X; Chiorean, E G; Wang, Y; Xie, J&lt;/Author&gt;&lt;Year&gt;2019&lt;/Year&gt;&lt;Details&gt;&lt;_accession_num&gt;30382189&lt;/_accession_num&gt;&lt;_author_adr&gt;Central Laboratory, Jinan Central Hospital Affiliated to Shandong University, Jinan, China.; Wells Center for Pediatric Research, Department of Pediatrics, Indiana University school of Medicine, Indianapolis, IN, 46202, USA.; Wells Center for Pediatric Research, Department of Pediatrics, Indiana University school of Medicine, Indianapolis, IN, 46202, USA.; Department of Molecular and Medical Genetics, Indiana University Simon Cancer Center, Indiana University, Indianapolis, IN, 46202, USA.; Wells Center for Pediatric Research, Department of Pediatrics, Indiana University school of Medicine, Indianapolis, IN, 46202, USA.; Shanghai Key Laboratory of Gastric Neoplasms, Shanghai Institute of Digestive Surgery, Ruijin Hospital, Shanghai Jiao Tong University School of Medicine, Shanghai, 200025, China.; Wells Center for Pediatric Research, Department of Pediatrics, Indiana University school of Medicine, Indianapolis, IN, 46202, USA.; Division of Medical Oncology, University of Washington, and Fred Hutchinson Cancer Research Center, 825 Eastlake Ave E, G4-833, Seattle, WA, 98109-1023, USA.; Central Laboratory, Jinan Central Hospital Affiliated to Shandong University, Jinan, China. w_yunshan@126.com.; Wells Center for Pediatric Research, Department of Pediatrics, Indiana University school of Medicine, Indianapolis, IN, 46202, USA. jinxie@iu.edu.&lt;/_author_adr&gt;&lt;_collection_scope&gt;SCI;SCIE&lt;/_collection_scope&gt;&lt;_created&gt;62701458&lt;/_created&gt;&lt;_date&gt;2019-03-01&lt;/_date&gt;&lt;_date_display&gt;2019 Mar&lt;/_date_display&gt;&lt;_db_updated&gt;PubMed&lt;/_db_updated&gt;&lt;_doi&gt;10.1038/s41388-018-0553-0&lt;/_doi&gt;&lt;_impact_factor&gt;   6.854&lt;/_impact_factor&gt;&lt;_isbn&gt;1476-5594 (Electronic); 0950-9232 (Linking)&lt;/_isbn&gt;&lt;_issue&gt;10&lt;/_issue&gt;&lt;_journal&gt;Oncogene&lt;/_journal&gt;&lt;_language&gt;eng&lt;/_language&gt;&lt;_modified&gt;62702576&lt;/_modified&gt;&lt;_pages&gt;1764-1777&lt;/_pages&gt;&lt;_tertiary_title&gt;Oncogene&lt;/_tertiary_title&gt;&lt;_type_work&gt;Journal Article&lt;/_type_work&gt;&lt;_url&gt;http://www.ncbi.nlm.nih.gov/entrez/query.fcgi?cmd=Retrieve&amp;amp;db=pubmed&amp;amp;dopt=Abstract&amp;amp;list_uids=30382189&amp;amp;query_hl=1&lt;/_url&gt;&lt;_volume&gt;38&lt;/_volume&gt;&lt;/Details&gt;&lt;Extra&gt;&lt;DBUID&gt;{9068FDEF-D91B-4B9F-8B46-E97FDE0406EE}&lt;/DBUID&gt;&lt;/Extra&gt;&lt;/Item&gt;&lt;/References&gt;&lt;/Group&gt;&lt;/Citation&gt;_x000a_"/>
    <w:docVar w:name="NE.Ref{CAE1C9C7-129D-4AA2-BAB4-1A1385F5242D}" w:val=" ADDIN NE.Ref.{CAE1C9C7-129D-4AA2-BAB4-1A1385F5242D}&lt;Citation&gt;&lt;Group&gt;&lt;References&gt;&lt;Item&gt;&lt;ID&gt;34&lt;/ID&gt;&lt;UID&gt;{EE348E9F-B57E-443C-9FB8-0388FF176FC0}&lt;/UID&gt;&lt;Title&gt;Projecting cancer incidence and deaths to 2030: the unexpected burden of thyroid, liver, and pancreas cancers in the United States&lt;/Title&gt;&lt;Template&gt;Journal Article&lt;/Template&gt;&lt;Star&gt;0&lt;/Star&gt;&lt;Tag&gt;0&lt;/Tag&gt;&lt;Author&gt;Rahib, L; Smith, B D; Aizenberg, R; Rosenzweig, A B; Fleshman, J M; Matrisian, L M&lt;/Author&gt;&lt;Year&gt;2014&lt;/Year&gt;&lt;Details&gt;&lt;_accession_num&gt;24840647&lt;/_accession_num&gt;&lt;_author_adr&gt;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Authors&amp;apos; Affiliations: Pancreatic Cancer Action Network, Manhattan Beach, California and The University of Texas M.D. Anderson Cancer Center, Houston, Texas lmatrisian@pancan.org.&lt;/_author_adr&gt;&lt;_date_display&gt;2014 Jun 1&lt;/_date_display&gt;&lt;_date&gt;2014-06-01&lt;/_date&gt;&lt;_doi&gt;10.1158/0008-5472.CAN-14-0155&lt;/_doi&gt;&lt;_isbn&gt;1538-7445 (Electronic); 0008-5472 (Linking)&lt;/_isbn&gt;&lt;_issue&gt;11&lt;/_issue&gt;&lt;_journal&gt;Cancer Res&lt;/_journal&gt;&lt;_keywords&gt;Age Factors; Female; Forecasting; Humans; Incidence; Lung Neoplasms/*epidemiology/mortality; Male; Models, Statistical; Mortality/trends; Pancreatic Neoplasms/*epidemiology/mortality; Thyroid Neoplasms/*epidemiology/mortality; United States/epidemiology&lt;/_keywords&gt;&lt;_language&gt;eng&lt;/_language&gt;&lt;_ori_publication&gt;(c)2014 American Association for Cancer Research.&lt;/_ori_publication&gt;&lt;_pages&gt;2913-21&lt;/_pages&gt;&lt;_tertiary_title&gt;Cancer research&lt;/_tertiary_title&gt;&lt;_type_work&gt;Journal Article; Research Support, Non-U.S. Gov&amp;apos;t&lt;/_type_work&gt;&lt;_url&gt;http://www.ncbi.nlm.nih.gov/entrez/query.fcgi?cmd=Retrieve&amp;amp;db=pubmed&amp;amp;dopt=Abstract&amp;amp;list_uids=24840647&amp;amp;query_hl=1&lt;/_url&gt;&lt;_volume&gt;74&lt;/_volume&gt;&lt;_created&gt;62582448&lt;/_created&gt;&lt;_modified&gt;62582509&lt;/_modified&gt;&lt;_db_updated&gt;PubMed&lt;/_db_updated&gt;&lt;_impact_factor&gt;   9.130&lt;/_impact_factor&gt;&lt;_collection_scope&gt;SCI;SCIE;&lt;/_collection_scope&gt;&lt;/Details&gt;&lt;Extra&gt;&lt;DBUID&gt;{741FDABF-9695-43D1-9353-307015A09780}&lt;/DBUID&gt;&lt;/Extra&gt;&lt;/Item&gt;&lt;/References&gt;&lt;/Group&gt;&lt;/Citation&gt;_x000a_"/>
    <w:docVar w:name="NE.Ref{CDEB187F-590D-4D0F-A722-FA4A6F765773}" w:val=" ADDIN NE.Ref.{CDEB187F-590D-4D0F-A722-FA4A6F765773}&lt;Citation&gt;&lt;Group&gt;&lt;References&gt;&lt;Item&gt;&lt;ID&gt;846&lt;/ID&gt;&lt;UID&gt;{5F364AE7-F201-45F3-BA41-0AE95C3B46D4}&lt;/UID&gt;&lt;Title&gt;Overexpression of a transporter gene in a multidrug-resistant human lung cancer cell line&lt;/Title&gt;&lt;Template&gt;Journal Article&lt;/Template&gt;&lt;Star&gt;0&lt;/Star&gt;&lt;Tag&gt;0&lt;/Tag&gt;&lt;Author&gt;Cole, S P; Bhardwaj, G; Gerlach, J H; Mackie, J E; Grant, C E; Almquist, K C; Stewart, A J; Kurz, E U; Duncan, A M; Deeley, R G&lt;/Author&gt;&lt;Year&gt;1992&lt;/Year&gt;&lt;Details&gt;&lt;_accession_num&gt;1360704&lt;/_accession_num&gt;&lt;_author_adr&gt;Cancer Research Laboratories, Queen&amp;apos;s University, Kingston, Ontario, Canada.&lt;/_author_adr&gt;&lt;_date_display&gt;1992 Dec 4&lt;/_date_display&gt;&lt;_date&gt;1992-12-04&lt;/_date&gt;&lt;_isbn&gt;0036-8075 (Print); 0036-8075 (Linking)&lt;/_isbn&gt;&lt;_issue&gt;5088&lt;/_issue&gt;&lt;_journal&gt;Science&lt;/_journal&gt;&lt;_keywords&gt;ATP-Binding Cassette, Sub-Family B, Member 1; Amino Acid Sequence; Animals; Chromosome Banding; Chromosomes, Human, Pair 16; Doxorubicin/*pharmacology; Drug Resistance/*genetics; Gene Amplification; Humans; Lung/physiology; Lung Neoplasms; Male; Membrane Glycoproteins/*genetics; Molecular Sequence Data; Multigene Family; Phylogeny; RNA, Messenger/genetics; Sequence Homology, Amino Acid; Testis/physiology; Tumor Cells, Cultured&lt;/_keywords&gt;&lt;_language&gt;eng&lt;/_language&gt;&lt;_pages&gt;1650-4&lt;/_pages&gt;&lt;_tertiary_title&gt;Science (New York, N.Y.)&lt;/_tertiary_title&gt;&lt;_type_work&gt;Comparative Study; Journal Article; Research Support, Non-U.S. Gov&amp;apos;t&lt;/_type_work&gt;&lt;_url&gt;http://www.ncbi.nlm.nih.gov/entrez/query.fcgi?cmd=Retrieve&amp;amp;db=pubmed&amp;amp;dopt=Abstract&amp;amp;list_uids=1360704&amp;amp;query_hl=1&lt;/_url&gt;&lt;_volume&gt;258&lt;/_volume&gt;&lt;_created&gt;62482902&lt;/_created&gt;&lt;_modified&gt;62482911&lt;/_modified&gt;&lt;_db_updated&gt;PubMed&lt;/_db_updated&gt;&lt;_impact_factor&gt;  41.058&lt;/_impact_factor&gt;&lt;_collection_scope&gt;SCI;SCIE;&lt;/_collection_scope&gt;&lt;/Details&gt;&lt;Extra&gt;&lt;DBUID&gt;{F96A950B-833F-4880-A151-76DA2D6A2879}&lt;/DBUID&gt;&lt;/Extra&gt;&lt;/Item&gt;&lt;/References&gt;&lt;/Group&gt;&lt;/Citation&gt;_x000a_"/>
    <w:docVar w:name="NE.Ref{CF55BD3A-B720-43EF-B74A-F2ABCC2A6C54}" w:val=" ADDIN NE.Ref.{CF55BD3A-B720-43EF-B74A-F2ABCC2A6C54}&lt;Citation&gt;&lt;Group&gt;&lt;References&gt;&lt;Item&gt;&lt;ID&gt;429&lt;/ID&gt;&lt;UID&gt;{AC94DC7B-E29C-4B26-8108-613E19C054AB}&lt;/UID&gt;&lt;Title&gt;Revisiting the role of ABC transporters in multidrug-resistant cancer&lt;/Title&gt;&lt;Template&gt;Journal Article&lt;/Template&gt;&lt;Star&gt;0&lt;/Star&gt;&lt;Tag&gt;0&lt;/Tag&gt;&lt;Author&gt;Robey, R W; Pluchino, K M; Hall, M D; Fojo, A T; Bates, S E; Gottesman, M M&lt;/Author&gt;&lt;Year&gt;2018&lt;/Year&gt;&lt;Details&gt;&lt;_accession_num&gt;29643473&lt;/_accession_num&gt;&lt;_author_adr&gt;Laboratory of Cell Biology, National Cancer Institute, National Institutes of Health, Bethesda, MD, USA.; Laboratory of Cell Biology, National Cancer Institute, National Institutes of Health, Bethesda, MD, USA.; National Center for Advancing Translational Sciences, National Institutes of Health, Rockville, MD, USA.; Division of Hematology/Oncology, Department of Medicine, Columbia University/New  York Presbyterian Hospital, Manhattan, NY, USA.; James J. Peters VA Medical Center, Bronx, NY, USA.; Division of Hematology/Oncology, Department of Medicine, Columbia University/New  York Presbyterian Hospital, Manhattan, NY, USA.; James J. Peters VA Medical Center, Bronx, NY, USA.; Laboratory of Cell Biology, National Cancer Institute, National Institutes of Health, Bethesda, MD, USA. mgottesman@nih.gov.&lt;/_author_adr&gt;&lt;_collection_scope&gt;SCI;SCIE&lt;/_collection_scope&gt;&lt;_created&gt;62700165&lt;/_created&gt;&lt;_date&gt;2018-07-01&lt;/_date&gt;&lt;_date_display&gt;2018 Jul&lt;/_date_display&gt;&lt;_db_updated&gt;PubMed&lt;/_db_updated&gt;&lt;_doi&gt;10.1038/s41568-018-0005-8&lt;/_doi&gt;&lt;_impact_factor&gt;  42.784&lt;/_impact_factor&gt;&lt;_isbn&gt;1474-1768 (Electronic); 1474-175X (Linking)&lt;/_isbn&gt;&lt;_issue&gt;7&lt;/_issue&gt;&lt;_journal&gt;Nat Rev Cancer&lt;/_journal&gt;&lt;_language&gt;eng&lt;/_language&gt;&lt;_modified&gt;62701473&lt;/_modified&gt;&lt;_pages&gt;452-464&lt;/_pages&gt;&lt;_tertiary_title&gt;Nature reviews. Cancer&lt;/_tertiary_title&gt;&lt;_type_work&gt;Journal Article; Review&lt;/_type_work&gt;&lt;_url&gt;http://www.ncbi.nlm.nih.gov/entrez/query.fcgi?cmd=Retrieve&amp;amp;db=pubmed&amp;amp;dopt=Abstract&amp;amp;list_uids=29643473&amp;amp;query_hl=1&lt;/_url&gt;&lt;_volume&gt;18&lt;/_volume&gt;&lt;/Details&gt;&lt;Extra&gt;&lt;DBUID&gt;{9068FDEF-D91B-4B9F-8B46-E97FDE0406EE}&lt;/DBUID&gt;&lt;/Extra&gt;&lt;/Item&gt;&lt;/References&gt;&lt;/Group&gt;&lt;/Citation&gt;_x000a_"/>
    <w:docVar w:name="NE.Ref{D0356734-CAED-452E-B1B3-C71B65CA9D75}" w:val=" ADDIN NE.Ref.{D0356734-CAED-452E-B1B3-C71B65CA9D75}&lt;Citation&gt;&lt;Group&gt;&lt;References&gt;&lt;Item&gt;&lt;ID&gt;424&lt;/ID&gt;&lt;UID&gt;{D1DEF978-B324-4810-85FA-E9F6D98C5F72}&lt;/UID&gt;&lt;Title&gt;Gemcitabine: metabolism and molecular mechanisms of action, sensitivity and chemoresistance in pancreatic cancer&lt;/Title&gt;&lt;Template&gt;Journal Article&lt;/Template&gt;&lt;Star&gt;0&lt;/Star&gt;&lt;Tag&gt;0&lt;/Tag&gt;&lt;Author&gt;de Sousa, Cavalcante L; Monteiro, G&lt;/Author&gt;&lt;Year&gt;2014&lt;/Year&gt;&lt;Details&gt;&lt;_accession_num&gt;25084222&lt;/_accession_num&gt;&lt;_author_adr&gt;Departamento de Tecnologia Bioquimico-Farmaceutica, Faculdade de Ciencias Farmaceuticas, Universidade de Sao Paulo, Sao Paulo, Brazil.; Departamento de Tecnologia Bioquimico-Farmaceutica, Faculdade de Ciencias Farmaceuticas, Universidade de Sao Paulo, Sao Paulo, Brazil. Electronic address:  smgisele@usp.br.&lt;/_author_adr&gt;&lt;_collection_scope&gt;SCI;SCIE&lt;/_collection_scope&gt;&lt;_created&gt;62700117&lt;/_created&gt;&lt;_date&gt;2014-10-15&lt;/_date&gt;&lt;_date_display&gt;2014 Oct 15&lt;/_date_display&gt;&lt;_db_updated&gt;PubMed&lt;/_db_updated&gt;&lt;_doi&gt;10.1016/j.ejphar.2014.07.041&lt;/_doi&gt;&lt;_impact_factor&gt;   3.040&lt;/_impact_factor&gt;&lt;_isbn&gt;1879-0712 (Electronic); 0014-2999 (Linking)&lt;/_isbn&gt;&lt;_journal&gt;Eur J Pharmacol&lt;/_journal&gt;&lt;_keywords&gt;Animals; Antimetabolites, Antineoplastic/metabolism/pharmacology/*therapeutic use; Deoxycytidine/*analogs &amp;amp;amp; derivatives/metabolism/pharmacology/therapeutic use; Drug Resistance, Neoplasm/*drug effects/physiology; Humans; Inflammation Mediators/metabolism; Pancreatic Neoplasms/*drug therapy/metabolismChemoresistance; Gemcitabine resistance; Molecular targets; NFkappaB; Pancreatic tumor&lt;/_keywords&gt;&lt;_language&gt;eng&lt;/_language&gt;&lt;_modified&gt;62775554&lt;/_modified&gt;&lt;_ori_publication&gt;Copyright (c) 2014 Elsevier B.V. All rights reserved.&lt;/_ori_publication&gt;&lt;_pages&gt;8-16&lt;/_pages&gt;&lt;_tertiary_title&gt;European journal of pharmacology&lt;/_tertiary_title&gt;&lt;_type_work&gt;Journal Article; Research Support, Non-U.S. Gov&amp;apos;t; Review&lt;/_type_work&gt;&lt;_url&gt;http://www.ncbi.nlm.nih.gov/entrez/query.fcgi?cmd=Retrieve&amp;amp;db=pubmed&amp;amp;dopt=Abstract&amp;amp;list_uids=25084222&amp;amp;query_hl=1&lt;/_url&gt;&lt;_volume&gt;741&lt;/_volume&gt;&lt;/Details&gt;&lt;Extra&gt;&lt;DBUID&gt;{9068FDEF-D91B-4B9F-8B46-E97FDE0406EE}&lt;/DBUID&gt;&lt;/Extra&gt;&lt;/Item&gt;&lt;/References&gt;&lt;/Group&gt;&lt;/Citation&gt;_x000a_"/>
    <w:docVar w:name="NE.Ref{D1AD8BA8-BD0D-4405-801F-C8DBD24140CD}" w:val=" ADDIN NE.Ref.{D1AD8BA8-BD0D-4405-801F-C8DBD24140CD}&lt;Citation&gt;&lt;Group&gt;&lt;References&gt;&lt;Item&gt;&lt;ID&gt;855&lt;/ID&gt;&lt;UID&gt;{D44CA1FA-C4E1-465C-B002-95524C9D7B91}&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482908&lt;/_created&gt;&lt;_modified&gt;62482927&lt;/_modified&gt;&lt;_db_updated&gt;PubMed&lt;/_db_updated&gt;&lt;_impact_factor&gt;   2.559&lt;/_impact_factor&gt;&lt;/Details&gt;&lt;Extra&gt;&lt;DBUID&gt;{F96A950B-833F-4880-A151-76DA2D6A2879}&lt;/DBUID&gt;&lt;/Extra&gt;&lt;/Item&gt;&lt;/References&gt;&lt;/Group&gt;&lt;/Citation&gt;_x000a_"/>
    <w:docVar w:name="NE.Ref{D7972CBC-1076-47B2-A324-E1FF8964A3E2}" w:val=" ADDIN NE.Ref.{D7972CBC-1076-47B2-A324-E1FF8964A3E2}&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Group&gt;&lt;References&gt;&lt;Item&gt;&lt;ID&gt;436&lt;/ID&gt;&lt;UID&gt;{25C6A451-C32D-4968-8E20-3F1D05ED2496}&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collection_scope&gt;SCI;SCIE&lt;/_collection_scope&gt;&lt;_created&gt;62700167&lt;/_created&gt;&lt;_date&gt;2014-12-01&lt;/_date&gt;&lt;_date_display&gt;2014 Dec&lt;/_date_display&gt;&lt;_db_updated&gt;PubMed&lt;/_db_updated&gt;&lt;_doi&gt;10.1093/carcin/bgu193&lt;/_doi&gt;&lt;_impact_factor&gt;   5.072&lt;/_impact_factor&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modified&gt;62701466&lt;/_modified&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Details&gt;&lt;Extra&gt;&lt;DBUID&gt;{9068FDEF-D91B-4B9F-8B46-E97FDE0406EE}&lt;/DBUID&gt;&lt;/Extra&gt;&lt;/Item&gt;&lt;/References&gt;&lt;/Group&gt;&lt;/Citation&gt;_x000a_"/>
    <w:docVar w:name="NE.Ref{DD3AC429-08D9-4B41-B01E-4280CA499A80}" w:val=" ADDIN NE.Ref.{DD3AC429-08D9-4B41-B01E-4280CA499A80}&lt;Citation&gt;&lt;Group&gt;&lt;References&gt;&lt;Item&gt;&lt;ID&gt;831&lt;/ID&gt;&lt;UID&gt;{E4FBA72E-8C58-45D3-A811-36A4722AFE9E}&lt;/UID&gt;&lt;Title&gt;A novel phenotype of a hepatocyte nuclear factor homeobox A (HNF1A) gene mutation, presenting with neonatal cholestasis&lt;/Title&gt;&lt;Template&gt;Journal Article&lt;/Template&gt;&lt;Star&gt;0&lt;/Star&gt;&lt;Tag&gt;0&lt;/Tag&gt;&lt;Author&gt;de Vries, A G; Bakker-van, Waarde WM; Dassel, A C; Losekoot, M; Duiker, E W; Gouw, A S; Bodewes, F A&lt;/Author&gt;&lt;Year&gt;2015&lt;/Year&gt;&lt;Details&gt;&lt;_accession_num&gt;26307397&lt;/_accession_num&gt;&lt;_author_adr&gt;Department of Pediatrics, Beatrix Children&amp;apos;s Hospital, University Medical Centre  Groningen, University of Groningen, Groningen, The Netherlands.; Department of Pediatrics, Beatrix Children&amp;apos;s Hospital, University Medical Centre  Groningen, University of Groningen, Groningen, The Netherlands.; Department of Pediatrics, Deventer Hospital, Deventer, The Netherlands.; Department of Clinical Genetics, Leiden University Medical Centre, Leiden, The Netherlands.; Department of Pathology and Laboratory Medicine, University Medical Centre Groningen, University of Groningen, Groningen, The Netherlands.; Department of Pathology and Laboratory Medicine, University Medical Centre Groningen, University of Groningen, Groningen, The Netherlands.; Department of Pediatrics, Beatrix Children&amp;apos;s Hospital, University Medical Centre  Groningen, University of Groningen, Groningen, The Netherlands. Electronic address: f.a.j.a.bodewes@umcg.nl.&lt;/_author_adr&gt;&lt;_date_display&gt;2015 Nov&lt;/_date_display&gt;&lt;_date&gt;2015-11-01&lt;/_date&gt;&lt;_doi&gt;10.1016/j.jhep.2015.08.005&lt;/_doi&gt;&lt;_isbn&gt;1600-0641 (Electronic); 0168-8278 (Linking)&lt;/_isbn&gt;&lt;_issue&gt;5&lt;/_issue&gt;&lt;_journal&gt;J Hepatol&lt;/_journal&gt;&lt;_keywords&gt;Cholestasis/diagnosis/*genetics/metabolism; DNA/*genetics; DNA Mutational Analysis; Female; Genetic Testing/methods; Hepatocyte Nuclear Factor 1-alpha/*genetics/metabolism; Humans; Infant, Newborn; *Mutation; Pedigree; Phenotype&lt;/_keywords&gt;&lt;_language&gt;eng&lt;/_language&gt;&lt;_pages&gt;1295-7&lt;/_pages&gt;&lt;_tertiary_title&gt;Journal of hepatology&lt;/_tertiary_title&gt;&lt;_type_work&gt;Case Reports; Letter&lt;/_type_work&gt;&lt;_url&gt;http://www.ncbi.nlm.nih.gov/entrez/query.fcgi?cmd=Retrieve&amp;amp;db=pubmed&amp;amp;dopt=Abstract&amp;amp;list_uids=26307397&amp;amp;query_hl=1&lt;/_url&gt;&lt;_volume&gt;63&lt;/_volume&gt;&lt;_created&gt;62482886&lt;/_created&gt;&lt;_modified&gt;62482913&lt;/_modified&gt;&lt;_db_updated&gt;PubMed&lt;/_db_updated&gt;&lt;_impact_factor&gt;  14.911&lt;/_impact_factor&gt;&lt;_collection_scope&gt;SCI;SCIE;&lt;/_collection_scope&gt;&lt;/Details&gt;&lt;Extra&gt;&lt;DBUID&gt;{F96A950B-833F-4880-A151-76DA2D6A2879}&lt;/DBUID&gt;&lt;/Extra&gt;&lt;/Item&gt;&lt;/References&gt;&lt;/Group&gt;&lt;/Citation&gt;_x000a_"/>
    <w:docVar w:name="NE.Ref{DD682AB4-D1B0-4AA8-9140-2B0AA06D5928}" w:val=" ADDIN NE.Ref.{DD682AB4-D1B0-4AA8-9140-2B0AA06D5928}&lt;Citation&gt;&lt;Group&gt;&lt;References&gt;&lt;Item&gt;&lt;ID&gt;612&lt;/ID&gt;&lt;UID&gt;{611BC364-4CF0-4084-852F-11308D5F3929}&lt;/UID&gt;&lt;Title&gt;Pancreatic cancer&lt;/Title&gt;&lt;Template&gt;Journal Article&lt;/Template&gt;&lt;Star&gt;0&lt;/Star&gt;&lt;Tag&gt;0&lt;/Tag&gt;&lt;Author&gt;Hidalgo, M&lt;/Author&gt;&lt;Year&gt;2010&lt;/Year&gt;&lt;Details&gt;&lt;_accession_num&gt;20427809&lt;/_accession_num&gt;&lt;_author_adr&gt;Centro Nacional de Investigaciones Oncologicas and Hospital de Madrid, Madrid. mhidalgo@cnio.es&lt;/_author_adr&gt;&lt;_created&gt;61823506&lt;/_created&gt;&lt;_date&gt;2010-04-29&lt;/_date&gt;&lt;_date_display&gt;2010 Apr 29&lt;/_date_display&gt;&lt;_db_updated&gt;PubMed&lt;/_db_updated&gt;&lt;_doi&gt;10.1056/NEJMra0901557&lt;/_doi&gt;&lt;_impact_factor&gt;  79.258&lt;/_impact_factor&gt;&lt;_isbn&gt;1533-4406 (Electronic); 0028-4793 (Linking)&lt;/_isbn&gt;&lt;_issue&gt;17&lt;/_issue&gt;&lt;_journal&gt;N Engl J Med&lt;/_journal&gt;&lt;_keywords&gt;Antineoplastic Agents/therapeutic use; Combined Modality Therapy; Deoxycytidine/analogs &amp;amp;amp; derivatives/therapeutic use; Humans; Neoplasm Staging/methods; *Pancreatic Neoplasms/diagnosis/etiology/pathology/therapy; Risk Factors; Smoking/adverse effects&lt;/_keywords&gt;&lt;_language&gt;eng&lt;/_language&gt;&lt;_modified&gt;62482881&lt;/_modified&gt;&lt;_pages&gt;1605-17&lt;/_pages&gt;&lt;_tertiary_title&gt;The New England journal of medicine&lt;/_tertiary_title&gt;&lt;_type_work&gt;Journal Article; Review&lt;/_type_work&gt;&lt;_url&gt;http://www.ncbi.nlm.nih.gov/entrez/query.fcgi?cmd=Retrieve&amp;amp;db=pubmed&amp;amp;dopt=Abstract&amp;amp;list_uids=20427809&amp;amp;query_hl=1&lt;/_url&gt;&lt;_volume&gt;362&lt;/_volume&gt;&lt;/Details&gt;&lt;Extra&gt;&lt;DBUID&gt;{F96A950B-833F-4880-A151-76DA2D6A2879}&lt;/DBUID&gt;&lt;/Extra&gt;&lt;/Item&gt;&lt;/References&gt;&lt;/Group&gt;&lt;/Citation&gt;_x000a_"/>
    <w:docVar w:name="NE.Ref{DED9E5F4-26BF-4B55-A6DB-F90966BFE855}" w:val=" ADDIN NE.Ref.{DED9E5F4-26BF-4B55-A6DB-F90966BFE855}&lt;Citation&gt;&lt;Group&gt;&lt;References&gt;&lt;Item&gt;&lt;ID&gt;834&lt;/ID&gt;&lt;UID&gt;{BAA4A9C8-CC21-4E4D-B69D-382608BDB92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date_display&gt;2015&lt;/_date_display&gt;&lt;_date&gt;2015-01-20&lt;/_date&gt;&lt;_doi&gt;10.1371/journal.pone.0121082&lt;/_doi&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_created&gt;62482889&lt;/_created&gt;&lt;_modified&gt;62482914&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28&lt;/ID&gt;&lt;UID&gt;{3242969F-C557-483E-8039-0BBE6DD7B45B}&lt;/UID&gt;&lt;Title&gt;Transcriptome analysis of pancreatic cancer reveals a tumor suppressor function for HNF1A&lt;/Title&gt;&lt;Template&gt;Journal Article&lt;/Template&gt;&lt;Star&gt;0&lt;/Star&gt;&lt;Tag&gt;0&lt;/Tag&gt;&lt;Author&gt;Hoskins, J W; Jia, J; Flandez, M; Parikh, H; Xiao, W; Collins, I; Emmanuel, M A; Ibrahim, A; Powell, J; Zhang, L; Malats, N; Bamlet, W R; Petersen, G M; Real, F X; Amundadottir, L T&lt;/Author&gt;&lt;Year&gt;2014&lt;/Year&gt;&lt;Details&gt;&lt;_accession_num&gt;25233928&lt;/_accession_num&gt;&lt;_author_adr&gt;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Epithelial Carcinogenesis Group, CNIO-Spanish National Cancer Research Centre, E-28029 Madrid,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ymphoid Malignancies Branch, Center for Cancer Research, National Cancer Institute and.;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Bioinformatics and Molecular Analysis Section, Division of Computational Bioscience, Center for Information Technology, National Institutes of Health, Bethesda, MD 20892, USA.; Department of Laboratory Medicine and Pathology and.; Epithelial Carcinogenesis Group, CNIO-Spanish National Cancer Research Centre, E-28029 Madrid, Spain.; Division of Epidemiology, Department of Health Sciences Research, Mayo Clinic, Rochester, MN 55905, USA and.; Division of Epidemiology, Department of Health Sciences Research, Mayo Clinic, Rochester, MN 55905, USA and.; Epithelial Carcinogenesis Group, CNIO-Spanish National Cancer Research Centre, E-28029 Madrid, Spain, Departament de Ciencies Experimentals i de la Salut, Universitat Pompeu Fabra, 08003 Barcelona, Spain.; Laboratory of Translational Genomics, Division of Cancer Epidemiology and Genetics, National Cancer Institute, National Institutes of Health, Bethesda, MD  20892, USA, Epithelial Carcinogenesis Group, CNIO-Spanish National Cancer Research Centre, E-28029 Madrid, Spain, Lymphoid Malignancies Branch, Center for  Cancer Research, National Cancer Institute and Bioinformatics and Molecular Analysis Section, Division of Computational Bioscience, Center for Information Technology, National Institutes of Health, Bethesda, MD 20892, USA, Department of Laboratory Medicine and Pathology and Division of Epidemiology, Department of Health Sciences Research, Mayo Clinic, Rochester, MN 55905, USA and Departament de Ciencies Experimentals i de la Salut, Universitat Pompeu Fabra, 08003 Barcelona, Spain amundadottirl@mail.nih.gov.&lt;/_author_adr&gt;&lt;_date_display&gt;2014 Dec&lt;/_date_display&gt;&lt;_date&gt;2014-12-01&lt;/_date&gt;&lt;_doi&gt;10.1093/carcin/bgu193&lt;/_doi&gt;&lt;_isbn&gt;1460-2180 (Electronic); 0143-3334 (Linking)&lt;/_isbn&gt;&lt;_issue&gt;12&lt;/_issue&gt;&lt;_journal&gt;Carcinogenesis&lt;/_journal&gt;&lt;_keywords&gt;Apoptosis; Biomarkers, Tumor/*genetics/metabolism; Blotting, Western; Carcinoma, Pancreatic Ductal/*genetics/metabolism/pathology; Cell Cycle; Cell Proliferation; Cells, Cultured; Flow Cytometry; *Gene Expression Profiling; Gene Regulatory Networks; *Genes, Tumor Suppressor; Hepatocyte Nuclear Factor 1-alpha/*genetics/metabolism; Humans; Immunoenzyme Techniques; Pancreas/metabolism; Pancreatic Neoplasms/*genetics/metabolism/pathology; RNA, Messenger/genetics; Real-Time Polymerase Chain Reaction; Reverse Transcriptase Polymerase Chain Reaction&lt;/_keywords&gt;&lt;_language&gt;eng&lt;/_language&gt;&lt;_ori_publication&gt;Published by Oxford University Press 2014.&lt;/_ori_publication&gt;&lt;_pages&gt;2670-8&lt;/_pages&gt;&lt;_tertiary_title&gt;Carcinogenesis&lt;/_tertiary_title&gt;&lt;_type_work&gt;Comparative Study; Journal Article; Research Support, N.I.H., Intramural&lt;/_type_work&gt;&lt;_url&gt;http://www.ncbi.nlm.nih.gov/entrez/query.fcgi?cmd=Retrieve&amp;amp;db=pubmed&amp;amp;dopt=Abstract&amp;amp;list_uids=25233928&amp;amp;query_hl=1&lt;/_url&gt;&lt;_volume&gt;35&lt;/_volume&gt;&lt;_created&gt;62582442&lt;/_created&gt;&lt;_modified&gt;62582485&lt;/_modified&gt;&lt;_db_updated&gt;PubMed&lt;/_db_updated&gt;&lt;_impact_factor&gt;   5.072&lt;/_impact_factor&gt;&lt;_collection_scope&gt;SCI;SCIE;&lt;/_collection_scope&gt;&lt;/Details&gt;&lt;Extra&gt;&lt;DBUID&gt;{741FDABF-9695-43D1-9353-307015A09780}&lt;/DBUID&gt;&lt;/Extra&gt;&lt;/Item&gt;&lt;/References&gt;&lt;/Group&gt;&lt;/Citation&gt;_x000a_"/>
    <w:docVar w:name="NE.Ref{DF0CC8D2-E3EE-4D5D-9137-7A5CCF7FE200}" w:val=" ADDIN NE.Ref.{DF0CC8D2-E3EE-4D5D-9137-7A5CCF7FE200}&lt;Citation&gt;&lt;Group&gt;&lt;References&gt;&lt;Item&gt;&lt;ID&gt;450&lt;/ID&gt;&lt;UID&gt;{58201BBE-D014-4D14-8F9A-46519D18E40A}&lt;/UID&gt;&lt;Title&gt;Multidrug resistance in a human small cell lung cancer cell line selected in adriamycin&lt;/Title&gt;&lt;Template&gt;Journal Article&lt;/Template&gt;&lt;Star&gt;0&lt;/Star&gt;&lt;Tag&gt;0&lt;/Tag&gt;&lt;Author&gt;Mirski, S E; Gerlach, J H; Cole, S P&lt;/Author&gt;&lt;Year&gt;1987&lt;/Year&gt;&lt;Details&gt;&lt;_collection_scope&gt;SCI;SCIE&lt;/_collection_scope&gt;&lt;_created&gt;62700182&lt;/_created&gt;&lt;_impact_factor&gt;   9.130&lt;/_impact_factor&gt;&lt;_issue&gt;10&lt;/_issue&gt;&lt;_journal&gt;Cancer Research&lt;/_journal&gt;&lt;_modified&gt;62775582&lt;/_modified&gt;&lt;_pages&gt;2594&lt;/_pages&gt;&lt;_volume&gt;47&lt;/_volume&gt;&lt;/Details&gt;&lt;Extra&gt;&lt;DBUID&gt;{9068FDEF-D91B-4B9F-8B46-E97FDE0406EE}&lt;/DBUID&gt;&lt;/Extra&gt;&lt;/Item&gt;&lt;/References&gt;&lt;/Group&gt;&lt;/Citation&gt;_x000a_"/>
    <w:docVar w:name="NE.Ref{E06B0C6D-16E6-492F-A6E1-62B6A7C1F486}" w:val=" ADDIN NE.Ref.{E06B0C6D-16E6-492F-A6E1-62B6A7C1F486}&lt;Citation&gt;&lt;Group&gt;&lt;References&gt;&lt;Item&gt;&lt;ID&gt;841&lt;/ID&gt;&lt;UID&gt;{99EB0CA3-4251-46F0-9314-7CC88CA1CA2B}&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482899&lt;/_created&gt;&lt;_modified&gt;62482911&lt;/_modified&gt;&lt;_db_updated&gt;PubMed&lt;/_db_updated&gt;&lt;_impact_factor&gt;   4.122&lt;/_impact_factor&gt;&lt;/Details&gt;&lt;Extra&gt;&lt;DBUID&gt;{F96A950B-833F-4880-A151-76DA2D6A2879}&lt;/DBUID&gt;&lt;/Extra&gt;&lt;/Item&gt;&lt;/References&gt;&lt;/Group&gt;&lt;/Citation&gt;_x000a_"/>
    <w:docVar w:name="NE.Ref{E0C16544-E63E-435B-9713-08A97382C079}" w:val=" ADDIN NE.Ref.{E0C16544-E63E-435B-9713-08A97382C079}&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collection_scope&gt;SCI;SCIE&lt;/_collection_scope&gt;&lt;_created&gt;62701473&lt;/_created&gt;&lt;_date&gt;2009-11-15&lt;/_date&gt;&lt;_date_display&gt;2009 Nov 15&lt;/_date_display&gt;&lt;_db_updated&gt;PubMed&lt;/_db_updated&gt;&lt;_doi&gt;10.1002/ijc.24573&lt;/_doi&gt;&lt;_impact_factor&gt;   7.360&lt;/_impact_factor&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modified&gt;62702545&lt;/_modified&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Details&gt;&lt;Extra&gt;&lt;DBUID&gt;{9068FDEF-D91B-4B9F-8B46-E97FDE0406EE}&lt;/DBUID&gt;&lt;/Extra&gt;&lt;/Item&gt;&lt;/References&gt;&lt;/Group&gt;&lt;/Citation&gt;_x000a_"/>
    <w:docVar w:name="NE.Ref{E6796235-A52F-4801-8621-DB8E7C3AB226}" w:val=" ADDIN NE.Ref.{E6796235-A52F-4801-8621-DB8E7C3AB226}&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7BCE259-18B5-4D3F-99CA-63B950928012}" w:val=" ADDIN NE.Ref.{E7BCE259-18B5-4D3F-99CA-63B950928012}&lt;Citation&gt;&lt;Group&gt;&lt;References&gt;&lt;Item&gt;&lt;ID&gt;832&lt;/ID&gt;&lt;UID&gt;{025A5B14-B831-4327-9A62-775A6858A94E}&lt;/UID&gt;&lt;Title&gt;Genetic Testing of Maturity-Onset Diabetes of the Young Current Status and Future Perspectives&lt;/Title&gt;&lt;Template&gt;Journal Article&lt;/Template&gt;&lt;Star&gt;0&lt;/Star&gt;&lt;Tag&gt;0&lt;/Tag&gt;&lt;Author&gt;Firdous, P; Nissar, K; Ali, S; Ganai, B A; Shabir, U; Hassan, T; Masoodi, S R&lt;/Author&gt;&lt;Year&gt;2018&lt;/Year&gt;&lt;Details&gt;&lt;_accession_num&gt;29867778&lt;/_accession_num&gt;&lt;_author_adr&gt;Centre of Research for Development (CORD), University of Kashmir, Srinagar, India.; Department of Biochemistry, University of Kashmir, Srinagar, India.; Centre of Research for Development (CORD), University of Kashmir, Srinagar, India.; Centre of Research for Development (CORD), University of Kashmir, Srinagar, India.; Centre of Research for Development (CORD), University of Kashmir, Srinagar, India.; Centre of Research for Development (CORD), University of Kashmir, Srinagar, India.; Department of Endocrinology, Sher-I-Kashmir Institute of Medical Sciences, Srinagar, India.&lt;/_author_adr&gt;&lt;_date_display&gt;2018&lt;/_date_display&gt;&lt;_date&gt;2018-01-20&lt;/_date&gt;&lt;_doi&gt;10.3389/fendo.2018.00253&lt;/_doi&gt;&lt;_isbn&gt;1664-2392 (Print); 1664-2392 (Linking)&lt;/_isbn&gt;&lt;_journal&gt;Front Endocrinol (Lausanne)&lt;/_journal&gt;&lt;_keywords&gt;diabetes; gene mutation; hyperglycemia; insulin; maturity-onset diabetes of the young; sulfonylureas&lt;/_keywords&gt;&lt;_language&gt;eng&lt;/_language&gt;&lt;_pages&gt;253&lt;/_pages&gt;&lt;_tertiary_title&gt;Frontiers in endocrinology&lt;/_tertiary_title&gt;&lt;_type_work&gt;Journal Article; Review&lt;/_type_work&gt;&lt;_url&gt;http://www.ncbi.nlm.nih.gov/entrez/query.fcgi?cmd=Retrieve&amp;amp;db=pubmed&amp;amp;dopt=Abstract&amp;amp;list_uids=29867778&amp;amp;query_hl=1&lt;/_url&gt;&lt;_volume&gt;9&lt;/_volume&gt;&lt;_created&gt;62482887&lt;/_created&gt;&lt;_modified&gt;62482913&lt;/_modified&gt;&lt;_db_updated&gt;PubMed&lt;/_db_updated&gt;&lt;_impact_factor&gt;   3.519&lt;/_impact_factor&gt;&lt;/Details&gt;&lt;Extra&gt;&lt;DBUID&gt;{F96A950B-833F-4880-A151-76DA2D6A2879}&lt;/DBUID&gt;&lt;/Extra&gt;&lt;/Item&gt;&lt;/References&gt;&lt;/Group&gt;&lt;/Citation&gt;_x000a_"/>
    <w:docVar w:name="NE.Ref{E8BA52F1-FB7A-4B50-9EDE-6E61D466A289}" w:val=" ADDIN NE.Ref.{E8BA52F1-FB7A-4B50-9EDE-6E61D466A289}&lt;Citation&gt;&lt;Group&gt;&lt;References&gt;&lt;Item&gt;&lt;ID&gt;38&lt;/ID&gt;&lt;UID&gt;{6FEE33B9-A10A-4473-B1E0-394CB4742FDC}&lt;/UID&gt;&lt;Title&gt;A common genetic variation of melanoma inhibitory activity-2 labels a subtype of  pancreatic adenocarcinoma with high endoplasmic reticulum stress levels&lt;/Title&gt;&lt;Template&gt;Journal Article&lt;/Template&gt;&lt;Star&gt;0&lt;/Star&gt;&lt;Tag&gt;0&lt;/Tag&gt;&lt;Author&gt;Kong, B; Wu, W; Valkovska, N; Jager, C; Hong, X; Nitsche, U; Friess, H; Esposito, I; Erkan, M; Kleeff, J; Michalski, C W&lt;/Author&gt;&lt;Year&gt;2015&lt;/Year&gt;&lt;Details&gt;&lt;_accession_num&gt;25657029&lt;/_accession_num&gt;&lt;_author_adr&gt;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Department of Surgery, Technische Universitat Munchen, Munich, Germany.; Institute of Pathology, Technische Universitat Munchen, Munich, Germany.; Department of Surgery, Koc School of Medicine, Istanbul, Turkey.; Department of Surgery, Technische Universitat Munchen, Munich, Germany.; Department of Surgery, University of Heidelberg, Germany.&lt;/_author_adr&gt;&lt;_date_display&gt;2015 Feb 6&lt;/_date_display&gt;&lt;_date&gt;2015-02-06&lt;/_date&gt;&lt;_doi&gt;10.1038/srep08109&lt;/_doi&gt;&lt;_isbn&gt;2045-2322 (Electronic); 2045-2322 (Linking)&lt;/_isbn&gt;&lt;_journal&gt;Sci Rep&lt;/_journal&gt;&lt;_keywords&gt;Adenocarcinoma/drug therapy/*genetics/*metabolism/mortality; Antimetabolites, Antineoplastic/pharmacology; Carcinoma, Pancreatic Ductal/drug therapy/genetics/metabolism/mortality; Chemotherapy, Adjuvant; Deoxycytidine/analogs &amp;amp;amp; derivatives/pharmacology; Drug Resistance, Neoplasm/genetics; *Endoplasmic Reticulum Stress; Endoribonucleases/genetics/metabolism; Gene Expression; *Genetic Variation; Hepatocyte Nuclear Factor 1-alpha/genetics; Humans; Pancreatic Neoplasms/drug therapy/*genetics/*metabolism/mortality; Prognosis; Protein-Serine-Threonine Kinases/genetics/metabolism; Treatment Outcome; Tumor Suppressor Proteins/*genetics&lt;/_keywords&gt;&lt;_language&gt;eng&lt;/_language&gt;&lt;_pages&gt;8109&lt;/_pages&gt;&lt;_tertiary_title&gt;Scientific reports&lt;/_tertiary_title&gt;&lt;_type_work&gt;Journal Article; Research Support, Non-U.S. Gov&amp;apos;t&lt;/_type_work&gt;&lt;_url&gt;http://www.ncbi.nlm.nih.gov/entrez/query.fcgi?cmd=Retrieve&amp;amp;db=pubmed&amp;amp;dopt=Abstract&amp;amp;list_uids=25657029&amp;amp;query_hl=1&lt;/_url&gt;&lt;_volume&gt;5&lt;/_volume&gt;&lt;_created&gt;62582449&lt;/_created&gt;&lt;_modified&gt;62582512&lt;/_modified&gt;&lt;_db_updated&gt;PubMed&lt;/_db_updated&gt;&lt;_impact_factor&gt;   4.122&lt;/_impact_factor&gt;&lt;/Details&gt;&lt;Extra&gt;&lt;DBUID&gt;{741FDABF-9695-43D1-9353-307015A09780}&lt;/DBUID&gt;&lt;/Extra&gt;&lt;/Item&gt;&lt;/References&gt;&lt;/Group&gt;&lt;/Citation&gt;_x000a_"/>
    <w:docVar w:name="NE.Ref{E9287952-8948-4A1D-982A-13A6AF7509C6}" w:val=" ADDIN NE.Ref.{E9287952-8948-4A1D-982A-13A6AF7509C6}&lt;Citation&gt;&lt;Group&gt;&lt;References&gt;&lt;Item&gt;&lt;ID&gt;435&lt;/ID&gt;&lt;UID&gt;{EC9D16D5-F392-4F26-BD3F-91A3CA38E0F9}&lt;/UID&gt;&lt;Title&gt;Hepatocyte nuclear factor 1A (HNF1A) as a possible tumor suppressor in pancreatic cancer&lt;/Title&gt;&lt;Template&gt;Journal Article&lt;/Template&gt;&lt;Star&gt;0&lt;/Star&gt;&lt;Tag&gt;0&lt;/Tag&gt;&lt;Author&gt;Luo, Z; Li, Y; Wang, H; Fleming, J; Li, M; Kang, Y; Zhang, R; Li, D&lt;/Author&gt;&lt;Year&gt;2015&lt;/Year&gt;&lt;Details&gt;&lt;_accession_num&gt;25793983&lt;/_accession_num&gt;&lt;_author_adr&gt;Department of Gastrointestinal Medical Oncology, The University of Texas MD Anderson Cancer Center, Houston, Texas, United States of America.; Department of Gastrointestinal Medical Oncology, The University of Texas MD Anderson Cancer Center, Houston, Texas, United States of America.; Department of Pathology, The University of Texas MD Anderson Cancer Center, Houston, Texas, United States of America.; Department of Surgical Oncology, The University of Texas MD Anderson Cancer Center, Houston, Texas, United States of America.; The Vivian L. Smith Department of Neurosurgery, The University of Texas Medical School, Houston, Texas, United States of America.; Department of Surgical Oncology, The University of Texas MD Anderson Cancer Center, Houston, Texas, United States of America.; Department of Surgical Oncology, The University of Texas MD Anderson Cancer Center, Houston, Texas, United States of America.; Department of Gastrointestinal Medical Oncology, The University of Texas MD Anderson Cancer Center, Houston, Texas, United States of America.&lt;/_author_adr&gt;&lt;_collection_scope&gt;SCIE&lt;/_collection_scope&gt;&lt;_created&gt;62700167&lt;/_created&gt;&lt;_date&gt;2015-01-20&lt;/_date&gt;&lt;_date_display&gt;2015&lt;/_date_display&gt;&lt;_db_updated&gt;PubMed&lt;/_db_updated&gt;&lt;_doi&gt;10.1371/journal.pone.0121082&lt;/_doi&gt;&lt;_impact_factor&gt;   2.766&lt;/_impact_factor&gt;&lt;_isbn&gt;1932-6203 (Electronic); 1932-6203 (Linking)&lt;/_isbn&gt;&lt;_issue&gt;3&lt;/_issue&gt;&lt;_journal&gt;PLoS One&lt;/_journal&gt;&lt;_keywords&gt;Adenocarcinoma/genetics/pathology; Apoptosis; Blotting, Western; Cell Cycle; Cell Line, Tumor; Cell Proliferation; Gene Expression Regulation, Neoplastic; Gene Knockdown Techniques; *Genes, Tumor Suppressor; Hepatocyte Nuclear Factor 1-alpha/genetics/*metabolism; Humans; Immunohistochemistry; Pancreatic Neoplasms/genetics/metabolism/*pathology; Phosphorylation; Proto-Oncogene Proteins c-akt/metabolism; RNA, Small Interfering/metabolism; Signal Transduction/genetics; TOR Serine-Threonine Kinases/metabolism&lt;/_keywords&gt;&lt;_language&gt;eng&lt;/_language&gt;&lt;_modified&gt;62701462&lt;/_modified&gt;&lt;_pages&gt;e0121082&lt;/_pages&gt;&lt;_tertiary_title&gt;PloS one&lt;/_tertiary_title&gt;&lt;_type_work&gt;Journal Article; Research Support, Non-U.S. Gov&amp;apos;t&lt;/_type_work&gt;&lt;_url&gt;http://www.ncbi.nlm.nih.gov/entrez/query.fcgi?cmd=Retrieve&amp;amp;db=pubmed&amp;amp;dopt=Abstract&amp;amp;list_uids=25793983&amp;amp;query_hl=1&lt;/_url&gt;&lt;_volume&gt;10&lt;/_volume&gt;&lt;/Details&gt;&lt;Extra&gt;&lt;DBUID&gt;{9068FDEF-D91B-4B9F-8B46-E97FDE0406EE}&lt;/DBUID&gt;&lt;/Extra&gt;&lt;/Item&gt;&lt;/References&gt;&lt;/Group&gt;&lt;/Citation&gt;_x000a_"/>
    <w:docVar w:name="NE.Ref{EAE79D9E-50B1-4165-9879-E200916635E7}" w:val=" ADDIN NE.Ref.{EAE79D9E-50B1-4165-9879-E200916635E7}&lt;Citation&gt;&lt;Group&gt;&lt;References&gt;&lt;Item&gt;&lt;ID&gt;845&lt;/ID&gt;&lt;UID&gt;{E6DD3910-EF4F-4AF1-A35E-311E4C6C7D72}&lt;/UID&gt;&lt;Title&gt;Differences in transcript levels of ABC transporters between pancreatic adenocarcinoma and nonneoplastic tissues&lt;/Title&gt;&lt;Template&gt;Journal Article&lt;/Template&gt;&lt;Star&gt;0&lt;/Star&gt;&lt;Tag&gt;0&lt;/Tag&gt;&lt;Author&gt;Mohelnikova-Duchonova, B; Brynychova, V; Oliverius, M; Honsova, E; Kala, Z; Muckova, K; Soucek, P&lt;/Author&gt;&lt;Year&gt;2013&lt;/Year&gt;&lt;Details&gt;&lt;_accession_num&gt;23462326&lt;/_accession_num&gt;&lt;_author_adr&gt;Department of Toxicogenomics, National Institute of Public Health, Prague, Czech  Republic. mohelnikova@szu.cz&lt;/_author_adr&gt;&lt;_date_display&gt;2013 May&lt;/_date_display&gt;&lt;_date&gt;2013-05-01&lt;/_date&gt;&lt;_doi&gt;10.1097/MPA.0b013e318279b861&lt;/_doi&gt;&lt;_isbn&gt;1536-4828 (Electronic); 0885-3177 (Linking)&lt;/_isbn&gt;&lt;_issue&gt;4&lt;/_issue&gt;&lt;_journal&gt;Pancreas&lt;/_journal&gt;&lt;_keywords&gt;ATP-Binding Cassette Transporters/*genetics; Aged; Aged, 80 and over; Carcinoma, Pancreatic Ductal/*genetics/metabolism/pathology; Drug Resistance, Neoplasm/genetics; Female; Gene Expression; Humans; Male; Middle Aged; Mutation; Pancreas/*metabolism; Pancreatic Neoplasms/*genetics/metabolism/pathology; Proto-Oncogene Proteins/genetics; Proto-Oncogene Proteins p21(ras); RNA, Messenger/genetics/metabolism; RNA, Neoplasm/genetics/metabolism; ras Proteins/genetics&lt;/_keywords&gt;&lt;_language&gt;eng&lt;/_language&gt;&lt;_pages&gt;707-16&lt;/_pages&gt;&lt;_tertiary_title&gt;Pancreas&lt;/_tertiary_title&gt;&lt;_type_work&gt;Journal Article; Research Support, Non-U.S. Gov&amp;apos;t&lt;/_type_work&gt;&lt;_url&gt;http://www.ncbi.nlm.nih.gov/entrez/query.fcgi?cmd=Retrieve&amp;amp;db=pubmed&amp;amp;dopt=Abstract&amp;amp;list_uids=23462326&amp;amp;query_hl=1&lt;/_url&gt;&lt;_volume&gt;42&lt;/_volume&gt;&lt;_created&gt;62482901&lt;/_created&gt;&lt;_modified&gt;62482924&lt;/_modified&gt;&lt;_db_updated&gt;PubMed&lt;/_db_updated&gt;&lt;_impact_factor&gt;   2.958&lt;/_impact_factor&gt;&lt;_collection_scope&gt;SCI;SCIE;&lt;/_collection_scope&gt;&lt;/Details&gt;&lt;Extra&gt;&lt;DBUID&gt;{F96A950B-833F-4880-A151-76DA2D6A2879}&lt;/DBUID&gt;&lt;/Extra&gt;&lt;/Item&gt;&lt;/References&gt;&lt;/Group&gt;&lt;/Citation&gt;_x000a_"/>
    <w:docVar w:name="NE.Ref{EB30C644-70B6-479A-BB57-BA8C954E57C4}" w:val=" ADDIN NE.Ref.{EB30C644-70B6-479A-BB57-BA8C954E57C4}&lt;Citation&gt;&lt;Group&gt;&lt;References&gt;&lt;Item&gt;&lt;ID&gt;17&lt;/ID&gt;&lt;UID&gt;{A4426510-3BFA-4AE9-A225-F681098F118E}&lt;/UID&gt;&lt;Title&gt;Cancer statistics, 2018&lt;/Title&gt;&lt;Template&gt;Journal Article&lt;/Template&gt;&lt;Star&gt;0&lt;/Star&gt;&lt;Tag&gt;0&lt;/Tag&gt;&lt;Author&gt;Siegel, R L; Miller, K D; Jemal, A&lt;/Author&gt;&lt;Year&gt;2018&lt;/Year&gt;&lt;Details&gt;&lt;_accession_num&gt;29313949&lt;/_accession_num&gt;&lt;_author_adr&gt;Strategic Director, Surveillance Information Services, Surveillance and Health Services Research, American Cancer Society, Atlanta, GA.; Epidemiologist, Surveillance and Health Services Research, American Cancer Society, Atlanta, GA.; Vice President, Surveillance and Health Services Research, American Cancer Society, Atlanta, GA.&lt;/_author_adr&gt;&lt;_date_display&gt;2018 Jan&lt;/_date_display&gt;&lt;_date&gt;2018-01-01&lt;/_date&gt;&lt;_doi&gt;10.3322/caac.21442&lt;/_doi&gt;&lt;_isbn&gt;1542-4863 (Electronic); 0007-9235 (Linking)&lt;/_isbn&gt;&lt;_issue&gt;1&lt;/_issue&gt;&lt;_journal&gt;CA Cancer J Clin&lt;/_journal&gt;&lt;_keywords&gt;*cancer cases; *cancer statistics; *death rates; *incidence; *mortality&lt;/_keywords&gt;&lt;_language&gt;eng&lt;/_language&gt;&lt;_ori_publication&gt;(c) 2018 American Cancer Society.&lt;/_ori_publication&gt;&lt;_pages&gt;7-30&lt;/_pages&gt;&lt;_tertiary_title&gt;CA: a cancer journal for clinicians&lt;/_tertiary_title&gt;&lt;_type_work&gt;Journal Article&lt;/_type_work&gt;&lt;_url&gt;http://www.ncbi.nlm.nih.gov/entrez/query.fcgi?cmd=Retrieve&amp;amp;db=pubmed&amp;amp;dopt=Abstract&amp;amp;list_uids=29313949&amp;amp;query_hl=1&lt;/_url&gt;&lt;_volume&gt;68&lt;/_volume&gt;&lt;_created&gt;62582437&lt;/_created&gt;&lt;_modified&gt;62582437&lt;/_modified&gt;&lt;_impact_factor&gt; 244.585&lt;/_impact_factor&gt;&lt;/Details&gt;&lt;Extra&gt;&lt;DBUID&gt;{741FDABF-9695-43D1-9353-307015A09780}&lt;/DBUID&gt;&lt;/Extra&gt;&lt;/Item&gt;&lt;/References&gt;&lt;/Group&gt;&lt;/Citation&gt;_x000a_"/>
    <w:docVar w:name="NE.Ref{EE4022EC-F6CF-452C-8AF9-2D69292B8C9E}" w:val=" ADDIN NE.Ref.{EE4022EC-F6CF-452C-8AF9-2D69292B8C9E}&lt;Citation&gt;&lt;Group&gt;&lt;References&gt;&lt;Item&gt;&lt;ID&gt;481&lt;/ID&gt;&lt;UID&gt;{A8DB2CBB-A1C5-43B8-A808-0136A066A428}&lt;/UID&gt;&lt;Title&gt;CD44-positive cells are responsible for gemcitabine resistance in pancreatic cancer cells&lt;/Title&gt;&lt;Template&gt;Journal Article&lt;/Template&gt;&lt;Star&gt;0&lt;/Star&gt;&lt;Tag&gt;0&lt;/Tag&gt;&lt;Author&gt;Hong, S P; Wen, J; Bang, S; Park, S; Song, S Y&lt;/Author&gt;&lt;Year&gt;2009&lt;/Year&gt;&lt;Details&gt;&lt;_accession_num&gt;19598259&lt;/_accession_num&gt;&lt;_author_adr&gt;Division of Gastroenterology, Department of Internal Medicine, Yonsei Institute of Gastroenterology, Yonsei University College of Medicine, Seoul, Korea.&lt;/_author_adr&gt;&lt;_date_display&gt;2009 Nov 15&lt;/_date_display&gt;&lt;_date&gt;2009-11-15&lt;/_date&gt;&lt;_doi&gt;10.1002/ijc.24573&lt;/_doi&gt;&lt;_isbn&gt;1097-0215 (Electronic); 0020-7136 (Linking)&lt;/_isbn&gt;&lt;_issue&gt;10&lt;/_issue&gt;&lt;_journal&gt;Int J Cancer&lt;/_journal&gt;&lt;_keywords&gt;ATP Binding Cassette Transporter, Subfamily B; ATP Binding Cassette Transporter, Subfamily B, Member 1/antagonists &amp;amp;amp;_x000d__x000a_      inhibitors/genetics/metabolism; Adenocarcinoma/drug therapy/metabolism/pathology; Animals; Antimetabolites, Antineoplastic/*therapeutic use; Blotting, Western; Cell Line, Tumor; Colony-Forming Units Assay; Deoxycytidine/*analogs &amp;amp;amp; derivatives/therapeutic use; *Drug Resistance, Neoplasm; Humans; Hyaluronan Receptors/*metabolism; Immunoenzyme Techniques; Male; Mice; Mice, Inbred BALB C; Neoplastic Stem Cells/drug effects; Pancreatic Neoplasms/*drug therapy/*metabolism/pathology; RNA, Messenger/genetics/metabolism; RNA, Small Interfering/pharmacology; Reverse Transcriptase Polymerase Chain Reaction; Survival Rate; Xenograft Model Antitumor Assays&lt;/_keywords&gt;&lt;_language&gt;eng&lt;/_language&gt;&lt;_pages&gt;2323-31&lt;/_pages&gt;&lt;_tertiary_title&gt;International journal of cancer&lt;/_tertiary_title&gt;&lt;_type_work&gt;Journal Article; Research Support, Non-U.S. Gov&amp;apos;t&lt;/_type_work&gt;&lt;_url&gt;http://www.ncbi.nlm.nih.gov/entrez/query.fcgi?cmd=Retrieve&amp;amp;db=pubmed&amp;amp;dopt=Abstract&amp;amp;list_uids=19598259&amp;amp;query_hl=1&lt;/_url&gt;&lt;_volume&gt;125&lt;/_volume&gt;&lt;_created&gt;62701473&lt;/_created&gt;&lt;_modified&gt;62701473&lt;/_modified&gt;&lt;_db_updated&gt;PubMed&lt;/_db_updated&gt;&lt;_impact_factor&gt;   7.360&lt;/_impact_factor&gt;&lt;_collection_scope&gt;SCI;SCIE&lt;/_collection_scope&gt;&lt;/Details&gt;&lt;Extra&gt;&lt;DBUID&gt;{9068FDEF-D91B-4B9F-8B46-E97FDE0406EE}&lt;/DBUID&gt;&lt;/Extra&gt;&lt;/Item&gt;&lt;/References&gt;&lt;/Group&gt;&lt;/Citation&gt;_x000a_"/>
    <w:docVar w:name="NE.Ref{F25D6BAE-6326-447F-852A-3425CD977E78}" w:val=" ADDIN NE.Ref.{F25D6BAE-6326-447F-852A-3425CD977E78}&lt;Citation&gt;&lt;Group&gt;&lt;References&gt;&lt;Item&gt;&lt;ID&gt;838&lt;/ID&gt;&lt;UID&gt;{C4BC2832-96CD-4C03-B8EC-A972170D9DD0}&lt;/UID&gt;&lt;Title&gt;Epithelial to mesenchymal transition contributes to drug resistance in pancreatic cancer&lt;/Title&gt;&lt;Template&gt;Journal Article&lt;/Template&gt;&lt;Star&gt;0&lt;/Star&gt;&lt;Tag&gt;0&lt;/Tag&gt;&lt;Author&gt;Arumugam, T; Ramachandran, V; Fournier, K F; Wang, H; Marquis, L; Abbruzzese, J L; Gallick, G E; Logsdon, C D; McConkey, D J; Choi, W&lt;/Author&gt;&lt;Year&gt;2009&lt;/Year&gt;&lt;Details&gt;&lt;_accession_num&gt;19584296&lt;/_accession_num&gt;&lt;_author_adr&gt;Department of Cancer Biology, University of Texas M D Anderson Cancer Center, Houston, Texas 77030, USA.&lt;/_author_adr&gt;&lt;_date_display&gt;2009 Jul 15&lt;/_date_display&gt;&lt;_date&gt;2009-07-15&lt;/_date&gt;&lt;_doi&gt;10.1158/0008-5472.CAN-08-2819&lt;/_doi&gt;&lt;_isbn&gt;1538-7445 (Electronic); 0008-5472 (Linking)&lt;/_isbn&gt;&lt;_issue&gt;14&lt;/_issue&gt;&lt;_journal&gt;Cancer Res&lt;/_journal&gt;&lt;_keywords&gt;Antineoplastic Agents/pharmacology; Blotting, Western; Cadherins/genetics/metabolism; Cell Line, Tumor; Cisplatin/pharmacology; Cluster Analysis; Deoxycytidine/analogs &amp;amp;amp; derivatives/pharmacology; Drug Resistance, Neoplasm/*genetics; Epithelium/*metabolism/pathology; Fluorouracil/pharmacology; *Gene Expression Profiling; Gene Expression Regulation, Neoplastic/drug effects; Homeodomain Proteins/genetics/metabolism; Humans; Immunohistochemistry; Mesoderm/*metabolism/pathology; Oligonucleotide Array Sequence Analysis; Pancreatic Neoplasms/drug therapy/genetics/pathology; RNA Interference; Reverse Transcriptase Polymerase Chain Reaction; Transcription Factors/genetics/metabolism; Zinc Finger E-box-Binding Homeobox 1&lt;/_keywords&gt;&lt;_language&gt;eng&lt;/_language&gt;&lt;_pages&gt;5820-8&lt;/_pages&gt;&lt;_tertiary_title&gt;Cancer research&lt;/_tertiary_title&gt;&lt;_type_work&gt;Journal Article&lt;/_type_work&gt;&lt;_url&gt;http://www.ncbi.nlm.nih.gov/entrez/query.fcgi?cmd=Retrieve&amp;amp;db=pubmed&amp;amp;dopt=Abstract&amp;amp;list_uids=19584296&amp;amp;query_hl=1&lt;/_url&gt;&lt;_volume&gt;69&lt;/_volume&gt;&lt;_created&gt;62482894&lt;/_created&gt;&lt;_modified&gt;62482909&lt;/_modified&gt;&lt;_db_updated&gt;PubMed&lt;/_db_updated&gt;&lt;_impact_factor&gt;   9.130&lt;/_impact_factor&gt;&lt;_collection_scope&gt;SCI;SCIE;&lt;/_collection_scope&gt;&lt;/Details&gt;&lt;Extra&gt;&lt;DBUID&gt;{F96A950B-833F-4880-A151-76DA2D6A2879}&lt;/DBUID&gt;&lt;/Extra&gt;&lt;/Item&gt;&lt;/References&gt;&lt;/Group&gt;&lt;/Citation&gt;_x000a_"/>
    <w:docVar w:name="NE.Ref{F46D9F94-B92B-4E37-B86D-B5AAB74A4E46}" w:val=" ADDIN NE.Ref.{F46D9F94-B92B-4E37-B86D-B5AAB74A4E46}&lt;Citation&gt;&lt;Group&gt;&lt;References&gt;&lt;Item&gt;&lt;ID&gt;51&lt;/ID&gt;&lt;UID&gt;{74CAA529-B842-4E64-ADC3-2B694FF8A583}&lt;/UID&gt;&lt;Title&gt;A screening system to identify transcription factors that induce binding site-directed DNA demethylation&lt;/Title&gt;&lt;Template&gt;Journal Article&lt;/Template&gt;&lt;Star&gt;0&lt;/Star&gt;&lt;Tag&gt;0&lt;/Tag&gt;&lt;Author&gt;Suzuki, T; Maeda, S; Furuhata, E; Shimizu, Y; Nishimura, H; Kishima, M; Suzuki, H&lt;/Author&gt;&lt;Year&gt;2017&lt;/Year&gt;&lt;Details&gt;&lt;_accession_num&gt;29221486&lt;/_accession_num&gt;&lt;_author_adr&gt;Division of Genomic Technologies, RIKEN Center for Life Science Technologies (CLST), RIKEN Yokohama Campus, 1-7-22 Suehiro-cho, Tsurumi-ku, Yokohama City, Kanagawa, 230-0045, Japan.; Graduate School of Medical Life Science, Yokohama City University, 1-7-29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Division of Genomic Technologies, RIKEN Center for Life Science Technologies (CLST), RIKEN Yokohama Campus, 1-7-22 Suehiro-cho, Tsurumi-ku, Yokohama City, Kanagawa, 230-0045, Japan. harukazu.suzuki@riken.jp.&lt;/_author_adr&gt;&lt;_date_display&gt;2017 Dec 8&lt;/_date_display&gt;&lt;_date&gt;2017-12-08&lt;/_date&gt;&lt;_doi&gt;10.1186/s13072-017-0169-6&lt;/_doi&gt;&lt;_isbn&gt;1756-8935 (Electronic); 1756-8935 (Linking)&lt;/_isbn&gt;&lt;_issue&gt;1&lt;/_issue&gt;&lt;_journal&gt;Epigenetics Chromatin&lt;/_journal&gt;&lt;_keywords&gt;Binding Sites; DNA Methylation; *Demethylation; Transcription Factors/*metabolism*Binding site; *DNA demethylation; *Transcription factor&lt;/_keywords&gt;&lt;_language&gt;eng&lt;/_language&gt;&lt;_pages&gt;60&lt;/_pages&gt;&lt;_tertiary_title&gt;Epigenetics &amp;amp;amp; chromatin&lt;/_tertiary_title&gt;&lt;_type_work&gt;Journal Article; Research Support, Non-U.S. Gov&amp;apos;t&lt;/_type_work&gt;&lt;_url&gt;http://www.ncbi.nlm.nih.gov/entrez/query.fcgi?cmd=Retrieve&amp;amp;db=pubmed&amp;amp;dopt=Abstract&amp;amp;list_uids=29221486&amp;amp;query_hl=1&lt;/_url&gt;&lt;_volume&gt;10&lt;/_volume&gt;&lt;_created&gt;62582455&lt;/_created&gt;&lt;_modified&gt;62582520&lt;/_modified&gt;&lt;_db_updated&gt;PubMed&lt;/_db_updated&gt;&lt;_impact_factor&gt;   5.351&lt;/_impact_factor&gt;&lt;/Details&gt;&lt;Extra&gt;&lt;DBUID&gt;{741FDABF-9695-43D1-9353-307015A09780}&lt;/DBUID&gt;&lt;/Extra&gt;&lt;/Item&gt;&lt;/References&gt;&lt;/Group&gt;&lt;/Citation&gt;_x000a_"/>
    <w:docVar w:name="NE.Ref{F4A6C9F0-902C-49A5-9BE0-53B75820630E}" w:val=" ADDIN NE.Ref.{F4A6C9F0-902C-49A5-9BE0-53B75820630E}&lt;Citation&gt;&lt;Group&gt;&lt;References&gt;&lt;Item&gt;&lt;ID&gt;52&lt;/ID&gt;&lt;UID&gt;{4C86CEF8-A7C3-4DCB-9796-C01F0A241427}&lt;/UID&gt;&lt;Title&gt;p.Q511L mutation of HNF1alpha in hepatocellular carcinoma suppresses the transcriptional activity and the anti-tumor effect of HNF1alpha&lt;/Title&gt;&lt;Template&gt;Journal Article&lt;/Template&gt;&lt;Star&gt;0&lt;/Star&gt;&lt;Tag&gt;0&lt;/Tag&gt;&lt;Author&gt;Ding, C H; Deng, L F; Chen, F; Ding, K; Chen, W S; Xie, W F; Zhang, X&lt;/Author&gt;&lt;Year&gt;2018&lt;/Year&gt;&lt;Details&gt;&lt;_accession_num&gt;29101032&lt;/_accession_num&gt;&lt;_author_adr&gt;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Department of Gastroenterology, Changzheng Hospital, Second Military Medical University, Shanghai 200003, China.; Department of Gastroenterology, Changzheng Hospital, Second Military Medical University, Shanghai 200003, China; Department of Pharmacy, Changzheng Hospital,  Second Military Medical University, 415 Fengyang Road, Shanghai 200003, China. Electronic address: zhang68@hotmail.com.&lt;/_author_adr&gt;&lt;_date_display&gt;2018 Jan 1&lt;/_date_display&gt;&lt;_date&gt;2018-01-01&lt;/_date&gt;&lt;_doi&gt;10.1016/j.bbrc.2017.10.174&lt;/_doi&gt;&lt;_isbn&gt;1090-2104 (Electronic); 0006-291X (Linking)&lt;/_isbn&gt;&lt;_issue&gt;1&lt;/_issue&gt;&lt;_journal&gt;Biochem Biophys Res Commun&lt;/_journal&gt;&lt;_keywords&gt;Amino Acid Sequence; Amino Acid Substitution; Base Sequence; Carcinoma, Hepatocellular/*genetics/metabolism/pathology; Cell Line, Tumor; Cell Proliferation; DNA Mutational Analysis; DNA, Neoplasm/genetics; Hepatocyte Nuclear Factor 1-alpha/*genetics/metabolism; High-Throughput Nucleotide Sequencing; Humans; Liver Neoplasms/*genetics/metabolism/pathology; Mutant Proteins/*genetics/metabolism; Mutation, Missense; *Point Mutation; Subcellular Fractions/metabolism; Transcription, Genetic; Tumor Suppressor Proteins/genetics/metabolism*HCC; *HNF1alpha; *Malignancy; *Mutation; *Subcellular localization; *Transcription activity&lt;/_keywords&gt;&lt;_language&gt;eng&lt;/_language&gt;&lt;_ori_publication&gt;Copyright (c) 2017 Elsevier Inc. All rights reserved.&lt;/_ori_publication&gt;&lt;_pages&gt;86-91&lt;/_pages&gt;&lt;_tertiary_title&gt;Biochemical and biophysical research communications&lt;/_tertiary_title&gt;&lt;_type_work&gt;Journal Article&lt;/_type_work&gt;&lt;_url&gt;http://www.ncbi.nlm.nih.gov/entrez/query.fcgi?cmd=Retrieve&amp;amp;db=pubmed&amp;amp;dopt=Abstract&amp;amp;list_uids=29101032&amp;amp;query_hl=1&lt;/_url&gt;&lt;_volume&gt;495&lt;/_volume&gt;&lt;_created&gt;62582455&lt;/_created&gt;&lt;_modified&gt;62582520&lt;/_modified&gt;&lt;_db_updated&gt;PubMed&lt;/_db_updated&gt;&lt;_impact_factor&gt;   2.559&lt;/_impact_factor&gt;&lt;/Details&gt;&lt;Extra&gt;&lt;DBUID&gt;{741FDABF-9695-43D1-9353-307015A09780}&lt;/DBUID&gt;&lt;/Extra&gt;&lt;/Item&gt;&lt;/References&gt;&lt;/Group&gt;&lt;/Citation&gt;_x000a_"/>
    <w:docVar w:name="NE.Ref{F56052A8-372B-4A4C-A3EE-B9A04235F205}" w:val=" ADDIN NE.Ref.{F56052A8-372B-4A4C-A3EE-B9A04235F205}&lt;Citation&gt;&lt;Group&gt;&lt;References&gt;&lt;Item&gt;&lt;ID&gt;440&lt;/ID&gt;&lt;UID&gt;{3D9A0CAD-6C3A-4544-B1B7-2B9DF1C5F567}&lt;/UID&gt;&lt;Title&gt;Hepatocyte nuclear factor 1 regulates the expression of the organic cation transporter 1 via binding to an evolutionary conserved region in intron 1 of the  OCT1 gene&lt;/Title&gt;&lt;Template&gt;Journal Article&lt;/Template&gt;&lt;Star&gt;0&lt;/Star&gt;&lt;Tag&gt;0&lt;/Tag&gt;&lt;Author&gt;O&amp;apos;Brien, V P; Bokelmann, K; Ramirez, J; Jobst, K; Ratain, M J; Brockmoller, J; Tzvetkov, M V&lt;/Author&gt;&lt;Year&gt;2013&lt;/Year&gt;&lt;Details&gt;&lt;_accession_num&gt;23922447&lt;/_accession_num&gt;&lt;_author_adr&gt;Institute of Clinical Pharmacology, University Medical Center, Georg-August-Universitat Gottingen, Germany (V.P.O., K.B., K.J., J.B., M.V.T.); and Department of Medicine, Section of Hematology/Oncology, The University of Chicago, Chicago, Illinois (J.R., M.J.R.).&lt;/_author_adr&gt;&lt;_collection_scope&gt;SCI;SCIE&lt;/_collection_scope&gt;&lt;_created&gt;62700169&lt;/_created&gt;&lt;_date&gt;2013-10-01&lt;/_date&gt;&lt;_date_display&gt;2013 Oct&lt;/_date_display&gt;&lt;_doi&gt;10.1124/jpet.113.206359&lt;/_doi&gt;&lt;_impact_factor&gt;   3.706&lt;/_impact_factor&gt;&lt;_isbn&gt;1521-0103 (Electronic); 0022-3565 (Linking)&lt;/_isbn&gt;&lt;_issue&gt;1&lt;/_issue&gt;&lt;_journal&gt;J Pharmacol Exp Ther&lt;/_journal&gt;&lt;_keywords&gt;Adolescent; Adult; Aged; Animals; Cattle; Child; Child, Preschool; Conserved Sequence/*genetics; Dogs; *Evolution, Molecular; Female; Gene Expression Regulation; Hep G2 Cells; Hepatocyte Nuclear Factor 1/*genetics; Hepatocytes/physiology; Humans; Introns/*genetics; Macaca mulatta; Male; Mice; Middle Aged; Organic Cation Transporter 1/*biosynthesis/*genetics; Pan troglodytes; Protein Binding/genetics; Rats; Species Specificity; Transcription, Genetic; Young Adult&lt;/_keywords&gt;&lt;_language&gt;eng&lt;/_language&gt;&lt;_modified&gt;62775572&lt;/_modified&gt;&lt;_pages&gt;181-92&lt;/_pages&gt;&lt;_tertiary_title&gt;The Journal of pharmacology and experimental therapeutics&lt;/_tertiary_title&gt;&lt;_type_work&gt;Journal Article; Research Support, N.I.H., Extramural; Research Support, Non-U.S. Gov&amp;apos;t&lt;/_type_work&gt;&lt;_url&gt;http://www.ncbi.nlm.nih.gov/entrez/query.fcgi?cmd=Retrieve&amp;amp;db=pubmed&amp;amp;dopt=Abstract&amp;amp;list_uids=23922447&amp;amp;query_hl=1&lt;/_url&gt;&lt;_volume&gt;347&lt;/_volume&gt;&lt;/Details&gt;&lt;Extra&gt;&lt;DBUID&gt;{9068FDEF-D91B-4B9F-8B46-E97FDE0406EE}&lt;/DBUID&gt;&lt;/Extra&gt;&lt;/Item&gt;&lt;/References&gt;&lt;/Group&gt;&lt;/Citation&gt;_x000a_"/>
    <w:docVar w:name="NE.Ref{F8E1A2B3-07BE-44B3-93A4-83280B7A8E07}" w:val=" ADDIN NE.Ref.{F8E1A2B3-07BE-44B3-93A4-83280B7A8E07}&lt;Citation&gt;&lt;Group&gt;&lt;References&gt;&lt;Item&gt;&lt;ID&gt;850&lt;/ID&gt;&lt;UID&gt;{DDFAD07C-0032-497E-9EFA-9C551FE5791E}&lt;/UID&gt;&lt;Title&gt;Interaction of hepatocyte nuclear factors in transcriptional regulation of tissue specific hormonal expression of human multidrug resistance-associated protein 2 (abcc2)&lt;/Title&gt;&lt;Template&gt;Journal Article&lt;/Template&gt;&lt;Star&gt;0&lt;/Star&gt;&lt;Tag&gt;0&lt;/Tag&gt;&lt;Author&gt;Qadri, I; Hu, L J; Iwahashi, M; Al-Zuabi, S; Quattrochi, L C; Simon, F R&lt;/Author&gt;&lt;Year&gt;2009&lt;/Year&gt;&lt;Details&gt;&lt;_accession_num&gt;19010343&lt;/_accession_num&gt;&lt;_author_adr&gt;NUST Center of Virology and Immunology, National University of Science and Technology, Tamizudin Road, Rawalpindi, Pakistan. dg-ncvi@nust.edu.pk&lt;/_author_adr&gt;&lt;_date_display&gt;2009 Feb 1&lt;/_date_display&gt;&lt;_date&gt;2009-02-01&lt;/_date&gt;&lt;_doi&gt;10.1016/j.taap.2008.10.005&lt;/_doi&gt;&lt;_isbn&gt;1096-0333 (Electronic); 0041-008X (Linking)&lt;/_isbn&gt;&lt;_issue&gt;3&lt;/_issue&gt;&lt;_journal&gt;Toxicol Appl Pharmacol&lt;/_journal&gt;&lt;_keywords&gt;5&amp;apos; Flanking Region; ATP-Binding Cassette Transporters/genetics/*metabolism; Animals; Base Sequence; CCAAT-Enhancer-Binding Proteins/metabolism; CHO Cells; Cloning, Molecular; Cricetinae; Cricetulus; Dexamethasone/*pharmacology; Genes, Reporter; Glucocorticoids/*pharmacology; HeLa Cells; Hepatocyte Nuclear Factor 1-alpha/metabolism; Hepatocyte Nuclear Factor 4/metabolism; Hepatocyte Nuclear Factor 6/metabolism; Hepatocyte Nuclear Factors/genetics/*metabolism; Hepatocytes/*drug effects/metabolism; Humans; Molecular Sequence Data; Multidrug Resistance-Associated Proteins/genetics/*metabolism; Mutagenesis, Site-Directed; Promoter Regions, Genetic/*drug effects; Rats; Transcription, Genetic/*drug effects; Transfection&lt;/_keywords&gt;&lt;_language&gt;eng&lt;/_language&gt;&lt;_pages&gt;281-92&lt;/_pages&gt;&lt;_tertiary_title&gt;Toxicology and applied pharmacology&lt;/_tertiary_title&gt;&lt;_type_work&gt;Journal Article; Research Support, N.I.H., Extramural; Research Support, Non-U.S. Gov&amp;apos;t&lt;/_type_work&gt;&lt;_url&gt;http://www.ncbi.nlm.nih.gov/entrez/query.fcgi?cmd=Retrieve&amp;amp;db=pubmed&amp;amp;dopt=Abstract&amp;amp;list_uids=19010343&amp;amp;query_hl=1&lt;/_url&gt;&lt;_volume&gt;234&lt;/_volume&gt;&lt;_created&gt;62482905&lt;/_created&gt;&lt;_modified&gt;62482925&lt;/_modified&gt;&lt;_db_updated&gt;PubMed&lt;/_db_updated&gt;&lt;_impact_factor&gt;   3.616&lt;/_impact_factor&gt;&lt;/Details&gt;&lt;Extra&gt;&lt;DBUID&gt;{F96A950B-833F-4880-A151-76DA2D6A2879}&lt;/DBUID&gt;&lt;/Extra&gt;&lt;/Item&gt;&lt;/References&gt;&lt;/Group&gt;&lt;/Citation&gt;_x000a_"/>
    <w:docVar w:name="NE.Ref{FA191DC2-63A0-4D7E-A629-F91F66259EDA}" w:val=" ADDIN NE.Ref.{FA191DC2-63A0-4D7E-A629-F91F66259EDA}&lt;Citation&gt;&lt;Group&gt;&lt;References&gt;&lt;Item&gt;&lt;ID&gt;433&lt;/ID&gt;&lt;UID&gt;{126FEAD0-C5CC-40F9-97A4-33134CE7B9C0}&lt;/UID&gt;&lt;Title&gt;Pathway analysis of genome-wide association study data highlights pancreatic development genes as susceptibility factors for pancreatic cancer&lt;/Title&gt;&lt;Template&gt;Journal Article&lt;/Template&gt;&lt;Star&gt;0&lt;/Star&gt;&lt;Tag&gt;0&lt;/Tag&gt;&lt;Author&gt;Li, D; Duell, E J; Yu, K; Risch, H A; Olson, S H; Kooperberg, C; Wolpin, B M; Jiao, L; Dong, X; Wheeler, B; Arslan, A A; Bueno-de-Mesquita, H B; Fuchs, C S; Gallinger, S; Gross, M; Hartge, P; Hoover, R N; Holly, E A; Jacobs, E J; Klein, A P; LaCroix, A; Mandelson, M T; Petersen, G; Zheng, W; Agalliu, I; Albanes, D; Boutron-Ruault, M C; Bracci, P M; Buring, J E; Canzian, F; Chang, K; Chanock, S J; Cotterchio, M; Gaziano, J M; Giovannucci, E L; Goggins, M; Hallmans, G; Hankinson, S E; Hoffman, Bolton JA; Hunter, D J; Hutchinson, A; Jacobs, K B; Jenab, M; Khaw, K T; Kraft, P; Krogh, V; Kurtz, R C; McWilliams, R R; Mendelsohn, J B; Patel, A V; Rabe, K G; Riboli, E; Shu, X O; Tjonneland, A; Tobias, G S; Trichopoulos, D; Virtamo, J; Visvanathan, K; Watters, J; Yu, H; Zeleniuch-Jacquotte, A; Amundadottir, L; Stolzenberg-Solomon, R Z&lt;/Author&gt;&lt;Year&gt;2012&lt;/Year&gt;&lt;Details&gt;&lt;_accession_num&gt;22523087&lt;/_accession_num&gt;&lt;_author_adr&gt;Department of Gastrointestinal Medical Oncology, The University of Texas M. D. Anderson Cancer Center, Houston, TX, USA.&lt;/_author_adr&gt;&lt;_collection_scope&gt;SCI;SCIE&lt;/_collection_scope&gt;&lt;_created&gt;62700166&lt;/_created&gt;&lt;_date&gt;2012-07-01&lt;/_date&gt;&lt;_date_display&gt;2012 Jul&lt;/_date_display&gt;&lt;_db_updated&gt;PubMed&lt;/_db_updated&gt;&lt;_doi&gt;10.1093/carcin/bgs151&lt;/_doi&gt;&lt;_impact_factor&gt;   5.072&lt;/_impact_factor&gt;&lt;_isbn&gt;1460-2180 (Electronic); 0143-3334 (Linking)&lt;/_isbn&gt;&lt;_issue&gt;7&lt;/_issue&gt;&lt;_journal&gt;Carcinogenesis&lt;/_journal&gt;&lt;_keywords&gt;Case-Control Studies; *Genetic Predisposition to Disease; *Genome-Wide Association Study; Humans; Pancreatic Neoplasms/*genetics; Polymorphism, Single Nucleotide&lt;/_keywords&gt;&lt;_language&gt;eng&lt;/_language&gt;&lt;_modified&gt;62702579&lt;/_modified&gt;&lt;_pages&gt;1384-90&lt;/_pages&gt;&lt;_tertiary_title&gt;Carcinogenesis&lt;/_tertiary_title&gt;&lt;_type_work&gt;Journal Article; Research Support, N.I.H., Extramural; Research Support, N.I.H., Intramural; Research Support, Non-U.S. Gov&amp;apos;t; Research Support, U.S. Gov&amp;apos;t, P.H.S.&lt;/_type_work&gt;&lt;_url&gt;http://www.ncbi.nlm.nih.gov/entrez/query.fcgi?cmd=Retrieve&amp;amp;db=pubmed&amp;amp;dopt=Abstract&amp;amp;list_uids=22523087&amp;amp;query_hl=1&lt;/_url&gt;&lt;_volume&gt;33&lt;/_volume&gt;&lt;/Details&gt;&lt;Extra&gt;&lt;DBUID&gt;{9068FDEF-D91B-4B9F-8B46-E97FDE0406EE}&lt;/DBUID&gt;&lt;/Extra&gt;&lt;/Item&gt;&lt;/References&gt;&lt;/Group&gt;&lt;Group&gt;&lt;References&gt;&lt;Item&gt;&lt;ID&gt;434&lt;/ID&gt;&lt;UID&gt;{003C992E-36C5-4117-A296-E60DF30CBF99}&lt;/UID&gt;&lt;Title&gt;Genome-wide &amp;quot;pleiotropy scan&amp;quot; identifies HNF1A region as a novel pancreatic cancer susceptibility locus&lt;/Title&gt;&lt;Template&gt;Journal Article&lt;/Template&gt;&lt;Star&gt;0&lt;/Star&gt;&lt;Tag&gt;0&lt;/Tag&gt;&lt;Author&gt;Pierce, B L; Ahsan, H&lt;/Author&gt;&lt;Year&gt;2011&lt;/Year&gt;&lt;Details&gt;&lt;_accession_num&gt;21498636&lt;/_accession_num&gt;&lt;_author_adr&gt;Department of Health Studies and Comprehensive Cancer Center, University of Chicago, Chicago, Illinois 60637, USA. brandonpierce@uchicago.edu&lt;/_author_adr&gt;&lt;_collection_scope&gt;SCI;SCIE&lt;/_collection_scope&gt;&lt;_created&gt;62700166&lt;/_created&gt;&lt;_date&gt;2011-07-01&lt;/_date&gt;&lt;_date_display&gt;2011 Jul 1&lt;/_date_display&gt;&lt;_db_updated&gt;PubMed&lt;/_db_updated&gt;&lt;_doi&gt;10.1158/0008-5472.CAN-11-0124&lt;/_doi&gt;&lt;_impact_factor&gt;   9.130&lt;/_impact_factor&gt;&lt;_isbn&gt;1538-7445 (Electronic); 0008-5472 (Linking)&lt;/_isbn&gt;&lt;_issue&gt;13&lt;/_issue&gt;&lt;_journal&gt;Cancer Res&lt;/_journal&gt;&lt;_keywords&gt;Aged; Aged, 80 and over; Case-Control Studies; Cohort Studies; Female; Genetic Predisposition to Disease; Genome-Wide Association Study; Hepatocyte Nuclear Factor 1-alpha/*genetics; Humans; Male; Middle Aged; Pancreatic Neoplasms/*genetics; Polymorphism, Single Nucleotide&lt;/_keywords&gt;&lt;_language&gt;eng&lt;/_language&gt;&lt;_modified&gt;62702579&lt;/_modified&gt;&lt;_ori_publication&gt;(c)2011 AACR.&lt;/_ori_publication&gt;&lt;_pages&gt;4352-8&lt;/_pages&gt;&lt;_tertiary_title&gt;Cancer research&lt;/_tertiary_title&gt;&lt;_type_work&gt;Journal Article; Research Support, N.I.H., Extramural; Research Support, U.S. Gov&amp;apos;t, Non-P.H.S.&lt;/_type_work&gt;&lt;_url&gt;http://www.ncbi.nlm.nih.gov/entrez/query.fcgi?cmd=Retrieve&amp;amp;db=pubmed&amp;amp;dopt=Abstract&amp;amp;list_uids=21498636&amp;amp;query_hl=1&lt;/_url&gt;&lt;_volume&gt;71&lt;/_volume&gt;&lt;/Details&gt;&lt;Extra&gt;&lt;DBUID&gt;{9068FDEF-D91B-4B9F-8B46-E97FDE0406EE}&lt;/DBUID&gt;&lt;/Extra&gt;&lt;/Item&gt;&lt;/References&gt;&lt;/Group&gt;&lt;/Citation&gt;_x000a_"/>
    <w:docVar w:name="ne_docsoft" w:val="MSWord"/>
    <w:docVar w:name="ne_docversion" w:val="NoteExpress 2.0"/>
    <w:docVar w:name="ne_stylename" w:val="Ebiomedicine"/>
  </w:docVars>
  <w:rsids>
    <w:rsidRoot w:val="00172A27"/>
    <w:rsid w:val="0000005C"/>
    <w:rsid w:val="00003C6A"/>
    <w:rsid w:val="00006287"/>
    <w:rsid w:val="00006FDF"/>
    <w:rsid w:val="000113D0"/>
    <w:rsid w:val="00011FA5"/>
    <w:rsid w:val="00012B7F"/>
    <w:rsid w:val="000130AD"/>
    <w:rsid w:val="00013298"/>
    <w:rsid w:val="00014CA8"/>
    <w:rsid w:val="0001503C"/>
    <w:rsid w:val="00015A33"/>
    <w:rsid w:val="0001658D"/>
    <w:rsid w:val="00017798"/>
    <w:rsid w:val="0001796C"/>
    <w:rsid w:val="00020D4B"/>
    <w:rsid w:val="00023F9F"/>
    <w:rsid w:val="00026C30"/>
    <w:rsid w:val="00030C54"/>
    <w:rsid w:val="0003116C"/>
    <w:rsid w:val="00031F8A"/>
    <w:rsid w:val="00032BA3"/>
    <w:rsid w:val="00034384"/>
    <w:rsid w:val="00035C90"/>
    <w:rsid w:val="00037CE0"/>
    <w:rsid w:val="00040DA2"/>
    <w:rsid w:val="00042037"/>
    <w:rsid w:val="0004247D"/>
    <w:rsid w:val="000456C6"/>
    <w:rsid w:val="000464AD"/>
    <w:rsid w:val="00046F3E"/>
    <w:rsid w:val="00050F3F"/>
    <w:rsid w:val="00051A9D"/>
    <w:rsid w:val="000551E5"/>
    <w:rsid w:val="00055862"/>
    <w:rsid w:val="00056137"/>
    <w:rsid w:val="00056BB5"/>
    <w:rsid w:val="00061056"/>
    <w:rsid w:val="000613EA"/>
    <w:rsid w:val="00061F72"/>
    <w:rsid w:val="00062F64"/>
    <w:rsid w:val="00063C79"/>
    <w:rsid w:val="00064B9A"/>
    <w:rsid w:val="00070408"/>
    <w:rsid w:val="000715E3"/>
    <w:rsid w:val="000720BF"/>
    <w:rsid w:val="00072F49"/>
    <w:rsid w:val="00074ADA"/>
    <w:rsid w:val="00077E14"/>
    <w:rsid w:val="00082537"/>
    <w:rsid w:val="000834AB"/>
    <w:rsid w:val="00083753"/>
    <w:rsid w:val="00084365"/>
    <w:rsid w:val="00087FA9"/>
    <w:rsid w:val="0009134D"/>
    <w:rsid w:val="0009190D"/>
    <w:rsid w:val="0009571D"/>
    <w:rsid w:val="00096CEF"/>
    <w:rsid w:val="000A0116"/>
    <w:rsid w:val="000A147B"/>
    <w:rsid w:val="000A3382"/>
    <w:rsid w:val="000A6072"/>
    <w:rsid w:val="000A68A5"/>
    <w:rsid w:val="000A68CA"/>
    <w:rsid w:val="000A6AC8"/>
    <w:rsid w:val="000A7F8D"/>
    <w:rsid w:val="000B0382"/>
    <w:rsid w:val="000B19FA"/>
    <w:rsid w:val="000B1A29"/>
    <w:rsid w:val="000B28FA"/>
    <w:rsid w:val="000B48EA"/>
    <w:rsid w:val="000B495B"/>
    <w:rsid w:val="000B65F0"/>
    <w:rsid w:val="000B6FBF"/>
    <w:rsid w:val="000B736C"/>
    <w:rsid w:val="000C2382"/>
    <w:rsid w:val="000C25CC"/>
    <w:rsid w:val="000C29CB"/>
    <w:rsid w:val="000C3D43"/>
    <w:rsid w:val="000C4C63"/>
    <w:rsid w:val="000C534A"/>
    <w:rsid w:val="000C572D"/>
    <w:rsid w:val="000C5FF9"/>
    <w:rsid w:val="000C66D2"/>
    <w:rsid w:val="000C687C"/>
    <w:rsid w:val="000D22A8"/>
    <w:rsid w:val="000D40CA"/>
    <w:rsid w:val="000D5247"/>
    <w:rsid w:val="000D54A9"/>
    <w:rsid w:val="000D6786"/>
    <w:rsid w:val="000D7301"/>
    <w:rsid w:val="000D7336"/>
    <w:rsid w:val="000D7A27"/>
    <w:rsid w:val="000E357C"/>
    <w:rsid w:val="000E6133"/>
    <w:rsid w:val="000F085B"/>
    <w:rsid w:val="000F1299"/>
    <w:rsid w:val="000F41B1"/>
    <w:rsid w:val="000F59E6"/>
    <w:rsid w:val="000F5CF4"/>
    <w:rsid w:val="000F6087"/>
    <w:rsid w:val="000F6793"/>
    <w:rsid w:val="00100767"/>
    <w:rsid w:val="0010222D"/>
    <w:rsid w:val="00102FB3"/>
    <w:rsid w:val="001049FA"/>
    <w:rsid w:val="00104DB3"/>
    <w:rsid w:val="00107C36"/>
    <w:rsid w:val="00110F6E"/>
    <w:rsid w:val="00112009"/>
    <w:rsid w:val="00116460"/>
    <w:rsid w:val="001173B9"/>
    <w:rsid w:val="001205BB"/>
    <w:rsid w:val="0012167F"/>
    <w:rsid w:val="0012385E"/>
    <w:rsid w:val="00125B09"/>
    <w:rsid w:val="00127450"/>
    <w:rsid w:val="0012778F"/>
    <w:rsid w:val="00127C5F"/>
    <w:rsid w:val="0013025F"/>
    <w:rsid w:val="00132B2B"/>
    <w:rsid w:val="001347DA"/>
    <w:rsid w:val="001431E2"/>
    <w:rsid w:val="00143BFB"/>
    <w:rsid w:val="001442E4"/>
    <w:rsid w:val="00144E92"/>
    <w:rsid w:val="0014567E"/>
    <w:rsid w:val="001461B2"/>
    <w:rsid w:val="00146246"/>
    <w:rsid w:val="001503ED"/>
    <w:rsid w:val="001505C8"/>
    <w:rsid w:val="00151FCF"/>
    <w:rsid w:val="00152016"/>
    <w:rsid w:val="001528C2"/>
    <w:rsid w:val="0015322D"/>
    <w:rsid w:val="00153F71"/>
    <w:rsid w:val="00154C2F"/>
    <w:rsid w:val="00154D23"/>
    <w:rsid w:val="001552C1"/>
    <w:rsid w:val="00156052"/>
    <w:rsid w:val="0016213E"/>
    <w:rsid w:val="00162187"/>
    <w:rsid w:val="001659CB"/>
    <w:rsid w:val="001701FC"/>
    <w:rsid w:val="001720B3"/>
    <w:rsid w:val="00172155"/>
    <w:rsid w:val="00172A27"/>
    <w:rsid w:val="00173C2C"/>
    <w:rsid w:val="0017443C"/>
    <w:rsid w:val="001757F0"/>
    <w:rsid w:val="0017795E"/>
    <w:rsid w:val="0018070D"/>
    <w:rsid w:val="0018368C"/>
    <w:rsid w:val="00183FE6"/>
    <w:rsid w:val="001847DB"/>
    <w:rsid w:val="001869FC"/>
    <w:rsid w:val="00186D33"/>
    <w:rsid w:val="001877D4"/>
    <w:rsid w:val="00190B3D"/>
    <w:rsid w:val="00195169"/>
    <w:rsid w:val="0019575A"/>
    <w:rsid w:val="00196A67"/>
    <w:rsid w:val="00197170"/>
    <w:rsid w:val="001A02AE"/>
    <w:rsid w:val="001A3552"/>
    <w:rsid w:val="001A4802"/>
    <w:rsid w:val="001A50A2"/>
    <w:rsid w:val="001A5211"/>
    <w:rsid w:val="001A7C90"/>
    <w:rsid w:val="001B03A7"/>
    <w:rsid w:val="001B04C7"/>
    <w:rsid w:val="001B1317"/>
    <w:rsid w:val="001B148D"/>
    <w:rsid w:val="001B4932"/>
    <w:rsid w:val="001B5892"/>
    <w:rsid w:val="001B5DFB"/>
    <w:rsid w:val="001C0573"/>
    <w:rsid w:val="001C1AB1"/>
    <w:rsid w:val="001C254A"/>
    <w:rsid w:val="001C2D50"/>
    <w:rsid w:val="001C5DDF"/>
    <w:rsid w:val="001C60BB"/>
    <w:rsid w:val="001C6A19"/>
    <w:rsid w:val="001D5B5A"/>
    <w:rsid w:val="001E4275"/>
    <w:rsid w:val="001E5FE5"/>
    <w:rsid w:val="001E629C"/>
    <w:rsid w:val="001E6602"/>
    <w:rsid w:val="001E7BF5"/>
    <w:rsid w:val="001F1103"/>
    <w:rsid w:val="001F11C9"/>
    <w:rsid w:val="001F2616"/>
    <w:rsid w:val="001F51EB"/>
    <w:rsid w:val="001F68F4"/>
    <w:rsid w:val="00202A3C"/>
    <w:rsid w:val="00204E57"/>
    <w:rsid w:val="00206B2C"/>
    <w:rsid w:val="002101C1"/>
    <w:rsid w:val="002104F1"/>
    <w:rsid w:val="002105C0"/>
    <w:rsid w:val="00213641"/>
    <w:rsid w:val="00214FB1"/>
    <w:rsid w:val="00215FB8"/>
    <w:rsid w:val="00215FF6"/>
    <w:rsid w:val="002160FB"/>
    <w:rsid w:val="0022131D"/>
    <w:rsid w:val="00222D06"/>
    <w:rsid w:val="00224604"/>
    <w:rsid w:val="00224F95"/>
    <w:rsid w:val="00225551"/>
    <w:rsid w:val="002256A8"/>
    <w:rsid w:val="0022603D"/>
    <w:rsid w:val="002306D8"/>
    <w:rsid w:val="00231071"/>
    <w:rsid w:val="002311DD"/>
    <w:rsid w:val="002326C2"/>
    <w:rsid w:val="002329BE"/>
    <w:rsid w:val="00232C64"/>
    <w:rsid w:val="00233962"/>
    <w:rsid w:val="00234B88"/>
    <w:rsid w:val="00236DC8"/>
    <w:rsid w:val="00237505"/>
    <w:rsid w:val="0024097C"/>
    <w:rsid w:val="002419D3"/>
    <w:rsid w:val="00242A5F"/>
    <w:rsid w:val="0024460E"/>
    <w:rsid w:val="0024629B"/>
    <w:rsid w:val="0025029F"/>
    <w:rsid w:val="00254307"/>
    <w:rsid w:val="0025496C"/>
    <w:rsid w:val="00254F4C"/>
    <w:rsid w:val="00256BB9"/>
    <w:rsid w:val="00256BE8"/>
    <w:rsid w:val="00257C1A"/>
    <w:rsid w:val="00260D7C"/>
    <w:rsid w:val="00262C6D"/>
    <w:rsid w:val="00266FB6"/>
    <w:rsid w:val="00270643"/>
    <w:rsid w:val="00271366"/>
    <w:rsid w:val="00272E88"/>
    <w:rsid w:val="00273F06"/>
    <w:rsid w:val="0027430D"/>
    <w:rsid w:val="002773BB"/>
    <w:rsid w:val="00283907"/>
    <w:rsid w:val="0028424E"/>
    <w:rsid w:val="00284C29"/>
    <w:rsid w:val="0028542E"/>
    <w:rsid w:val="002904F5"/>
    <w:rsid w:val="00290DB0"/>
    <w:rsid w:val="00292198"/>
    <w:rsid w:val="0029242C"/>
    <w:rsid w:val="002927A3"/>
    <w:rsid w:val="00292B3C"/>
    <w:rsid w:val="00293CE5"/>
    <w:rsid w:val="00293F36"/>
    <w:rsid w:val="002946E4"/>
    <w:rsid w:val="002949C9"/>
    <w:rsid w:val="002953D3"/>
    <w:rsid w:val="00295764"/>
    <w:rsid w:val="00295C8E"/>
    <w:rsid w:val="0029619F"/>
    <w:rsid w:val="00296F4B"/>
    <w:rsid w:val="00297B36"/>
    <w:rsid w:val="002A4035"/>
    <w:rsid w:val="002A619C"/>
    <w:rsid w:val="002B3C8B"/>
    <w:rsid w:val="002B453F"/>
    <w:rsid w:val="002B4BD3"/>
    <w:rsid w:val="002B64E5"/>
    <w:rsid w:val="002C481E"/>
    <w:rsid w:val="002D09A2"/>
    <w:rsid w:val="002D3658"/>
    <w:rsid w:val="002D3C40"/>
    <w:rsid w:val="002D521C"/>
    <w:rsid w:val="002D54FD"/>
    <w:rsid w:val="002D6472"/>
    <w:rsid w:val="002D6FA6"/>
    <w:rsid w:val="002D7D6C"/>
    <w:rsid w:val="002E1EF3"/>
    <w:rsid w:val="002E3C97"/>
    <w:rsid w:val="002E4B6A"/>
    <w:rsid w:val="002E6A82"/>
    <w:rsid w:val="002E6E5C"/>
    <w:rsid w:val="002F1FA4"/>
    <w:rsid w:val="002F2B5F"/>
    <w:rsid w:val="002F3DCB"/>
    <w:rsid w:val="002F3E79"/>
    <w:rsid w:val="002F46D4"/>
    <w:rsid w:val="002F6AAA"/>
    <w:rsid w:val="002F71AC"/>
    <w:rsid w:val="002F73DE"/>
    <w:rsid w:val="003006E7"/>
    <w:rsid w:val="00300829"/>
    <w:rsid w:val="00300D9F"/>
    <w:rsid w:val="00300DAA"/>
    <w:rsid w:val="00302158"/>
    <w:rsid w:val="0030236B"/>
    <w:rsid w:val="003038D3"/>
    <w:rsid w:val="003061EB"/>
    <w:rsid w:val="00306632"/>
    <w:rsid w:val="003077E9"/>
    <w:rsid w:val="00312BD5"/>
    <w:rsid w:val="00314C59"/>
    <w:rsid w:val="003208EB"/>
    <w:rsid w:val="00325AC6"/>
    <w:rsid w:val="00330060"/>
    <w:rsid w:val="003301E5"/>
    <w:rsid w:val="00332221"/>
    <w:rsid w:val="003327D9"/>
    <w:rsid w:val="00332A77"/>
    <w:rsid w:val="003338C9"/>
    <w:rsid w:val="0033469D"/>
    <w:rsid w:val="003349E9"/>
    <w:rsid w:val="00336090"/>
    <w:rsid w:val="0034006F"/>
    <w:rsid w:val="003404C8"/>
    <w:rsid w:val="00340C55"/>
    <w:rsid w:val="0034158F"/>
    <w:rsid w:val="0034220D"/>
    <w:rsid w:val="003427C6"/>
    <w:rsid w:val="00343AAB"/>
    <w:rsid w:val="003504CD"/>
    <w:rsid w:val="0035156F"/>
    <w:rsid w:val="00351938"/>
    <w:rsid w:val="00354D5F"/>
    <w:rsid w:val="00357B4C"/>
    <w:rsid w:val="00360983"/>
    <w:rsid w:val="00361466"/>
    <w:rsid w:val="003616E7"/>
    <w:rsid w:val="00362744"/>
    <w:rsid w:val="003628CF"/>
    <w:rsid w:val="00363471"/>
    <w:rsid w:val="00364881"/>
    <w:rsid w:val="00365219"/>
    <w:rsid w:val="0036586A"/>
    <w:rsid w:val="00366028"/>
    <w:rsid w:val="00366F5C"/>
    <w:rsid w:val="003673BE"/>
    <w:rsid w:val="00367D0A"/>
    <w:rsid w:val="00371296"/>
    <w:rsid w:val="00371C15"/>
    <w:rsid w:val="00372715"/>
    <w:rsid w:val="00372DFF"/>
    <w:rsid w:val="003733FF"/>
    <w:rsid w:val="00373548"/>
    <w:rsid w:val="003742E0"/>
    <w:rsid w:val="00375A59"/>
    <w:rsid w:val="00376CC5"/>
    <w:rsid w:val="0038303F"/>
    <w:rsid w:val="0038448E"/>
    <w:rsid w:val="0038470C"/>
    <w:rsid w:val="00384B8C"/>
    <w:rsid w:val="0038510D"/>
    <w:rsid w:val="003857A3"/>
    <w:rsid w:val="00385864"/>
    <w:rsid w:val="00386891"/>
    <w:rsid w:val="003870EF"/>
    <w:rsid w:val="00391322"/>
    <w:rsid w:val="0039144E"/>
    <w:rsid w:val="003930B9"/>
    <w:rsid w:val="00393CAE"/>
    <w:rsid w:val="00393CE5"/>
    <w:rsid w:val="00394263"/>
    <w:rsid w:val="0039717E"/>
    <w:rsid w:val="003A0943"/>
    <w:rsid w:val="003A0F01"/>
    <w:rsid w:val="003A1F16"/>
    <w:rsid w:val="003A3800"/>
    <w:rsid w:val="003A3AD8"/>
    <w:rsid w:val="003A3AFA"/>
    <w:rsid w:val="003A435C"/>
    <w:rsid w:val="003A6218"/>
    <w:rsid w:val="003A6CBD"/>
    <w:rsid w:val="003A7497"/>
    <w:rsid w:val="003A7710"/>
    <w:rsid w:val="003A7C57"/>
    <w:rsid w:val="003B4CAA"/>
    <w:rsid w:val="003B5E1D"/>
    <w:rsid w:val="003C38E4"/>
    <w:rsid w:val="003C4C82"/>
    <w:rsid w:val="003C51A4"/>
    <w:rsid w:val="003C7F5E"/>
    <w:rsid w:val="003D13FE"/>
    <w:rsid w:val="003D15A0"/>
    <w:rsid w:val="003D3891"/>
    <w:rsid w:val="003D4B12"/>
    <w:rsid w:val="003D4D37"/>
    <w:rsid w:val="003D5BE6"/>
    <w:rsid w:val="003D6F6C"/>
    <w:rsid w:val="003D71F8"/>
    <w:rsid w:val="003E1F27"/>
    <w:rsid w:val="003E2DAD"/>
    <w:rsid w:val="003E3568"/>
    <w:rsid w:val="003E3C74"/>
    <w:rsid w:val="003E4443"/>
    <w:rsid w:val="003E55DB"/>
    <w:rsid w:val="003E66AF"/>
    <w:rsid w:val="003E7503"/>
    <w:rsid w:val="003F0736"/>
    <w:rsid w:val="003F10BE"/>
    <w:rsid w:val="003F55CB"/>
    <w:rsid w:val="003F599A"/>
    <w:rsid w:val="003F7AE9"/>
    <w:rsid w:val="003F7ED7"/>
    <w:rsid w:val="004008DA"/>
    <w:rsid w:val="00400E92"/>
    <w:rsid w:val="004012AF"/>
    <w:rsid w:val="00401F9B"/>
    <w:rsid w:val="004026B2"/>
    <w:rsid w:val="004036E1"/>
    <w:rsid w:val="00405E4E"/>
    <w:rsid w:val="00407EA7"/>
    <w:rsid w:val="0041039A"/>
    <w:rsid w:val="00410E2E"/>
    <w:rsid w:val="00411942"/>
    <w:rsid w:val="00412B34"/>
    <w:rsid w:val="00422352"/>
    <w:rsid w:val="004241B6"/>
    <w:rsid w:val="004242B1"/>
    <w:rsid w:val="00426D33"/>
    <w:rsid w:val="00430BDA"/>
    <w:rsid w:val="00432847"/>
    <w:rsid w:val="00433266"/>
    <w:rsid w:val="004368E3"/>
    <w:rsid w:val="0044141A"/>
    <w:rsid w:val="004417B1"/>
    <w:rsid w:val="004435AF"/>
    <w:rsid w:val="00446EF3"/>
    <w:rsid w:val="00457F3B"/>
    <w:rsid w:val="00460C9A"/>
    <w:rsid w:val="00461240"/>
    <w:rsid w:val="004628F3"/>
    <w:rsid w:val="00462DE8"/>
    <w:rsid w:val="00464112"/>
    <w:rsid w:val="00464E56"/>
    <w:rsid w:val="004702CC"/>
    <w:rsid w:val="00470BD9"/>
    <w:rsid w:val="0047295D"/>
    <w:rsid w:val="00474C9F"/>
    <w:rsid w:val="00476D41"/>
    <w:rsid w:val="00480854"/>
    <w:rsid w:val="00480D02"/>
    <w:rsid w:val="00481865"/>
    <w:rsid w:val="0048704E"/>
    <w:rsid w:val="004872D5"/>
    <w:rsid w:val="00490E92"/>
    <w:rsid w:val="00491028"/>
    <w:rsid w:val="00491525"/>
    <w:rsid w:val="00492036"/>
    <w:rsid w:val="00492156"/>
    <w:rsid w:val="00494A48"/>
    <w:rsid w:val="00496EA3"/>
    <w:rsid w:val="0049751E"/>
    <w:rsid w:val="00497A86"/>
    <w:rsid w:val="004A12F0"/>
    <w:rsid w:val="004A138D"/>
    <w:rsid w:val="004A4926"/>
    <w:rsid w:val="004B1955"/>
    <w:rsid w:val="004B1B2E"/>
    <w:rsid w:val="004B3550"/>
    <w:rsid w:val="004B49F4"/>
    <w:rsid w:val="004C0B33"/>
    <w:rsid w:val="004C2E7C"/>
    <w:rsid w:val="004C4770"/>
    <w:rsid w:val="004C550A"/>
    <w:rsid w:val="004C5A5E"/>
    <w:rsid w:val="004D01D8"/>
    <w:rsid w:val="004D1358"/>
    <w:rsid w:val="004D1539"/>
    <w:rsid w:val="004D1F61"/>
    <w:rsid w:val="004D2A5D"/>
    <w:rsid w:val="004D3F58"/>
    <w:rsid w:val="004D56D8"/>
    <w:rsid w:val="004D7C4A"/>
    <w:rsid w:val="004E1C3F"/>
    <w:rsid w:val="004E2E57"/>
    <w:rsid w:val="004E4357"/>
    <w:rsid w:val="004E559C"/>
    <w:rsid w:val="004E6DB4"/>
    <w:rsid w:val="004F13D1"/>
    <w:rsid w:val="004F26A5"/>
    <w:rsid w:val="004F464D"/>
    <w:rsid w:val="004F4E30"/>
    <w:rsid w:val="004F6F1D"/>
    <w:rsid w:val="005001DA"/>
    <w:rsid w:val="00506C43"/>
    <w:rsid w:val="00507829"/>
    <w:rsid w:val="0051570D"/>
    <w:rsid w:val="0051660A"/>
    <w:rsid w:val="00517546"/>
    <w:rsid w:val="00520C83"/>
    <w:rsid w:val="00522DD5"/>
    <w:rsid w:val="00530A13"/>
    <w:rsid w:val="005318DB"/>
    <w:rsid w:val="00533A05"/>
    <w:rsid w:val="00534F3C"/>
    <w:rsid w:val="00535A13"/>
    <w:rsid w:val="005427E4"/>
    <w:rsid w:val="00543239"/>
    <w:rsid w:val="00543E13"/>
    <w:rsid w:val="00546CEC"/>
    <w:rsid w:val="005472C8"/>
    <w:rsid w:val="00547DE1"/>
    <w:rsid w:val="00547EF6"/>
    <w:rsid w:val="00550968"/>
    <w:rsid w:val="00551483"/>
    <w:rsid w:val="005520DF"/>
    <w:rsid w:val="00552716"/>
    <w:rsid w:val="00552E1F"/>
    <w:rsid w:val="00553F4A"/>
    <w:rsid w:val="00555B29"/>
    <w:rsid w:val="00556334"/>
    <w:rsid w:val="005573D0"/>
    <w:rsid w:val="00557D2C"/>
    <w:rsid w:val="00557DB3"/>
    <w:rsid w:val="00560B9C"/>
    <w:rsid w:val="00561175"/>
    <w:rsid w:val="005612B0"/>
    <w:rsid w:val="00561CE4"/>
    <w:rsid w:val="00562D7C"/>
    <w:rsid w:val="0056645B"/>
    <w:rsid w:val="00566FFE"/>
    <w:rsid w:val="00572760"/>
    <w:rsid w:val="00573CC4"/>
    <w:rsid w:val="00575B93"/>
    <w:rsid w:val="00577286"/>
    <w:rsid w:val="00580B8C"/>
    <w:rsid w:val="00582125"/>
    <w:rsid w:val="00582516"/>
    <w:rsid w:val="00582A1E"/>
    <w:rsid w:val="00582C6C"/>
    <w:rsid w:val="005835BC"/>
    <w:rsid w:val="00583654"/>
    <w:rsid w:val="00584405"/>
    <w:rsid w:val="0058498F"/>
    <w:rsid w:val="00586196"/>
    <w:rsid w:val="0058643F"/>
    <w:rsid w:val="00587012"/>
    <w:rsid w:val="00587477"/>
    <w:rsid w:val="0058781C"/>
    <w:rsid w:val="00587980"/>
    <w:rsid w:val="00587C9A"/>
    <w:rsid w:val="00587EE8"/>
    <w:rsid w:val="00591254"/>
    <w:rsid w:val="0059142B"/>
    <w:rsid w:val="005948E7"/>
    <w:rsid w:val="005956CD"/>
    <w:rsid w:val="00596E47"/>
    <w:rsid w:val="00597FC1"/>
    <w:rsid w:val="005A0F38"/>
    <w:rsid w:val="005A1FB7"/>
    <w:rsid w:val="005A35D5"/>
    <w:rsid w:val="005B2417"/>
    <w:rsid w:val="005B3763"/>
    <w:rsid w:val="005B43BD"/>
    <w:rsid w:val="005B4F4A"/>
    <w:rsid w:val="005B57DB"/>
    <w:rsid w:val="005B5A1C"/>
    <w:rsid w:val="005B6E44"/>
    <w:rsid w:val="005B7046"/>
    <w:rsid w:val="005B798C"/>
    <w:rsid w:val="005C2F34"/>
    <w:rsid w:val="005C3AEF"/>
    <w:rsid w:val="005C431B"/>
    <w:rsid w:val="005C4BAC"/>
    <w:rsid w:val="005C6B1E"/>
    <w:rsid w:val="005C6CD7"/>
    <w:rsid w:val="005D13C1"/>
    <w:rsid w:val="005D433F"/>
    <w:rsid w:val="005D4A94"/>
    <w:rsid w:val="005D4CBA"/>
    <w:rsid w:val="005D58A7"/>
    <w:rsid w:val="005E0EAC"/>
    <w:rsid w:val="005E19A9"/>
    <w:rsid w:val="005E5761"/>
    <w:rsid w:val="005F0442"/>
    <w:rsid w:val="005F2459"/>
    <w:rsid w:val="005F2BD0"/>
    <w:rsid w:val="005F5592"/>
    <w:rsid w:val="005F7ED4"/>
    <w:rsid w:val="00600F8C"/>
    <w:rsid w:val="00603300"/>
    <w:rsid w:val="00603832"/>
    <w:rsid w:val="00604B11"/>
    <w:rsid w:val="00604B7A"/>
    <w:rsid w:val="00611BA4"/>
    <w:rsid w:val="00615F5F"/>
    <w:rsid w:val="0061765D"/>
    <w:rsid w:val="006179A3"/>
    <w:rsid w:val="00620625"/>
    <w:rsid w:val="00621E12"/>
    <w:rsid w:val="00621F51"/>
    <w:rsid w:val="00624E7B"/>
    <w:rsid w:val="00627D77"/>
    <w:rsid w:val="00627D8D"/>
    <w:rsid w:val="00631DCC"/>
    <w:rsid w:val="006331CE"/>
    <w:rsid w:val="00633242"/>
    <w:rsid w:val="006344A2"/>
    <w:rsid w:val="00634B2B"/>
    <w:rsid w:val="00636A9E"/>
    <w:rsid w:val="006446FD"/>
    <w:rsid w:val="00644E0A"/>
    <w:rsid w:val="00645997"/>
    <w:rsid w:val="006524EA"/>
    <w:rsid w:val="00652582"/>
    <w:rsid w:val="00652F1A"/>
    <w:rsid w:val="006538A2"/>
    <w:rsid w:val="0065416E"/>
    <w:rsid w:val="00654247"/>
    <w:rsid w:val="00655970"/>
    <w:rsid w:val="00656200"/>
    <w:rsid w:val="00662C47"/>
    <w:rsid w:val="00662EDE"/>
    <w:rsid w:val="00663552"/>
    <w:rsid w:val="00665B56"/>
    <w:rsid w:val="00666D87"/>
    <w:rsid w:val="0066736B"/>
    <w:rsid w:val="00667B63"/>
    <w:rsid w:val="0067190C"/>
    <w:rsid w:val="00671B3A"/>
    <w:rsid w:val="00674CC6"/>
    <w:rsid w:val="006774BC"/>
    <w:rsid w:val="00681956"/>
    <w:rsid w:val="006831B4"/>
    <w:rsid w:val="00683754"/>
    <w:rsid w:val="0068547E"/>
    <w:rsid w:val="006862FD"/>
    <w:rsid w:val="00690D52"/>
    <w:rsid w:val="00691560"/>
    <w:rsid w:val="006944D3"/>
    <w:rsid w:val="00695876"/>
    <w:rsid w:val="006A3E02"/>
    <w:rsid w:val="006A4098"/>
    <w:rsid w:val="006A4745"/>
    <w:rsid w:val="006A4ECA"/>
    <w:rsid w:val="006A599F"/>
    <w:rsid w:val="006A5EA6"/>
    <w:rsid w:val="006A7484"/>
    <w:rsid w:val="006B1853"/>
    <w:rsid w:val="006B4010"/>
    <w:rsid w:val="006B50E3"/>
    <w:rsid w:val="006B67BA"/>
    <w:rsid w:val="006B6AC1"/>
    <w:rsid w:val="006C0F67"/>
    <w:rsid w:val="006C1185"/>
    <w:rsid w:val="006C1D53"/>
    <w:rsid w:val="006C346F"/>
    <w:rsid w:val="006C3520"/>
    <w:rsid w:val="006C39D0"/>
    <w:rsid w:val="006C5063"/>
    <w:rsid w:val="006C5492"/>
    <w:rsid w:val="006C56B9"/>
    <w:rsid w:val="006C664B"/>
    <w:rsid w:val="006C7D20"/>
    <w:rsid w:val="006D0772"/>
    <w:rsid w:val="006D1FCA"/>
    <w:rsid w:val="006D2B13"/>
    <w:rsid w:val="006D2BAD"/>
    <w:rsid w:val="006D3990"/>
    <w:rsid w:val="006D6A3D"/>
    <w:rsid w:val="006D7D7C"/>
    <w:rsid w:val="006E18AE"/>
    <w:rsid w:val="006E2AF2"/>
    <w:rsid w:val="006E2B9C"/>
    <w:rsid w:val="006E5070"/>
    <w:rsid w:val="006F0FE5"/>
    <w:rsid w:val="006F456A"/>
    <w:rsid w:val="006F4EC2"/>
    <w:rsid w:val="006F7CEF"/>
    <w:rsid w:val="006F7EA9"/>
    <w:rsid w:val="0070047E"/>
    <w:rsid w:val="00700C12"/>
    <w:rsid w:val="007025B7"/>
    <w:rsid w:val="00702646"/>
    <w:rsid w:val="007052F4"/>
    <w:rsid w:val="00707AE6"/>
    <w:rsid w:val="0071351B"/>
    <w:rsid w:val="00714EC9"/>
    <w:rsid w:val="0071514B"/>
    <w:rsid w:val="007169B1"/>
    <w:rsid w:val="00723CEC"/>
    <w:rsid w:val="00724D19"/>
    <w:rsid w:val="00725FB3"/>
    <w:rsid w:val="00726462"/>
    <w:rsid w:val="00726675"/>
    <w:rsid w:val="007275BC"/>
    <w:rsid w:val="00732B28"/>
    <w:rsid w:val="00733BD0"/>
    <w:rsid w:val="00734FF0"/>
    <w:rsid w:val="00735694"/>
    <w:rsid w:val="00735AD7"/>
    <w:rsid w:val="0073638E"/>
    <w:rsid w:val="00740381"/>
    <w:rsid w:val="0074130F"/>
    <w:rsid w:val="00741704"/>
    <w:rsid w:val="007428B9"/>
    <w:rsid w:val="00745FC7"/>
    <w:rsid w:val="00747767"/>
    <w:rsid w:val="00747A15"/>
    <w:rsid w:val="00747A91"/>
    <w:rsid w:val="007504D7"/>
    <w:rsid w:val="00750945"/>
    <w:rsid w:val="00750C57"/>
    <w:rsid w:val="00751ACF"/>
    <w:rsid w:val="00751ED1"/>
    <w:rsid w:val="0075433E"/>
    <w:rsid w:val="007566D7"/>
    <w:rsid w:val="00756A4D"/>
    <w:rsid w:val="00757600"/>
    <w:rsid w:val="0076104C"/>
    <w:rsid w:val="007651AC"/>
    <w:rsid w:val="00766CFB"/>
    <w:rsid w:val="00771B6C"/>
    <w:rsid w:val="007729A4"/>
    <w:rsid w:val="00774318"/>
    <w:rsid w:val="00775683"/>
    <w:rsid w:val="00776004"/>
    <w:rsid w:val="00776B2D"/>
    <w:rsid w:val="00776E93"/>
    <w:rsid w:val="0077742C"/>
    <w:rsid w:val="00777A72"/>
    <w:rsid w:val="00777D81"/>
    <w:rsid w:val="00780B1A"/>
    <w:rsid w:val="00780D99"/>
    <w:rsid w:val="00781BFD"/>
    <w:rsid w:val="00782011"/>
    <w:rsid w:val="00782374"/>
    <w:rsid w:val="00782E5D"/>
    <w:rsid w:val="007858D8"/>
    <w:rsid w:val="00785AEB"/>
    <w:rsid w:val="007870DB"/>
    <w:rsid w:val="007906B8"/>
    <w:rsid w:val="00791E22"/>
    <w:rsid w:val="007947BB"/>
    <w:rsid w:val="00794CB5"/>
    <w:rsid w:val="00796E0A"/>
    <w:rsid w:val="00797188"/>
    <w:rsid w:val="007A09A2"/>
    <w:rsid w:val="007A12F5"/>
    <w:rsid w:val="007A21F4"/>
    <w:rsid w:val="007A23BB"/>
    <w:rsid w:val="007A4F01"/>
    <w:rsid w:val="007A538A"/>
    <w:rsid w:val="007A5D09"/>
    <w:rsid w:val="007B2D3C"/>
    <w:rsid w:val="007B3574"/>
    <w:rsid w:val="007B670A"/>
    <w:rsid w:val="007C19A1"/>
    <w:rsid w:val="007C20AF"/>
    <w:rsid w:val="007C251B"/>
    <w:rsid w:val="007C25AF"/>
    <w:rsid w:val="007C29DD"/>
    <w:rsid w:val="007C2B02"/>
    <w:rsid w:val="007C2E22"/>
    <w:rsid w:val="007C39AC"/>
    <w:rsid w:val="007C4506"/>
    <w:rsid w:val="007C4553"/>
    <w:rsid w:val="007C51AF"/>
    <w:rsid w:val="007C55BF"/>
    <w:rsid w:val="007C696B"/>
    <w:rsid w:val="007C6ED1"/>
    <w:rsid w:val="007D7575"/>
    <w:rsid w:val="007E1668"/>
    <w:rsid w:val="007E2DEF"/>
    <w:rsid w:val="007E32A5"/>
    <w:rsid w:val="007E51D9"/>
    <w:rsid w:val="007E5F5E"/>
    <w:rsid w:val="007E74D1"/>
    <w:rsid w:val="007E79C1"/>
    <w:rsid w:val="007F02D9"/>
    <w:rsid w:val="007F1D54"/>
    <w:rsid w:val="007F5A1B"/>
    <w:rsid w:val="00800A70"/>
    <w:rsid w:val="008026A1"/>
    <w:rsid w:val="008027B4"/>
    <w:rsid w:val="00803311"/>
    <w:rsid w:val="0080427D"/>
    <w:rsid w:val="0080465A"/>
    <w:rsid w:val="00805CA4"/>
    <w:rsid w:val="00806A17"/>
    <w:rsid w:val="00807157"/>
    <w:rsid w:val="00807284"/>
    <w:rsid w:val="00807B10"/>
    <w:rsid w:val="00812029"/>
    <w:rsid w:val="0081267E"/>
    <w:rsid w:val="00812A5A"/>
    <w:rsid w:val="00814559"/>
    <w:rsid w:val="008155C8"/>
    <w:rsid w:val="008247CB"/>
    <w:rsid w:val="0082511A"/>
    <w:rsid w:val="00832DCF"/>
    <w:rsid w:val="00833136"/>
    <w:rsid w:val="008334CB"/>
    <w:rsid w:val="00833A8A"/>
    <w:rsid w:val="00834091"/>
    <w:rsid w:val="008342A8"/>
    <w:rsid w:val="00834879"/>
    <w:rsid w:val="00836E99"/>
    <w:rsid w:val="0083754E"/>
    <w:rsid w:val="008415B0"/>
    <w:rsid w:val="0084673A"/>
    <w:rsid w:val="00846EFD"/>
    <w:rsid w:val="0084707A"/>
    <w:rsid w:val="00850C61"/>
    <w:rsid w:val="00851FE5"/>
    <w:rsid w:val="00854FA1"/>
    <w:rsid w:val="00855510"/>
    <w:rsid w:val="00855583"/>
    <w:rsid w:val="00856406"/>
    <w:rsid w:val="00856CC3"/>
    <w:rsid w:val="00857A43"/>
    <w:rsid w:val="008626DD"/>
    <w:rsid w:val="00862DA3"/>
    <w:rsid w:val="00863EE3"/>
    <w:rsid w:val="008644B0"/>
    <w:rsid w:val="00865F6F"/>
    <w:rsid w:val="00867FAE"/>
    <w:rsid w:val="0087005C"/>
    <w:rsid w:val="0087203C"/>
    <w:rsid w:val="00873F25"/>
    <w:rsid w:val="008743D8"/>
    <w:rsid w:val="00875B91"/>
    <w:rsid w:val="0087794F"/>
    <w:rsid w:val="00877C51"/>
    <w:rsid w:val="00880921"/>
    <w:rsid w:val="00881210"/>
    <w:rsid w:val="00885509"/>
    <w:rsid w:val="008868DE"/>
    <w:rsid w:val="008870CC"/>
    <w:rsid w:val="00887B0C"/>
    <w:rsid w:val="00890EAC"/>
    <w:rsid w:val="00891042"/>
    <w:rsid w:val="008944CB"/>
    <w:rsid w:val="00894B28"/>
    <w:rsid w:val="008966AE"/>
    <w:rsid w:val="008A07B4"/>
    <w:rsid w:val="008A29D7"/>
    <w:rsid w:val="008A31C9"/>
    <w:rsid w:val="008A35B8"/>
    <w:rsid w:val="008A38F8"/>
    <w:rsid w:val="008A4CBF"/>
    <w:rsid w:val="008A62FC"/>
    <w:rsid w:val="008A6471"/>
    <w:rsid w:val="008A66E8"/>
    <w:rsid w:val="008B4788"/>
    <w:rsid w:val="008B48AF"/>
    <w:rsid w:val="008B5E83"/>
    <w:rsid w:val="008B657D"/>
    <w:rsid w:val="008C0653"/>
    <w:rsid w:val="008C1FCB"/>
    <w:rsid w:val="008C2E32"/>
    <w:rsid w:val="008C5632"/>
    <w:rsid w:val="008C7E17"/>
    <w:rsid w:val="008D0E5B"/>
    <w:rsid w:val="008D125E"/>
    <w:rsid w:val="008D168E"/>
    <w:rsid w:val="008D16EE"/>
    <w:rsid w:val="008D3C42"/>
    <w:rsid w:val="008D5719"/>
    <w:rsid w:val="008D5D57"/>
    <w:rsid w:val="008D73AF"/>
    <w:rsid w:val="008E2480"/>
    <w:rsid w:val="008E3D66"/>
    <w:rsid w:val="008F10C4"/>
    <w:rsid w:val="008F18E8"/>
    <w:rsid w:val="008F258B"/>
    <w:rsid w:val="008F653C"/>
    <w:rsid w:val="008F7435"/>
    <w:rsid w:val="008F780E"/>
    <w:rsid w:val="008F7A9D"/>
    <w:rsid w:val="00900AED"/>
    <w:rsid w:val="00903DFB"/>
    <w:rsid w:val="00911AE0"/>
    <w:rsid w:val="00912369"/>
    <w:rsid w:val="009154E0"/>
    <w:rsid w:val="00915EED"/>
    <w:rsid w:val="00916D03"/>
    <w:rsid w:val="00917A1A"/>
    <w:rsid w:val="00917A83"/>
    <w:rsid w:val="00917F13"/>
    <w:rsid w:val="00922E07"/>
    <w:rsid w:val="00924BB3"/>
    <w:rsid w:val="00925BAF"/>
    <w:rsid w:val="00925FAC"/>
    <w:rsid w:val="009272FA"/>
    <w:rsid w:val="0092782F"/>
    <w:rsid w:val="00930987"/>
    <w:rsid w:val="009316C2"/>
    <w:rsid w:val="0093263D"/>
    <w:rsid w:val="009326C7"/>
    <w:rsid w:val="00932ADE"/>
    <w:rsid w:val="00932E88"/>
    <w:rsid w:val="009335D9"/>
    <w:rsid w:val="00934A02"/>
    <w:rsid w:val="0093729F"/>
    <w:rsid w:val="00937486"/>
    <w:rsid w:val="00937FFB"/>
    <w:rsid w:val="00941C33"/>
    <w:rsid w:val="00944E9F"/>
    <w:rsid w:val="00947237"/>
    <w:rsid w:val="00950061"/>
    <w:rsid w:val="009547AE"/>
    <w:rsid w:val="00962B31"/>
    <w:rsid w:val="009630F5"/>
    <w:rsid w:val="009648AA"/>
    <w:rsid w:val="00970C5F"/>
    <w:rsid w:val="0097182F"/>
    <w:rsid w:val="00972401"/>
    <w:rsid w:val="009728A3"/>
    <w:rsid w:val="00973BB9"/>
    <w:rsid w:val="00973E9B"/>
    <w:rsid w:val="009743AB"/>
    <w:rsid w:val="00975DF2"/>
    <w:rsid w:val="009810F0"/>
    <w:rsid w:val="00982C76"/>
    <w:rsid w:val="00983263"/>
    <w:rsid w:val="00983AB6"/>
    <w:rsid w:val="00987496"/>
    <w:rsid w:val="00990361"/>
    <w:rsid w:val="00992C8B"/>
    <w:rsid w:val="00993804"/>
    <w:rsid w:val="00994C0D"/>
    <w:rsid w:val="00994CB4"/>
    <w:rsid w:val="00995299"/>
    <w:rsid w:val="00995C27"/>
    <w:rsid w:val="00995F5A"/>
    <w:rsid w:val="00996C91"/>
    <w:rsid w:val="009A0901"/>
    <w:rsid w:val="009A0EFD"/>
    <w:rsid w:val="009A0EFF"/>
    <w:rsid w:val="009A13D9"/>
    <w:rsid w:val="009A4947"/>
    <w:rsid w:val="009A4AEE"/>
    <w:rsid w:val="009A51B1"/>
    <w:rsid w:val="009A7A77"/>
    <w:rsid w:val="009B1D4D"/>
    <w:rsid w:val="009B2D06"/>
    <w:rsid w:val="009B4DE9"/>
    <w:rsid w:val="009B7FB8"/>
    <w:rsid w:val="009C07AF"/>
    <w:rsid w:val="009C09F7"/>
    <w:rsid w:val="009C23F3"/>
    <w:rsid w:val="009C2DA3"/>
    <w:rsid w:val="009C3CFD"/>
    <w:rsid w:val="009C4096"/>
    <w:rsid w:val="009C75FE"/>
    <w:rsid w:val="009D4143"/>
    <w:rsid w:val="009D566E"/>
    <w:rsid w:val="009D5CFB"/>
    <w:rsid w:val="009D7094"/>
    <w:rsid w:val="009D75A2"/>
    <w:rsid w:val="009E0C83"/>
    <w:rsid w:val="009E0FD2"/>
    <w:rsid w:val="009E11B4"/>
    <w:rsid w:val="009E198C"/>
    <w:rsid w:val="009E23CD"/>
    <w:rsid w:val="009E4AED"/>
    <w:rsid w:val="009E5668"/>
    <w:rsid w:val="009E5FF5"/>
    <w:rsid w:val="009F14A4"/>
    <w:rsid w:val="009F1F78"/>
    <w:rsid w:val="009F2233"/>
    <w:rsid w:val="009F33E7"/>
    <w:rsid w:val="009F34DB"/>
    <w:rsid w:val="009F5713"/>
    <w:rsid w:val="00A017A5"/>
    <w:rsid w:val="00A02099"/>
    <w:rsid w:val="00A05509"/>
    <w:rsid w:val="00A06DF9"/>
    <w:rsid w:val="00A11CF9"/>
    <w:rsid w:val="00A12834"/>
    <w:rsid w:val="00A1638A"/>
    <w:rsid w:val="00A16A84"/>
    <w:rsid w:val="00A21D14"/>
    <w:rsid w:val="00A3104D"/>
    <w:rsid w:val="00A31077"/>
    <w:rsid w:val="00A312FC"/>
    <w:rsid w:val="00A3359E"/>
    <w:rsid w:val="00A33E3A"/>
    <w:rsid w:val="00A34DEB"/>
    <w:rsid w:val="00A35FE1"/>
    <w:rsid w:val="00A41453"/>
    <w:rsid w:val="00A41F5C"/>
    <w:rsid w:val="00A41F7A"/>
    <w:rsid w:val="00A45D60"/>
    <w:rsid w:val="00A4674C"/>
    <w:rsid w:val="00A46793"/>
    <w:rsid w:val="00A477AD"/>
    <w:rsid w:val="00A47C6A"/>
    <w:rsid w:val="00A5107A"/>
    <w:rsid w:val="00A53145"/>
    <w:rsid w:val="00A545C6"/>
    <w:rsid w:val="00A578C9"/>
    <w:rsid w:val="00A57C3A"/>
    <w:rsid w:val="00A66BD9"/>
    <w:rsid w:val="00A6759B"/>
    <w:rsid w:val="00A7094A"/>
    <w:rsid w:val="00A71BD7"/>
    <w:rsid w:val="00A721AA"/>
    <w:rsid w:val="00A72591"/>
    <w:rsid w:val="00A731DB"/>
    <w:rsid w:val="00A75AC6"/>
    <w:rsid w:val="00A76F3B"/>
    <w:rsid w:val="00A80C4C"/>
    <w:rsid w:val="00A86A72"/>
    <w:rsid w:val="00A900D9"/>
    <w:rsid w:val="00A90DB5"/>
    <w:rsid w:val="00A9222F"/>
    <w:rsid w:val="00A92566"/>
    <w:rsid w:val="00A96075"/>
    <w:rsid w:val="00A970D6"/>
    <w:rsid w:val="00A97843"/>
    <w:rsid w:val="00AA221B"/>
    <w:rsid w:val="00AA2357"/>
    <w:rsid w:val="00AA38EC"/>
    <w:rsid w:val="00AA4651"/>
    <w:rsid w:val="00AA5866"/>
    <w:rsid w:val="00AA5B9D"/>
    <w:rsid w:val="00AA770B"/>
    <w:rsid w:val="00AA7EAB"/>
    <w:rsid w:val="00AB051A"/>
    <w:rsid w:val="00AB0623"/>
    <w:rsid w:val="00AB0FDE"/>
    <w:rsid w:val="00AB45C2"/>
    <w:rsid w:val="00AB5526"/>
    <w:rsid w:val="00AB7D0E"/>
    <w:rsid w:val="00AB7E0F"/>
    <w:rsid w:val="00AC05E4"/>
    <w:rsid w:val="00AC249D"/>
    <w:rsid w:val="00AC5378"/>
    <w:rsid w:val="00AD0719"/>
    <w:rsid w:val="00AD16A4"/>
    <w:rsid w:val="00AD4339"/>
    <w:rsid w:val="00AD784E"/>
    <w:rsid w:val="00AD7FAE"/>
    <w:rsid w:val="00AE08A1"/>
    <w:rsid w:val="00AE08B9"/>
    <w:rsid w:val="00AE3D58"/>
    <w:rsid w:val="00AE6FC4"/>
    <w:rsid w:val="00AF0B8A"/>
    <w:rsid w:val="00AF11EA"/>
    <w:rsid w:val="00AF3A0F"/>
    <w:rsid w:val="00AF3A88"/>
    <w:rsid w:val="00B010CD"/>
    <w:rsid w:val="00B011C6"/>
    <w:rsid w:val="00B04BDA"/>
    <w:rsid w:val="00B05A4B"/>
    <w:rsid w:val="00B05C6E"/>
    <w:rsid w:val="00B11E4E"/>
    <w:rsid w:val="00B1256B"/>
    <w:rsid w:val="00B135F1"/>
    <w:rsid w:val="00B1432A"/>
    <w:rsid w:val="00B15253"/>
    <w:rsid w:val="00B153BB"/>
    <w:rsid w:val="00B15EFF"/>
    <w:rsid w:val="00B1708A"/>
    <w:rsid w:val="00B23AA9"/>
    <w:rsid w:val="00B25ACF"/>
    <w:rsid w:val="00B266C4"/>
    <w:rsid w:val="00B270D6"/>
    <w:rsid w:val="00B275C9"/>
    <w:rsid w:val="00B27B53"/>
    <w:rsid w:val="00B32FEA"/>
    <w:rsid w:val="00B336F1"/>
    <w:rsid w:val="00B3501D"/>
    <w:rsid w:val="00B41437"/>
    <w:rsid w:val="00B42D15"/>
    <w:rsid w:val="00B445E9"/>
    <w:rsid w:val="00B44AC8"/>
    <w:rsid w:val="00B456CD"/>
    <w:rsid w:val="00B45AB3"/>
    <w:rsid w:val="00B46881"/>
    <w:rsid w:val="00B508C8"/>
    <w:rsid w:val="00B537DA"/>
    <w:rsid w:val="00B563B8"/>
    <w:rsid w:val="00B564A5"/>
    <w:rsid w:val="00B576C9"/>
    <w:rsid w:val="00B578D8"/>
    <w:rsid w:val="00B60026"/>
    <w:rsid w:val="00B635FD"/>
    <w:rsid w:val="00B65707"/>
    <w:rsid w:val="00B67D8E"/>
    <w:rsid w:val="00B70987"/>
    <w:rsid w:val="00B719B8"/>
    <w:rsid w:val="00B73A51"/>
    <w:rsid w:val="00B743B4"/>
    <w:rsid w:val="00B74461"/>
    <w:rsid w:val="00B750E3"/>
    <w:rsid w:val="00B75D8D"/>
    <w:rsid w:val="00B77A68"/>
    <w:rsid w:val="00B80B8A"/>
    <w:rsid w:val="00B82863"/>
    <w:rsid w:val="00B84A2D"/>
    <w:rsid w:val="00B91288"/>
    <w:rsid w:val="00B91CED"/>
    <w:rsid w:val="00B961ED"/>
    <w:rsid w:val="00B96588"/>
    <w:rsid w:val="00B97F52"/>
    <w:rsid w:val="00BA04C8"/>
    <w:rsid w:val="00BA05DD"/>
    <w:rsid w:val="00BA1E76"/>
    <w:rsid w:val="00BA4496"/>
    <w:rsid w:val="00BA4539"/>
    <w:rsid w:val="00BB0E6B"/>
    <w:rsid w:val="00BB369D"/>
    <w:rsid w:val="00BB4BAB"/>
    <w:rsid w:val="00BB524E"/>
    <w:rsid w:val="00BB5AFD"/>
    <w:rsid w:val="00BB7B5B"/>
    <w:rsid w:val="00BC0247"/>
    <w:rsid w:val="00BC6632"/>
    <w:rsid w:val="00BC7096"/>
    <w:rsid w:val="00BC7CD1"/>
    <w:rsid w:val="00BD0B38"/>
    <w:rsid w:val="00BD1C1C"/>
    <w:rsid w:val="00BD5C79"/>
    <w:rsid w:val="00BD666D"/>
    <w:rsid w:val="00BE0BB9"/>
    <w:rsid w:val="00BE3012"/>
    <w:rsid w:val="00BE5C9A"/>
    <w:rsid w:val="00BF1319"/>
    <w:rsid w:val="00BF18BE"/>
    <w:rsid w:val="00BF5513"/>
    <w:rsid w:val="00BF78B7"/>
    <w:rsid w:val="00C00887"/>
    <w:rsid w:val="00C00DC2"/>
    <w:rsid w:val="00C037E3"/>
    <w:rsid w:val="00C056DC"/>
    <w:rsid w:val="00C065BF"/>
    <w:rsid w:val="00C06C5B"/>
    <w:rsid w:val="00C07732"/>
    <w:rsid w:val="00C07D8B"/>
    <w:rsid w:val="00C1002E"/>
    <w:rsid w:val="00C10032"/>
    <w:rsid w:val="00C135C9"/>
    <w:rsid w:val="00C16F18"/>
    <w:rsid w:val="00C17AE3"/>
    <w:rsid w:val="00C21EA9"/>
    <w:rsid w:val="00C234E2"/>
    <w:rsid w:val="00C24017"/>
    <w:rsid w:val="00C2596C"/>
    <w:rsid w:val="00C305DB"/>
    <w:rsid w:val="00C3204D"/>
    <w:rsid w:val="00C32324"/>
    <w:rsid w:val="00C32FA4"/>
    <w:rsid w:val="00C35EDB"/>
    <w:rsid w:val="00C36023"/>
    <w:rsid w:val="00C3622F"/>
    <w:rsid w:val="00C36E09"/>
    <w:rsid w:val="00C411D4"/>
    <w:rsid w:val="00C41DC9"/>
    <w:rsid w:val="00C43655"/>
    <w:rsid w:val="00C43E7B"/>
    <w:rsid w:val="00C44150"/>
    <w:rsid w:val="00C460C7"/>
    <w:rsid w:val="00C46824"/>
    <w:rsid w:val="00C46ACA"/>
    <w:rsid w:val="00C5067D"/>
    <w:rsid w:val="00C54653"/>
    <w:rsid w:val="00C55F1F"/>
    <w:rsid w:val="00C5608F"/>
    <w:rsid w:val="00C56802"/>
    <w:rsid w:val="00C57CB0"/>
    <w:rsid w:val="00C61173"/>
    <w:rsid w:val="00C61C84"/>
    <w:rsid w:val="00C622F6"/>
    <w:rsid w:val="00C62F58"/>
    <w:rsid w:val="00C63CAE"/>
    <w:rsid w:val="00C63D59"/>
    <w:rsid w:val="00C65DD1"/>
    <w:rsid w:val="00C7006C"/>
    <w:rsid w:val="00C702FC"/>
    <w:rsid w:val="00C738A3"/>
    <w:rsid w:val="00C751B1"/>
    <w:rsid w:val="00C76D29"/>
    <w:rsid w:val="00C800C2"/>
    <w:rsid w:val="00C8064D"/>
    <w:rsid w:val="00C80FC5"/>
    <w:rsid w:val="00C82302"/>
    <w:rsid w:val="00C825E9"/>
    <w:rsid w:val="00C83864"/>
    <w:rsid w:val="00C8393A"/>
    <w:rsid w:val="00C83CB6"/>
    <w:rsid w:val="00C845DF"/>
    <w:rsid w:val="00C8487F"/>
    <w:rsid w:val="00C85671"/>
    <w:rsid w:val="00C87708"/>
    <w:rsid w:val="00C87E4C"/>
    <w:rsid w:val="00C92314"/>
    <w:rsid w:val="00C94128"/>
    <w:rsid w:val="00C94137"/>
    <w:rsid w:val="00C94C1C"/>
    <w:rsid w:val="00C95243"/>
    <w:rsid w:val="00C9582C"/>
    <w:rsid w:val="00C95BBB"/>
    <w:rsid w:val="00C95BE2"/>
    <w:rsid w:val="00C9636C"/>
    <w:rsid w:val="00C977BF"/>
    <w:rsid w:val="00CA0F04"/>
    <w:rsid w:val="00CA14DD"/>
    <w:rsid w:val="00CA31D8"/>
    <w:rsid w:val="00CA5A0D"/>
    <w:rsid w:val="00CA731B"/>
    <w:rsid w:val="00CA7670"/>
    <w:rsid w:val="00CB1789"/>
    <w:rsid w:val="00CB510D"/>
    <w:rsid w:val="00CB56E4"/>
    <w:rsid w:val="00CB5CEB"/>
    <w:rsid w:val="00CB60F9"/>
    <w:rsid w:val="00CB742D"/>
    <w:rsid w:val="00CC05E8"/>
    <w:rsid w:val="00CC0960"/>
    <w:rsid w:val="00CC1DC3"/>
    <w:rsid w:val="00CC3A84"/>
    <w:rsid w:val="00CC5287"/>
    <w:rsid w:val="00CC5766"/>
    <w:rsid w:val="00CC5A78"/>
    <w:rsid w:val="00CC682D"/>
    <w:rsid w:val="00CD0518"/>
    <w:rsid w:val="00CD42A0"/>
    <w:rsid w:val="00CD49CB"/>
    <w:rsid w:val="00CD6EDB"/>
    <w:rsid w:val="00CD7C0E"/>
    <w:rsid w:val="00CD7FBF"/>
    <w:rsid w:val="00CE0265"/>
    <w:rsid w:val="00CE2560"/>
    <w:rsid w:val="00CE2E71"/>
    <w:rsid w:val="00CE466E"/>
    <w:rsid w:val="00CE6D56"/>
    <w:rsid w:val="00CF175E"/>
    <w:rsid w:val="00CF570C"/>
    <w:rsid w:val="00CF59BE"/>
    <w:rsid w:val="00CF6938"/>
    <w:rsid w:val="00D0022F"/>
    <w:rsid w:val="00D01B12"/>
    <w:rsid w:val="00D01FA0"/>
    <w:rsid w:val="00D02535"/>
    <w:rsid w:val="00D03871"/>
    <w:rsid w:val="00D0424D"/>
    <w:rsid w:val="00D05862"/>
    <w:rsid w:val="00D0626A"/>
    <w:rsid w:val="00D06B0A"/>
    <w:rsid w:val="00D10699"/>
    <w:rsid w:val="00D153CB"/>
    <w:rsid w:val="00D15B72"/>
    <w:rsid w:val="00D165A1"/>
    <w:rsid w:val="00D16E64"/>
    <w:rsid w:val="00D20202"/>
    <w:rsid w:val="00D21D69"/>
    <w:rsid w:val="00D23663"/>
    <w:rsid w:val="00D23B83"/>
    <w:rsid w:val="00D23F87"/>
    <w:rsid w:val="00D258CE"/>
    <w:rsid w:val="00D26297"/>
    <w:rsid w:val="00D27D67"/>
    <w:rsid w:val="00D33767"/>
    <w:rsid w:val="00D369AC"/>
    <w:rsid w:val="00D36BDF"/>
    <w:rsid w:val="00D41C2C"/>
    <w:rsid w:val="00D425FF"/>
    <w:rsid w:val="00D43261"/>
    <w:rsid w:val="00D4428A"/>
    <w:rsid w:val="00D45CA9"/>
    <w:rsid w:val="00D45E1F"/>
    <w:rsid w:val="00D4795C"/>
    <w:rsid w:val="00D47CA6"/>
    <w:rsid w:val="00D47D4F"/>
    <w:rsid w:val="00D50536"/>
    <w:rsid w:val="00D5099F"/>
    <w:rsid w:val="00D50D5F"/>
    <w:rsid w:val="00D53ED6"/>
    <w:rsid w:val="00D54574"/>
    <w:rsid w:val="00D5503D"/>
    <w:rsid w:val="00D55788"/>
    <w:rsid w:val="00D56406"/>
    <w:rsid w:val="00D61934"/>
    <w:rsid w:val="00D61B8E"/>
    <w:rsid w:val="00D63C8A"/>
    <w:rsid w:val="00D64D15"/>
    <w:rsid w:val="00D65B14"/>
    <w:rsid w:val="00D66A23"/>
    <w:rsid w:val="00D71BAE"/>
    <w:rsid w:val="00D71DD5"/>
    <w:rsid w:val="00D737A6"/>
    <w:rsid w:val="00D73FE5"/>
    <w:rsid w:val="00D7745F"/>
    <w:rsid w:val="00D80E2E"/>
    <w:rsid w:val="00D833B2"/>
    <w:rsid w:val="00D8488D"/>
    <w:rsid w:val="00D84BEB"/>
    <w:rsid w:val="00D859FF"/>
    <w:rsid w:val="00D9177A"/>
    <w:rsid w:val="00D928FB"/>
    <w:rsid w:val="00D945A3"/>
    <w:rsid w:val="00D96639"/>
    <w:rsid w:val="00D9756C"/>
    <w:rsid w:val="00D97CDF"/>
    <w:rsid w:val="00D97EFE"/>
    <w:rsid w:val="00DA1562"/>
    <w:rsid w:val="00DA30D4"/>
    <w:rsid w:val="00DA4052"/>
    <w:rsid w:val="00DA527F"/>
    <w:rsid w:val="00DA74F7"/>
    <w:rsid w:val="00DA7E65"/>
    <w:rsid w:val="00DB084A"/>
    <w:rsid w:val="00DB17F5"/>
    <w:rsid w:val="00DB3DD7"/>
    <w:rsid w:val="00DB4615"/>
    <w:rsid w:val="00DB56E0"/>
    <w:rsid w:val="00DB5E7C"/>
    <w:rsid w:val="00DB7F09"/>
    <w:rsid w:val="00DC1F37"/>
    <w:rsid w:val="00DC21D7"/>
    <w:rsid w:val="00DC258E"/>
    <w:rsid w:val="00DC42D5"/>
    <w:rsid w:val="00DC5B9F"/>
    <w:rsid w:val="00DC5F19"/>
    <w:rsid w:val="00DC61FA"/>
    <w:rsid w:val="00DC7035"/>
    <w:rsid w:val="00DD0B19"/>
    <w:rsid w:val="00DD1719"/>
    <w:rsid w:val="00DD3E48"/>
    <w:rsid w:val="00DD4037"/>
    <w:rsid w:val="00DD4316"/>
    <w:rsid w:val="00DD6DAC"/>
    <w:rsid w:val="00DE0F50"/>
    <w:rsid w:val="00DE1EEE"/>
    <w:rsid w:val="00DE41AE"/>
    <w:rsid w:val="00DE4C82"/>
    <w:rsid w:val="00DE4EE0"/>
    <w:rsid w:val="00DF1432"/>
    <w:rsid w:val="00DF1D97"/>
    <w:rsid w:val="00DF58AB"/>
    <w:rsid w:val="00DF590F"/>
    <w:rsid w:val="00DF59FF"/>
    <w:rsid w:val="00E00074"/>
    <w:rsid w:val="00E004A4"/>
    <w:rsid w:val="00E0110D"/>
    <w:rsid w:val="00E018A9"/>
    <w:rsid w:val="00E039C2"/>
    <w:rsid w:val="00E04411"/>
    <w:rsid w:val="00E1333F"/>
    <w:rsid w:val="00E13D83"/>
    <w:rsid w:val="00E159B6"/>
    <w:rsid w:val="00E15DCE"/>
    <w:rsid w:val="00E21217"/>
    <w:rsid w:val="00E2260C"/>
    <w:rsid w:val="00E23C09"/>
    <w:rsid w:val="00E276A8"/>
    <w:rsid w:val="00E30AF4"/>
    <w:rsid w:val="00E30C94"/>
    <w:rsid w:val="00E30DDC"/>
    <w:rsid w:val="00E33C04"/>
    <w:rsid w:val="00E34729"/>
    <w:rsid w:val="00E351ED"/>
    <w:rsid w:val="00E351F6"/>
    <w:rsid w:val="00E36772"/>
    <w:rsid w:val="00E369E7"/>
    <w:rsid w:val="00E36E76"/>
    <w:rsid w:val="00E414B8"/>
    <w:rsid w:val="00E46AD3"/>
    <w:rsid w:val="00E46D6F"/>
    <w:rsid w:val="00E47044"/>
    <w:rsid w:val="00E47C16"/>
    <w:rsid w:val="00E47E10"/>
    <w:rsid w:val="00E56CBE"/>
    <w:rsid w:val="00E610DB"/>
    <w:rsid w:val="00E61A56"/>
    <w:rsid w:val="00E63121"/>
    <w:rsid w:val="00E64438"/>
    <w:rsid w:val="00E64595"/>
    <w:rsid w:val="00E65109"/>
    <w:rsid w:val="00E664B6"/>
    <w:rsid w:val="00E67CB9"/>
    <w:rsid w:val="00E70D72"/>
    <w:rsid w:val="00E70EAB"/>
    <w:rsid w:val="00E73400"/>
    <w:rsid w:val="00E73532"/>
    <w:rsid w:val="00E74D15"/>
    <w:rsid w:val="00E75CC1"/>
    <w:rsid w:val="00E76AD2"/>
    <w:rsid w:val="00E81244"/>
    <w:rsid w:val="00E81A44"/>
    <w:rsid w:val="00E834BE"/>
    <w:rsid w:val="00E837CC"/>
    <w:rsid w:val="00E85970"/>
    <w:rsid w:val="00E866B1"/>
    <w:rsid w:val="00E91BCF"/>
    <w:rsid w:val="00E92E97"/>
    <w:rsid w:val="00E97722"/>
    <w:rsid w:val="00E97B46"/>
    <w:rsid w:val="00E97DC6"/>
    <w:rsid w:val="00EA016E"/>
    <w:rsid w:val="00EA0B5D"/>
    <w:rsid w:val="00EA3385"/>
    <w:rsid w:val="00EA5926"/>
    <w:rsid w:val="00EA79CD"/>
    <w:rsid w:val="00EB2A51"/>
    <w:rsid w:val="00EB3EB9"/>
    <w:rsid w:val="00EB43E5"/>
    <w:rsid w:val="00EB6BD3"/>
    <w:rsid w:val="00EB75F3"/>
    <w:rsid w:val="00EC416D"/>
    <w:rsid w:val="00EC5055"/>
    <w:rsid w:val="00EC50F3"/>
    <w:rsid w:val="00ED165A"/>
    <w:rsid w:val="00ED180F"/>
    <w:rsid w:val="00ED372C"/>
    <w:rsid w:val="00ED3966"/>
    <w:rsid w:val="00ED6447"/>
    <w:rsid w:val="00EE3E53"/>
    <w:rsid w:val="00EE438E"/>
    <w:rsid w:val="00EF1348"/>
    <w:rsid w:val="00EF14F3"/>
    <w:rsid w:val="00EF50B4"/>
    <w:rsid w:val="00EF5D85"/>
    <w:rsid w:val="00EF5F5C"/>
    <w:rsid w:val="00EF7107"/>
    <w:rsid w:val="00EF7E0E"/>
    <w:rsid w:val="00F00E32"/>
    <w:rsid w:val="00F016A3"/>
    <w:rsid w:val="00F02B96"/>
    <w:rsid w:val="00F03567"/>
    <w:rsid w:val="00F03844"/>
    <w:rsid w:val="00F05CBD"/>
    <w:rsid w:val="00F05D27"/>
    <w:rsid w:val="00F064DF"/>
    <w:rsid w:val="00F06B72"/>
    <w:rsid w:val="00F11A2B"/>
    <w:rsid w:val="00F12020"/>
    <w:rsid w:val="00F131DA"/>
    <w:rsid w:val="00F136DE"/>
    <w:rsid w:val="00F13BC5"/>
    <w:rsid w:val="00F159FF"/>
    <w:rsid w:val="00F15DF6"/>
    <w:rsid w:val="00F16DD3"/>
    <w:rsid w:val="00F21415"/>
    <w:rsid w:val="00F2162C"/>
    <w:rsid w:val="00F22CF6"/>
    <w:rsid w:val="00F230C9"/>
    <w:rsid w:val="00F26252"/>
    <w:rsid w:val="00F263F6"/>
    <w:rsid w:val="00F26816"/>
    <w:rsid w:val="00F27943"/>
    <w:rsid w:val="00F321DE"/>
    <w:rsid w:val="00F3660B"/>
    <w:rsid w:val="00F36991"/>
    <w:rsid w:val="00F36B31"/>
    <w:rsid w:val="00F37130"/>
    <w:rsid w:val="00F37C3A"/>
    <w:rsid w:val="00F414AC"/>
    <w:rsid w:val="00F41AC3"/>
    <w:rsid w:val="00F41B15"/>
    <w:rsid w:val="00F4397A"/>
    <w:rsid w:val="00F44643"/>
    <w:rsid w:val="00F51D0E"/>
    <w:rsid w:val="00F54890"/>
    <w:rsid w:val="00F55250"/>
    <w:rsid w:val="00F5550F"/>
    <w:rsid w:val="00F556EB"/>
    <w:rsid w:val="00F55743"/>
    <w:rsid w:val="00F5690F"/>
    <w:rsid w:val="00F56B0B"/>
    <w:rsid w:val="00F56D62"/>
    <w:rsid w:val="00F60055"/>
    <w:rsid w:val="00F61C11"/>
    <w:rsid w:val="00F63162"/>
    <w:rsid w:val="00F64165"/>
    <w:rsid w:val="00F70817"/>
    <w:rsid w:val="00F75851"/>
    <w:rsid w:val="00F75AE0"/>
    <w:rsid w:val="00F81B72"/>
    <w:rsid w:val="00F82EEF"/>
    <w:rsid w:val="00F83AAC"/>
    <w:rsid w:val="00F8585A"/>
    <w:rsid w:val="00F86FB7"/>
    <w:rsid w:val="00F87240"/>
    <w:rsid w:val="00F87C3A"/>
    <w:rsid w:val="00F9073B"/>
    <w:rsid w:val="00F90A00"/>
    <w:rsid w:val="00F91396"/>
    <w:rsid w:val="00F96F86"/>
    <w:rsid w:val="00FA1356"/>
    <w:rsid w:val="00FA170B"/>
    <w:rsid w:val="00FA3163"/>
    <w:rsid w:val="00FA4B28"/>
    <w:rsid w:val="00FA514D"/>
    <w:rsid w:val="00FA6B07"/>
    <w:rsid w:val="00FB04D2"/>
    <w:rsid w:val="00FB077D"/>
    <w:rsid w:val="00FB0D83"/>
    <w:rsid w:val="00FB10AC"/>
    <w:rsid w:val="00FB1DAD"/>
    <w:rsid w:val="00FB2318"/>
    <w:rsid w:val="00FB29F7"/>
    <w:rsid w:val="00FB2AD9"/>
    <w:rsid w:val="00FB5951"/>
    <w:rsid w:val="00FB7ABC"/>
    <w:rsid w:val="00FB7B61"/>
    <w:rsid w:val="00FC0661"/>
    <w:rsid w:val="00FC06B9"/>
    <w:rsid w:val="00FC0876"/>
    <w:rsid w:val="00FC10B1"/>
    <w:rsid w:val="00FC2555"/>
    <w:rsid w:val="00FC2670"/>
    <w:rsid w:val="00FC6C21"/>
    <w:rsid w:val="00FD11D7"/>
    <w:rsid w:val="00FD2985"/>
    <w:rsid w:val="00FD394D"/>
    <w:rsid w:val="00FD4A62"/>
    <w:rsid w:val="00FD5B05"/>
    <w:rsid w:val="00FD66F9"/>
    <w:rsid w:val="00FD72C3"/>
    <w:rsid w:val="00FD798C"/>
    <w:rsid w:val="00FE0E96"/>
    <w:rsid w:val="00FE4879"/>
    <w:rsid w:val="00FE4C0D"/>
    <w:rsid w:val="00FE63D1"/>
    <w:rsid w:val="00FF01F2"/>
    <w:rsid w:val="00FF0421"/>
    <w:rsid w:val="00FF08F1"/>
    <w:rsid w:val="00FF0A1D"/>
    <w:rsid w:val="00FF1A9D"/>
    <w:rsid w:val="00FF2702"/>
    <w:rsid w:val="00FF3021"/>
    <w:rsid w:val="00FF3B70"/>
    <w:rsid w:val="00FF5F7E"/>
    <w:rsid w:val="00FF5FFE"/>
    <w:rsid w:val="00FF63D4"/>
    <w:rsid w:val="00FF6D65"/>
    <w:rsid w:val="076415AC"/>
    <w:rsid w:val="0A595397"/>
    <w:rsid w:val="1B75684C"/>
    <w:rsid w:val="2B35078E"/>
    <w:rsid w:val="2E110657"/>
    <w:rsid w:val="373E5A82"/>
    <w:rsid w:val="71166CD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AF9E48"/>
  <w15:docId w15:val="{E7A90DAA-47BF-D947-A15F-228564D1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ajorBidi" w:hAnsiTheme="majorBidi"/>
      <w:kern w:val="2"/>
      <w:sz w:val="24"/>
      <w:szCs w:val="22"/>
    </w:rPr>
  </w:style>
  <w:style w:type="paragraph" w:styleId="Heading1">
    <w:name w:val="heading 1"/>
    <w:basedOn w:val="Normal"/>
    <w:link w:val="Heading1Char"/>
    <w:uiPriority w:val="9"/>
    <w:qFormat/>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Heading1"/>
    <w:next w:val="Normal"/>
    <w:link w:val="Heading2Char"/>
    <w:uiPriority w:val="2"/>
    <w:qFormat/>
    <w:pPr>
      <w:tabs>
        <w:tab w:val="left" w:pos="567"/>
      </w:tabs>
      <w:spacing w:before="240" w:beforeAutospacing="0" w:after="200" w:afterAutospacing="0"/>
      <w:ind w:left="567" w:hanging="567"/>
      <w:outlineLvl w:val="1"/>
    </w:pPr>
    <w:rPr>
      <w:rFonts w:ascii="Times New Roman" w:eastAsia="Cambria" w:hAnsi="Times New Roman" w:cs="Times New Roman"/>
      <w:bCs w:val="0"/>
      <w:kern w:val="0"/>
      <w:sz w:val="24"/>
      <w:szCs w:val="24"/>
      <w:lang w:eastAsia="en-US"/>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r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rFonts w:ascii="Times New Roman" w:hAnsi="Times New Roman"/>
      <w:szCs w:val="18"/>
    </w:rPr>
  </w:style>
  <w:style w:type="paragraph" w:styleId="Subtitle">
    <w:name w:val="Subtitle"/>
    <w:basedOn w:val="Normal"/>
    <w:next w:val="Normal"/>
    <w:link w:val="SubtitleChar"/>
    <w:uiPriority w:val="11"/>
    <w:qFormat/>
    <w:pPr>
      <w:spacing w:after="160"/>
    </w:pPr>
    <w:rPr>
      <w:rFonts w:asciiTheme="minorHAnsi" w:hAnsiTheme="minorHAnsi"/>
      <w:color w:val="595959" w:themeColor="text1" w:themeTint="A6"/>
      <w:spacing w:val="15"/>
      <w:sz w:val="22"/>
    </w:rPr>
  </w:style>
  <w:style w:type="paragraph" w:styleId="NormalWeb">
    <w:name w:val="Normal (Web)"/>
    <w:basedOn w:val="Normal"/>
    <w:uiPriority w:val="99"/>
    <w:semiHidden/>
    <w:unhideWhenUsed/>
    <w:qFormat/>
    <w:pPr>
      <w:widowControl/>
      <w:spacing w:before="100" w:beforeAutospacing="1" w:after="100" w:afterAutospacing="1"/>
      <w:jc w:val="left"/>
    </w:pPr>
    <w:rPr>
      <w:rFonts w:ascii="SimSun" w:eastAsia="SimSun" w:hAnsi="SimSun" w:cs="SimSun"/>
      <w:kern w:val="0"/>
      <w:szCs w:val="24"/>
    </w:rPr>
  </w:style>
  <w:style w:type="paragraph" w:styleId="Title">
    <w:name w:val="Title"/>
    <w:basedOn w:val="Normal"/>
    <w:next w:val="Normal"/>
    <w:link w:val="TitleChar"/>
    <w:qFormat/>
    <w:pPr>
      <w:widowControl/>
      <w:suppressLineNumbers/>
      <w:spacing w:before="240" w:after="360"/>
      <w:jc w:val="center"/>
    </w:pPr>
    <w:rPr>
      <w:rFonts w:ascii="Times New Roman" w:eastAsiaTheme="minorHAnsi" w:hAnsi="Times New Roman" w:cs="Times New Roman"/>
      <w:b/>
      <w:kern w:val="0"/>
      <w:sz w:val="32"/>
      <w:szCs w:val="32"/>
      <w:lang w:eastAsia="en-US"/>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qFormat/>
    <w:rPr>
      <w:sz w:val="16"/>
      <w:szCs w:val="16"/>
    </w:rPr>
  </w:style>
  <w:style w:type="character" w:customStyle="1" w:styleId="fontstyle01">
    <w:name w:val="fontstyle01"/>
    <w:basedOn w:val="DefaultParagraphFont"/>
    <w:qFormat/>
    <w:rPr>
      <w:rFonts w:ascii="TimesNewRomanPSMT" w:hAnsi="TimesNewRomanPSMT" w:hint="default"/>
      <w:color w:val="231F20"/>
      <w:sz w:val="20"/>
      <w:szCs w:val="20"/>
    </w:rPr>
  </w:style>
  <w:style w:type="paragraph" w:styleId="ListParagraph">
    <w:name w:val="List Paragraph"/>
    <w:basedOn w:val="Normal"/>
    <w:link w:val="ListParagraphChar"/>
    <w:uiPriority w:val="34"/>
    <w:qFormat/>
    <w:pPr>
      <w:ind w:firstLineChars="200" w:firstLine="420"/>
    </w:pPr>
  </w:style>
  <w:style w:type="character" w:customStyle="1" w:styleId="ListParagraphChar">
    <w:name w:val="List Paragraph Char"/>
    <w:basedOn w:val="DefaultParagraphFont"/>
    <w:link w:val="ListParagraph"/>
    <w:uiPriority w:val="34"/>
    <w:qFormat/>
  </w:style>
  <w:style w:type="character" w:customStyle="1" w:styleId="HeaderChar">
    <w:name w:val="Header Char"/>
    <w:basedOn w:val="DefaultParagraphFont"/>
    <w:link w:val="Header"/>
    <w:uiPriority w:val="99"/>
    <w:qFormat/>
    <w:rPr>
      <w:rFonts w:ascii="Times New Roman" w:hAnsi="Times New Roman"/>
      <w:sz w:val="24"/>
      <w:szCs w:val="18"/>
    </w:rPr>
  </w:style>
  <w:style w:type="character" w:customStyle="1" w:styleId="FooterChar">
    <w:name w:val="Footer Char"/>
    <w:basedOn w:val="DefaultParagraphFont"/>
    <w:link w:val="Footer"/>
    <w:uiPriority w:val="99"/>
    <w:qFormat/>
    <w:rPr>
      <w:sz w:val="18"/>
      <w:szCs w:val="18"/>
    </w:rPr>
  </w:style>
  <w:style w:type="character" w:customStyle="1" w:styleId="apple-converted-space">
    <w:name w:val="apple-converted-space"/>
    <w:basedOn w:val="DefaultParagraphFont"/>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hAnsi="Calibri" w:cs="Calibri"/>
      <w:sz w:val="20"/>
    </w:rPr>
  </w:style>
  <w:style w:type="paragraph" w:customStyle="1" w:styleId="EndNoteBibliography">
    <w:name w:val="EndNote Bibliography"/>
    <w:basedOn w:val="Normal"/>
    <w:link w:val="EndNoteBibliography0"/>
    <w:qFormat/>
    <w:pPr>
      <w:jc w:val="left"/>
    </w:pPr>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hAnsi="Calibri" w:cs="Calibri"/>
      <w:sz w:val="20"/>
    </w:rPr>
  </w:style>
  <w:style w:type="character" w:customStyle="1" w:styleId="key">
    <w:name w:val="key"/>
    <w:basedOn w:val="DefaultParagraphFont"/>
    <w:qFormat/>
  </w:style>
  <w:style w:type="character" w:customStyle="1" w:styleId="Heading1Char">
    <w:name w:val="Heading 1 Char"/>
    <w:basedOn w:val="DefaultParagraphFont"/>
    <w:link w:val="Heading1"/>
    <w:uiPriority w:val="9"/>
    <w:qFormat/>
    <w:rPr>
      <w:rFonts w:ascii="SimSun" w:eastAsia="SimSun" w:hAnsi="SimSun" w:cs="SimSun"/>
      <w:b/>
      <w:bCs/>
      <w:kern w:val="36"/>
      <w:sz w:val="48"/>
      <w:szCs w:val="48"/>
    </w:rPr>
  </w:style>
  <w:style w:type="character" w:customStyle="1" w:styleId="CommentTextChar">
    <w:name w:val="Comment Text Char"/>
    <w:basedOn w:val="DefaultParagraphFont"/>
    <w:link w:val="CommentText"/>
    <w:uiPriority w:val="99"/>
    <w:qFormat/>
    <w:rPr>
      <w:sz w:val="20"/>
      <w:szCs w:val="20"/>
    </w:rPr>
  </w:style>
  <w:style w:type="character" w:customStyle="1" w:styleId="TitleChar">
    <w:name w:val="Title Char"/>
    <w:basedOn w:val="DefaultParagraphFont"/>
    <w:link w:val="Title"/>
    <w:qFormat/>
    <w:rPr>
      <w:rFonts w:ascii="Times New Roman" w:eastAsiaTheme="minorHAnsi" w:hAnsi="Times New Roman" w:cs="Times New Roman"/>
      <w:b/>
      <w:kern w:val="0"/>
      <w:sz w:val="32"/>
      <w:szCs w:val="32"/>
      <w:lang w:eastAsia="en-US"/>
    </w:rPr>
  </w:style>
  <w:style w:type="paragraph" w:customStyle="1" w:styleId="AuthorList">
    <w:name w:val="Author List"/>
    <w:basedOn w:val="Subtitle"/>
    <w:next w:val="Normal"/>
    <w:uiPriority w:val="1"/>
    <w:qFormat/>
    <w:pPr>
      <w:widowControl/>
      <w:spacing w:before="240" w:after="240"/>
      <w:jc w:val="left"/>
    </w:pPr>
    <w:rPr>
      <w:rFonts w:ascii="Times New Roman" w:eastAsiaTheme="minorHAnsi" w:hAnsi="Times New Roman" w:cs="Times New Roman"/>
      <w:b/>
      <w:color w:val="000000"/>
      <w:spacing w:val="0"/>
      <w:kern w:val="0"/>
      <w:sz w:val="24"/>
      <w:szCs w:val="24"/>
      <w:lang w:eastAsia="en-US"/>
      <w14:textFill>
        <w14:solidFill>
          <w14:srgbClr w14:val="000000">
            <w14:lumMod w14:val="65000"/>
            <w14:lumOff w14:val="35000"/>
          </w14:srgbClr>
        </w14:solidFill>
      </w14:textFill>
    </w:rPr>
  </w:style>
  <w:style w:type="character" w:customStyle="1" w:styleId="SubtitleChar">
    <w:name w:val="Subtitle Char"/>
    <w:basedOn w:val="DefaultParagraphFont"/>
    <w:link w:val="Subtitle"/>
    <w:uiPriority w:val="11"/>
    <w:qFormat/>
    <w:rPr>
      <w:color w:val="595959" w:themeColor="text1" w:themeTint="A6"/>
      <w:spacing w:val="15"/>
      <w:sz w:val="22"/>
    </w:rPr>
  </w:style>
  <w:style w:type="character" w:customStyle="1" w:styleId="Heading2Char">
    <w:name w:val="Heading 2 Char"/>
    <w:basedOn w:val="DefaultParagraphFont"/>
    <w:link w:val="Heading2"/>
    <w:uiPriority w:val="2"/>
    <w:qFormat/>
    <w:rPr>
      <w:rFonts w:ascii="Times New Roman" w:eastAsia="Cambria" w:hAnsi="Times New Roman" w:cs="Times New Roman"/>
      <w:b/>
      <w:kern w:val="0"/>
      <w:sz w:val="24"/>
      <w:szCs w:val="24"/>
      <w:lang w:eastAsia="en-US"/>
    </w:rPr>
  </w:style>
  <w:style w:type="character" w:customStyle="1" w:styleId="CommentSubjectChar">
    <w:name w:val="Comment Subject Char"/>
    <w:basedOn w:val="CommentTextChar"/>
    <w:link w:val="CommentSubject"/>
    <w:uiPriority w:val="99"/>
    <w:semiHidden/>
    <w:qFormat/>
    <w:rPr>
      <w:rFonts w:asciiTheme="majorBidi" w:hAnsiTheme="majorBidi"/>
      <w:b/>
      <w:bCs/>
      <w:sz w:val="20"/>
      <w:szCs w:val="20"/>
    </w:rPr>
  </w:style>
  <w:style w:type="paragraph" w:customStyle="1" w:styleId="10">
    <w:name w:val="修订1"/>
    <w:hidden/>
    <w:uiPriority w:val="99"/>
    <w:semiHidden/>
    <w:qFormat/>
    <w:rPr>
      <w:rFonts w:asciiTheme="majorBidi" w:hAnsiTheme="majorBidi"/>
      <w:kern w:val="2"/>
      <w:sz w:val="24"/>
      <w:szCs w:val="22"/>
    </w:rPr>
  </w:style>
  <w:style w:type="paragraph" w:customStyle="1" w:styleId="MDPI51figurecaption">
    <w:name w:val="MDPI_5.1_figure_caption"/>
    <w:qFormat/>
    <w:pPr>
      <w:adjustRightInd w:val="0"/>
      <w:snapToGrid w:val="0"/>
      <w:spacing w:before="120" w:after="240" w:line="280" w:lineRule="atLeast"/>
      <w:ind w:left="2608"/>
      <w:jc w:val="both"/>
    </w:pPr>
    <w:rPr>
      <w:rFonts w:ascii="Palatino Linotype" w:eastAsia="Times New Roman" w:hAnsi="Palatino Linotype" w:cs="Times New Roman"/>
      <w:color w:val="000000"/>
      <w:sz w:val="18"/>
      <w:lang w:eastAsia="de-DE" w:bidi="en-US"/>
    </w:rPr>
  </w:style>
  <w:style w:type="paragraph" w:customStyle="1" w:styleId="MDPI23heading3">
    <w:name w:val="MDPI_2.3_heading3"/>
    <w:qFormat/>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Cs w:val="22"/>
      <w:lang w:eastAsia="de-DE" w:bidi="en-US"/>
    </w:r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cs="Times New Roman"/>
      <w:b/>
      <w:color w:val="000000"/>
      <w:szCs w:val="22"/>
      <w:lang w:eastAsia="de-DE" w:bidi="en-US"/>
    </w:rPr>
  </w:style>
  <w:style w:type="character" w:customStyle="1" w:styleId="Heading3Char">
    <w:name w:val="Heading 3 Char"/>
    <w:basedOn w:val="DefaultParagraphFont"/>
    <w:link w:val="Heading3"/>
    <w:uiPriority w:val="9"/>
    <w:semiHidden/>
    <w:qFormat/>
    <w:rPr>
      <w:rFonts w:asciiTheme="majorBidi" w:hAnsi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4B112-76C0-44E2-9640-3B9408B61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99</Words>
  <Characters>2845</Characters>
  <Application>Microsoft Office Word</Application>
  <DocSecurity>0</DocSecurity>
  <Lines>23</Lines>
  <Paragraphs>6</Paragraphs>
  <ScaleCrop>false</ScaleCrop>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Y</dc:creator>
  <dc:description>NE.Rep</dc:description>
  <cp:lastModifiedBy>Shanmuga Priya Paneerselvam</cp:lastModifiedBy>
  <cp:revision>5</cp:revision>
  <cp:lastPrinted>2026-02-20T14:34:00Z</cp:lastPrinted>
  <dcterms:created xsi:type="dcterms:W3CDTF">2026-02-20T14:34:00Z</dcterms:created>
  <dcterms:modified xsi:type="dcterms:W3CDTF">2026-03-07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2563f98224e1366038899ebc9cced0209cde854fc443b78a4c0aa2017ed88</vt:lpwstr>
  </property>
  <property fmtid="{D5CDD505-2E9C-101B-9397-08002B2CF9AE}" pid="3" name="KSOTemplateDocerSaveRecord">
    <vt:lpwstr>eyJoZGlkIjoiZmUxYTA3Y2FiYzU2Y2Y5YjU0ZWEyODk5N2ZlMzA2YjkiLCJ1c2VySWQiOiI0NTcyNDg5MDAifQ==</vt:lpwstr>
  </property>
  <property fmtid="{D5CDD505-2E9C-101B-9397-08002B2CF9AE}" pid="4" name="KSOProductBuildVer">
    <vt:lpwstr>2052-12.1.0.25225</vt:lpwstr>
  </property>
  <property fmtid="{D5CDD505-2E9C-101B-9397-08002B2CF9AE}" pid="5" name="ICV">
    <vt:lpwstr>6492611CD3E84B56ABEF4CAB47A922F4_12</vt:lpwstr>
  </property>
</Properties>
</file>